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8D074" w14:textId="45CAF363" w:rsidR="00F240B6" w:rsidRPr="00B70D97" w:rsidRDefault="00B70D97" w:rsidP="0098235B">
      <w:pPr>
        <w:pStyle w:val="Heading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1</w:t>
      </w:r>
      <w:bookmarkStart w:id="0" w:name="_GoBack"/>
      <w:bookmarkEnd w:id="0"/>
    </w:p>
    <w:p w14:paraId="005F68B1" w14:textId="77777777" w:rsidR="007640D6" w:rsidRPr="0098235B" w:rsidRDefault="007640D6" w:rsidP="00D705F8">
      <w:pPr>
        <w:jc w:val="center"/>
      </w:pPr>
    </w:p>
    <w:p w14:paraId="4EB76A08" w14:textId="32B7605F" w:rsidR="00F240B6" w:rsidRPr="0098235B" w:rsidRDefault="00150237" w:rsidP="00D705F8">
      <w:pPr>
        <w:pStyle w:val="captionjb"/>
        <w:jc w:val="center"/>
        <w:rPr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10056B8E" wp14:editId="6E82281F">
            <wp:extent cx="3543300" cy="2721665"/>
            <wp:effectExtent l="0" t="0" r="0" b="2540"/>
            <wp:docPr id="1" name="그림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E171B3-1539-43E2-B80C-3EC7610A11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E171B3-1539-43E2-B80C-3EC7610A11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1165" cy="2727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8FF10" w14:textId="09F1F90C" w:rsidR="002E1DD7" w:rsidRDefault="00BE7FE8" w:rsidP="00D705F8">
      <w:pPr>
        <w:pStyle w:val="captionjb"/>
        <w:jc w:val="center"/>
        <w:rPr>
          <w:szCs w:val="24"/>
        </w:rPr>
      </w:pPr>
      <w:r>
        <w:rPr>
          <w:szCs w:val="24"/>
        </w:rPr>
        <w:t>Fig</w:t>
      </w:r>
      <w:r w:rsidR="003769C6">
        <w:rPr>
          <w:szCs w:val="24"/>
        </w:rPr>
        <w:t>ure</w:t>
      </w:r>
      <w:r w:rsidR="00F240B6" w:rsidRPr="0098235B">
        <w:rPr>
          <w:szCs w:val="24"/>
        </w:rPr>
        <w:t xml:space="preserve"> S1. </w:t>
      </w:r>
      <w:r w:rsidR="002E1DD7">
        <w:rPr>
          <w:szCs w:val="24"/>
        </w:rPr>
        <w:t>AFM on a</w:t>
      </w:r>
      <w:r w:rsidR="00AA5948">
        <w:rPr>
          <w:szCs w:val="24"/>
        </w:rPr>
        <w:t>n</w:t>
      </w:r>
      <w:r w:rsidR="002E1DD7">
        <w:rPr>
          <w:szCs w:val="24"/>
        </w:rPr>
        <w:t xml:space="preserve"> unstable alumina film annealed at 750 </w:t>
      </w:r>
      <w:r w:rsidR="007F145D" w:rsidRPr="00927506">
        <w:rPr>
          <w:szCs w:val="24"/>
          <w:lang w:val="en-US"/>
        </w:rPr>
        <w:t>°</w:t>
      </w:r>
      <w:r w:rsidR="007F145D">
        <w:rPr>
          <w:szCs w:val="24"/>
        </w:rPr>
        <w:t>C</w:t>
      </w:r>
    </w:p>
    <w:p w14:paraId="22EC095E" w14:textId="77777777" w:rsidR="00D705F8" w:rsidRDefault="00D705F8" w:rsidP="00D705F8">
      <w:pPr>
        <w:pStyle w:val="captionjb"/>
        <w:jc w:val="center"/>
        <w:rPr>
          <w:szCs w:val="24"/>
        </w:rPr>
      </w:pPr>
    </w:p>
    <w:p w14:paraId="6DD50428" w14:textId="6AAD7C05" w:rsidR="002E1DD7" w:rsidRDefault="00D705F8" w:rsidP="00D705F8">
      <w:pPr>
        <w:pStyle w:val="captionjb"/>
        <w:jc w:val="center"/>
        <w:rPr>
          <w:szCs w:val="24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F8D17F6" wp14:editId="41AB2854">
            <wp:simplePos x="0" y="0"/>
            <wp:positionH relativeFrom="column">
              <wp:posOffset>809625</wp:posOffset>
            </wp:positionH>
            <wp:positionV relativeFrom="paragraph">
              <wp:posOffset>235219</wp:posOffset>
            </wp:positionV>
            <wp:extent cx="4651200" cy="1756800"/>
            <wp:effectExtent l="0" t="0" r="0" b="0"/>
            <wp:wrapSquare wrapText="bothSides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200" cy="175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537ED" w14:textId="5E36ED6A" w:rsidR="00196D88" w:rsidRDefault="00196D88" w:rsidP="00D705F8">
      <w:pPr>
        <w:jc w:val="center"/>
      </w:pPr>
    </w:p>
    <w:p w14:paraId="7C3EDF9C" w14:textId="1315574A" w:rsidR="00D705F8" w:rsidRDefault="00D705F8" w:rsidP="00D705F8">
      <w:pPr>
        <w:jc w:val="center"/>
      </w:pPr>
    </w:p>
    <w:p w14:paraId="34C26FD9" w14:textId="2249B9FD" w:rsidR="00D705F8" w:rsidRDefault="00D705F8" w:rsidP="00D705F8">
      <w:pPr>
        <w:jc w:val="center"/>
      </w:pPr>
    </w:p>
    <w:p w14:paraId="0170F6CE" w14:textId="65B8F2C8" w:rsidR="00D705F8" w:rsidRDefault="00D705F8" w:rsidP="00D705F8">
      <w:pPr>
        <w:jc w:val="center"/>
      </w:pPr>
    </w:p>
    <w:p w14:paraId="0346DA79" w14:textId="5037FD8B" w:rsidR="00D705F8" w:rsidRDefault="00D705F8" w:rsidP="00D705F8">
      <w:pPr>
        <w:jc w:val="center"/>
      </w:pPr>
    </w:p>
    <w:p w14:paraId="0F069013" w14:textId="09D1D377" w:rsidR="00D705F8" w:rsidRDefault="00D705F8" w:rsidP="00D705F8">
      <w:pPr>
        <w:jc w:val="center"/>
      </w:pPr>
    </w:p>
    <w:p w14:paraId="51AA364D" w14:textId="77777777" w:rsidR="00D705F8" w:rsidRDefault="00D705F8" w:rsidP="00D705F8">
      <w:pPr>
        <w:jc w:val="center"/>
      </w:pPr>
    </w:p>
    <w:p w14:paraId="21C51D52" w14:textId="455C250E" w:rsidR="00196D88" w:rsidRDefault="00196D88" w:rsidP="00D705F8">
      <w:pPr>
        <w:pStyle w:val="captionjb"/>
        <w:jc w:val="center"/>
        <w:rPr>
          <w:szCs w:val="24"/>
        </w:rPr>
      </w:pPr>
      <w:r>
        <w:rPr>
          <w:szCs w:val="24"/>
        </w:rPr>
        <w:t>Figure</w:t>
      </w:r>
      <w:r w:rsidRPr="0098235B">
        <w:rPr>
          <w:szCs w:val="24"/>
        </w:rPr>
        <w:t xml:space="preserve"> S</w:t>
      </w:r>
      <w:r>
        <w:rPr>
          <w:szCs w:val="24"/>
        </w:rPr>
        <w:t>2</w:t>
      </w:r>
      <w:r w:rsidRPr="0098235B">
        <w:rPr>
          <w:szCs w:val="24"/>
        </w:rPr>
        <w:t xml:space="preserve">. </w:t>
      </w:r>
      <w:r>
        <w:rPr>
          <w:szCs w:val="24"/>
        </w:rPr>
        <w:t>Al 2p XPS spectra of the unstable and the stable alumina film</w:t>
      </w:r>
      <w:r w:rsidR="009A2B60">
        <w:rPr>
          <w:szCs w:val="24"/>
        </w:rPr>
        <w:t>s</w:t>
      </w:r>
    </w:p>
    <w:p w14:paraId="1A329685" w14:textId="5BF501BB" w:rsidR="00196D88" w:rsidRDefault="00196D88" w:rsidP="00937098">
      <w:pPr>
        <w:rPr>
          <w:lang w:val="x-none"/>
        </w:rPr>
      </w:pPr>
    </w:p>
    <w:p w14:paraId="615044CA" w14:textId="5F6BDBC3" w:rsidR="00AE2613" w:rsidRDefault="00AE2613" w:rsidP="00937098">
      <w:pPr>
        <w:rPr>
          <w:lang w:val="x-none"/>
        </w:rPr>
      </w:pPr>
    </w:p>
    <w:p w14:paraId="47DAB4A3" w14:textId="2C50A12A" w:rsidR="00AE2613" w:rsidRDefault="00AE2613" w:rsidP="00937098">
      <w:pPr>
        <w:rPr>
          <w:lang w:val="x-none"/>
        </w:rPr>
      </w:pPr>
    </w:p>
    <w:p w14:paraId="2C439AD5" w14:textId="3897974D" w:rsidR="00AE2613" w:rsidRDefault="00AE2613" w:rsidP="00937098">
      <w:pPr>
        <w:rPr>
          <w:lang w:val="x-none"/>
        </w:rPr>
      </w:pPr>
    </w:p>
    <w:p w14:paraId="2A94281C" w14:textId="10D38A6C" w:rsidR="00AE2613" w:rsidRDefault="00AE2613" w:rsidP="00937098">
      <w:pPr>
        <w:rPr>
          <w:lang w:val="x-none"/>
        </w:rPr>
      </w:pPr>
    </w:p>
    <w:p w14:paraId="1E721951" w14:textId="1A42083A" w:rsidR="00AE2613" w:rsidRDefault="00AE2613" w:rsidP="00937098">
      <w:pPr>
        <w:rPr>
          <w:lang w:val="x-none"/>
        </w:rPr>
      </w:pPr>
    </w:p>
    <w:p w14:paraId="0B577714" w14:textId="77777777" w:rsidR="00AE2613" w:rsidRDefault="00AE2613" w:rsidP="00AE2613">
      <w:pPr>
        <w:spacing w:line="240" w:lineRule="auto"/>
        <w:ind w:firstLine="0"/>
        <w:contextualSpacing/>
        <w:rPr>
          <w:rFonts w:ascii="Garamond" w:eastAsia="MS Mincho" w:hAnsi="Garamond"/>
          <w:lang w:eastAsia="en-US"/>
        </w:rPr>
      </w:pPr>
    </w:p>
    <w:p w14:paraId="6856E021" w14:textId="6C35A279" w:rsidR="00D07220" w:rsidRPr="00F05220" w:rsidRDefault="00F71641" w:rsidP="00F05220">
      <w:pPr>
        <w:rPr>
          <w:lang w:eastAsia="en-US"/>
        </w:rPr>
      </w:pPr>
      <w:r>
        <w:rPr>
          <w:lang w:eastAsia="en-US"/>
        </w:rPr>
        <w:t>T</w:t>
      </w:r>
      <w:r w:rsidR="00AE2613">
        <w:rPr>
          <w:lang w:eastAsia="en-US"/>
        </w:rPr>
        <w:t xml:space="preserve">he </w:t>
      </w:r>
      <w:r w:rsidR="00AE2613" w:rsidRPr="00AE2613">
        <w:rPr>
          <w:lang w:eastAsia="en-US"/>
        </w:rPr>
        <w:t>diameter of CNT</w:t>
      </w:r>
      <w:r w:rsidR="00AE2613">
        <w:rPr>
          <w:lang w:eastAsia="en-US"/>
        </w:rPr>
        <w:t>s</w:t>
      </w:r>
      <w:r w:rsidR="00AE2613" w:rsidRPr="00AE2613">
        <w:rPr>
          <w:lang w:eastAsia="en-US"/>
        </w:rPr>
        <w:t xml:space="preserve"> is </w:t>
      </w:r>
      <w:r>
        <w:rPr>
          <w:lang w:eastAsia="en-US"/>
        </w:rPr>
        <w:t xml:space="preserve">expected to be </w:t>
      </w:r>
      <w:r w:rsidR="00AE2613" w:rsidRPr="00AE2613">
        <w:rPr>
          <w:lang w:eastAsia="en-US"/>
        </w:rPr>
        <w:t xml:space="preserve">closely related </w:t>
      </w:r>
      <w:r>
        <w:rPr>
          <w:lang w:eastAsia="en-US"/>
        </w:rPr>
        <w:t>to</w:t>
      </w:r>
      <w:r w:rsidR="00AE2613" w:rsidRPr="00AE2613">
        <w:rPr>
          <w:lang w:eastAsia="en-US"/>
        </w:rPr>
        <w:t xml:space="preserve"> the size of Fe/Mo catalyst particles</w:t>
      </w:r>
      <w:r w:rsidR="00AE2613">
        <w:rPr>
          <w:lang w:eastAsia="en-US"/>
        </w:rPr>
        <w:t xml:space="preserve"> formed during growth</w:t>
      </w:r>
      <w:r w:rsidR="00AE2613" w:rsidRPr="00AE2613">
        <w:rPr>
          <w:lang w:eastAsia="en-US"/>
        </w:rPr>
        <w:t>.</w:t>
      </w:r>
      <w:r w:rsidR="00AE2613">
        <w:rPr>
          <w:lang w:eastAsia="en-US"/>
        </w:rPr>
        <w:t xml:space="preserve"> We compared here the diameter distribution of the catalyst particles after annealing extracted from AFM image analysis with those of our SWCNTs measured by TEM (Figure S3). Note that, i</w:t>
      </w:r>
      <w:r w:rsidR="00AE2613" w:rsidRPr="00AE2613">
        <w:rPr>
          <w:lang w:eastAsia="en-US"/>
        </w:rPr>
        <w:t xml:space="preserve">n the case of the annealed “metal-deposited alumina” of Fig. 2a, the background topology (alumina before metal deposition) </w:t>
      </w:r>
      <w:r w:rsidR="00AE2613">
        <w:rPr>
          <w:lang w:eastAsia="en-US"/>
        </w:rPr>
        <w:t>is quite rough</w:t>
      </w:r>
      <w:r w:rsidR="00AE2613" w:rsidRPr="00AE2613">
        <w:rPr>
          <w:lang w:eastAsia="en-US"/>
        </w:rPr>
        <w:t xml:space="preserve"> and its pre-existing topological features are similar in height to the Fe/Mo catalyst particles. Moreover, the metal catalysts on unstable alumina appear to form highly sintered area where individual particles are not easily distinguishable. Therefore, a regular height analysis of the AFM topology data is </w:t>
      </w:r>
      <w:r w:rsidR="00AE2613">
        <w:rPr>
          <w:lang w:eastAsia="en-US"/>
        </w:rPr>
        <w:t xml:space="preserve">not </w:t>
      </w:r>
      <w:r w:rsidR="00AE2613" w:rsidRPr="00AE2613">
        <w:rPr>
          <w:lang w:eastAsia="en-US"/>
        </w:rPr>
        <w:t xml:space="preserve">expected to be </w:t>
      </w:r>
      <w:r w:rsidR="00AE2613">
        <w:rPr>
          <w:lang w:eastAsia="en-US"/>
        </w:rPr>
        <w:t>accurate</w:t>
      </w:r>
      <w:r>
        <w:rPr>
          <w:lang w:eastAsia="en-US"/>
        </w:rPr>
        <w:t xml:space="preserve"> for the unstable alumina case</w:t>
      </w:r>
      <w:r w:rsidR="00AE2613" w:rsidRPr="00AE2613">
        <w:rPr>
          <w:lang w:eastAsia="en-US"/>
        </w:rPr>
        <w:t>.</w:t>
      </w:r>
      <w:r w:rsidR="00AE2613">
        <w:rPr>
          <w:lang w:eastAsia="en-US"/>
        </w:rPr>
        <w:t xml:space="preserve"> Regardless, Figure S3 shows a good correlation between the distribution of catalyst particle sizes and CNT diameters, as well as between their shift with alumina stability.</w:t>
      </w:r>
      <w:r w:rsidR="00AE2613" w:rsidRPr="00AE2613">
        <w:rPr>
          <w:lang w:eastAsia="en-US"/>
        </w:rPr>
        <w:t xml:space="preserve"> </w:t>
      </w:r>
    </w:p>
    <w:p w14:paraId="7D77EFEB" w14:textId="5E43E168" w:rsidR="00D07220" w:rsidRDefault="002035EC" w:rsidP="00D07220">
      <w:pPr>
        <w:spacing w:line="240" w:lineRule="auto"/>
        <w:ind w:firstLine="0"/>
        <w:contextualSpacing/>
        <w:jc w:val="center"/>
        <w:rPr>
          <w:lang w:val="x-none"/>
        </w:rPr>
      </w:pPr>
      <w:r>
        <w:rPr>
          <w:noProof/>
          <w:lang w:eastAsia="en-US"/>
        </w:rPr>
        <w:drawing>
          <wp:inline distT="0" distB="0" distL="0" distR="0" wp14:anchorId="72C52327" wp14:editId="7F4AF863">
            <wp:extent cx="2924175" cy="3978095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670" cy="4012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53FE3" w14:textId="06A9DF58" w:rsidR="00D07220" w:rsidRDefault="00D07220" w:rsidP="00D07220">
      <w:pPr>
        <w:spacing w:line="240" w:lineRule="auto"/>
        <w:ind w:firstLine="0"/>
        <w:contextualSpacing/>
        <w:jc w:val="center"/>
        <w:rPr>
          <w:lang w:val="x-none"/>
        </w:rPr>
      </w:pPr>
    </w:p>
    <w:p w14:paraId="3DE9E060" w14:textId="04F68661" w:rsidR="00D07220" w:rsidRDefault="00D07220" w:rsidP="008E53E7">
      <w:pPr>
        <w:pStyle w:val="captionjb"/>
        <w:rPr>
          <w:szCs w:val="24"/>
        </w:rPr>
      </w:pPr>
      <w:r>
        <w:rPr>
          <w:szCs w:val="24"/>
        </w:rPr>
        <w:t>Figure</w:t>
      </w:r>
      <w:r w:rsidRPr="0098235B">
        <w:rPr>
          <w:szCs w:val="24"/>
        </w:rPr>
        <w:t xml:space="preserve"> S</w:t>
      </w:r>
      <w:r>
        <w:rPr>
          <w:szCs w:val="24"/>
          <w:lang w:val="en-US"/>
        </w:rPr>
        <w:t>3</w:t>
      </w:r>
      <w:r w:rsidRPr="0098235B">
        <w:rPr>
          <w:szCs w:val="24"/>
        </w:rPr>
        <w:t xml:space="preserve">. </w:t>
      </w:r>
      <w:r>
        <w:rPr>
          <w:szCs w:val="24"/>
          <w:lang w:val="en-US"/>
        </w:rPr>
        <w:t>D</w:t>
      </w:r>
      <w:r w:rsidRPr="00D07220">
        <w:rPr>
          <w:szCs w:val="24"/>
        </w:rPr>
        <w:t>iameter distribution of the catalyst particles after annealing extracted from AFM image analysis</w:t>
      </w:r>
      <w:r>
        <w:rPr>
          <w:szCs w:val="24"/>
          <w:lang w:val="en-US"/>
        </w:rPr>
        <w:t xml:space="preserve"> (bars).</w:t>
      </w:r>
      <w:r w:rsidRPr="00D07220">
        <w:rPr>
          <w:szCs w:val="24"/>
        </w:rPr>
        <w:t xml:space="preserve"> </w:t>
      </w:r>
      <w:r w:rsidR="002035EC">
        <w:rPr>
          <w:szCs w:val="24"/>
          <w:lang w:val="en-US"/>
        </w:rPr>
        <w:t>Top</w:t>
      </w:r>
      <w:r w:rsidR="00651E35">
        <w:rPr>
          <w:szCs w:val="24"/>
          <w:lang w:val="en-US"/>
        </w:rPr>
        <w:t>: u</w:t>
      </w:r>
      <w:r w:rsidR="00651E35">
        <w:rPr>
          <w:szCs w:val="24"/>
        </w:rPr>
        <w:t>nstable alumina films</w:t>
      </w:r>
      <w:r w:rsidR="002035EC">
        <w:rPr>
          <w:szCs w:val="24"/>
        </w:rPr>
        <w:t xml:space="preserve">; </w:t>
      </w:r>
      <w:r w:rsidR="002035EC">
        <w:rPr>
          <w:szCs w:val="24"/>
          <w:lang w:val="en-US"/>
        </w:rPr>
        <w:t xml:space="preserve">Bottom: </w:t>
      </w:r>
      <w:r w:rsidR="002035EC">
        <w:rPr>
          <w:szCs w:val="24"/>
        </w:rPr>
        <w:t>stable alumina films.</w:t>
      </w:r>
      <w:r w:rsidR="00651E35">
        <w:rPr>
          <w:szCs w:val="24"/>
          <w:lang w:val="en-US"/>
        </w:rPr>
        <w:t xml:space="preserve"> Overlapping </w:t>
      </w:r>
      <w:r w:rsidR="007A12CE">
        <w:rPr>
          <w:szCs w:val="24"/>
          <w:lang w:val="en-US"/>
        </w:rPr>
        <w:t>dashed curves</w:t>
      </w:r>
      <w:r w:rsidR="00651E35">
        <w:rPr>
          <w:szCs w:val="24"/>
          <w:lang w:val="en-US"/>
        </w:rPr>
        <w:t xml:space="preserve"> represent the corresponding</w:t>
      </w:r>
      <w:r w:rsidRPr="00D07220">
        <w:rPr>
          <w:szCs w:val="24"/>
        </w:rPr>
        <w:t xml:space="preserve"> SWCNT</w:t>
      </w:r>
      <w:r w:rsidR="00651E35">
        <w:rPr>
          <w:szCs w:val="24"/>
          <w:lang w:val="en-US"/>
        </w:rPr>
        <w:t xml:space="preserve"> diameter distribution </w:t>
      </w:r>
      <w:r w:rsidRPr="00D07220">
        <w:rPr>
          <w:szCs w:val="24"/>
        </w:rPr>
        <w:t>measured by TEM</w:t>
      </w:r>
      <w:r w:rsidR="00651E35">
        <w:rPr>
          <w:szCs w:val="24"/>
          <w:lang w:val="en-US"/>
        </w:rPr>
        <w:t>.</w:t>
      </w:r>
      <w:r>
        <w:rPr>
          <w:szCs w:val="24"/>
        </w:rPr>
        <w:t xml:space="preserve"> </w:t>
      </w:r>
    </w:p>
    <w:p w14:paraId="38F858D5" w14:textId="77777777" w:rsidR="00D46D34" w:rsidRPr="00D46D34" w:rsidRDefault="00D46D34" w:rsidP="00D46D34">
      <w:pPr>
        <w:keepNext/>
        <w:spacing w:after="200" w:line="240" w:lineRule="auto"/>
        <w:ind w:firstLine="0"/>
        <w:rPr>
          <w:rFonts w:eastAsia="Calibri"/>
          <w:bCs/>
          <w:lang w:eastAsia="en-US"/>
        </w:rPr>
      </w:pPr>
      <w:r w:rsidRPr="00D46D34">
        <w:rPr>
          <w:rFonts w:eastAsia="Calibri"/>
          <w:bCs/>
          <w:lang w:eastAsia="en-US"/>
        </w:rPr>
        <w:lastRenderedPageBreak/>
        <w:t>Table S</w:t>
      </w:r>
      <w:r w:rsidRPr="00D46D34">
        <w:rPr>
          <w:rFonts w:eastAsia="Calibri"/>
          <w:bCs/>
          <w:lang w:eastAsia="en-US"/>
        </w:rPr>
        <w:fldChar w:fldCharType="begin"/>
      </w:r>
      <w:r w:rsidRPr="00D46D34">
        <w:rPr>
          <w:rFonts w:eastAsia="Calibri"/>
          <w:bCs/>
          <w:lang w:eastAsia="en-US"/>
        </w:rPr>
        <w:instrText xml:space="preserve"> SEQ Table \* ARABIC </w:instrText>
      </w:r>
      <w:r w:rsidRPr="00D46D34">
        <w:rPr>
          <w:rFonts w:eastAsia="Calibri"/>
          <w:bCs/>
          <w:lang w:eastAsia="en-US"/>
        </w:rPr>
        <w:fldChar w:fldCharType="separate"/>
      </w:r>
      <w:r w:rsidRPr="00D46D34">
        <w:rPr>
          <w:rFonts w:eastAsia="Calibri"/>
          <w:bCs/>
          <w:noProof/>
          <w:lang w:eastAsia="en-US"/>
        </w:rPr>
        <w:t>1</w:t>
      </w:r>
      <w:r w:rsidRPr="00D46D34">
        <w:rPr>
          <w:rFonts w:eastAsia="Calibri"/>
          <w:bCs/>
          <w:lang w:eastAsia="en-US"/>
        </w:rPr>
        <w:fldChar w:fldCharType="end"/>
      </w:r>
      <w:r w:rsidRPr="00D46D34">
        <w:rPr>
          <w:rFonts w:eastAsia="Calibri"/>
          <w:bCs/>
          <w:lang w:eastAsia="en-US"/>
        </w:rPr>
        <w:t>. Typical m</w:t>
      </w:r>
      <w:r w:rsidRPr="00D46D34">
        <w:rPr>
          <w:rFonts w:eastAsia="MS Mincho"/>
          <w:bCs/>
          <w:lang w:eastAsia="ja-JP"/>
        </w:rPr>
        <w:t xml:space="preserve">ethods used in the literature to verify that transport occurs through CNTs rather than through defects in the matrix. NP = nanoparticle; </w:t>
      </w:r>
      <w:r w:rsidRPr="00D46D34">
        <w:rPr>
          <w:rFonts w:eastAsia="MS Mincho"/>
          <w:bCs/>
          <w:i/>
          <w:lang w:eastAsia="ja-JP"/>
        </w:rPr>
        <w:t>P</w:t>
      </w:r>
      <w:r w:rsidRPr="00D46D34">
        <w:rPr>
          <w:rFonts w:eastAsia="MS Mincho"/>
          <w:bCs/>
          <w:i/>
          <w:vertAlign w:val="subscript"/>
          <w:lang w:eastAsia="ja-JP"/>
        </w:rPr>
        <w:t>gas</w:t>
      </w:r>
      <w:r w:rsidRPr="00D46D34">
        <w:rPr>
          <w:rFonts w:eastAsia="MS Mincho"/>
          <w:bCs/>
          <w:lang w:eastAsia="ja-JP"/>
        </w:rPr>
        <w:t xml:space="preserve"> = gas permeance. </w:t>
      </w:r>
    </w:p>
    <w:tbl>
      <w:tblPr>
        <w:tblStyle w:val="PlainTable21"/>
        <w:tblW w:w="8906" w:type="dxa"/>
        <w:tblLayout w:type="fixed"/>
        <w:tblLook w:val="0620" w:firstRow="1" w:lastRow="0" w:firstColumn="0" w:lastColumn="0" w:noHBand="1" w:noVBand="1"/>
      </w:tblPr>
      <w:tblGrid>
        <w:gridCol w:w="1518"/>
        <w:gridCol w:w="1231"/>
        <w:gridCol w:w="1231"/>
        <w:gridCol w:w="1232"/>
        <w:gridCol w:w="1231"/>
        <w:gridCol w:w="1231"/>
        <w:gridCol w:w="1232"/>
      </w:tblGrid>
      <w:tr w:rsidR="00D46D34" w:rsidRPr="00D46D34" w14:paraId="603B0EAF" w14:textId="77777777" w:rsidTr="00F67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9"/>
        </w:trPr>
        <w:tc>
          <w:tcPr>
            <w:tcW w:w="151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2A74AA0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References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8AC001F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No flow before etching steps to open CNTs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98D91D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Imaging of membrane cross-section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72079C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P</w:t>
            </w:r>
            <w:r w:rsidRPr="00D46D34">
              <w:rPr>
                <w:rFonts w:ascii="Arial" w:eastAsia="MS Mincho" w:hAnsi="Arial" w:cs="Arial"/>
                <w:sz w:val="16"/>
                <w:szCs w:val="16"/>
                <w:vertAlign w:val="subscript"/>
                <w:lang w:eastAsia="ja-JP"/>
              </w:rPr>
              <w:t>gas</w:t>
            </w:r>
            <w:r w:rsidRPr="00D46D34">
              <w:rPr>
                <w:rFonts w:ascii="Arial" w:hAnsi="Arial" w:cs="Arial"/>
                <w:sz w:val="16"/>
                <w:szCs w:val="16"/>
              </w:rPr>
              <w:t xml:space="preserve"> pressure independent and/or Knudsen selectivity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3ECF2F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PEG, protein, NP filtration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43159C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Ion selectivity (ion rejection or current rectification)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14:paraId="044EDB2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Selectivity change with CNT tip chemistry</w:t>
            </w:r>
          </w:p>
        </w:tc>
      </w:tr>
      <w:tr w:rsidR="00D46D34" w:rsidRPr="00D46D34" w14:paraId="2D5561B9" w14:textId="77777777" w:rsidTr="00F67C7A">
        <w:trPr>
          <w:trHeight w:val="292"/>
        </w:trPr>
        <w:tc>
          <w:tcPr>
            <w:tcW w:w="1518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4AF3866" w14:textId="0DD12E0C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Zhang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14&lt;/Year&gt;&lt;RecNum&gt;1550&lt;/RecNum&gt;&lt;DisplayText&gt;[1]&lt;/DisplayText&gt;&lt;record&gt;&lt;rec-number&gt;1550&lt;/rec-number&gt;&lt;foreign-keys&gt;&lt;key app="EN" db-id="z5ft0ea9uds2r6efpdsx2patvxrvvs2swaap"&gt;1550&lt;/key&gt;&lt;/foreign-keys&gt;&lt;ref-type name="Journal Article"&gt;17&lt;/ref-type&gt;&lt;contributors&gt;&lt;authors&gt;&lt;author&gt;Zhang, Lei&lt;/author&gt;&lt;author&gt;Yang, Junhe&lt;/author&gt;&lt;author&gt;Wang, Xianying&lt;/author&gt;&lt;author&gt;Zhao, Bin&lt;/author&gt;&lt;author&gt;Zheng, Guangping&lt;/author&gt;&lt;/authors&gt;&lt;/contributors&gt;&lt;titles&gt;&lt;title&gt;Temperature-dependent gas transport performance of vertically aligned carbon nanotube/parylene composite membranes&lt;/title&gt;&lt;secondary-title&gt;Nanoscale Research Letters&lt;/secondary-title&gt;&lt;/titles&gt;&lt;periodical&gt;&lt;full-title&gt;Nanoscale Research Letters&lt;/full-title&gt;&lt;abbr-1&gt;Nanoscale Res. Lett.&lt;/abbr-1&gt;&lt;/periodical&gt;&lt;volume&gt;9&lt;/volume&gt;&lt;dates&gt;&lt;year&gt;2014&lt;/year&gt;&lt;pub-dates&gt;&lt;date&gt;Aug 28&lt;/date&gt;&lt;/pub-dates&gt;&lt;/dates&gt;&lt;isbn&gt;1556-276X&lt;/isbn&gt;&lt;accession-num&gt;WOS:000342165100001&lt;/accession-num&gt;&lt;urls&gt;&lt;related-urls&gt;&lt;url&gt;&amp;lt;Go to ISI&amp;gt;://WOS:000342165100001&lt;/url&gt;&lt;/related-urls&gt;&lt;/urls&gt;&lt;custom7&gt;448&lt;/custom7&gt;&lt;electronic-resource-num&gt;10.1186/1556-276x-9-448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Zhang, 2014 #155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137F5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080D3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F0833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70609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DF696E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6DC527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00F42260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3F92C7A8" w14:textId="573012DD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Park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rk&lt;/Author&gt;&lt;Year&gt;2014&lt;/Year&gt;&lt;RecNum&gt;1344&lt;/RecNum&gt;&lt;DisplayText&gt;[2]&lt;/DisplayText&gt;&lt;record&gt;&lt;rec-number&gt;1344&lt;/rec-number&gt;&lt;foreign-keys&gt;&lt;key app="EN" db-id="z5ft0ea9uds2r6efpdsx2patvxrvvs2swaap"&gt;1344&lt;/key&gt;&lt;/foreign-keys&gt;&lt;ref-type name="Journal Article"&gt;17&lt;/ref-type&gt;&lt;contributors&gt;&lt;authors&gt;&lt;author&gt;Park, Seung-Min&lt;/author&gt;&lt;author&gt;Jung, Jungwoo&lt;/author&gt;&lt;author&gt;Lee, Sangho&lt;/author&gt;&lt;author&gt;Baek, Youngbin&lt;/author&gt;&lt;author&gt;Yoon, Jeyong&lt;/author&gt;&lt;author&gt;Seo, Dong Kyun&lt;/author&gt;&lt;author&gt;Kim, Yong Hyup&lt;/author&gt;&lt;/authors&gt;&lt;/contributors&gt;&lt;titles&gt;&lt;title&gt;Fouling and rejection behavior of carbon nanotube membranes&lt;/title&gt;&lt;secondary-title&gt;Desalination&lt;/secondary-title&gt;&lt;/titles&gt;&lt;periodical&gt;&lt;full-title&gt;Desalination&lt;/full-title&gt;&lt;abbr-1&gt;Desalination&lt;/abbr-1&gt;&lt;abbr-2&gt;Desalination&lt;/abbr-2&gt;&lt;/periodical&gt;&lt;pages&gt;180-186&lt;/pages&gt;&lt;volume&gt;343&lt;/volume&gt;&lt;dates&gt;&lt;year&gt;2014&lt;/year&gt;&lt;pub-dates&gt;&lt;date&gt;Jun 16&lt;/date&gt;&lt;/pub-dates&gt;&lt;/dates&gt;&lt;isbn&gt;0011-9164&lt;/isbn&gt;&lt;accession-num&gt;WOS:000336780400024&lt;/accession-num&gt;&lt;urls&gt;&lt;related-urls&gt;&lt;url&gt;&amp;lt;Go to ISI&amp;gt;://WOS:000336780400024&lt;/url&gt;&lt;/related-urls&gt;&lt;/urls&gt;&lt;electronic-resource-num&gt;10.1016/j.desal.2013.10.005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2" w:tooltip="Park, 2014 #134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23C83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86E8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59533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9A309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0847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7AA75851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67CB9DA2" w14:textId="77777777" w:rsidTr="00F67C7A">
        <w:trPr>
          <w:trHeight w:val="292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30D77599" w14:textId="46315F54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Krishnakumar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rishnakumar&lt;/Author&gt;&lt;Year&gt;2012&lt;/Year&gt;&lt;RecNum&gt;1226&lt;/RecNum&gt;&lt;DisplayText&gt;[3]&lt;/DisplayText&gt;&lt;record&gt;&lt;rec-number&gt;1226&lt;/rec-number&gt;&lt;foreign-keys&gt;&lt;key app="EN" db-id="z5ft0ea9uds2r6efpdsx2patvxrvvs2swaap"&gt;1226&lt;/key&gt;&lt;/foreign-keys&gt;&lt;ref-type name="Journal Article"&gt;17&lt;/ref-type&gt;&lt;contributors&gt;&lt;authors&gt;&lt;author&gt;Krishnakumar, P.&lt;/author&gt;&lt;author&gt;Tiwari, P. B.&lt;/author&gt;&lt;author&gt;Staples, S.&lt;/author&gt;&lt;author&gt;Luo, T.&lt;/author&gt;&lt;author&gt;Darici, Y.&lt;/author&gt;&lt;author&gt;He, J.&lt;/author&gt;&lt;author&gt;Lindsay, S. M.&lt;/author&gt;&lt;/authors&gt;&lt;/contributors&gt;&lt;titles&gt;&lt;title&gt;Mass transport through vertically aligned large diameter MWCNTs embedded in parylene&lt;/title&gt;&lt;secondary-title&gt;Nanotechnology&lt;/secondary-title&gt;&lt;/titles&gt;&lt;periodical&gt;&lt;full-title&gt;Nanotechnology&lt;/full-title&gt;&lt;abbr-1&gt;Nanotechnol.&lt;/abbr-1&gt;&lt;/periodical&gt;&lt;pages&gt;455101&lt;/pages&gt;&lt;volume&gt;23&lt;/volume&gt;&lt;number&gt;45&lt;/number&gt;&lt;dates&gt;&lt;year&gt;2012&lt;/year&gt;&lt;pub-dates&gt;&lt;date&gt;Nov 16&lt;/date&gt;&lt;/pub-dates&gt;&lt;/dates&gt;&lt;isbn&gt;0957-4484&lt;/isbn&gt;&lt;accession-num&gt;WOS:000310579200001&lt;/accession-num&gt;&lt;urls&gt;&lt;related-urls&gt;&lt;url&gt;&amp;lt;Go to ISI&amp;gt;://WOS:000310579200001&lt;/url&gt;&lt;/related-urls&gt;&lt;/urls&gt;&lt;custom7&gt;455101&lt;/custom7&gt;&lt;electronic-resource-num&gt;10.1088/0957-4484/23/45/455101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3" w:tooltip="Krishnakumar, 2012 #122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73551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53562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DE7B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0104E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E6796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5238CADF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46D34" w:rsidRPr="00D46D34" w14:paraId="43B1F1B5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096B3AC7" w14:textId="5F7954B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Mi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i&lt;/Author&gt;&lt;Year&gt;2007&lt;/Year&gt;&lt;RecNum&gt;336&lt;/RecNum&gt;&lt;DisplayText&gt;[4]&lt;/DisplayText&gt;&lt;record&gt;&lt;rec-number&gt;336&lt;/rec-number&gt;&lt;foreign-keys&gt;&lt;key app="EN" db-id="z5ft0ea9uds2r6efpdsx2patvxrvvs2swaap"&gt;336&lt;/key&gt;&lt;/foreign-keys&gt;&lt;ref-type name="Journal Article"&gt;17&lt;/ref-type&gt;&lt;contributors&gt;&lt;authors&gt;&lt;author&gt;Mi, W. L.&lt;/author&gt;&lt;author&gt;Lin, Y. S.&lt;/author&gt;&lt;author&gt;Li, Y. D.&lt;/author&gt;&lt;/authors&gt;&lt;/contributors&gt;&lt;titles&gt;&lt;title&gt;Vertically aligned carbon nanotube membranes on macroporous alumina supports&lt;/title&gt;&lt;secondary-title&gt;Journal of Membrane Science&lt;/secondary-title&gt;&lt;/titles&gt;&lt;periodical&gt;&lt;full-title&gt;Journal of Membrane Science&lt;/full-title&gt;&lt;abbr-1&gt;J. Membr. Sci.&lt;/abbr-1&gt;&lt;abbr-2&gt;J Membr Sci&lt;/abbr-2&gt;&lt;/periodical&gt;&lt;pages&gt;1-7&lt;/pages&gt;&lt;volume&gt;304&lt;/volume&gt;&lt;dates&gt;&lt;year&gt;2007&lt;/year&gt;&lt;/dates&gt;&lt;isbn&gt;0376-7388&lt;/isbn&gt;&lt;accession-num&gt;WOS:000250061500001&lt;/accession-num&gt;&lt;urls&gt;&lt;related-urls&gt;&lt;url&gt;&amp;lt;Go to ISI&amp;gt;://WOS:000250061500001 &lt;/url&gt;&lt;/related-urls&gt;&lt;/urls&gt;&lt;electronic-resource-num&gt;10.1016/j.memsci.2007.07.021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" w:tooltip="Mi, 2007 #33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A9F7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544E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1C25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A3F33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78A6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7FE65E0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516F1AB2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1C928B64" w14:textId="5C9F62B4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Zhang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14&lt;/Year&gt;&lt;RecNum&gt;1043&lt;/RecNum&gt;&lt;DisplayText&gt;[5]&lt;/DisplayText&gt;&lt;record&gt;&lt;rec-number&gt;1043&lt;/rec-number&gt;&lt;foreign-keys&gt;&lt;key app="EN" db-id="z5ft0ea9uds2r6efpdsx2patvxrvvs2swaap"&gt;1043&lt;/key&gt;&lt;/foreign-keys&gt;&lt;ref-type name="Journal Article"&gt;17&lt;/ref-type&gt;&lt;contributors&gt;&lt;authors&gt;&lt;author&gt;Zhang, Lei&lt;/author&gt;&lt;author&gt;Zhao, Bin&lt;/author&gt;&lt;author&gt;Wang, Xianying&lt;/author&gt;&lt;author&gt;Liang, Youxuan&lt;/author&gt;&lt;author&gt;Qiu, Hanxun&lt;/author&gt;&lt;author&gt;Zheng, Guangping&lt;/author&gt;&lt;author&gt;Yang, Junhe&lt;/author&gt;&lt;/authors&gt;&lt;/contributors&gt;&lt;titles&gt;&lt;title&gt;Gas transport in vertically-aligned carbon nanotube/parylene composite membranes&lt;/title&gt;&lt;secondary-title&gt;Carbon&lt;/secondary-title&gt;&lt;/titles&gt;&lt;periodical&gt;&lt;full-title&gt;Carbon&lt;/full-title&gt;&lt;abbr-1&gt;Carbon&lt;/abbr-1&gt;&lt;abbr-2&gt;Carbon&lt;/abbr-2&gt;&lt;/periodical&gt;&lt;pages&gt;11-17&lt;/pages&gt;&lt;volume&gt;66&lt;/volume&gt;&lt;number&gt;0&lt;/number&gt;&lt;dates&gt;&lt;year&gt;2014&lt;/year&gt;&lt;pub-dates&gt;&lt;date&gt;1//&lt;/date&gt;&lt;/pub-dates&gt;&lt;/dates&gt;&lt;isbn&gt;0008-6223&lt;/isbn&gt;&lt;urls&gt;&lt;related-urls&gt;&lt;url&gt;http://www.sciencedirect.com/science/article/pii/S0008622313007690&lt;/url&gt;&lt;/related-urls&gt;&lt;/urls&gt;&lt;electronic-resource-num&gt;http://dx.doi.org/10.1016/j.carbon.2013.08.007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" w:tooltip="Zhang, 2014 #104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A3E9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0EB3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CA98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1306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AE9B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55A5B72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46C078D5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2E5FF0DD" w14:textId="7F2398DD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Holt </w:t>
            </w:r>
            <w:r w:rsidRPr="00D46D34">
              <w:rPr>
                <w:rFonts w:ascii="Arial" w:hAnsi="Arial" w:cs="Arial"/>
                <w:sz w:val="16"/>
              </w:rPr>
              <w:fldChar w:fldCharType="begin"/>
            </w:r>
            <w:r>
              <w:rPr>
                <w:rFonts w:ascii="Arial" w:hAnsi="Arial" w:cs="Arial"/>
                <w:sz w:val="16"/>
              </w:rPr>
              <w:instrText xml:space="preserve"> ADDIN EN.CITE &lt;EndNote&gt;&lt;Cite&gt;&lt;Author&gt;Holt&lt;/Author&gt;&lt;Year&gt;2006&lt;/Year&gt;&lt;RecNum&gt;92&lt;/RecNum&gt;&lt;DisplayText&gt;[6]&lt;/DisplayText&gt;&lt;record&gt;&lt;rec-number&gt;92&lt;/rec-number&gt;&lt;foreign-keys&gt;&lt;key app="EN" db-id="z5ft0ea9uds2r6efpdsx2patvxrvvs2swaap"&gt;92&lt;/key&gt;&lt;/foreign-keys&gt;&lt;ref-type name="Journal Article"&gt;17&lt;/ref-type&gt;&lt;contributors&gt;&lt;authors&gt;&lt;author&gt;Holt, J. K.&lt;/author&gt;&lt;author&gt;Park, H. G.&lt;/author&gt;&lt;author&gt;Wang, Y. M.&lt;/author&gt;&lt;author&gt;Stadermann, M.&lt;/author&gt;&lt;author&gt;Artyukhin, A. B.&lt;/author&gt;&lt;author&gt;Grigoropoulos, C. P.&lt;/author&gt;&lt;author&gt;Noy, A.&lt;/author&gt;&lt;author&gt;Bakajin, O.&lt;/author&gt;&lt;/authors&gt;&lt;/contributors&gt;&lt;auth-address&gt;Lawrence Livermore Natl Lab, Chem &amp;amp; Mat Sci Directorate, Livermore, CA 94550 USA. Univ Calif Berkeley, Dept Mech Engn, Berkeley, CA 94720 USA. Bakajin, O, Lawrence Livermore Natl Lab, Chem &amp;amp; Mat Sci Directorate, Livermore, CA 94550 USA. bakajin1@llnl.gov&lt;/auth-address&gt;&lt;titles&gt;&lt;title&gt;Fast mass transport through sub-2-nanometer carbon nanotubes&lt;/title&gt;&lt;secondary-title&gt;Science&lt;/secondary-title&gt;&lt;alt-title&gt;Science&lt;/alt-title&gt;&lt;short-title&gt;Fast mass transport through sub-2-nanometer carbon nanotubes&lt;/short-title&gt;&lt;/titles&gt;&lt;periodical&gt;&lt;full-title&gt;Science&lt;/full-title&gt;&lt;/periodical&gt;&lt;alt-periodical&gt;&lt;full-title&gt;Science&lt;/full-title&gt;&lt;/alt-periodical&gt;&lt;pages&gt;1034-1037&lt;/pages&gt;&lt;volume&gt;312&lt;/volume&gt;&lt;number&gt;5776&lt;/number&gt;&lt;keywords&gt;&lt;keyword&gt;MEMBRANES&lt;/keyword&gt;&lt;keyword&gt;GASES&lt;/keyword&gt;&lt;keyword&gt;FLOW&lt;/keyword&gt;&lt;/keywords&gt;&lt;dates&gt;&lt;year&gt;2006&lt;/year&gt;&lt;pub-dates&gt;&lt;date&gt;May&lt;/date&gt;&lt;/pub-dates&gt;&lt;/dates&gt;&lt;isbn&gt;0036-8075&lt;/isbn&gt;&lt;accession-num&gt;ISI:000237628800040&lt;/accession-num&gt;&lt;work-type&gt;Article&lt;/work-type&gt;&lt;urls&gt;&lt;/urls&gt;&lt;language&gt;English&lt;/language&gt;&lt;/record&gt;&lt;/Cite&gt;&lt;/EndNote&gt;</w:instrText>
            </w:r>
            <w:r w:rsidRPr="00D46D34">
              <w:rPr>
                <w:rFonts w:ascii="Arial" w:hAnsi="Arial" w:cs="Arial"/>
                <w:sz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</w:rPr>
              <w:t>[</w:t>
            </w:r>
            <w:hyperlink w:anchor="_ENREF_6" w:tooltip="Holt, 2006 #92" w:history="1">
              <w:r>
                <w:rPr>
                  <w:rFonts w:ascii="Arial" w:hAnsi="Arial" w:cs="Arial"/>
                  <w:noProof/>
                  <w:sz w:val="16"/>
                </w:rPr>
                <w:t>6</w:t>
              </w:r>
            </w:hyperlink>
            <w:r>
              <w:rPr>
                <w:rFonts w:ascii="Arial" w:hAnsi="Arial" w:cs="Arial"/>
                <w:noProof/>
                <w:sz w:val="16"/>
              </w:rPr>
              <w:t>]</w:t>
            </w:r>
            <w:r w:rsidRPr="00D46D34"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80BB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6B65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CE97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4476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317F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09DB8D1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09751487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60E8562C" w14:textId="107B7D0C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Baek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ek&lt;/Author&gt;&lt;Year&gt;2014&lt;/Year&gt;&lt;RecNum&gt;1359&lt;/RecNum&gt;&lt;DisplayText&gt;[7]&lt;/DisplayText&gt;&lt;record&gt;&lt;rec-number&gt;1359&lt;/rec-number&gt;&lt;foreign-keys&gt;&lt;key app="EN" db-id="z5ft0ea9uds2r6efpdsx2patvxrvvs2swaap"&gt;1359&lt;/key&gt;&lt;/foreign-keys&gt;&lt;ref-type name="Journal Article"&gt;17&lt;/ref-type&gt;&lt;contributors&gt;&lt;authors&gt;&lt;author&gt;Baek, Youngbin&lt;/author&gt;&lt;author&gt;Kim, Cholin&lt;/author&gt;&lt;author&gt;Seo, Dong Kyun&lt;/author&gt;&lt;author&gt;Kim, Taewoo&lt;/author&gt;&lt;author&gt;Lee, Jeong Seok&lt;/author&gt;&lt;author&gt;Kim, Yong Hyup&lt;/author&gt;&lt;author&gt;Ahn, Kyung Hyun&lt;/author&gt;&lt;author&gt;Bae, Sang Seek&lt;/author&gt;&lt;author&gt;Lee, Sang Cheol&lt;/author&gt;&lt;author&gt;Lim, Jaelim&lt;/author&gt;&lt;author&gt;Lee, Kyunghyuk&lt;/author&gt;&lt;author&gt;Yoon, Jeyong&lt;/author&gt;&lt;/authors&gt;&lt;/contributors&gt;&lt;titles&gt;&lt;title&gt;High performance and antifouling vertically aligned carbon nanotube membrane for water purification&lt;/title&gt;&lt;secondary-title&gt;Journal of Membrane Science&lt;/secondary-title&gt;&lt;/titles&gt;&lt;periodical&gt;&lt;full-title&gt;Journal of Membrane Science&lt;/full-title&gt;&lt;abbr-1&gt;J. Membr. Sci.&lt;/abbr-1&gt;&lt;abbr-2&gt;J Membr Sci&lt;/abbr-2&gt;&lt;/periodical&gt;&lt;pages&gt;171-177&lt;/pages&gt;&lt;volume&gt;460&lt;/volume&gt;&lt;dates&gt;&lt;year&gt;2014&lt;/year&gt;&lt;pub-dates&gt;&lt;date&gt;Jun 15&lt;/date&gt;&lt;/pub-dates&gt;&lt;/dates&gt;&lt;isbn&gt;0376-7388&lt;/isbn&gt;&lt;accession-num&gt;WOS:000334287900017&lt;/accession-num&gt;&lt;urls&gt;&lt;related-urls&gt;&lt;url&gt;&amp;lt;Go to ISI&amp;gt;://WOS:000334287900017&lt;/url&gt;&lt;/related-urls&gt;&lt;/urls&gt;&lt;electronic-resource-num&gt;10.1016/j.memsci.2014.02.042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" w:tooltip="Baek, 2014 #135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ECB2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5341F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D5AA3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ADCBB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2D0A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4ABB2B33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56BBE34E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6BA14014" w14:textId="25FD5095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Lee 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16&lt;/Year&gt;&lt;RecNum&gt;1508&lt;/RecNum&gt;&lt;DisplayText&gt;[8]&lt;/DisplayText&gt;&lt;record&gt;&lt;rec-number&gt;1508&lt;/rec-number&gt;&lt;foreign-keys&gt;&lt;key app="EN" db-id="z5ft0ea9uds2r6efpdsx2patvxrvvs2swaap"&gt;1508&lt;/key&gt;&lt;/foreign-keys&gt;&lt;ref-type name="Journal Article"&gt;17&lt;/ref-type&gt;&lt;contributors&gt;&lt;authors&gt;&lt;author&gt;Lee, Kwang-Jin&lt;/author&gt;&lt;author&gt;Park, Hee-Deung&lt;/author&gt;&lt;/authors&gt;&lt;/contributors&gt;&lt;titles&gt;&lt;title&gt;The most densified vertically-aligned carbon nanotube membranes and their normalized water permeability and high pressure durability&lt;/title&gt;&lt;secondary-title&gt;Journal of Membrane Science&lt;/secondary-title&gt;&lt;/titles&gt;&lt;periodical&gt;&lt;full-title&gt;Journal of Membrane Science&lt;/full-title&gt;&lt;abbr-1&gt;J. Membr. Sci.&lt;/abbr-1&gt;&lt;abbr-2&gt;J Membr Sci&lt;/abbr-2&gt;&lt;/periodical&gt;&lt;pages&gt;144-151&lt;/pages&gt;&lt;volume&gt;501&lt;/volume&gt;&lt;keywords&gt;&lt;keyword&gt;Membrane&lt;/keyword&gt;&lt;keyword&gt;Vertically aligned&lt;/keyword&gt;&lt;keyword&gt;Carbon nanotubes&lt;/keyword&gt;&lt;keyword&gt;Water permeability&lt;/keyword&gt;&lt;keyword&gt;Densification&lt;/keyword&gt;&lt;/keywords&gt;&lt;dates&gt;&lt;year&gt;2016&lt;/year&gt;&lt;pub-dates&gt;&lt;date&gt;3/1/&lt;/date&gt;&lt;/pub-dates&gt;&lt;/dates&gt;&lt;isbn&gt;0376-7388&lt;/isbn&gt;&lt;urls&gt;&lt;related-urls&gt;&lt;url&gt;http://www.sciencedirect.com/science/article/pii/S0376738815303537&lt;/url&gt;&lt;/related-urls&gt;&lt;/urls&gt;&lt;electronic-resource-num&gt;http://dx.doi.org/10.1016/j.memsci.2015.12.009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" w:tooltip="Lee, 2016 #150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46D34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4329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54696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1B4C6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0BFF6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***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10467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6F02BA8F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49813E3D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010BFBC9" w14:textId="0A275416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Du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TwvQXV0aG9yPjxZZWFyPjIwMTE8L1llYXI+PFJlY051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TwvQXV0aG9yPjxZZWFyPjIwMTE8L1llYXI+PFJlY051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46D34">
              <w:rPr>
                <w:rFonts w:ascii="Arial" w:hAnsi="Arial" w:cs="Arial"/>
                <w:sz w:val="16"/>
                <w:szCs w:val="16"/>
              </w:rPr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9" w:tooltip="Du, 2011 #59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46D34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6F65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4EA1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4E65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5991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E8FA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5A1A998B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5BC5E62A" w14:textId="77777777" w:rsidTr="00F67C7A">
        <w:trPr>
          <w:trHeight w:val="292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7E3D94B4" w14:textId="1C59F520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Majumder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jumder&lt;/Author&gt;&lt;Year&gt;2005&lt;/Year&gt;&lt;RecNum&gt;158&lt;/RecNum&gt;&lt;DisplayText&gt;[10]&lt;/DisplayText&gt;&lt;record&gt;&lt;rec-number&gt;158&lt;/rec-number&gt;&lt;foreign-keys&gt;&lt;key app="EN" db-id="z5ft0ea9uds2r6efpdsx2patvxrvvs2swaap"&gt;158&lt;/key&gt;&lt;/foreign-keys&gt;&lt;ref-type name="Journal Article"&gt;17&lt;/ref-type&gt;&lt;contributors&gt;&lt;authors&gt;&lt;author&gt;Majumder, M.&lt;/author&gt;&lt;author&gt;Chopra, N.&lt;/author&gt;&lt;author&gt;Andrews, R.&lt;/author&gt;&lt;author&gt;Hinds, B. J.&lt;/author&gt;&lt;/authors&gt;&lt;/contributors&gt;&lt;auth-address&gt;Univ Kentucky, Dept Chem &amp;amp; Mat Engn, Lexington, KY 40506 USA. Univ Kentucky, Ctr Appl Energy Res, Lexington, KY 40511 USA. Majumder, M, Univ Kentucky, Dept Chem &amp;amp; Mat Engn, Lexington, KY 40506 USA. bjhinds@engr.uky.edu&lt;/auth-address&gt;&lt;titles&gt;&lt;title&gt;Nanoscale hydrodynamics - Enhanced flow in carbon nanotubes&lt;/title&gt;&lt;secondary-title&gt;Nature&lt;/secondary-title&gt;&lt;alt-title&gt;Nature&lt;/alt-title&gt;&lt;short-title&gt;Nanoscale hydrodynamics - Enhanced flow in carbon nanotubes&lt;/short-title&gt;&lt;/titles&gt;&lt;periodical&gt;&lt;full-title&gt;Nature&lt;/full-title&gt;&lt;/periodical&gt;&lt;alt-periodical&gt;&lt;full-title&gt;Nature&lt;/full-title&gt;&lt;/alt-periodical&gt;&lt;pages&gt;44&lt;/pages&gt;&lt;volume&gt;438&lt;/volume&gt;&lt;number&gt;7064&lt;/number&gt;&lt;keywords&gt;&lt;keyword&gt;MEMBRANES&lt;/keyword&gt;&lt;/keywords&gt;&lt;dates&gt;&lt;year&gt;2005&lt;/year&gt;&lt;pub-dates&gt;&lt;date&gt;Nov&lt;/date&gt;&lt;/pub-dates&gt;&lt;/dates&gt;&lt;isbn&gt;0028-0836&lt;/isbn&gt;&lt;accession-num&gt;ISI:000232979000034&lt;/accession-num&gt;&lt;work-type&gt;Editorial Material&lt;/work-type&gt;&lt;urls&gt;&lt;/urls&gt;&lt;language&gt;English&lt;/language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0" w:tooltip="Majumder, 2005 #15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EC8D6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B6E9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D8CB1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B17E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FC15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4CC9260F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46D34" w:rsidRPr="00D46D34" w14:paraId="11F03300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521BB57E" w14:textId="597F7284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Majumder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jumder&lt;/Author&gt;&lt;Year&gt;2011&lt;/Year&gt;&lt;RecNum&gt;671&lt;/RecNum&gt;&lt;DisplayText&gt;[11]&lt;/DisplayText&gt;&lt;record&gt;&lt;rec-number&gt;671&lt;/rec-number&gt;&lt;foreign-keys&gt;&lt;key app="EN" db-id="z5ft0ea9uds2r6efpdsx2patvxrvvs2swaap"&gt;671&lt;/key&gt;&lt;/foreign-keys&gt;&lt;ref-type name="Journal Article"&gt;17&lt;/ref-type&gt;&lt;contributors&gt;&lt;authors&gt;&lt;author&gt;Majumder, Mainak&lt;/author&gt;&lt;author&gt;Chopra, Nitin&lt;/author&gt;&lt;author&gt;Hinds, Bruce J.&lt;/author&gt;&lt;/authors&gt;&lt;/contributors&gt;&lt;titles&gt;&lt;title&gt;Mass transport through carbon nanotube membranes in three different regimes: ionic diffusion and gas and liquid flow&lt;/title&gt;&lt;secondary-title&gt;ACS Nano&lt;/secondary-title&gt;&lt;/titles&gt;&lt;periodical&gt;&lt;full-title&gt;Acs Nano&lt;/full-title&gt;&lt;/periodical&gt;&lt;pages&gt;3867-3877&lt;/pages&gt;&lt;volume&gt;5&lt;/volume&gt;&lt;number&gt;5&lt;/number&gt;&lt;dates&gt;&lt;year&gt;2011&lt;/year&gt;&lt;pub-dates&gt;&lt;date&gt;May &lt;/date&gt;&lt;/pub-dates&gt;&lt;/dates&gt;&lt;isbn&gt;1936-0851&lt;/isbn&gt;&lt;accession-num&gt;WOS:000290826800054&lt;/accession-num&gt;&lt;urls&gt;&lt;related-urls&gt;&lt;url&gt;&amp;lt;Go to ISI&amp;gt;://WOS:000290826800054 &lt;/url&gt;&lt;/related-urls&gt;&lt;/urls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1" w:tooltip="Majumder, 2011 #67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46D34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E939E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1DD01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8499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B80EA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D7C27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0CA0DAA2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69032900" w14:textId="77777777" w:rsidTr="00F67C7A">
        <w:trPr>
          <w:trHeight w:val="292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46E138AD" w14:textId="2045952E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Wu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u&lt;/Author&gt;&lt;Year&gt;2012&lt;/Year&gt;&lt;RecNum&gt;678&lt;/RecNum&gt;&lt;DisplayText&gt;[12]&lt;/DisplayText&gt;&lt;record&gt;&lt;rec-number&gt;678&lt;/rec-number&gt;&lt;foreign-keys&gt;&lt;key app="EN" db-id="z5ft0ea9uds2r6efpdsx2patvxrvvs2swaap"&gt;678&lt;/key&gt;&lt;/foreign-keys&gt;&lt;ref-type name="Journal Article"&gt;17&lt;/ref-type&gt;&lt;contributors&gt;&lt;authors&gt;&lt;author&gt;Wu, Ji&lt;/author&gt;&lt;author&gt;Gerstandt, Karen&lt;/author&gt;&lt;author&gt;Zhang, Hongbo&lt;/author&gt;&lt;author&gt;Liu, Jie&lt;/author&gt;&lt;author&gt;Hinds, Bruce J.&lt;/author&gt;&lt;/authors&gt;&lt;/contributors&gt;&lt;titles&gt;&lt;title&gt;Electrophoretically induced aqueous flow through single-walled carbon nanotube membranes&lt;/title&gt;&lt;secondary-title&gt;Nat Nano&lt;/secondary-title&gt;&lt;/titles&gt;&lt;periodical&gt;&lt;full-title&gt;Nat Nano&lt;/full-title&gt;&lt;/periodical&gt;&lt;pages&gt;133-139&lt;/pages&gt;&lt;volume&gt;7&lt;/volume&gt;&lt;dates&gt;&lt;year&gt;2012&lt;/year&gt;&lt;/dates&gt;&lt;publisher&gt;Nature Publishing Group&lt;/publisher&gt;&lt;urls&gt;&lt;related-urls&gt;&lt;url&gt;http://dx.doi.org/10.1038/nnano.2011.240 &lt;/url&gt;&lt;/related-urls&gt;&lt;/urls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2" w:tooltip="Wu, 2012 #67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82F19" w14:textId="77777777" w:rsidR="00D46D34" w:rsidRPr="00D46D34" w:rsidRDefault="00D46D34" w:rsidP="00D46D34">
            <w:pPr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39B49" w14:textId="77777777" w:rsidR="00D46D34" w:rsidRPr="00D46D34" w:rsidRDefault="00D46D34" w:rsidP="00D46D34">
            <w:pPr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92B1E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7F171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66A32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26C4DA9B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37C93B44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3948C3C9" w14:textId="096FBA2D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Kim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im&lt;/Author&gt;&lt;Year&gt;2014&lt;/Year&gt;&lt;RecNum&gt;1358&lt;/RecNum&gt;&lt;DisplayText&gt;[13]&lt;/DisplayText&gt;&lt;record&gt;&lt;rec-number&gt;1358&lt;/rec-number&gt;&lt;foreign-keys&gt;&lt;key app="EN" db-id="z5ft0ea9uds2r6efpdsx2patvxrvvs2swaap"&gt;1358&lt;/key&gt;&lt;/foreign-keys&gt;&lt;ref-type name="Journal Article"&gt;17&lt;/ref-type&gt;&lt;contributors&gt;&lt;authors&gt;&lt;author&gt;Kim, Sangil&lt;/author&gt;&lt;author&gt;Fornasiero, Francesco&lt;/author&gt;&lt;author&gt;Park, Hyung Gyu&lt;/author&gt;&lt;author&gt;Bin In, Jung&lt;/author&gt;&lt;author&gt;Meshot, Eric&lt;/author&gt;&lt;author&gt;Giraldo, Gabriel&lt;/author&gt;&lt;author&gt;Stadermann, Michael&lt;/author&gt;&lt;author&gt;Fireman, Micha&lt;/author&gt;&lt;author&gt;Shan, Jerry&lt;/author&gt;&lt;author&gt;Grigoropoulos, Costas P.&lt;/author&gt;&lt;author&gt;Bakajin, Olgica&lt;/author&gt;&lt;/authors&gt;&lt;/contributors&gt;&lt;titles&gt;&lt;title&gt;Fabrication of flexible, aligned carbon nanotube/polymer composite membranes by in-situ polymerization&lt;/title&gt;&lt;secondary-title&gt;Journal of Membrane Science&lt;/secondary-title&gt;&lt;/titles&gt;&lt;periodical&gt;&lt;full-title&gt;Journal of Membrane Science&lt;/full-title&gt;&lt;abbr-1&gt;J. Membr. Sci.&lt;/abbr-1&gt;&lt;abbr-2&gt;J Membr Sci&lt;/abbr-2&gt;&lt;/periodical&gt;&lt;pages&gt;91-98&lt;/pages&gt;&lt;volume&gt;460&lt;/volume&gt;&lt;dates&gt;&lt;year&gt;2014&lt;/year&gt;&lt;pub-dates&gt;&lt;date&gt;Jun 15&lt;/date&gt;&lt;/pub-dates&gt;&lt;/dates&gt;&lt;isbn&gt;0376-7388&lt;/isbn&gt;&lt;accession-num&gt;WOS:000334287900010&lt;/accession-num&gt;&lt;urls&gt;&lt;related-urls&gt;&lt;url&gt;&amp;lt;Go to ISI&amp;gt;://WOS:000334287900010&lt;/url&gt;&lt;/related-urls&gt;&lt;/urls&gt;&lt;electronic-resource-num&gt;10.1016/j.memsci.2014.02.016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3" w:tooltip="Kim, 2014 #135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BC73E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76B7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29B3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8239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9C5E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1408FC71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79BED928" w14:textId="77777777" w:rsidTr="00F67C7A">
        <w:trPr>
          <w:trHeight w:val="278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3DF36CBB" w14:textId="5FEB776C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Fornasiero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b3JuYXNpZXJvPC9BdXRob3I+PFllYXI+MjAxMDwvWWVh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wYWdlcz4xNzI1MC0xNzI1NTwvcGFnZXM+
PHZvbHVtZT4xMDU8L3ZvbHVtZT48bnVtYmVyPjQ1PC9udW1iZXI+PGRhdGVzPjx5ZWFyPjIwMDg8
L3llYXI+PC9kYXRlcz48aXNibj4wMDI3LTg0MjQ8L2lzYm4+PGFjY2Vzc2lvbi1udW0+V09TOjAw
MDI2MDk4MTgwMDAxNzwvYWNjZXNzaW9uLW51bT48dXJscz48cmVsYXRlZC11cmxzPjx1cmw+Jmx0
O0dvIHRvIElTSSZndDs6Ly9XT1M6MDAwMjYwOTgxODAwMDE3IDwvdXJsPjwvcmVsYXRlZC11cmxz
PjwvdXJscz48ZWxlY3Ryb25pYy1yZXNvdXJjZS1udW0+MTAuMTA3My9wbmFzLjA3MTA0MzcxMDU8
L2VsZWN0cm9uaWMt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b3JuYXNpZXJvPC9BdXRob3I+PFllYXI+MjAxMDwvWWVh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wYWdlcz4xNzI1MC0xNzI1NTwvcGFnZXM+
PHZvbHVtZT4xMDU8L3ZvbHVtZT48bnVtYmVyPjQ1PC9udW1iZXI+PGRhdGVzPjx5ZWFyPjIwMDg8
L3llYXI+PC9kYXRlcz48aXNibj4wMDI3LTg0MjQ8L2lzYm4+PGFjY2Vzc2lvbi1udW0+V09TOjAw
MDI2MDk4MTgwMDAxNzwvYWNjZXNzaW9uLW51bT48dXJscz48cmVsYXRlZC11cmxzPjx1cmw+Jmx0
O0dvIHRvIElTSSZndDs6Ly9XT1M6MDAwMjYwOTgxODAwMDE3IDwvdXJsPjwvcmVsYXRlZC11cmxz
PjwvdXJscz48ZWxlY3Ryb25pYy1yZXNvdXJjZS1udW0+MTAuMTA3My9wbmFzLjA3MTA0MzcxMDU8
L2VsZWN0cm9uaWMt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46D34">
              <w:rPr>
                <w:rFonts w:ascii="Arial" w:hAnsi="Arial" w:cs="Arial"/>
                <w:sz w:val="16"/>
                <w:szCs w:val="16"/>
              </w:rPr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4" w:tooltip="Fornasiero, 2010 #49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 xml:space="preserve">, </w:t>
            </w:r>
            <w:hyperlink w:anchor="_ENREF_15" w:tooltip="Fornasiero, 2008 #30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F114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6DEB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AA0A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19A28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3BD9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2BFBE64D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082CA4DB" w14:textId="77777777" w:rsidTr="00F67C7A">
        <w:trPr>
          <w:trHeight w:val="292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299DD4C9" w14:textId="497F5E6B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 xml:space="preserve">Bui 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46D34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ui&lt;/Author&gt;&lt;Year&gt;2016&lt;/Year&gt;&lt;RecNum&gt;1617&lt;/RecNum&gt;&lt;DisplayText&gt;[16]&lt;/DisplayText&gt;&lt;record&gt;&lt;rec-number&gt;1617&lt;/rec-number&gt;&lt;foreign-keys&gt;&lt;key app="EN" db-id="z5ft0ea9uds2r6efpdsx2patvxrvvs2swaap"&gt;1617&lt;/key&gt;&lt;/foreign-keys&gt;&lt;ref-type name="Journal Article"&gt;17&lt;/ref-type&gt;&lt;contributors&gt;&lt;authors&gt;&lt;author&gt;Bui, Ngoc&lt;/author&gt;&lt;author&gt;Meshot, Eric R.&lt;/author&gt;&lt;author&gt;Kim, Sangil&lt;/author&gt;&lt;author&gt;Peña, José&lt;/author&gt;&lt;author&gt;Gibson, Phillip W.&lt;/author&gt;&lt;author&gt;Wu, Kuang Jen&lt;/author&gt;&lt;author&gt;Fornasiero, Francesco&lt;/author&gt;&lt;/authors&gt;&lt;/contributors&gt;&lt;titles&gt;&lt;title&gt;Ultrabreathable and Protective Membranes with Sub-5 nm Carbon Nanotube Pores&lt;/title&gt;&lt;secondary-title&gt;Advanced Materials&lt;/secondary-title&gt;&lt;/titles&gt;&lt;periodical&gt;&lt;full-title&gt;Advanced Materials&lt;/full-title&gt;&lt;abbr-1&gt;Adv. Mater.&lt;/abbr-1&gt;&lt;/periodical&gt;&lt;pages&gt;5871-5877&lt;/pages&gt;&lt;volume&gt;28&lt;/volume&gt;&lt;number&gt;28&lt;/number&gt;&lt;keywords&gt;&lt;keyword&gt;breathability&lt;/keyword&gt;&lt;keyword&gt;carbon nanotubes&lt;/keyword&gt;&lt;keyword&gt;fluid transport&lt;/keyword&gt;&lt;keyword&gt;membrane fabrics&lt;/keyword&gt;&lt;keyword&gt;protection&lt;/keyword&gt;&lt;/keywords&gt;&lt;dates&gt;&lt;year&gt;2016&lt;/year&gt;&lt;/dates&gt;&lt;isbn&gt;1521-4095&lt;/isbn&gt;&lt;urls&gt;&lt;related-urls&gt;&lt;url&gt;http://dx.doi.org/10.1002/adma.201670197&lt;/url&gt;&lt;/related-urls&gt;&lt;/urls&gt;&lt;electronic-resource-num&gt;10.1002/adma.201670197&lt;/electronic-resource-num&gt;&lt;/record&gt;&lt;/Cite&gt;&lt;/EndNote&gt;</w:instrTex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46D34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6" w:tooltip="Bui, 2016 #1617" w:history="1">
              <w:r w:rsidRPr="00D46D34">
                <w:rPr>
                  <w:rFonts w:ascii="Arial" w:hAnsi="Arial" w:cs="Arial"/>
                  <w:noProof/>
                  <w:sz w:val="16"/>
                  <w:szCs w:val="16"/>
                </w:rPr>
                <w:t>16</w:t>
              </w:r>
            </w:hyperlink>
            <w:r w:rsidRPr="00D46D34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D46D3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8E33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241D3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40B0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6E68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78A1C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4C7A3AC0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6D34" w:rsidRPr="00D46D34" w14:paraId="2E0DF180" w14:textId="77777777" w:rsidTr="00F67C7A">
        <w:trPr>
          <w:trHeight w:val="292"/>
        </w:trPr>
        <w:tc>
          <w:tcPr>
            <w:tcW w:w="1518" w:type="dxa"/>
            <w:tcBorders>
              <w:right w:val="single" w:sz="4" w:space="0" w:color="auto"/>
            </w:tcBorders>
            <w:vAlign w:val="center"/>
          </w:tcPr>
          <w:p w14:paraId="33BD158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F260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2691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60766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69372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34985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vAlign w:val="center"/>
          </w:tcPr>
          <w:p w14:paraId="79182344" w14:textId="77777777" w:rsidR="00D46D34" w:rsidRPr="00D46D34" w:rsidRDefault="00D46D34" w:rsidP="00D46D34">
            <w:pPr>
              <w:tabs>
                <w:tab w:val="left" w:pos="1264"/>
              </w:tabs>
              <w:autoSpaceDE w:val="0"/>
              <w:autoSpaceDN w:val="0"/>
              <w:adjustRightInd w:val="0"/>
              <w:spacing w:before="6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D3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67F67C03" w14:textId="77777777" w:rsidR="00D46D34" w:rsidRPr="00D46D34" w:rsidRDefault="00D46D34" w:rsidP="00D46D34">
      <w:pPr>
        <w:tabs>
          <w:tab w:val="left" w:pos="1264"/>
        </w:tabs>
        <w:autoSpaceDE w:val="0"/>
        <w:autoSpaceDN w:val="0"/>
        <w:adjustRightInd w:val="0"/>
        <w:spacing w:line="240" w:lineRule="auto"/>
        <w:ind w:firstLine="0"/>
        <w:rPr>
          <w:rFonts w:ascii="Arial" w:eastAsia="Calibri" w:hAnsi="Arial" w:cs="Arial"/>
          <w:sz w:val="16"/>
          <w:szCs w:val="18"/>
          <w:lang w:eastAsia="en-US"/>
        </w:rPr>
      </w:pPr>
      <w:r w:rsidRPr="00D46D34">
        <w:rPr>
          <w:rFonts w:ascii="Arial" w:eastAsia="Calibri" w:hAnsi="Arial" w:cs="Arial"/>
          <w:sz w:val="16"/>
          <w:szCs w:val="18"/>
          <w:lang w:eastAsia="en-US"/>
        </w:rPr>
        <w:t>Additional supporting result:</w:t>
      </w:r>
    </w:p>
    <w:p w14:paraId="760067FD" w14:textId="77777777" w:rsidR="00D46D34" w:rsidRPr="00D46D34" w:rsidRDefault="00D46D34" w:rsidP="00D46D34">
      <w:pPr>
        <w:tabs>
          <w:tab w:val="left" w:pos="1264"/>
        </w:tabs>
        <w:autoSpaceDE w:val="0"/>
        <w:autoSpaceDN w:val="0"/>
        <w:adjustRightInd w:val="0"/>
        <w:spacing w:line="240" w:lineRule="auto"/>
        <w:ind w:firstLine="0"/>
        <w:rPr>
          <w:rFonts w:ascii="Arial" w:eastAsia="Calibri" w:hAnsi="Arial" w:cs="Arial"/>
          <w:sz w:val="16"/>
          <w:szCs w:val="18"/>
          <w:lang w:eastAsia="en-US"/>
        </w:rPr>
      </w:pPr>
      <w:r w:rsidRPr="00D46D34">
        <w:rPr>
          <w:rFonts w:ascii="Arial" w:eastAsia="Calibri" w:hAnsi="Arial" w:cs="Arial"/>
          <w:sz w:val="16"/>
          <w:szCs w:val="18"/>
          <w:lang w:eastAsia="en-US"/>
        </w:rPr>
        <w:t>* dye mixed in the polymer matrix was not detected in the permeate, suggesting no liquid flow through the matrix</w:t>
      </w:r>
    </w:p>
    <w:p w14:paraId="08A23A24" w14:textId="77777777" w:rsidR="00D46D34" w:rsidRPr="00D46D34" w:rsidRDefault="00D46D34" w:rsidP="00D46D34">
      <w:pPr>
        <w:tabs>
          <w:tab w:val="left" w:pos="1264"/>
        </w:tabs>
        <w:autoSpaceDE w:val="0"/>
        <w:autoSpaceDN w:val="0"/>
        <w:adjustRightInd w:val="0"/>
        <w:spacing w:line="240" w:lineRule="auto"/>
        <w:ind w:firstLine="0"/>
        <w:rPr>
          <w:rFonts w:ascii="Arial" w:eastAsia="Calibri" w:hAnsi="Arial" w:cs="Arial"/>
          <w:sz w:val="16"/>
          <w:szCs w:val="18"/>
          <w:lang w:eastAsia="en-US"/>
        </w:rPr>
      </w:pPr>
      <w:r w:rsidRPr="00D46D34">
        <w:rPr>
          <w:rFonts w:ascii="Arial" w:eastAsia="Calibri" w:hAnsi="Arial" w:cs="Arial"/>
          <w:sz w:val="16"/>
          <w:szCs w:val="18"/>
          <w:lang w:eastAsia="en-US"/>
        </w:rPr>
        <w:t>** functionalization of the inner CNT wall resulted in a loss of ultrafast water flow</w:t>
      </w:r>
    </w:p>
    <w:p w14:paraId="529D39D7" w14:textId="77777777" w:rsidR="00D46D34" w:rsidRPr="00D46D34" w:rsidRDefault="00D46D34" w:rsidP="00D46D34">
      <w:pPr>
        <w:tabs>
          <w:tab w:val="left" w:pos="1264"/>
        </w:tabs>
        <w:autoSpaceDE w:val="0"/>
        <w:autoSpaceDN w:val="0"/>
        <w:adjustRightInd w:val="0"/>
        <w:spacing w:line="240" w:lineRule="auto"/>
        <w:ind w:firstLine="0"/>
        <w:rPr>
          <w:rFonts w:ascii="Arial" w:eastAsia="Calibri" w:hAnsi="Arial" w:cs="Arial"/>
          <w:sz w:val="16"/>
          <w:szCs w:val="18"/>
          <w:lang w:eastAsia="en-US"/>
        </w:rPr>
      </w:pPr>
      <w:r w:rsidRPr="00D46D34">
        <w:rPr>
          <w:rFonts w:ascii="Arial" w:eastAsia="Calibri" w:hAnsi="Arial" w:cs="Arial"/>
          <w:sz w:val="16"/>
          <w:szCs w:val="18"/>
          <w:lang w:eastAsia="en-US"/>
        </w:rPr>
        <w:t>*** pore size distribution extracted from PEG rejection studies match CNT diameter distribution from TEM</w:t>
      </w:r>
    </w:p>
    <w:p w14:paraId="2A89B105" w14:textId="77777777" w:rsidR="00D46D34" w:rsidRDefault="00D46D34" w:rsidP="008E53E7">
      <w:pPr>
        <w:pStyle w:val="captionjb"/>
        <w:rPr>
          <w:szCs w:val="24"/>
        </w:rPr>
      </w:pPr>
    </w:p>
    <w:p w14:paraId="0F173DE8" w14:textId="71891A99" w:rsidR="00D46D34" w:rsidRPr="001C1414" w:rsidRDefault="00D46D34" w:rsidP="008E53E7">
      <w:pPr>
        <w:pStyle w:val="captionjb"/>
        <w:rPr>
          <w:b/>
          <w:szCs w:val="24"/>
          <w:lang w:val="en-US"/>
        </w:rPr>
      </w:pPr>
      <w:r w:rsidRPr="001C1414">
        <w:rPr>
          <w:b/>
          <w:szCs w:val="24"/>
          <w:lang w:val="en-US"/>
        </w:rPr>
        <w:t>References</w:t>
      </w:r>
    </w:p>
    <w:p w14:paraId="1C9D1D55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r w:rsidRPr="001C1414">
        <w:rPr>
          <w:szCs w:val="24"/>
        </w:rPr>
        <w:fldChar w:fldCharType="begin"/>
      </w:r>
      <w:r w:rsidRPr="001C1414">
        <w:rPr>
          <w:szCs w:val="24"/>
        </w:rPr>
        <w:instrText xml:space="preserve"> ADDIN EN.REFLIST </w:instrText>
      </w:r>
      <w:r w:rsidRPr="001C1414">
        <w:rPr>
          <w:szCs w:val="24"/>
        </w:rPr>
        <w:fldChar w:fldCharType="separate"/>
      </w:r>
      <w:bookmarkStart w:id="1" w:name="_ENREF_1"/>
      <w:r w:rsidRPr="001C1414">
        <w:rPr>
          <w:noProof/>
          <w:szCs w:val="24"/>
        </w:rPr>
        <w:t>[1]</w:t>
      </w:r>
      <w:r w:rsidRPr="001C1414">
        <w:rPr>
          <w:noProof/>
          <w:szCs w:val="24"/>
        </w:rPr>
        <w:tab/>
        <w:t>Zhang L, Yang J, Wang X, Zhao B, Zheng G. Temperature-dependent gas transport performance of vertically aligned carbon nanotube/parylene composite membranes. Nanoscale Res Lett. 2014;9.</w:t>
      </w:r>
      <w:bookmarkEnd w:id="1"/>
    </w:p>
    <w:p w14:paraId="2A417E79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2" w:name="_ENREF_2"/>
      <w:r w:rsidRPr="001C1414">
        <w:rPr>
          <w:noProof/>
          <w:szCs w:val="24"/>
        </w:rPr>
        <w:t>[2]</w:t>
      </w:r>
      <w:r w:rsidRPr="001C1414">
        <w:rPr>
          <w:noProof/>
          <w:szCs w:val="24"/>
        </w:rPr>
        <w:tab/>
        <w:t>Park S-M, Jung J, Lee S, Baek Y, Yoon J, Seo DK, et al. Fouling and rejection behavior of carbon nanotube membranes. Desalination. 2014;343:180-6.</w:t>
      </w:r>
      <w:bookmarkEnd w:id="2"/>
    </w:p>
    <w:p w14:paraId="211987B0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3" w:name="_ENREF_3"/>
      <w:r w:rsidRPr="001C1414">
        <w:rPr>
          <w:noProof/>
          <w:szCs w:val="24"/>
        </w:rPr>
        <w:t>[3]</w:t>
      </w:r>
      <w:r w:rsidRPr="001C1414">
        <w:rPr>
          <w:noProof/>
          <w:szCs w:val="24"/>
        </w:rPr>
        <w:tab/>
        <w:t>Krishnakumar P, Tiwari PB, Staples S, Luo T, Darici Y, He J, et al. Mass transport through vertically aligned large diameter MWCNTs embedded in parylene. Nanotechnol. 2012;23(45):455101.</w:t>
      </w:r>
      <w:bookmarkEnd w:id="3"/>
    </w:p>
    <w:p w14:paraId="555AA8B8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4" w:name="_ENREF_4"/>
      <w:r w:rsidRPr="001C1414">
        <w:rPr>
          <w:noProof/>
          <w:szCs w:val="24"/>
        </w:rPr>
        <w:t>[4]</w:t>
      </w:r>
      <w:r w:rsidRPr="001C1414">
        <w:rPr>
          <w:noProof/>
          <w:szCs w:val="24"/>
        </w:rPr>
        <w:tab/>
        <w:t>Mi WL, Lin YS, Li YD. Vertically aligned carbon nanotube membranes on macroporous alumina supports. J Membr Sci. 2007;304:1-7.</w:t>
      </w:r>
      <w:bookmarkEnd w:id="4"/>
    </w:p>
    <w:p w14:paraId="2928C5F2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5" w:name="_ENREF_5"/>
      <w:r w:rsidRPr="001C1414">
        <w:rPr>
          <w:noProof/>
          <w:szCs w:val="24"/>
        </w:rPr>
        <w:t>[5]</w:t>
      </w:r>
      <w:r w:rsidRPr="001C1414">
        <w:rPr>
          <w:noProof/>
          <w:szCs w:val="24"/>
        </w:rPr>
        <w:tab/>
        <w:t>Zhang L, Zhao B, Wang X, Liang Y, Qiu H, Zheng G, et al. Gas transport in vertically-aligned carbon nanotube/parylene composite membranes. Carbon. 2014;66(0):11-7.</w:t>
      </w:r>
      <w:bookmarkEnd w:id="5"/>
    </w:p>
    <w:p w14:paraId="26CF4CD2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6" w:name="_ENREF_6"/>
      <w:r w:rsidRPr="001C1414">
        <w:rPr>
          <w:noProof/>
          <w:szCs w:val="24"/>
        </w:rPr>
        <w:lastRenderedPageBreak/>
        <w:t>[6]</w:t>
      </w:r>
      <w:r w:rsidRPr="001C1414">
        <w:rPr>
          <w:noProof/>
          <w:szCs w:val="24"/>
        </w:rPr>
        <w:tab/>
        <w:t>Holt JK, Park HG, Wang YM, Stadermann M, Artyukhin AB, Grigoropoulos CP, et al. Fast mass transport through sub-2-nanometer carbon nanotubes. Science. 2006;312(5776):1034-7.</w:t>
      </w:r>
      <w:bookmarkEnd w:id="6"/>
    </w:p>
    <w:p w14:paraId="4D5D9F9D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7" w:name="_ENREF_7"/>
      <w:r w:rsidRPr="001C1414">
        <w:rPr>
          <w:noProof/>
          <w:szCs w:val="24"/>
        </w:rPr>
        <w:t>[7]</w:t>
      </w:r>
      <w:r w:rsidRPr="001C1414">
        <w:rPr>
          <w:noProof/>
          <w:szCs w:val="24"/>
        </w:rPr>
        <w:tab/>
        <w:t>Baek Y, Kim C, Seo DK, Kim T, Lee JS, Kim YH, et al. High performance and antifouling vertically aligned carbon nanotube membrane for water purification. J Membr Sci. 2014;460:171-7.</w:t>
      </w:r>
      <w:bookmarkEnd w:id="7"/>
    </w:p>
    <w:p w14:paraId="01CD7F5B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8" w:name="_ENREF_8"/>
      <w:r w:rsidRPr="001C1414">
        <w:rPr>
          <w:noProof/>
          <w:szCs w:val="24"/>
        </w:rPr>
        <w:t>[8]</w:t>
      </w:r>
      <w:r w:rsidRPr="001C1414">
        <w:rPr>
          <w:noProof/>
          <w:szCs w:val="24"/>
        </w:rPr>
        <w:tab/>
        <w:t>Lee K-J, Park H-D. The most densified vertically-aligned carbon nanotube membranes and their normalized water permeability and high pressure durability. J Membr Sci. 2016;501:144-51.</w:t>
      </w:r>
      <w:bookmarkEnd w:id="8"/>
    </w:p>
    <w:p w14:paraId="3F4A462B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9" w:name="_ENREF_9"/>
      <w:r w:rsidRPr="001C1414">
        <w:rPr>
          <w:noProof/>
          <w:szCs w:val="24"/>
        </w:rPr>
        <w:t>[9]</w:t>
      </w:r>
      <w:r w:rsidRPr="001C1414">
        <w:rPr>
          <w:noProof/>
          <w:szCs w:val="24"/>
        </w:rPr>
        <w:tab/>
        <w:t>Du F, Qu LT, Xia ZH, Feng LF, Dai LM. Membranes of Vertically Aligned Superlong Carbon Nanotubes. Langmuir. 2011;27(13):8437-43.</w:t>
      </w:r>
      <w:bookmarkEnd w:id="9"/>
    </w:p>
    <w:p w14:paraId="146F7A99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0" w:name="_ENREF_10"/>
      <w:r w:rsidRPr="001C1414">
        <w:rPr>
          <w:noProof/>
          <w:szCs w:val="24"/>
        </w:rPr>
        <w:t>[10]</w:t>
      </w:r>
      <w:r w:rsidRPr="001C1414">
        <w:rPr>
          <w:noProof/>
          <w:szCs w:val="24"/>
        </w:rPr>
        <w:tab/>
        <w:t>Majumder M, Chopra N, Andrews R, Hinds BJ. Nanoscale hydrodynamics - Enhanced flow in carbon nanotubes. Nature. 2005;438(7064):44.</w:t>
      </w:r>
      <w:bookmarkEnd w:id="10"/>
    </w:p>
    <w:p w14:paraId="2C3FE400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1" w:name="_ENREF_11"/>
      <w:r w:rsidRPr="001C1414">
        <w:rPr>
          <w:noProof/>
          <w:szCs w:val="24"/>
        </w:rPr>
        <w:t>[11]</w:t>
      </w:r>
      <w:r w:rsidRPr="001C1414">
        <w:rPr>
          <w:noProof/>
          <w:szCs w:val="24"/>
        </w:rPr>
        <w:tab/>
        <w:t>Majumder M, Chopra N, Hinds BJ. Mass transport through carbon nanotube membranes in three different regimes: ionic diffusion and gas and liquid flow. ACS Nano. 2011;5(5):3867-77.</w:t>
      </w:r>
      <w:bookmarkEnd w:id="11"/>
    </w:p>
    <w:p w14:paraId="5C948263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2" w:name="_ENREF_12"/>
      <w:r w:rsidRPr="001C1414">
        <w:rPr>
          <w:noProof/>
          <w:szCs w:val="24"/>
        </w:rPr>
        <w:t>[12]</w:t>
      </w:r>
      <w:r w:rsidRPr="001C1414">
        <w:rPr>
          <w:noProof/>
          <w:szCs w:val="24"/>
        </w:rPr>
        <w:tab/>
        <w:t>Wu J, Gerstandt K, Zhang H, Liu J, Hinds BJ. Electrophoretically induced aqueous flow through single-walled carbon nanotube membranes. Nat Nano. 2012;7:133-9.</w:t>
      </w:r>
      <w:bookmarkEnd w:id="12"/>
    </w:p>
    <w:p w14:paraId="1E504256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3" w:name="_ENREF_13"/>
      <w:r w:rsidRPr="001C1414">
        <w:rPr>
          <w:noProof/>
          <w:szCs w:val="24"/>
        </w:rPr>
        <w:t>[13]</w:t>
      </w:r>
      <w:r w:rsidRPr="001C1414">
        <w:rPr>
          <w:noProof/>
          <w:szCs w:val="24"/>
        </w:rPr>
        <w:tab/>
        <w:t>Kim S, Fornasiero F, Park HG, Bin In J, Meshot E, Giraldo G, et al. Fabrication of flexible, aligned carbon nanotube/polymer composite membranes by in-situ polymerization. J Membr Sci. 2014;460:91-8.</w:t>
      </w:r>
      <w:bookmarkEnd w:id="13"/>
    </w:p>
    <w:p w14:paraId="4574CFD0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4" w:name="_ENREF_14"/>
      <w:r w:rsidRPr="001C1414">
        <w:rPr>
          <w:noProof/>
          <w:szCs w:val="24"/>
        </w:rPr>
        <w:t>[14]</w:t>
      </w:r>
      <w:r w:rsidRPr="001C1414">
        <w:rPr>
          <w:noProof/>
          <w:szCs w:val="24"/>
        </w:rPr>
        <w:tab/>
        <w:t>Fornasiero F, Bin In J, Kim S, Park HG, Wang Y, Grigoropoulos CP, et al. pH-tunable ion selectivity in carbon nanotube pores. Langmuir. 2010;26(18):14848-53.</w:t>
      </w:r>
      <w:bookmarkEnd w:id="14"/>
    </w:p>
    <w:p w14:paraId="386D4415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5" w:name="_ENREF_15"/>
      <w:r w:rsidRPr="001C1414">
        <w:rPr>
          <w:noProof/>
          <w:szCs w:val="24"/>
        </w:rPr>
        <w:t>[15]</w:t>
      </w:r>
      <w:r w:rsidRPr="001C1414">
        <w:rPr>
          <w:noProof/>
          <w:szCs w:val="24"/>
        </w:rPr>
        <w:tab/>
        <w:t>Fornasiero F, Park HG, Holt JK, Stadermann M, Grigoropoulos CP, Noy A, et al. Ion exclusion by sub-2-nm carbon nanotube pores. Proc Natl Acad Sci U S A. 2008;105(45):17250-5.</w:t>
      </w:r>
      <w:bookmarkEnd w:id="15"/>
    </w:p>
    <w:p w14:paraId="2191496D" w14:textId="77777777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  <w:bookmarkStart w:id="16" w:name="_ENREF_16"/>
      <w:r w:rsidRPr="001C1414">
        <w:rPr>
          <w:noProof/>
          <w:szCs w:val="24"/>
        </w:rPr>
        <w:t>[16]</w:t>
      </w:r>
      <w:r w:rsidRPr="001C1414">
        <w:rPr>
          <w:noProof/>
          <w:szCs w:val="24"/>
        </w:rPr>
        <w:tab/>
        <w:t>Bui N, Meshot ER, Kim S, Peña J, Gibson PW, Wu KJ, et al. Ultrabreathable and Protective Membranes with Sub-5 nm Carbon Nanotube Pores. Adv Mater. 2016;28(28):5871-7.</w:t>
      </w:r>
      <w:bookmarkEnd w:id="16"/>
    </w:p>
    <w:p w14:paraId="4668FD63" w14:textId="05762C61" w:rsidR="00D46D34" w:rsidRPr="001C1414" w:rsidRDefault="00D46D34" w:rsidP="001C1414">
      <w:pPr>
        <w:pStyle w:val="captionjb"/>
        <w:spacing w:afterLines="60" w:after="144" w:line="240" w:lineRule="auto"/>
        <w:rPr>
          <w:noProof/>
          <w:szCs w:val="24"/>
        </w:rPr>
      </w:pPr>
    </w:p>
    <w:p w14:paraId="008DE40D" w14:textId="39F2C9F4" w:rsidR="00D46D34" w:rsidRPr="008E53E7" w:rsidRDefault="00D46D34" w:rsidP="001C1414">
      <w:pPr>
        <w:pStyle w:val="captionjb"/>
        <w:spacing w:afterLines="60" w:after="144"/>
        <w:rPr>
          <w:szCs w:val="24"/>
        </w:rPr>
      </w:pPr>
      <w:r w:rsidRPr="001C1414">
        <w:rPr>
          <w:szCs w:val="24"/>
        </w:rPr>
        <w:fldChar w:fldCharType="end"/>
      </w:r>
    </w:p>
    <w:sectPr w:rsidR="00D46D34" w:rsidRPr="008E53E7" w:rsidSect="00A6281D">
      <w:footerReference w:type="even" r:id="rId13"/>
      <w:footerReference w:type="default" r:id="rId14"/>
      <w:type w:val="continuous"/>
      <w:pgSz w:w="12240" w:h="15840" w:code="1"/>
      <w:pgMar w:top="1440" w:right="1440" w:bottom="1440" w:left="144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07C4B" w14:textId="77777777" w:rsidR="0007212D" w:rsidRDefault="0007212D" w:rsidP="00583B4F">
      <w:r>
        <w:separator/>
      </w:r>
    </w:p>
  </w:endnote>
  <w:endnote w:type="continuationSeparator" w:id="0">
    <w:p w14:paraId="7B615E60" w14:textId="77777777" w:rsidR="0007212D" w:rsidRDefault="0007212D" w:rsidP="00583B4F">
      <w:r>
        <w:continuationSeparator/>
      </w:r>
    </w:p>
  </w:endnote>
  <w:endnote w:type="continuationNotice" w:id="1">
    <w:p w14:paraId="69CF8787" w14:textId="77777777" w:rsidR="0007212D" w:rsidRDefault="0007212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40CCB9" w14:textId="77777777" w:rsidR="00A40EFE" w:rsidRDefault="00A40EFE" w:rsidP="005A6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FABEEE" w14:textId="77777777" w:rsidR="00A40EFE" w:rsidRDefault="00A40EFE" w:rsidP="005A64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78A1D" w14:textId="41095286" w:rsidR="00A40EFE" w:rsidRDefault="00A40EFE" w:rsidP="00035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0D9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EA71D2" w14:textId="77777777" w:rsidR="00A40EFE" w:rsidRDefault="00A40EFE" w:rsidP="00D039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219DB" w14:textId="77777777" w:rsidR="0007212D" w:rsidRDefault="0007212D" w:rsidP="00583B4F">
      <w:r>
        <w:separator/>
      </w:r>
    </w:p>
  </w:footnote>
  <w:footnote w:type="continuationSeparator" w:id="0">
    <w:p w14:paraId="2A86D38B" w14:textId="77777777" w:rsidR="0007212D" w:rsidRDefault="0007212D" w:rsidP="00583B4F">
      <w:r>
        <w:continuationSeparator/>
      </w:r>
    </w:p>
  </w:footnote>
  <w:footnote w:type="continuationNotice" w:id="1">
    <w:p w14:paraId="4D967AE7" w14:textId="77777777" w:rsidR="0007212D" w:rsidRDefault="0007212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CEBE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CE5532"/>
    <w:multiLevelType w:val="hybridMultilevel"/>
    <w:tmpl w:val="C2A0FCA4"/>
    <w:lvl w:ilvl="0" w:tplc="358E112A">
      <w:start w:val="3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73323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A93082B"/>
    <w:multiLevelType w:val="hybridMultilevel"/>
    <w:tmpl w:val="71C27F38"/>
    <w:lvl w:ilvl="0" w:tplc="32BA5940">
      <w:start w:val="3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535BEF"/>
    <w:multiLevelType w:val="hybridMultilevel"/>
    <w:tmpl w:val="3400707A"/>
    <w:lvl w:ilvl="0" w:tplc="73C6D000">
      <w:numFmt w:val="bullet"/>
      <w:lvlText w:val="-"/>
      <w:lvlJc w:val="left"/>
      <w:pPr>
        <w:ind w:left="720" w:hanging="360"/>
      </w:pPr>
      <w:rPr>
        <w:rFonts w:ascii="Calibri" w:eastAsia="Malgun Gothic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DF3152"/>
    <w:multiLevelType w:val="hybridMultilevel"/>
    <w:tmpl w:val="DD8241C8"/>
    <w:lvl w:ilvl="0" w:tplc="6D167708">
      <w:numFmt w:val="bullet"/>
      <w:lvlText w:val="-"/>
      <w:lvlJc w:val="left"/>
      <w:pPr>
        <w:ind w:left="420" w:hanging="360"/>
      </w:pPr>
      <w:rPr>
        <w:rFonts w:ascii="Calibri" w:eastAsia="Malgun Gothic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4937097F"/>
    <w:multiLevelType w:val="hybridMultilevel"/>
    <w:tmpl w:val="C9AC7428"/>
    <w:lvl w:ilvl="0" w:tplc="0B7CE86A">
      <w:start w:val="3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0D2CE3"/>
    <w:multiLevelType w:val="hybridMultilevel"/>
    <w:tmpl w:val="DB361E6E"/>
    <w:lvl w:ilvl="0" w:tplc="689C859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C0370A"/>
    <w:multiLevelType w:val="hybridMultilevel"/>
    <w:tmpl w:val="9B2C7FAE"/>
    <w:lvl w:ilvl="0" w:tplc="C7D83EEA">
      <w:start w:val="2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1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b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ft0ea9uds2r6efpdsx2patvxrvvs2swaap&quot;&gt;All References-Saved&lt;record-ids&gt;&lt;item&gt;92&lt;/item&gt;&lt;item&gt;158&lt;/item&gt;&lt;item&gt;308&lt;/item&gt;&lt;item&gt;336&lt;/item&gt;&lt;item&gt;496&lt;/item&gt;&lt;item&gt;598&lt;/item&gt;&lt;item&gt;671&lt;/item&gt;&lt;item&gt;678&lt;/item&gt;&lt;item&gt;1043&lt;/item&gt;&lt;item&gt;1226&lt;/item&gt;&lt;item&gt;1344&lt;/item&gt;&lt;item&gt;1358&lt;/item&gt;&lt;item&gt;1359&lt;/item&gt;&lt;item&gt;1508&lt;/item&gt;&lt;item&gt;1550&lt;/item&gt;&lt;item&gt;1617&lt;/item&gt;&lt;/record-ids&gt;&lt;/item&gt;&lt;/Libraries&gt;"/>
    <w:docVar w:name="Total_Editing_Time" w:val="3"/>
  </w:docVars>
  <w:rsids>
    <w:rsidRoot w:val="00BB3A07"/>
    <w:rsid w:val="000002C3"/>
    <w:rsid w:val="00001D6E"/>
    <w:rsid w:val="000021C7"/>
    <w:rsid w:val="000023D6"/>
    <w:rsid w:val="000025B8"/>
    <w:rsid w:val="000028EC"/>
    <w:rsid w:val="00002DF6"/>
    <w:rsid w:val="00004715"/>
    <w:rsid w:val="00004811"/>
    <w:rsid w:val="00004C07"/>
    <w:rsid w:val="000054CE"/>
    <w:rsid w:val="000056E7"/>
    <w:rsid w:val="000058B5"/>
    <w:rsid w:val="00005B63"/>
    <w:rsid w:val="00005BF0"/>
    <w:rsid w:val="00005DB9"/>
    <w:rsid w:val="00006249"/>
    <w:rsid w:val="000076F7"/>
    <w:rsid w:val="00007823"/>
    <w:rsid w:val="0001029F"/>
    <w:rsid w:val="00010441"/>
    <w:rsid w:val="0001045B"/>
    <w:rsid w:val="00010579"/>
    <w:rsid w:val="00010F35"/>
    <w:rsid w:val="0001123A"/>
    <w:rsid w:val="00011411"/>
    <w:rsid w:val="000117ED"/>
    <w:rsid w:val="00011B77"/>
    <w:rsid w:val="000125A7"/>
    <w:rsid w:val="0001266F"/>
    <w:rsid w:val="000128F3"/>
    <w:rsid w:val="000131FA"/>
    <w:rsid w:val="00013A63"/>
    <w:rsid w:val="00013CBE"/>
    <w:rsid w:val="00013F1D"/>
    <w:rsid w:val="00013F5B"/>
    <w:rsid w:val="00014051"/>
    <w:rsid w:val="000142DD"/>
    <w:rsid w:val="000142F7"/>
    <w:rsid w:val="00014A9F"/>
    <w:rsid w:val="00014CB1"/>
    <w:rsid w:val="00014DAF"/>
    <w:rsid w:val="00014F7D"/>
    <w:rsid w:val="0001568C"/>
    <w:rsid w:val="00015FF7"/>
    <w:rsid w:val="00016B26"/>
    <w:rsid w:val="00016F0E"/>
    <w:rsid w:val="000201D7"/>
    <w:rsid w:val="00020895"/>
    <w:rsid w:val="00021FEE"/>
    <w:rsid w:val="00022810"/>
    <w:rsid w:val="00022E54"/>
    <w:rsid w:val="00022FA8"/>
    <w:rsid w:val="000235EB"/>
    <w:rsid w:val="00023AC3"/>
    <w:rsid w:val="00023CE0"/>
    <w:rsid w:val="00024019"/>
    <w:rsid w:val="00024AA1"/>
    <w:rsid w:val="00024B77"/>
    <w:rsid w:val="000253CE"/>
    <w:rsid w:val="000258D0"/>
    <w:rsid w:val="000263EC"/>
    <w:rsid w:val="00026874"/>
    <w:rsid w:val="00026D63"/>
    <w:rsid w:val="000272BF"/>
    <w:rsid w:val="000272CD"/>
    <w:rsid w:val="00027697"/>
    <w:rsid w:val="00027E64"/>
    <w:rsid w:val="00027F12"/>
    <w:rsid w:val="00030891"/>
    <w:rsid w:val="0003089C"/>
    <w:rsid w:val="00030D62"/>
    <w:rsid w:val="0003119C"/>
    <w:rsid w:val="0003121E"/>
    <w:rsid w:val="00031BD7"/>
    <w:rsid w:val="000330BD"/>
    <w:rsid w:val="0003394F"/>
    <w:rsid w:val="000339AE"/>
    <w:rsid w:val="000341CB"/>
    <w:rsid w:val="000343DD"/>
    <w:rsid w:val="0003458F"/>
    <w:rsid w:val="00035826"/>
    <w:rsid w:val="00035EF1"/>
    <w:rsid w:val="00035F21"/>
    <w:rsid w:val="00035FE8"/>
    <w:rsid w:val="0003607A"/>
    <w:rsid w:val="00036893"/>
    <w:rsid w:val="00036AD9"/>
    <w:rsid w:val="00037530"/>
    <w:rsid w:val="00037D98"/>
    <w:rsid w:val="00040DA8"/>
    <w:rsid w:val="00041560"/>
    <w:rsid w:val="00041C97"/>
    <w:rsid w:val="00041D22"/>
    <w:rsid w:val="00042230"/>
    <w:rsid w:val="000426CA"/>
    <w:rsid w:val="00042A28"/>
    <w:rsid w:val="000438D8"/>
    <w:rsid w:val="00043992"/>
    <w:rsid w:val="00043E0F"/>
    <w:rsid w:val="0004429B"/>
    <w:rsid w:val="000445AD"/>
    <w:rsid w:val="000446DD"/>
    <w:rsid w:val="00044B44"/>
    <w:rsid w:val="00044D8E"/>
    <w:rsid w:val="0004584D"/>
    <w:rsid w:val="0004686F"/>
    <w:rsid w:val="00046EF9"/>
    <w:rsid w:val="00047762"/>
    <w:rsid w:val="000500BF"/>
    <w:rsid w:val="000500FB"/>
    <w:rsid w:val="0005073E"/>
    <w:rsid w:val="00051493"/>
    <w:rsid w:val="00051746"/>
    <w:rsid w:val="00051A47"/>
    <w:rsid w:val="00051AE7"/>
    <w:rsid w:val="00052D92"/>
    <w:rsid w:val="0005398C"/>
    <w:rsid w:val="00053CE0"/>
    <w:rsid w:val="00054252"/>
    <w:rsid w:val="000543F2"/>
    <w:rsid w:val="00054495"/>
    <w:rsid w:val="0005450D"/>
    <w:rsid w:val="00054905"/>
    <w:rsid w:val="00055E9B"/>
    <w:rsid w:val="0005600F"/>
    <w:rsid w:val="00056541"/>
    <w:rsid w:val="00056CE8"/>
    <w:rsid w:val="00056E46"/>
    <w:rsid w:val="00056EB5"/>
    <w:rsid w:val="0006028A"/>
    <w:rsid w:val="000607D6"/>
    <w:rsid w:val="000608A9"/>
    <w:rsid w:val="00060DAB"/>
    <w:rsid w:val="00061562"/>
    <w:rsid w:val="00061563"/>
    <w:rsid w:val="00063888"/>
    <w:rsid w:val="000639CF"/>
    <w:rsid w:val="0006436B"/>
    <w:rsid w:val="00064937"/>
    <w:rsid w:val="00064950"/>
    <w:rsid w:val="00064AEE"/>
    <w:rsid w:val="00064B2F"/>
    <w:rsid w:val="00064E7E"/>
    <w:rsid w:val="000653ED"/>
    <w:rsid w:val="00065F4D"/>
    <w:rsid w:val="000660FD"/>
    <w:rsid w:val="00067432"/>
    <w:rsid w:val="00067620"/>
    <w:rsid w:val="00067834"/>
    <w:rsid w:val="000679AB"/>
    <w:rsid w:val="0007038C"/>
    <w:rsid w:val="00070523"/>
    <w:rsid w:val="00070831"/>
    <w:rsid w:val="00070F95"/>
    <w:rsid w:val="000711BB"/>
    <w:rsid w:val="00071AAA"/>
    <w:rsid w:val="0007212D"/>
    <w:rsid w:val="00072153"/>
    <w:rsid w:val="00072832"/>
    <w:rsid w:val="00073785"/>
    <w:rsid w:val="00073BC0"/>
    <w:rsid w:val="00073E43"/>
    <w:rsid w:val="00073F7E"/>
    <w:rsid w:val="000740B8"/>
    <w:rsid w:val="00074E47"/>
    <w:rsid w:val="0007513A"/>
    <w:rsid w:val="0007529A"/>
    <w:rsid w:val="00075E97"/>
    <w:rsid w:val="0007616C"/>
    <w:rsid w:val="00080B29"/>
    <w:rsid w:val="000837EF"/>
    <w:rsid w:val="000837FC"/>
    <w:rsid w:val="00083E8B"/>
    <w:rsid w:val="000848C6"/>
    <w:rsid w:val="00084ABC"/>
    <w:rsid w:val="00084B3B"/>
    <w:rsid w:val="00084CCE"/>
    <w:rsid w:val="000853D1"/>
    <w:rsid w:val="00085452"/>
    <w:rsid w:val="00085678"/>
    <w:rsid w:val="00085BF4"/>
    <w:rsid w:val="000862E3"/>
    <w:rsid w:val="000869BC"/>
    <w:rsid w:val="000869FE"/>
    <w:rsid w:val="00086CAF"/>
    <w:rsid w:val="00086D6B"/>
    <w:rsid w:val="000874AE"/>
    <w:rsid w:val="000909C0"/>
    <w:rsid w:val="00091835"/>
    <w:rsid w:val="00092EA7"/>
    <w:rsid w:val="00092F02"/>
    <w:rsid w:val="00093FA0"/>
    <w:rsid w:val="00094543"/>
    <w:rsid w:val="00095483"/>
    <w:rsid w:val="00095509"/>
    <w:rsid w:val="00095EA1"/>
    <w:rsid w:val="000961AC"/>
    <w:rsid w:val="00096371"/>
    <w:rsid w:val="000964B3"/>
    <w:rsid w:val="00096FDE"/>
    <w:rsid w:val="00097254"/>
    <w:rsid w:val="0009733D"/>
    <w:rsid w:val="000974FE"/>
    <w:rsid w:val="00097626"/>
    <w:rsid w:val="00097BD3"/>
    <w:rsid w:val="00097C42"/>
    <w:rsid w:val="000A06A9"/>
    <w:rsid w:val="000A06B3"/>
    <w:rsid w:val="000A0922"/>
    <w:rsid w:val="000A0A11"/>
    <w:rsid w:val="000A0C1E"/>
    <w:rsid w:val="000A1849"/>
    <w:rsid w:val="000A194C"/>
    <w:rsid w:val="000A1B83"/>
    <w:rsid w:val="000A24FB"/>
    <w:rsid w:val="000A255D"/>
    <w:rsid w:val="000A2CD0"/>
    <w:rsid w:val="000A2F4E"/>
    <w:rsid w:val="000A373B"/>
    <w:rsid w:val="000A3B83"/>
    <w:rsid w:val="000A3DCB"/>
    <w:rsid w:val="000A4065"/>
    <w:rsid w:val="000A4ABE"/>
    <w:rsid w:val="000A4D33"/>
    <w:rsid w:val="000A4D79"/>
    <w:rsid w:val="000A502A"/>
    <w:rsid w:val="000A51EB"/>
    <w:rsid w:val="000A534D"/>
    <w:rsid w:val="000A57CC"/>
    <w:rsid w:val="000A5963"/>
    <w:rsid w:val="000A634F"/>
    <w:rsid w:val="000A68E1"/>
    <w:rsid w:val="000A70D3"/>
    <w:rsid w:val="000A7634"/>
    <w:rsid w:val="000B0049"/>
    <w:rsid w:val="000B00D2"/>
    <w:rsid w:val="000B0353"/>
    <w:rsid w:val="000B04A5"/>
    <w:rsid w:val="000B0571"/>
    <w:rsid w:val="000B0588"/>
    <w:rsid w:val="000B0C70"/>
    <w:rsid w:val="000B0E7B"/>
    <w:rsid w:val="000B12A9"/>
    <w:rsid w:val="000B184B"/>
    <w:rsid w:val="000B1CF6"/>
    <w:rsid w:val="000B25FA"/>
    <w:rsid w:val="000B28FE"/>
    <w:rsid w:val="000B29EB"/>
    <w:rsid w:val="000B4419"/>
    <w:rsid w:val="000B4472"/>
    <w:rsid w:val="000B45D7"/>
    <w:rsid w:val="000B46EF"/>
    <w:rsid w:val="000B4DCB"/>
    <w:rsid w:val="000B53DB"/>
    <w:rsid w:val="000B542F"/>
    <w:rsid w:val="000B567C"/>
    <w:rsid w:val="000B5A44"/>
    <w:rsid w:val="000B6A04"/>
    <w:rsid w:val="000B6B03"/>
    <w:rsid w:val="000B6E05"/>
    <w:rsid w:val="000B7262"/>
    <w:rsid w:val="000B73DB"/>
    <w:rsid w:val="000C0406"/>
    <w:rsid w:val="000C05C6"/>
    <w:rsid w:val="000C0633"/>
    <w:rsid w:val="000C0C48"/>
    <w:rsid w:val="000C1347"/>
    <w:rsid w:val="000C15A6"/>
    <w:rsid w:val="000C15F8"/>
    <w:rsid w:val="000C1AA9"/>
    <w:rsid w:val="000C2C45"/>
    <w:rsid w:val="000C2F16"/>
    <w:rsid w:val="000C2F5A"/>
    <w:rsid w:val="000C30BB"/>
    <w:rsid w:val="000C3AF2"/>
    <w:rsid w:val="000C3D5C"/>
    <w:rsid w:val="000C3E16"/>
    <w:rsid w:val="000C45F1"/>
    <w:rsid w:val="000C477E"/>
    <w:rsid w:val="000C4CA1"/>
    <w:rsid w:val="000C556A"/>
    <w:rsid w:val="000C5784"/>
    <w:rsid w:val="000C5F95"/>
    <w:rsid w:val="000C64C4"/>
    <w:rsid w:val="000C6E65"/>
    <w:rsid w:val="000C72EE"/>
    <w:rsid w:val="000C72F2"/>
    <w:rsid w:val="000C74EB"/>
    <w:rsid w:val="000C7CFD"/>
    <w:rsid w:val="000D0421"/>
    <w:rsid w:val="000D0563"/>
    <w:rsid w:val="000D0C9F"/>
    <w:rsid w:val="000D13AB"/>
    <w:rsid w:val="000D16DF"/>
    <w:rsid w:val="000D1A78"/>
    <w:rsid w:val="000D205A"/>
    <w:rsid w:val="000D21E0"/>
    <w:rsid w:val="000D2326"/>
    <w:rsid w:val="000D2407"/>
    <w:rsid w:val="000D2613"/>
    <w:rsid w:val="000D27F9"/>
    <w:rsid w:val="000D2C9D"/>
    <w:rsid w:val="000D2CC8"/>
    <w:rsid w:val="000D30B8"/>
    <w:rsid w:val="000D35AE"/>
    <w:rsid w:val="000D3659"/>
    <w:rsid w:val="000D3B6B"/>
    <w:rsid w:val="000D3BE6"/>
    <w:rsid w:val="000D3CCF"/>
    <w:rsid w:val="000D4214"/>
    <w:rsid w:val="000D52B7"/>
    <w:rsid w:val="000D534D"/>
    <w:rsid w:val="000D585B"/>
    <w:rsid w:val="000D5BAD"/>
    <w:rsid w:val="000D7A8B"/>
    <w:rsid w:val="000D7C76"/>
    <w:rsid w:val="000D7E17"/>
    <w:rsid w:val="000E08DC"/>
    <w:rsid w:val="000E0A70"/>
    <w:rsid w:val="000E1576"/>
    <w:rsid w:val="000E2609"/>
    <w:rsid w:val="000E27D6"/>
    <w:rsid w:val="000E3047"/>
    <w:rsid w:val="000E3A6E"/>
    <w:rsid w:val="000E3C30"/>
    <w:rsid w:val="000E48A0"/>
    <w:rsid w:val="000E5C68"/>
    <w:rsid w:val="000E689D"/>
    <w:rsid w:val="000F0188"/>
    <w:rsid w:val="000F03EE"/>
    <w:rsid w:val="000F0BD3"/>
    <w:rsid w:val="000F1FF9"/>
    <w:rsid w:val="000F21A8"/>
    <w:rsid w:val="000F245D"/>
    <w:rsid w:val="000F2513"/>
    <w:rsid w:val="000F29B5"/>
    <w:rsid w:val="000F2A86"/>
    <w:rsid w:val="000F3570"/>
    <w:rsid w:val="000F43D3"/>
    <w:rsid w:val="000F440F"/>
    <w:rsid w:val="000F4905"/>
    <w:rsid w:val="000F4D40"/>
    <w:rsid w:val="000F58FD"/>
    <w:rsid w:val="000F5C14"/>
    <w:rsid w:val="000F6FA3"/>
    <w:rsid w:val="000F71EB"/>
    <w:rsid w:val="000F7D61"/>
    <w:rsid w:val="001006C5"/>
    <w:rsid w:val="001016CA"/>
    <w:rsid w:val="001019C5"/>
    <w:rsid w:val="00101BB6"/>
    <w:rsid w:val="00102441"/>
    <w:rsid w:val="001028A4"/>
    <w:rsid w:val="00102A38"/>
    <w:rsid w:val="00103166"/>
    <w:rsid w:val="00103F07"/>
    <w:rsid w:val="00104C12"/>
    <w:rsid w:val="00105384"/>
    <w:rsid w:val="0010539F"/>
    <w:rsid w:val="00105BEC"/>
    <w:rsid w:val="00106464"/>
    <w:rsid w:val="001069F0"/>
    <w:rsid w:val="00106ECC"/>
    <w:rsid w:val="00106F44"/>
    <w:rsid w:val="00110252"/>
    <w:rsid w:val="00110544"/>
    <w:rsid w:val="0011058D"/>
    <w:rsid w:val="00110833"/>
    <w:rsid w:val="00110AEF"/>
    <w:rsid w:val="00110B36"/>
    <w:rsid w:val="00111041"/>
    <w:rsid w:val="00111533"/>
    <w:rsid w:val="00111FDF"/>
    <w:rsid w:val="001121F5"/>
    <w:rsid w:val="00112C91"/>
    <w:rsid w:val="00113037"/>
    <w:rsid w:val="0011351F"/>
    <w:rsid w:val="001137AE"/>
    <w:rsid w:val="00113A36"/>
    <w:rsid w:val="00113B85"/>
    <w:rsid w:val="001141CE"/>
    <w:rsid w:val="001143B0"/>
    <w:rsid w:val="0011442F"/>
    <w:rsid w:val="001156C8"/>
    <w:rsid w:val="00116171"/>
    <w:rsid w:val="00116C81"/>
    <w:rsid w:val="0012003D"/>
    <w:rsid w:val="001205EF"/>
    <w:rsid w:val="00120B3A"/>
    <w:rsid w:val="00120CF1"/>
    <w:rsid w:val="00120EB1"/>
    <w:rsid w:val="00120F9D"/>
    <w:rsid w:val="001210B4"/>
    <w:rsid w:val="00121172"/>
    <w:rsid w:val="001216C7"/>
    <w:rsid w:val="0012181C"/>
    <w:rsid w:val="001218FF"/>
    <w:rsid w:val="00121AAB"/>
    <w:rsid w:val="00121D22"/>
    <w:rsid w:val="00122154"/>
    <w:rsid w:val="001221AD"/>
    <w:rsid w:val="001230C1"/>
    <w:rsid w:val="001230ED"/>
    <w:rsid w:val="00123B16"/>
    <w:rsid w:val="00124696"/>
    <w:rsid w:val="00124B01"/>
    <w:rsid w:val="00125324"/>
    <w:rsid w:val="00125457"/>
    <w:rsid w:val="00125925"/>
    <w:rsid w:val="00125BFD"/>
    <w:rsid w:val="001262AF"/>
    <w:rsid w:val="00126432"/>
    <w:rsid w:val="0012687C"/>
    <w:rsid w:val="00126D9B"/>
    <w:rsid w:val="0012795A"/>
    <w:rsid w:val="00127FB1"/>
    <w:rsid w:val="00130480"/>
    <w:rsid w:val="00130865"/>
    <w:rsid w:val="00132285"/>
    <w:rsid w:val="00132476"/>
    <w:rsid w:val="00132499"/>
    <w:rsid w:val="00132962"/>
    <w:rsid w:val="00132C0E"/>
    <w:rsid w:val="0013307B"/>
    <w:rsid w:val="00133A32"/>
    <w:rsid w:val="00133A8F"/>
    <w:rsid w:val="00133C50"/>
    <w:rsid w:val="0013463B"/>
    <w:rsid w:val="0013524A"/>
    <w:rsid w:val="00135567"/>
    <w:rsid w:val="00136F9D"/>
    <w:rsid w:val="0013705F"/>
    <w:rsid w:val="00137410"/>
    <w:rsid w:val="00137843"/>
    <w:rsid w:val="00137B99"/>
    <w:rsid w:val="0014016C"/>
    <w:rsid w:val="001404C0"/>
    <w:rsid w:val="001407F8"/>
    <w:rsid w:val="00140908"/>
    <w:rsid w:val="00140A19"/>
    <w:rsid w:val="00140A81"/>
    <w:rsid w:val="00140EE4"/>
    <w:rsid w:val="001414F4"/>
    <w:rsid w:val="001417CE"/>
    <w:rsid w:val="00142074"/>
    <w:rsid w:val="001422AF"/>
    <w:rsid w:val="00142770"/>
    <w:rsid w:val="00142956"/>
    <w:rsid w:val="00142CD8"/>
    <w:rsid w:val="00142E92"/>
    <w:rsid w:val="00143D74"/>
    <w:rsid w:val="00144120"/>
    <w:rsid w:val="001441F5"/>
    <w:rsid w:val="0014448C"/>
    <w:rsid w:val="001446DB"/>
    <w:rsid w:val="001457B2"/>
    <w:rsid w:val="00145EAC"/>
    <w:rsid w:val="001466DC"/>
    <w:rsid w:val="00146DB5"/>
    <w:rsid w:val="00146E1A"/>
    <w:rsid w:val="00146EEE"/>
    <w:rsid w:val="00150237"/>
    <w:rsid w:val="0015031A"/>
    <w:rsid w:val="001507F1"/>
    <w:rsid w:val="00150A9E"/>
    <w:rsid w:val="001516AD"/>
    <w:rsid w:val="001517D2"/>
    <w:rsid w:val="00151FDF"/>
    <w:rsid w:val="00152510"/>
    <w:rsid w:val="00154305"/>
    <w:rsid w:val="001543A3"/>
    <w:rsid w:val="00154415"/>
    <w:rsid w:val="00154844"/>
    <w:rsid w:val="00154C90"/>
    <w:rsid w:val="00154DDC"/>
    <w:rsid w:val="001554C5"/>
    <w:rsid w:val="00155C28"/>
    <w:rsid w:val="0015602F"/>
    <w:rsid w:val="0015605F"/>
    <w:rsid w:val="0015735A"/>
    <w:rsid w:val="00157C6B"/>
    <w:rsid w:val="00160A52"/>
    <w:rsid w:val="00160EE1"/>
    <w:rsid w:val="00160FE2"/>
    <w:rsid w:val="001617ED"/>
    <w:rsid w:val="001633F3"/>
    <w:rsid w:val="00163C70"/>
    <w:rsid w:val="001643EA"/>
    <w:rsid w:val="0016447F"/>
    <w:rsid w:val="00164803"/>
    <w:rsid w:val="001650ED"/>
    <w:rsid w:val="00165452"/>
    <w:rsid w:val="001655C3"/>
    <w:rsid w:val="001656FD"/>
    <w:rsid w:val="001657D7"/>
    <w:rsid w:val="00165B40"/>
    <w:rsid w:val="0016635A"/>
    <w:rsid w:val="0016651A"/>
    <w:rsid w:val="0016675E"/>
    <w:rsid w:val="00167728"/>
    <w:rsid w:val="00167F55"/>
    <w:rsid w:val="0017074D"/>
    <w:rsid w:val="00170856"/>
    <w:rsid w:val="00170945"/>
    <w:rsid w:val="00170D73"/>
    <w:rsid w:val="00172123"/>
    <w:rsid w:val="00172642"/>
    <w:rsid w:val="00172971"/>
    <w:rsid w:val="00172CB8"/>
    <w:rsid w:val="00172D80"/>
    <w:rsid w:val="001732DF"/>
    <w:rsid w:val="00173BC0"/>
    <w:rsid w:val="00173C95"/>
    <w:rsid w:val="0017444A"/>
    <w:rsid w:val="001748E2"/>
    <w:rsid w:val="001748E9"/>
    <w:rsid w:val="0017494F"/>
    <w:rsid w:val="00174DA0"/>
    <w:rsid w:val="00174F79"/>
    <w:rsid w:val="0017602D"/>
    <w:rsid w:val="00176695"/>
    <w:rsid w:val="0017671F"/>
    <w:rsid w:val="001769B0"/>
    <w:rsid w:val="00177047"/>
    <w:rsid w:val="001779C9"/>
    <w:rsid w:val="00177F6A"/>
    <w:rsid w:val="001800B0"/>
    <w:rsid w:val="001803E3"/>
    <w:rsid w:val="0018057C"/>
    <w:rsid w:val="00180676"/>
    <w:rsid w:val="001806B2"/>
    <w:rsid w:val="00180878"/>
    <w:rsid w:val="0018118B"/>
    <w:rsid w:val="0018121F"/>
    <w:rsid w:val="0018141E"/>
    <w:rsid w:val="001818B3"/>
    <w:rsid w:val="001819A7"/>
    <w:rsid w:val="001819D4"/>
    <w:rsid w:val="0018203B"/>
    <w:rsid w:val="00182F56"/>
    <w:rsid w:val="0018358E"/>
    <w:rsid w:val="00183682"/>
    <w:rsid w:val="00183B95"/>
    <w:rsid w:val="00184362"/>
    <w:rsid w:val="00184397"/>
    <w:rsid w:val="00184DEA"/>
    <w:rsid w:val="00185395"/>
    <w:rsid w:val="00185660"/>
    <w:rsid w:val="0018630D"/>
    <w:rsid w:val="00186343"/>
    <w:rsid w:val="00186623"/>
    <w:rsid w:val="00186DDC"/>
    <w:rsid w:val="00187E19"/>
    <w:rsid w:val="00190886"/>
    <w:rsid w:val="001908CB"/>
    <w:rsid w:val="00192015"/>
    <w:rsid w:val="00192AA9"/>
    <w:rsid w:val="0019341D"/>
    <w:rsid w:val="00193E24"/>
    <w:rsid w:val="00193F74"/>
    <w:rsid w:val="0019423E"/>
    <w:rsid w:val="001946CD"/>
    <w:rsid w:val="00194C7D"/>
    <w:rsid w:val="00194F70"/>
    <w:rsid w:val="00195459"/>
    <w:rsid w:val="0019556B"/>
    <w:rsid w:val="00195D5B"/>
    <w:rsid w:val="00195E4E"/>
    <w:rsid w:val="00195F66"/>
    <w:rsid w:val="0019663D"/>
    <w:rsid w:val="00196D88"/>
    <w:rsid w:val="0019730C"/>
    <w:rsid w:val="00197498"/>
    <w:rsid w:val="00197934"/>
    <w:rsid w:val="00197ACE"/>
    <w:rsid w:val="00197B1C"/>
    <w:rsid w:val="001A02AE"/>
    <w:rsid w:val="001A06B1"/>
    <w:rsid w:val="001A06FB"/>
    <w:rsid w:val="001A0B46"/>
    <w:rsid w:val="001A1C21"/>
    <w:rsid w:val="001A2586"/>
    <w:rsid w:val="001A28C4"/>
    <w:rsid w:val="001A2A96"/>
    <w:rsid w:val="001A2AE5"/>
    <w:rsid w:val="001A2D08"/>
    <w:rsid w:val="001A2EB5"/>
    <w:rsid w:val="001A2EF0"/>
    <w:rsid w:val="001A33DC"/>
    <w:rsid w:val="001A3BC5"/>
    <w:rsid w:val="001A3FE8"/>
    <w:rsid w:val="001A4D7F"/>
    <w:rsid w:val="001A5433"/>
    <w:rsid w:val="001A560D"/>
    <w:rsid w:val="001A5E45"/>
    <w:rsid w:val="001A5FB3"/>
    <w:rsid w:val="001A61E3"/>
    <w:rsid w:val="001A66AE"/>
    <w:rsid w:val="001A76FB"/>
    <w:rsid w:val="001A7BAE"/>
    <w:rsid w:val="001A7EF7"/>
    <w:rsid w:val="001B0035"/>
    <w:rsid w:val="001B0291"/>
    <w:rsid w:val="001B07AC"/>
    <w:rsid w:val="001B0914"/>
    <w:rsid w:val="001B0B29"/>
    <w:rsid w:val="001B0C16"/>
    <w:rsid w:val="001B0C17"/>
    <w:rsid w:val="001B1022"/>
    <w:rsid w:val="001B105A"/>
    <w:rsid w:val="001B2074"/>
    <w:rsid w:val="001B28CA"/>
    <w:rsid w:val="001B29AF"/>
    <w:rsid w:val="001B2B9A"/>
    <w:rsid w:val="001B332C"/>
    <w:rsid w:val="001B3A67"/>
    <w:rsid w:val="001B40DC"/>
    <w:rsid w:val="001B4A99"/>
    <w:rsid w:val="001B5398"/>
    <w:rsid w:val="001B5A19"/>
    <w:rsid w:val="001B6350"/>
    <w:rsid w:val="001B6499"/>
    <w:rsid w:val="001B6763"/>
    <w:rsid w:val="001B684D"/>
    <w:rsid w:val="001B6A97"/>
    <w:rsid w:val="001B6F98"/>
    <w:rsid w:val="001B7406"/>
    <w:rsid w:val="001B74D6"/>
    <w:rsid w:val="001B7761"/>
    <w:rsid w:val="001B7EB5"/>
    <w:rsid w:val="001C0348"/>
    <w:rsid w:val="001C07DF"/>
    <w:rsid w:val="001C0E03"/>
    <w:rsid w:val="001C109B"/>
    <w:rsid w:val="001C115E"/>
    <w:rsid w:val="001C1414"/>
    <w:rsid w:val="001C17B6"/>
    <w:rsid w:val="001C1B45"/>
    <w:rsid w:val="001C1BA0"/>
    <w:rsid w:val="001C1EA2"/>
    <w:rsid w:val="001C2AD6"/>
    <w:rsid w:val="001C2CB9"/>
    <w:rsid w:val="001C33F7"/>
    <w:rsid w:val="001C37BB"/>
    <w:rsid w:val="001C3DEC"/>
    <w:rsid w:val="001C408B"/>
    <w:rsid w:val="001C54B4"/>
    <w:rsid w:val="001C57D5"/>
    <w:rsid w:val="001C5941"/>
    <w:rsid w:val="001C59AB"/>
    <w:rsid w:val="001C6151"/>
    <w:rsid w:val="001C67A2"/>
    <w:rsid w:val="001C6FA9"/>
    <w:rsid w:val="001C7074"/>
    <w:rsid w:val="001C7350"/>
    <w:rsid w:val="001C787A"/>
    <w:rsid w:val="001C7DF9"/>
    <w:rsid w:val="001D000E"/>
    <w:rsid w:val="001D0366"/>
    <w:rsid w:val="001D0AC8"/>
    <w:rsid w:val="001D0FC8"/>
    <w:rsid w:val="001D1151"/>
    <w:rsid w:val="001D1DE2"/>
    <w:rsid w:val="001D1EC3"/>
    <w:rsid w:val="001D2921"/>
    <w:rsid w:val="001D3798"/>
    <w:rsid w:val="001D3D5F"/>
    <w:rsid w:val="001D3FA4"/>
    <w:rsid w:val="001D5D7F"/>
    <w:rsid w:val="001D6683"/>
    <w:rsid w:val="001D682C"/>
    <w:rsid w:val="001D6DBD"/>
    <w:rsid w:val="001E005D"/>
    <w:rsid w:val="001E00E7"/>
    <w:rsid w:val="001E0D85"/>
    <w:rsid w:val="001E1168"/>
    <w:rsid w:val="001E151D"/>
    <w:rsid w:val="001E1845"/>
    <w:rsid w:val="001E1B3C"/>
    <w:rsid w:val="001E1B52"/>
    <w:rsid w:val="001E3B55"/>
    <w:rsid w:val="001E3EF5"/>
    <w:rsid w:val="001E46B0"/>
    <w:rsid w:val="001E4EAD"/>
    <w:rsid w:val="001E5007"/>
    <w:rsid w:val="001E52D2"/>
    <w:rsid w:val="001E5DFD"/>
    <w:rsid w:val="001E6C60"/>
    <w:rsid w:val="001E6C76"/>
    <w:rsid w:val="001E6DE2"/>
    <w:rsid w:val="001E751B"/>
    <w:rsid w:val="001E7AF0"/>
    <w:rsid w:val="001F0CEB"/>
    <w:rsid w:val="001F1159"/>
    <w:rsid w:val="001F13CB"/>
    <w:rsid w:val="001F16F8"/>
    <w:rsid w:val="001F1AE7"/>
    <w:rsid w:val="001F1D89"/>
    <w:rsid w:val="001F1F7F"/>
    <w:rsid w:val="001F23B0"/>
    <w:rsid w:val="001F24B7"/>
    <w:rsid w:val="001F268F"/>
    <w:rsid w:val="001F2A14"/>
    <w:rsid w:val="001F45DD"/>
    <w:rsid w:val="001F476E"/>
    <w:rsid w:val="001F47E2"/>
    <w:rsid w:val="001F5862"/>
    <w:rsid w:val="001F5AD6"/>
    <w:rsid w:val="001F633D"/>
    <w:rsid w:val="001F7AA0"/>
    <w:rsid w:val="001F7FFB"/>
    <w:rsid w:val="0020019F"/>
    <w:rsid w:val="002002F1"/>
    <w:rsid w:val="0020095D"/>
    <w:rsid w:val="00201682"/>
    <w:rsid w:val="002035EC"/>
    <w:rsid w:val="0020373E"/>
    <w:rsid w:val="00203DD7"/>
    <w:rsid w:val="0020511C"/>
    <w:rsid w:val="00205419"/>
    <w:rsid w:val="002056C1"/>
    <w:rsid w:val="0020581D"/>
    <w:rsid w:val="00206C35"/>
    <w:rsid w:val="00207571"/>
    <w:rsid w:val="00207BBF"/>
    <w:rsid w:val="00207F1E"/>
    <w:rsid w:val="00207F93"/>
    <w:rsid w:val="002102F8"/>
    <w:rsid w:val="0021045A"/>
    <w:rsid w:val="002104C1"/>
    <w:rsid w:val="00210D68"/>
    <w:rsid w:val="00210DD9"/>
    <w:rsid w:val="00210E0F"/>
    <w:rsid w:val="002112A7"/>
    <w:rsid w:val="00211719"/>
    <w:rsid w:val="00212486"/>
    <w:rsid w:val="00212DEC"/>
    <w:rsid w:val="00213AFC"/>
    <w:rsid w:val="00213BC7"/>
    <w:rsid w:val="00213C59"/>
    <w:rsid w:val="00214D24"/>
    <w:rsid w:val="00215A63"/>
    <w:rsid w:val="00215E7E"/>
    <w:rsid w:val="00216590"/>
    <w:rsid w:val="002165BC"/>
    <w:rsid w:val="0021778C"/>
    <w:rsid w:val="00217CE4"/>
    <w:rsid w:val="002204A0"/>
    <w:rsid w:val="002208EC"/>
    <w:rsid w:val="0022142D"/>
    <w:rsid w:val="00221737"/>
    <w:rsid w:val="00222A79"/>
    <w:rsid w:val="00222E65"/>
    <w:rsid w:val="00223459"/>
    <w:rsid w:val="00223C7C"/>
    <w:rsid w:val="00224390"/>
    <w:rsid w:val="00224D70"/>
    <w:rsid w:val="00225136"/>
    <w:rsid w:val="002252CE"/>
    <w:rsid w:val="002254C4"/>
    <w:rsid w:val="00225869"/>
    <w:rsid w:val="00225A11"/>
    <w:rsid w:val="00225B6C"/>
    <w:rsid w:val="00225B72"/>
    <w:rsid w:val="00226804"/>
    <w:rsid w:val="00226B3B"/>
    <w:rsid w:val="002271FB"/>
    <w:rsid w:val="00227C3F"/>
    <w:rsid w:val="00231CD3"/>
    <w:rsid w:val="002321BB"/>
    <w:rsid w:val="00232643"/>
    <w:rsid w:val="00232AAE"/>
    <w:rsid w:val="00232CC3"/>
    <w:rsid w:val="00232ED4"/>
    <w:rsid w:val="00233170"/>
    <w:rsid w:val="0023319C"/>
    <w:rsid w:val="002333C8"/>
    <w:rsid w:val="00233A71"/>
    <w:rsid w:val="0023443B"/>
    <w:rsid w:val="00234B4C"/>
    <w:rsid w:val="00235176"/>
    <w:rsid w:val="00235383"/>
    <w:rsid w:val="00235805"/>
    <w:rsid w:val="00235AA4"/>
    <w:rsid w:val="00235CA9"/>
    <w:rsid w:val="00235FA7"/>
    <w:rsid w:val="002368AB"/>
    <w:rsid w:val="00236921"/>
    <w:rsid w:val="00236BA4"/>
    <w:rsid w:val="00237250"/>
    <w:rsid w:val="00237B4D"/>
    <w:rsid w:val="002401E6"/>
    <w:rsid w:val="002402C5"/>
    <w:rsid w:val="00240B8E"/>
    <w:rsid w:val="00240E36"/>
    <w:rsid w:val="002416D9"/>
    <w:rsid w:val="002417D0"/>
    <w:rsid w:val="00241ADF"/>
    <w:rsid w:val="00242431"/>
    <w:rsid w:val="00243F32"/>
    <w:rsid w:val="002444F0"/>
    <w:rsid w:val="00244605"/>
    <w:rsid w:val="002453F4"/>
    <w:rsid w:val="0024588E"/>
    <w:rsid w:val="00245C0F"/>
    <w:rsid w:val="00246754"/>
    <w:rsid w:val="002468C1"/>
    <w:rsid w:val="00246FDF"/>
    <w:rsid w:val="00250302"/>
    <w:rsid w:val="00250317"/>
    <w:rsid w:val="00250582"/>
    <w:rsid w:val="002507E6"/>
    <w:rsid w:val="00250CEF"/>
    <w:rsid w:val="00251744"/>
    <w:rsid w:val="0025259B"/>
    <w:rsid w:val="0025294A"/>
    <w:rsid w:val="0025343D"/>
    <w:rsid w:val="002539BD"/>
    <w:rsid w:val="00253EC1"/>
    <w:rsid w:val="002542C9"/>
    <w:rsid w:val="00254388"/>
    <w:rsid w:val="00254684"/>
    <w:rsid w:val="0025571A"/>
    <w:rsid w:val="002557BE"/>
    <w:rsid w:val="002558CE"/>
    <w:rsid w:val="00256553"/>
    <w:rsid w:val="00256700"/>
    <w:rsid w:val="002570D4"/>
    <w:rsid w:val="002577B6"/>
    <w:rsid w:val="00260110"/>
    <w:rsid w:val="00260201"/>
    <w:rsid w:val="002605C5"/>
    <w:rsid w:val="002609B4"/>
    <w:rsid w:val="00260C0A"/>
    <w:rsid w:val="00261704"/>
    <w:rsid w:val="00261C2B"/>
    <w:rsid w:val="002631EA"/>
    <w:rsid w:val="002636FA"/>
    <w:rsid w:val="00263E1C"/>
    <w:rsid w:val="00263ED8"/>
    <w:rsid w:val="00264478"/>
    <w:rsid w:val="002647AB"/>
    <w:rsid w:val="00264959"/>
    <w:rsid w:val="00265C53"/>
    <w:rsid w:val="00266AA2"/>
    <w:rsid w:val="00266ABD"/>
    <w:rsid w:val="00266BB6"/>
    <w:rsid w:val="00267203"/>
    <w:rsid w:val="00267220"/>
    <w:rsid w:val="00267606"/>
    <w:rsid w:val="002701E0"/>
    <w:rsid w:val="0027049E"/>
    <w:rsid w:val="0027061F"/>
    <w:rsid w:val="0027069A"/>
    <w:rsid w:val="00271017"/>
    <w:rsid w:val="002716AF"/>
    <w:rsid w:val="00271AFF"/>
    <w:rsid w:val="00271C5C"/>
    <w:rsid w:val="00272003"/>
    <w:rsid w:val="0027259A"/>
    <w:rsid w:val="00272848"/>
    <w:rsid w:val="002730E1"/>
    <w:rsid w:val="00273559"/>
    <w:rsid w:val="002744F9"/>
    <w:rsid w:val="002745E4"/>
    <w:rsid w:val="002748B1"/>
    <w:rsid w:val="002752BE"/>
    <w:rsid w:val="002753E0"/>
    <w:rsid w:val="00275BAF"/>
    <w:rsid w:val="00275CF6"/>
    <w:rsid w:val="00275ECA"/>
    <w:rsid w:val="002760BD"/>
    <w:rsid w:val="00276384"/>
    <w:rsid w:val="00276594"/>
    <w:rsid w:val="002766E6"/>
    <w:rsid w:val="00276B44"/>
    <w:rsid w:val="00277260"/>
    <w:rsid w:val="00277CEF"/>
    <w:rsid w:val="00280329"/>
    <w:rsid w:val="002805CB"/>
    <w:rsid w:val="00281961"/>
    <w:rsid w:val="00281C82"/>
    <w:rsid w:val="002822C9"/>
    <w:rsid w:val="002823D6"/>
    <w:rsid w:val="002827F5"/>
    <w:rsid w:val="00282965"/>
    <w:rsid w:val="00283383"/>
    <w:rsid w:val="0028392D"/>
    <w:rsid w:val="00283BB7"/>
    <w:rsid w:val="00283BE4"/>
    <w:rsid w:val="00283BFA"/>
    <w:rsid w:val="0028442B"/>
    <w:rsid w:val="0028535C"/>
    <w:rsid w:val="00285530"/>
    <w:rsid w:val="00285542"/>
    <w:rsid w:val="00285C7E"/>
    <w:rsid w:val="002861D1"/>
    <w:rsid w:val="002862DD"/>
    <w:rsid w:val="0028681C"/>
    <w:rsid w:val="00287712"/>
    <w:rsid w:val="00287914"/>
    <w:rsid w:val="0029094B"/>
    <w:rsid w:val="002909F8"/>
    <w:rsid w:val="00290F6C"/>
    <w:rsid w:val="00292A6B"/>
    <w:rsid w:val="00292A7A"/>
    <w:rsid w:val="002932CD"/>
    <w:rsid w:val="00293BF9"/>
    <w:rsid w:val="00293D3F"/>
    <w:rsid w:val="00293FAC"/>
    <w:rsid w:val="002945BA"/>
    <w:rsid w:val="002946EC"/>
    <w:rsid w:val="00294B4E"/>
    <w:rsid w:val="00294D2F"/>
    <w:rsid w:val="002955A2"/>
    <w:rsid w:val="00295648"/>
    <w:rsid w:val="00295964"/>
    <w:rsid w:val="00295AE7"/>
    <w:rsid w:val="002965C7"/>
    <w:rsid w:val="00296942"/>
    <w:rsid w:val="0029696A"/>
    <w:rsid w:val="00296C70"/>
    <w:rsid w:val="00296E61"/>
    <w:rsid w:val="00297D91"/>
    <w:rsid w:val="002A055C"/>
    <w:rsid w:val="002A0C12"/>
    <w:rsid w:val="002A12ED"/>
    <w:rsid w:val="002A1648"/>
    <w:rsid w:val="002A175B"/>
    <w:rsid w:val="002A1AD2"/>
    <w:rsid w:val="002A2488"/>
    <w:rsid w:val="002A27CD"/>
    <w:rsid w:val="002A31D2"/>
    <w:rsid w:val="002A42E3"/>
    <w:rsid w:val="002A42EA"/>
    <w:rsid w:val="002A4CBF"/>
    <w:rsid w:val="002A5234"/>
    <w:rsid w:val="002A6BE6"/>
    <w:rsid w:val="002A6FC0"/>
    <w:rsid w:val="002A72E6"/>
    <w:rsid w:val="002A72EA"/>
    <w:rsid w:val="002A753F"/>
    <w:rsid w:val="002A769A"/>
    <w:rsid w:val="002B0545"/>
    <w:rsid w:val="002B1856"/>
    <w:rsid w:val="002B19B4"/>
    <w:rsid w:val="002B1F30"/>
    <w:rsid w:val="002B319E"/>
    <w:rsid w:val="002B390F"/>
    <w:rsid w:val="002B39DB"/>
    <w:rsid w:val="002B3BD2"/>
    <w:rsid w:val="002B4414"/>
    <w:rsid w:val="002B44A3"/>
    <w:rsid w:val="002B4507"/>
    <w:rsid w:val="002B475B"/>
    <w:rsid w:val="002B4C36"/>
    <w:rsid w:val="002B50D2"/>
    <w:rsid w:val="002B5146"/>
    <w:rsid w:val="002B6C21"/>
    <w:rsid w:val="002B6C9D"/>
    <w:rsid w:val="002C2175"/>
    <w:rsid w:val="002C3491"/>
    <w:rsid w:val="002C3736"/>
    <w:rsid w:val="002C3D7F"/>
    <w:rsid w:val="002C4199"/>
    <w:rsid w:val="002C49A2"/>
    <w:rsid w:val="002C4C98"/>
    <w:rsid w:val="002C506D"/>
    <w:rsid w:val="002C5875"/>
    <w:rsid w:val="002C5926"/>
    <w:rsid w:val="002C5FBE"/>
    <w:rsid w:val="002C60BA"/>
    <w:rsid w:val="002C69A6"/>
    <w:rsid w:val="002C75B4"/>
    <w:rsid w:val="002D010D"/>
    <w:rsid w:val="002D0653"/>
    <w:rsid w:val="002D0F71"/>
    <w:rsid w:val="002D17E4"/>
    <w:rsid w:val="002D23A4"/>
    <w:rsid w:val="002D23FC"/>
    <w:rsid w:val="002D2735"/>
    <w:rsid w:val="002D30AA"/>
    <w:rsid w:val="002D35EE"/>
    <w:rsid w:val="002D3D7A"/>
    <w:rsid w:val="002D513B"/>
    <w:rsid w:val="002D52F9"/>
    <w:rsid w:val="002D59A0"/>
    <w:rsid w:val="002D6052"/>
    <w:rsid w:val="002D6299"/>
    <w:rsid w:val="002D6A8F"/>
    <w:rsid w:val="002D6EFE"/>
    <w:rsid w:val="002D77A8"/>
    <w:rsid w:val="002D77BD"/>
    <w:rsid w:val="002E05BE"/>
    <w:rsid w:val="002E0DEB"/>
    <w:rsid w:val="002E12FA"/>
    <w:rsid w:val="002E13E9"/>
    <w:rsid w:val="002E1DA0"/>
    <w:rsid w:val="002E1DD7"/>
    <w:rsid w:val="002E1E53"/>
    <w:rsid w:val="002E2058"/>
    <w:rsid w:val="002E286C"/>
    <w:rsid w:val="002E2FA3"/>
    <w:rsid w:val="002E34B4"/>
    <w:rsid w:val="002E3E96"/>
    <w:rsid w:val="002E49ED"/>
    <w:rsid w:val="002E4FE8"/>
    <w:rsid w:val="002E5578"/>
    <w:rsid w:val="002E5609"/>
    <w:rsid w:val="002E6530"/>
    <w:rsid w:val="002E6737"/>
    <w:rsid w:val="002E691B"/>
    <w:rsid w:val="002E72D7"/>
    <w:rsid w:val="002E7FF4"/>
    <w:rsid w:val="002F01EF"/>
    <w:rsid w:val="002F04DE"/>
    <w:rsid w:val="002F0787"/>
    <w:rsid w:val="002F10D2"/>
    <w:rsid w:val="002F13CF"/>
    <w:rsid w:val="002F2695"/>
    <w:rsid w:val="002F2884"/>
    <w:rsid w:val="002F2D76"/>
    <w:rsid w:val="002F30D4"/>
    <w:rsid w:val="002F3267"/>
    <w:rsid w:val="002F3490"/>
    <w:rsid w:val="002F36C0"/>
    <w:rsid w:val="002F3949"/>
    <w:rsid w:val="002F3D73"/>
    <w:rsid w:val="002F46D3"/>
    <w:rsid w:val="002F599B"/>
    <w:rsid w:val="002F5B44"/>
    <w:rsid w:val="002F5C6A"/>
    <w:rsid w:val="002F65A9"/>
    <w:rsid w:val="002F68D4"/>
    <w:rsid w:val="002F712B"/>
    <w:rsid w:val="00300E81"/>
    <w:rsid w:val="0030109B"/>
    <w:rsid w:val="00301223"/>
    <w:rsid w:val="00301370"/>
    <w:rsid w:val="00301869"/>
    <w:rsid w:val="00301985"/>
    <w:rsid w:val="00301BDF"/>
    <w:rsid w:val="00301D17"/>
    <w:rsid w:val="00302253"/>
    <w:rsid w:val="00302AD8"/>
    <w:rsid w:val="00302AFA"/>
    <w:rsid w:val="00302FCF"/>
    <w:rsid w:val="0030375E"/>
    <w:rsid w:val="00303A16"/>
    <w:rsid w:val="00303E76"/>
    <w:rsid w:val="003049D7"/>
    <w:rsid w:val="0030505B"/>
    <w:rsid w:val="003053C4"/>
    <w:rsid w:val="00305C3D"/>
    <w:rsid w:val="00305D7D"/>
    <w:rsid w:val="00306818"/>
    <w:rsid w:val="00306A4E"/>
    <w:rsid w:val="00306C94"/>
    <w:rsid w:val="003072F2"/>
    <w:rsid w:val="00307565"/>
    <w:rsid w:val="003116F5"/>
    <w:rsid w:val="00311ED4"/>
    <w:rsid w:val="003128AA"/>
    <w:rsid w:val="00312D6E"/>
    <w:rsid w:val="00312EFE"/>
    <w:rsid w:val="00313740"/>
    <w:rsid w:val="00313DB3"/>
    <w:rsid w:val="00313FDF"/>
    <w:rsid w:val="0031442F"/>
    <w:rsid w:val="00314889"/>
    <w:rsid w:val="00315619"/>
    <w:rsid w:val="0031606D"/>
    <w:rsid w:val="003161FB"/>
    <w:rsid w:val="0031631A"/>
    <w:rsid w:val="003165E4"/>
    <w:rsid w:val="003165E6"/>
    <w:rsid w:val="00316BC6"/>
    <w:rsid w:val="00316D84"/>
    <w:rsid w:val="00317849"/>
    <w:rsid w:val="00320417"/>
    <w:rsid w:val="003207F4"/>
    <w:rsid w:val="00320813"/>
    <w:rsid w:val="00320BFD"/>
    <w:rsid w:val="00321059"/>
    <w:rsid w:val="0032114D"/>
    <w:rsid w:val="003212FD"/>
    <w:rsid w:val="00322E5E"/>
    <w:rsid w:val="00323767"/>
    <w:rsid w:val="003237C5"/>
    <w:rsid w:val="00323EAD"/>
    <w:rsid w:val="003240C3"/>
    <w:rsid w:val="00324965"/>
    <w:rsid w:val="00324DD3"/>
    <w:rsid w:val="00324F2C"/>
    <w:rsid w:val="00325193"/>
    <w:rsid w:val="0032552F"/>
    <w:rsid w:val="00325591"/>
    <w:rsid w:val="00325D5C"/>
    <w:rsid w:val="00325EF1"/>
    <w:rsid w:val="0032717A"/>
    <w:rsid w:val="00327237"/>
    <w:rsid w:val="003273AE"/>
    <w:rsid w:val="00327848"/>
    <w:rsid w:val="00330C72"/>
    <w:rsid w:val="003314CC"/>
    <w:rsid w:val="00331D10"/>
    <w:rsid w:val="00332B02"/>
    <w:rsid w:val="00332BB0"/>
    <w:rsid w:val="00333362"/>
    <w:rsid w:val="00333A23"/>
    <w:rsid w:val="00333FFB"/>
    <w:rsid w:val="00334877"/>
    <w:rsid w:val="003349A5"/>
    <w:rsid w:val="00334C83"/>
    <w:rsid w:val="00335362"/>
    <w:rsid w:val="003358A9"/>
    <w:rsid w:val="00336815"/>
    <w:rsid w:val="003378AB"/>
    <w:rsid w:val="00337C73"/>
    <w:rsid w:val="00337EF8"/>
    <w:rsid w:val="00341348"/>
    <w:rsid w:val="00341476"/>
    <w:rsid w:val="00341914"/>
    <w:rsid w:val="00341924"/>
    <w:rsid w:val="00341AA3"/>
    <w:rsid w:val="00341BBB"/>
    <w:rsid w:val="003424AC"/>
    <w:rsid w:val="0034302F"/>
    <w:rsid w:val="00343C87"/>
    <w:rsid w:val="003441A6"/>
    <w:rsid w:val="003444D3"/>
    <w:rsid w:val="003446FA"/>
    <w:rsid w:val="00344894"/>
    <w:rsid w:val="00344C30"/>
    <w:rsid w:val="0034522E"/>
    <w:rsid w:val="003455A8"/>
    <w:rsid w:val="00345B41"/>
    <w:rsid w:val="00345E69"/>
    <w:rsid w:val="00346CCD"/>
    <w:rsid w:val="00347563"/>
    <w:rsid w:val="00347BD0"/>
    <w:rsid w:val="00347E34"/>
    <w:rsid w:val="003506C3"/>
    <w:rsid w:val="00350779"/>
    <w:rsid w:val="00350C2F"/>
    <w:rsid w:val="003510FB"/>
    <w:rsid w:val="00351736"/>
    <w:rsid w:val="003519EF"/>
    <w:rsid w:val="00351CCB"/>
    <w:rsid w:val="00352048"/>
    <w:rsid w:val="003521D1"/>
    <w:rsid w:val="00352E62"/>
    <w:rsid w:val="00353759"/>
    <w:rsid w:val="00353A08"/>
    <w:rsid w:val="0035483F"/>
    <w:rsid w:val="00354E5D"/>
    <w:rsid w:val="003551DE"/>
    <w:rsid w:val="00356E9B"/>
    <w:rsid w:val="003575A8"/>
    <w:rsid w:val="003575DF"/>
    <w:rsid w:val="00357AC2"/>
    <w:rsid w:val="003608D1"/>
    <w:rsid w:val="003615DB"/>
    <w:rsid w:val="00361CF8"/>
    <w:rsid w:val="00361D23"/>
    <w:rsid w:val="00361DC6"/>
    <w:rsid w:val="003621B1"/>
    <w:rsid w:val="00362265"/>
    <w:rsid w:val="003639DD"/>
    <w:rsid w:val="00363FDA"/>
    <w:rsid w:val="003644B3"/>
    <w:rsid w:val="00364518"/>
    <w:rsid w:val="00364BD2"/>
    <w:rsid w:val="00364D18"/>
    <w:rsid w:val="00365E39"/>
    <w:rsid w:val="00366209"/>
    <w:rsid w:val="00366563"/>
    <w:rsid w:val="00366860"/>
    <w:rsid w:val="00366DF1"/>
    <w:rsid w:val="00367414"/>
    <w:rsid w:val="003675F1"/>
    <w:rsid w:val="00367EAE"/>
    <w:rsid w:val="00370078"/>
    <w:rsid w:val="00370A77"/>
    <w:rsid w:val="00370F37"/>
    <w:rsid w:val="003710DC"/>
    <w:rsid w:val="003718E7"/>
    <w:rsid w:val="00371EFA"/>
    <w:rsid w:val="00373076"/>
    <w:rsid w:val="00373267"/>
    <w:rsid w:val="0037418D"/>
    <w:rsid w:val="003746CF"/>
    <w:rsid w:val="00374D8F"/>
    <w:rsid w:val="00375512"/>
    <w:rsid w:val="003757F1"/>
    <w:rsid w:val="003766D5"/>
    <w:rsid w:val="00376999"/>
    <w:rsid w:val="003769C6"/>
    <w:rsid w:val="003770F5"/>
    <w:rsid w:val="00377529"/>
    <w:rsid w:val="00377852"/>
    <w:rsid w:val="00377A28"/>
    <w:rsid w:val="00377F21"/>
    <w:rsid w:val="00377F80"/>
    <w:rsid w:val="0038099F"/>
    <w:rsid w:val="00380D4A"/>
    <w:rsid w:val="003818D2"/>
    <w:rsid w:val="00381AF9"/>
    <w:rsid w:val="0038251F"/>
    <w:rsid w:val="0038292F"/>
    <w:rsid w:val="00382B23"/>
    <w:rsid w:val="003833D4"/>
    <w:rsid w:val="003834FD"/>
    <w:rsid w:val="003840F8"/>
    <w:rsid w:val="00384AEE"/>
    <w:rsid w:val="00385F99"/>
    <w:rsid w:val="00385FB3"/>
    <w:rsid w:val="003867B9"/>
    <w:rsid w:val="00387115"/>
    <w:rsid w:val="0038789B"/>
    <w:rsid w:val="00387B69"/>
    <w:rsid w:val="00387BDF"/>
    <w:rsid w:val="00387CD3"/>
    <w:rsid w:val="00390132"/>
    <w:rsid w:val="00390F1A"/>
    <w:rsid w:val="00391011"/>
    <w:rsid w:val="00391C14"/>
    <w:rsid w:val="00391F43"/>
    <w:rsid w:val="003925A6"/>
    <w:rsid w:val="003929E7"/>
    <w:rsid w:val="00393787"/>
    <w:rsid w:val="00393D3A"/>
    <w:rsid w:val="00393D77"/>
    <w:rsid w:val="00394005"/>
    <w:rsid w:val="0039493E"/>
    <w:rsid w:val="00394D17"/>
    <w:rsid w:val="003951F7"/>
    <w:rsid w:val="00395661"/>
    <w:rsid w:val="0039586C"/>
    <w:rsid w:val="00395889"/>
    <w:rsid w:val="00396204"/>
    <w:rsid w:val="003969AB"/>
    <w:rsid w:val="00396ECF"/>
    <w:rsid w:val="00397252"/>
    <w:rsid w:val="003976AB"/>
    <w:rsid w:val="00397810"/>
    <w:rsid w:val="00397E03"/>
    <w:rsid w:val="003A012C"/>
    <w:rsid w:val="003A0B6B"/>
    <w:rsid w:val="003A1548"/>
    <w:rsid w:val="003A16E0"/>
    <w:rsid w:val="003A2808"/>
    <w:rsid w:val="003A2B75"/>
    <w:rsid w:val="003A3593"/>
    <w:rsid w:val="003A3614"/>
    <w:rsid w:val="003A3CEA"/>
    <w:rsid w:val="003A41B8"/>
    <w:rsid w:val="003A4248"/>
    <w:rsid w:val="003A4274"/>
    <w:rsid w:val="003A449B"/>
    <w:rsid w:val="003A44BE"/>
    <w:rsid w:val="003A4970"/>
    <w:rsid w:val="003A59DF"/>
    <w:rsid w:val="003A6065"/>
    <w:rsid w:val="003A6B4B"/>
    <w:rsid w:val="003A7077"/>
    <w:rsid w:val="003A7769"/>
    <w:rsid w:val="003B0B20"/>
    <w:rsid w:val="003B0F20"/>
    <w:rsid w:val="003B14F8"/>
    <w:rsid w:val="003B1551"/>
    <w:rsid w:val="003B1F6A"/>
    <w:rsid w:val="003B1FB9"/>
    <w:rsid w:val="003B24A5"/>
    <w:rsid w:val="003B259E"/>
    <w:rsid w:val="003B2D26"/>
    <w:rsid w:val="003B2DF6"/>
    <w:rsid w:val="003B2FBC"/>
    <w:rsid w:val="003B36E3"/>
    <w:rsid w:val="003B373A"/>
    <w:rsid w:val="003B4D59"/>
    <w:rsid w:val="003B5BB5"/>
    <w:rsid w:val="003B64C5"/>
    <w:rsid w:val="003B6A06"/>
    <w:rsid w:val="003B6CA7"/>
    <w:rsid w:val="003B6CEF"/>
    <w:rsid w:val="003B6E0A"/>
    <w:rsid w:val="003B70F3"/>
    <w:rsid w:val="003B730B"/>
    <w:rsid w:val="003B7347"/>
    <w:rsid w:val="003B7F9D"/>
    <w:rsid w:val="003C0140"/>
    <w:rsid w:val="003C02C5"/>
    <w:rsid w:val="003C0DE1"/>
    <w:rsid w:val="003C0E86"/>
    <w:rsid w:val="003C0EA5"/>
    <w:rsid w:val="003C1318"/>
    <w:rsid w:val="003C170A"/>
    <w:rsid w:val="003C177A"/>
    <w:rsid w:val="003C186F"/>
    <w:rsid w:val="003C1BFB"/>
    <w:rsid w:val="003C1F29"/>
    <w:rsid w:val="003C2888"/>
    <w:rsid w:val="003C324F"/>
    <w:rsid w:val="003C3436"/>
    <w:rsid w:val="003C3873"/>
    <w:rsid w:val="003C3990"/>
    <w:rsid w:val="003C43C0"/>
    <w:rsid w:val="003C4DF1"/>
    <w:rsid w:val="003C5E55"/>
    <w:rsid w:val="003C672F"/>
    <w:rsid w:val="003C69E7"/>
    <w:rsid w:val="003C7092"/>
    <w:rsid w:val="003C71F5"/>
    <w:rsid w:val="003C7B73"/>
    <w:rsid w:val="003D0009"/>
    <w:rsid w:val="003D00ED"/>
    <w:rsid w:val="003D0575"/>
    <w:rsid w:val="003D0F2B"/>
    <w:rsid w:val="003D1098"/>
    <w:rsid w:val="003D127A"/>
    <w:rsid w:val="003D1B82"/>
    <w:rsid w:val="003D1D91"/>
    <w:rsid w:val="003D1E90"/>
    <w:rsid w:val="003D2A18"/>
    <w:rsid w:val="003D2B3C"/>
    <w:rsid w:val="003D30C1"/>
    <w:rsid w:val="003D33C9"/>
    <w:rsid w:val="003D3509"/>
    <w:rsid w:val="003D3B8D"/>
    <w:rsid w:val="003D3EC9"/>
    <w:rsid w:val="003D3F4A"/>
    <w:rsid w:val="003D408F"/>
    <w:rsid w:val="003D4198"/>
    <w:rsid w:val="003D446F"/>
    <w:rsid w:val="003D5908"/>
    <w:rsid w:val="003D5BB2"/>
    <w:rsid w:val="003D5CF0"/>
    <w:rsid w:val="003D6845"/>
    <w:rsid w:val="003E001E"/>
    <w:rsid w:val="003E0675"/>
    <w:rsid w:val="003E0A6A"/>
    <w:rsid w:val="003E0E2D"/>
    <w:rsid w:val="003E1213"/>
    <w:rsid w:val="003E157E"/>
    <w:rsid w:val="003E1918"/>
    <w:rsid w:val="003E1FFA"/>
    <w:rsid w:val="003E2C3E"/>
    <w:rsid w:val="003E4199"/>
    <w:rsid w:val="003E47B3"/>
    <w:rsid w:val="003E4DDB"/>
    <w:rsid w:val="003E4EE3"/>
    <w:rsid w:val="003E52B5"/>
    <w:rsid w:val="003E54F8"/>
    <w:rsid w:val="003E5A0C"/>
    <w:rsid w:val="003E5D5D"/>
    <w:rsid w:val="003E6792"/>
    <w:rsid w:val="003E70B5"/>
    <w:rsid w:val="003E7352"/>
    <w:rsid w:val="003E76DE"/>
    <w:rsid w:val="003F00A0"/>
    <w:rsid w:val="003F1072"/>
    <w:rsid w:val="003F159C"/>
    <w:rsid w:val="003F1993"/>
    <w:rsid w:val="003F19CC"/>
    <w:rsid w:val="003F1FBE"/>
    <w:rsid w:val="003F2340"/>
    <w:rsid w:val="003F2A32"/>
    <w:rsid w:val="003F30D8"/>
    <w:rsid w:val="003F360A"/>
    <w:rsid w:val="003F390A"/>
    <w:rsid w:val="003F3DA0"/>
    <w:rsid w:val="003F41A7"/>
    <w:rsid w:val="003F443F"/>
    <w:rsid w:val="003F49FC"/>
    <w:rsid w:val="003F51ED"/>
    <w:rsid w:val="003F530C"/>
    <w:rsid w:val="003F6B12"/>
    <w:rsid w:val="003F6D24"/>
    <w:rsid w:val="003F6EC3"/>
    <w:rsid w:val="003F749C"/>
    <w:rsid w:val="003F7D89"/>
    <w:rsid w:val="00400011"/>
    <w:rsid w:val="004014CC"/>
    <w:rsid w:val="00401773"/>
    <w:rsid w:val="0040187B"/>
    <w:rsid w:val="00401D3F"/>
    <w:rsid w:val="0040282E"/>
    <w:rsid w:val="00402908"/>
    <w:rsid w:val="00402D99"/>
    <w:rsid w:val="00403429"/>
    <w:rsid w:val="00403A07"/>
    <w:rsid w:val="004049C7"/>
    <w:rsid w:val="00404A01"/>
    <w:rsid w:val="00404D06"/>
    <w:rsid w:val="004056D5"/>
    <w:rsid w:val="004058EF"/>
    <w:rsid w:val="00405B3C"/>
    <w:rsid w:val="00406BDD"/>
    <w:rsid w:val="00406C27"/>
    <w:rsid w:val="0040701B"/>
    <w:rsid w:val="004070BF"/>
    <w:rsid w:val="0040784F"/>
    <w:rsid w:val="00407CDF"/>
    <w:rsid w:val="00410093"/>
    <w:rsid w:val="00410492"/>
    <w:rsid w:val="00410933"/>
    <w:rsid w:val="00410A28"/>
    <w:rsid w:val="00410C82"/>
    <w:rsid w:val="0041129C"/>
    <w:rsid w:val="0041196B"/>
    <w:rsid w:val="004121FE"/>
    <w:rsid w:val="0041296B"/>
    <w:rsid w:val="00412CC8"/>
    <w:rsid w:val="0041333F"/>
    <w:rsid w:val="00413C53"/>
    <w:rsid w:val="00413D15"/>
    <w:rsid w:val="0041561C"/>
    <w:rsid w:val="0041566E"/>
    <w:rsid w:val="0041569A"/>
    <w:rsid w:val="004159A2"/>
    <w:rsid w:val="00415AD5"/>
    <w:rsid w:val="00415BB6"/>
    <w:rsid w:val="004162CA"/>
    <w:rsid w:val="00416EB3"/>
    <w:rsid w:val="00416FA6"/>
    <w:rsid w:val="00416FC9"/>
    <w:rsid w:val="0041760C"/>
    <w:rsid w:val="00417F53"/>
    <w:rsid w:val="00420223"/>
    <w:rsid w:val="0042043B"/>
    <w:rsid w:val="004206C9"/>
    <w:rsid w:val="00420A19"/>
    <w:rsid w:val="00420AFA"/>
    <w:rsid w:val="00420B9A"/>
    <w:rsid w:val="00420D89"/>
    <w:rsid w:val="00421571"/>
    <w:rsid w:val="00421960"/>
    <w:rsid w:val="00421AC2"/>
    <w:rsid w:val="00421D37"/>
    <w:rsid w:val="00421E30"/>
    <w:rsid w:val="00422116"/>
    <w:rsid w:val="004222D7"/>
    <w:rsid w:val="00422325"/>
    <w:rsid w:val="00423469"/>
    <w:rsid w:val="00423756"/>
    <w:rsid w:val="0042385D"/>
    <w:rsid w:val="00423956"/>
    <w:rsid w:val="00424432"/>
    <w:rsid w:val="00424FEB"/>
    <w:rsid w:val="004252E6"/>
    <w:rsid w:val="004255D8"/>
    <w:rsid w:val="004255F4"/>
    <w:rsid w:val="00427542"/>
    <w:rsid w:val="004275EA"/>
    <w:rsid w:val="004278E5"/>
    <w:rsid w:val="00427A2B"/>
    <w:rsid w:val="00427F39"/>
    <w:rsid w:val="004304E6"/>
    <w:rsid w:val="00430CF7"/>
    <w:rsid w:val="004310BA"/>
    <w:rsid w:val="0043187C"/>
    <w:rsid w:val="00431939"/>
    <w:rsid w:val="00431A1A"/>
    <w:rsid w:val="00431AB8"/>
    <w:rsid w:val="00431F6A"/>
    <w:rsid w:val="004320E6"/>
    <w:rsid w:val="00432269"/>
    <w:rsid w:val="00432A97"/>
    <w:rsid w:val="00432FCE"/>
    <w:rsid w:val="004335B7"/>
    <w:rsid w:val="00433688"/>
    <w:rsid w:val="00433F48"/>
    <w:rsid w:val="00434463"/>
    <w:rsid w:val="00434646"/>
    <w:rsid w:val="00434999"/>
    <w:rsid w:val="00435B08"/>
    <w:rsid w:val="00435B30"/>
    <w:rsid w:val="00437565"/>
    <w:rsid w:val="004409CF"/>
    <w:rsid w:val="004412B9"/>
    <w:rsid w:val="004422C5"/>
    <w:rsid w:val="00442599"/>
    <w:rsid w:val="004428A2"/>
    <w:rsid w:val="00442923"/>
    <w:rsid w:val="0044313E"/>
    <w:rsid w:val="00443955"/>
    <w:rsid w:val="0044475F"/>
    <w:rsid w:val="00444B04"/>
    <w:rsid w:val="00445421"/>
    <w:rsid w:val="0044606A"/>
    <w:rsid w:val="00446778"/>
    <w:rsid w:val="00446999"/>
    <w:rsid w:val="00446F36"/>
    <w:rsid w:val="00450A0F"/>
    <w:rsid w:val="00451224"/>
    <w:rsid w:val="0045133B"/>
    <w:rsid w:val="00451636"/>
    <w:rsid w:val="004519DD"/>
    <w:rsid w:val="00451E82"/>
    <w:rsid w:val="00452580"/>
    <w:rsid w:val="00452E2F"/>
    <w:rsid w:val="0045371A"/>
    <w:rsid w:val="00455079"/>
    <w:rsid w:val="0045574F"/>
    <w:rsid w:val="0045613C"/>
    <w:rsid w:val="0045657B"/>
    <w:rsid w:val="00457234"/>
    <w:rsid w:val="00457F10"/>
    <w:rsid w:val="00460198"/>
    <w:rsid w:val="00460251"/>
    <w:rsid w:val="00460523"/>
    <w:rsid w:val="00460560"/>
    <w:rsid w:val="00460AAD"/>
    <w:rsid w:val="004617EA"/>
    <w:rsid w:val="00461CAC"/>
    <w:rsid w:val="00462024"/>
    <w:rsid w:val="00462229"/>
    <w:rsid w:val="00462928"/>
    <w:rsid w:val="00462A9A"/>
    <w:rsid w:val="00462EFB"/>
    <w:rsid w:val="00463AA6"/>
    <w:rsid w:val="0046411B"/>
    <w:rsid w:val="0046411E"/>
    <w:rsid w:val="0046427C"/>
    <w:rsid w:val="004642F4"/>
    <w:rsid w:val="004645D9"/>
    <w:rsid w:val="00464DF7"/>
    <w:rsid w:val="00464E68"/>
    <w:rsid w:val="00465148"/>
    <w:rsid w:val="0046532B"/>
    <w:rsid w:val="00465439"/>
    <w:rsid w:val="004658D8"/>
    <w:rsid w:val="00465C96"/>
    <w:rsid w:val="00465EFA"/>
    <w:rsid w:val="0046635F"/>
    <w:rsid w:val="004663C5"/>
    <w:rsid w:val="0046645E"/>
    <w:rsid w:val="004664C6"/>
    <w:rsid w:val="00466517"/>
    <w:rsid w:val="00466BAE"/>
    <w:rsid w:val="00466C75"/>
    <w:rsid w:val="00466F98"/>
    <w:rsid w:val="004672CF"/>
    <w:rsid w:val="00467BAB"/>
    <w:rsid w:val="00467BB6"/>
    <w:rsid w:val="004704AB"/>
    <w:rsid w:val="004707FE"/>
    <w:rsid w:val="004708D0"/>
    <w:rsid w:val="004718F0"/>
    <w:rsid w:val="00471B41"/>
    <w:rsid w:val="0047295C"/>
    <w:rsid w:val="004733AE"/>
    <w:rsid w:val="0047340F"/>
    <w:rsid w:val="00473488"/>
    <w:rsid w:val="004735CF"/>
    <w:rsid w:val="00473809"/>
    <w:rsid w:val="00473AF0"/>
    <w:rsid w:val="00475138"/>
    <w:rsid w:val="00475501"/>
    <w:rsid w:val="00475C1E"/>
    <w:rsid w:val="00475E4B"/>
    <w:rsid w:val="004769C1"/>
    <w:rsid w:val="0047709D"/>
    <w:rsid w:val="00477361"/>
    <w:rsid w:val="004773C7"/>
    <w:rsid w:val="004804F2"/>
    <w:rsid w:val="00480B68"/>
    <w:rsid w:val="0048149F"/>
    <w:rsid w:val="00481EEA"/>
    <w:rsid w:val="00482FA4"/>
    <w:rsid w:val="00483E55"/>
    <w:rsid w:val="0048460E"/>
    <w:rsid w:val="00484BC3"/>
    <w:rsid w:val="00484C84"/>
    <w:rsid w:val="00485327"/>
    <w:rsid w:val="00485AE6"/>
    <w:rsid w:val="00486929"/>
    <w:rsid w:val="00486C13"/>
    <w:rsid w:val="00487D79"/>
    <w:rsid w:val="00487D83"/>
    <w:rsid w:val="00487F50"/>
    <w:rsid w:val="004900E4"/>
    <w:rsid w:val="004908F0"/>
    <w:rsid w:val="00490EF1"/>
    <w:rsid w:val="00490FD4"/>
    <w:rsid w:val="00491470"/>
    <w:rsid w:val="00491790"/>
    <w:rsid w:val="00491C7F"/>
    <w:rsid w:val="00491CAD"/>
    <w:rsid w:val="00491F77"/>
    <w:rsid w:val="0049223F"/>
    <w:rsid w:val="00492A07"/>
    <w:rsid w:val="00492FF2"/>
    <w:rsid w:val="004932AC"/>
    <w:rsid w:val="00493BBF"/>
    <w:rsid w:val="00493CFF"/>
    <w:rsid w:val="0049435A"/>
    <w:rsid w:val="00494579"/>
    <w:rsid w:val="00494C2A"/>
    <w:rsid w:val="00494DA5"/>
    <w:rsid w:val="004952BF"/>
    <w:rsid w:val="004952CD"/>
    <w:rsid w:val="00496671"/>
    <w:rsid w:val="004979BD"/>
    <w:rsid w:val="004A0458"/>
    <w:rsid w:val="004A0681"/>
    <w:rsid w:val="004A2448"/>
    <w:rsid w:val="004A2906"/>
    <w:rsid w:val="004A2AAC"/>
    <w:rsid w:val="004A3146"/>
    <w:rsid w:val="004A329B"/>
    <w:rsid w:val="004A33FE"/>
    <w:rsid w:val="004A3553"/>
    <w:rsid w:val="004A371C"/>
    <w:rsid w:val="004A3BDD"/>
    <w:rsid w:val="004A59C7"/>
    <w:rsid w:val="004A59D5"/>
    <w:rsid w:val="004A5C8C"/>
    <w:rsid w:val="004A5EF5"/>
    <w:rsid w:val="004A70FF"/>
    <w:rsid w:val="004A740B"/>
    <w:rsid w:val="004A7B29"/>
    <w:rsid w:val="004B0741"/>
    <w:rsid w:val="004B0EA3"/>
    <w:rsid w:val="004B1151"/>
    <w:rsid w:val="004B2B4A"/>
    <w:rsid w:val="004B362F"/>
    <w:rsid w:val="004B4474"/>
    <w:rsid w:val="004B5393"/>
    <w:rsid w:val="004B5507"/>
    <w:rsid w:val="004B5F62"/>
    <w:rsid w:val="004B643C"/>
    <w:rsid w:val="004B6505"/>
    <w:rsid w:val="004B6582"/>
    <w:rsid w:val="004B66B3"/>
    <w:rsid w:val="004B6D4A"/>
    <w:rsid w:val="004C0473"/>
    <w:rsid w:val="004C07F6"/>
    <w:rsid w:val="004C1243"/>
    <w:rsid w:val="004C2605"/>
    <w:rsid w:val="004C27E2"/>
    <w:rsid w:val="004C2F5F"/>
    <w:rsid w:val="004C44DB"/>
    <w:rsid w:val="004C4634"/>
    <w:rsid w:val="004C496E"/>
    <w:rsid w:val="004C5227"/>
    <w:rsid w:val="004C5546"/>
    <w:rsid w:val="004C5C0E"/>
    <w:rsid w:val="004C5D9C"/>
    <w:rsid w:val="004C5FA2"/>
    <w:rsid w:val="004C632B"/>
    <w:rsid w:val="004C7204"/>
    <w:rsid w:val="004C7ACC"/>
    <w:rsid w:val="004D061B"/>
    <w:rsid w:val="004D0726"/>
    <w:rsid w:val="004D1197"/>
    <w:rsid w:val="004D381F"/>
    <w:rsid w:val="004D3CC4"/>
    <w:rsid w:val="004D3D15"/>
    <w:rsid w:val="004D4008"/>
    <w:rsid w:val="004D47B9"/>
    <w:rsid w:val="004D4A38"/>
    <w:rsid w:val="004D4F71"/>
    <w:rsid w:val="004D5537"/>
    <w:rsid w:val="004D59FD"/>
    <w:rsid w:val="004D649E"/>
    <w:rsid w:val="004D7CAB"/>
    <w:rsid w:val="004E0030"/>
    <w:rsid w:val="004E030D"/>
    <w:rsid w:val="004E0909"/>
    <w:rsid w:val="004E0B25"/>
    <w:rsid w:val="004E1D54"/>
    <w:rsid w:val="004E2A49"/>
    <w:rsid w:val="004E2D5A"/>
    <w:rsid w:val="004E374D"/>
    <w:rsid w:val="004E4ADB"/>
    <w:rsid w:val="004E4C6A"/>
    <w:rsid w:val="004E5E31"/>
    <w:rsid w:val="004E5EB3"/>
    <w:rsid w:val="004E6228"/>
    <w:rsid w:val="004E694B"/>
    <w:rsid w:val="004E743C"/>
    <w:rsid w:val="004E791C"/>
    <w:rsid w:val="004F0260"/>
    <w:rsid w:val="004F04D0"/>
    <w:rsid w:val="004F09B8"/>
    <w:rsid w:val="004F1C20"/>
    <w:rsid w:val="004F24DD"/>
    <w:rsid w:val="004F251B"/>
    <w:rsid w:val="004F26ED"/>
    <w:rsid w:val="004F3008"/>
    <w:rsid w:val="004F32BF"/>
    <w:rsid w:val="004F3605"/>
    <w:rsid w:val="004F3AE6"/>
    <w:rsid w:val="004F3D37"/>
    <w:rsid w:val="004F3F62"/>
    <w:rsid w:val="004F43BA"/>
    <w:rsid w:val="004F478C"/>
    <w:rsid w:val="004F5060"/>
    <w:rsid w:val="004F51D4"/>
    <w:rsid w:val="004F5BBC"/>
    <w:rsid w:val="004F5D3F"/>
    <w:rsid w:val="004F6422"/>
    <w:rsid w:val="004F6F00"/>
    <w:rsid w:val="004F70A3"/>
    <w:rsid w:val="004F74D1"/>
    <w:rsid w:val="004F796F"/>
    <w:rsid w:val="005000FD"/>
    <w:rsid w:val="00500874"/>
    <w:rsid w:val="00500949"/>
    <w:rsid w:val="00500E02"/>
    <w:rsid w:val="005012A0"/>
    <w:rsid w:val="005012CF"/>
    <w:rsid w:val="00501B17"/>
    <w:rsid w:val="00501CF7"/>
    <w:rsid w:val="00501F2F"/>
    <w:rsid w:val="005020E8"/>
    <w:rsid w:val="00502245"/>
    <w:rsid w:val="0050248A"/>
    <w:rsid w:val="00502868"/>
    <w:rsid w:val="005028BA"/>
    <w:rsid w:val="00502BBB"/>
    <w:rsid w:val="00502D95"/>
    <w:rsid w:val="0050367C"/>
    <w:rsid w:val="0050477B"/>
    <w:rsid w:val="00504976"/>
    <w:rsid w:val="0050507B"/>
    <w:rsid w:val="005053C3"/>
    <w:rsid w:val="00505658"/>
    <w:rsid w:val="005059D1"/>
    <w:rsid w:val="005059FB"/>
    <w:rsid w:val="00506483"/>
    <w:rsid w:val="005064D3"/>
    <w:rsid w:val="00506AF0"/>
    <w:rsid w:val="00506FE3"/>
    <w:rsid w:val="005072E2"/>
    <w:rsid w:val="00507CAC"/>
    <w:rsid w:val="005103AA"/>
    <w:rsid w:val="00510D61"/>
    <w:rsid w:val="00510D68"/>
    <w:rsid w:val="00511C27"/>
    <w:rsid w:val="00511E32"/>
    <w:rsid w:val="005124FA"/>
    <w:rsid w:val="00512570"/>
    <w:rsid w:val="005133DB"/>
    <w:rsid w:val="00514107"/>
    <w:rsid w:val="005147CB"/>
    <w:rsid w:val="0051549F"/>
    <w:rsid w:val="00515B04"/>
    <w:rsid w:val="00516D95"/>
    <w:rsid w:val="0051706B"/>
    <w:rsid w:val="00517204"/>
    <w:rsid w:val="0051726F"/>
    <w:rsid w:val="00517404"/>
    <w:rsid w:val="0051746F"/>
    <w:rsid w:val="005174CC"/>
    <w:rsid w:val="00517834"/>
    <w:rsid w:val="005178A3"/>
    <w:rsid w:val="00520D7B"/>
    <w:rsid w:val="00522749"/>
    <w:rsid w:val="005233D1"/>
    <w:rsid w:val="005239B2"/>
    <w:rsid w:val="00524694"/>
    <w:rsid w:val="00524918"/>
    <w:rsid w:val="00524CF4"/>
    <w:rsid w:val="00524F8F"/>
    <w:rsid w:val="0052503F"/>
    <w:rsid w:val="00525978"/>
    <w:rsid w:val="00525EBC"/>
    <w:rsid w:val="005265ED"/>
    <w:rsid w:val="00526CBC"/>
    <w:rsid w:val="00526CFE"/>
    <w:rsid w:val="005272D1"/>
    <w:rsid w:val="0052743B"/>
    <w:rsid w:val="00527A90"/>
    <w:rsid w:val="00527B63"/>
    <w:rsid w:val="00527E9D"/>
    <w:rsid w:val="00531632"/>
    <w:rsid w:val="0053170F"/>
    <w:rsid w:val="005318A1"/>
    <w:rsid w:val="0053194E"/>
    <w:rsid w:val="005321D7"/>
    <w:rsid w:val="0053232D"/>
    <w:rsid w:val="00532675"/>
    <w:rsid w:val="005347BF"/>
    <w:rsid w:val="00534ACA"/>
    <w:rsid w:val="00535DC1"/>
    <w:rsid w:val="00535E96"/>
    <w:rsid w:val="00535E9D"/>
    <w:rsid w:val="00536339"/>
    <w:rsid w:val="00536690"/>
    <w:rsid w:val="00536F58"/>
    <w:rsid w:val="00537170"/>
    <w:rsid w:val="00537BDF"/>
    <w:rsid w:val="005403BD"/>
    <w:rsid w:val="0054049C"/>
    <w:rsid w:val="005405FC"/>
    <w:rsid w:val="00540E69"/>
    <w:rsid w:val="005410AD"/>
    <w:rsid w:val="00541476"/>
    <w:rsid w:val="005415F5"/>
    <w:rsid w:val="00541CA9"/>
    <w:rsid w:val="00543023"/>
    <w:rsid w:val="00543530"/>
    <w:rsid w:val="00543942"/>
    <w:rsid w:val="00543E00"/>
    <w:rsid w:val="00543E5B"/>
    <w:rsid w:val="00544A7C"/>
    <w:rsid w:val="00545299"/>
    <w:rsid w:val="005456B5"/>
    <w:rsid w:val="00545A69"/>
    <w:rsid w:val="00546572"/>
    <w:rsid w:val="00547B6C"/>
    <w:rsid w:val="00550200"/>
    <w:rsid w:val="00550472"/>
    <w:rsid w:val="00550493"/>
    <w:rsid w:val="00550C8D"/>
    <w:rsid w:val="00550FFE"/>
    <w:rsid w:val="00551132"/>
    <w:rsid w:val="0055159E"/>
    <w:rsid w:val="0055168B"/>
    <w:rsid w:val="00551755"/>
    <w:rsid w:val="00551BB0"/>
    <w:rsid w:val="00551CD9"/>
    <w:rsid w:val="00551F2B"/>
    <w:rsid w:val="0055297D"/>
    <w:rsid w:val="00552A4A"/>
    <w:rsid w:val="00553EA5"/>
    <w:rsid w:val="005542F7"/>
    <w:rsid w:val="005544A3"/>
    <w:rsid w:val="00554629"/>
    <w:rsid w:val="00554799"/>
    <w:rsid w:val="00554A18"/>
    <w:rsid w:val="0055501E"/>
    <w:rsid w:val="00555221"/>
    <w:rsid w:val="00555584"/>
    <w:rsid w:val="00555789"/>
    <w:rsid w:val="005562E5"/>
    <w:rsid w:val="005566A1"/>
    <w:rsid w:val="00556906"/>
    <w:rsid w:val="00557479"/>
    <w:rsid w:val="00557C5B"/>
    <w:rsid w:val="00557F26"/>
    <w:rsid w:val="00560A85"/>
    <w:rsid w:val="00560B3C"/>
    <w:rsid w:val="0056114C"/>
    <w:rsid w:val="00561D22"/>
    <w:rsid w:val="00561E9C"/>
    <w:rsid w:val="00561F77"/>
    <w:rsid w:val="00562257"/>
    <w:rsid w:val="0056258E"/>
    <w:rsid w:val="00563054"/>
    <w:rsid w:val="005630E5"/>
    <w:rsid w:val="00564EC4"/>
    <w:rsid w:val="00565225"/>
    <w:rsid w:val="005667F8"/>
    <w:rsid w:val="00567467"/>
    <w:rsid w:val="0056748F"/>
    <w:rsid w:val="0056790E"/>
    <w:rsid w:val="005679C5"/>
    <w:rsid w:val="00567A58"/>
    <w:rsid w:val="00567D46"/>
    <w:rsid w:val="00567D7E"/>
    <w:rsid w:val="005706C5"/>
    <w:rsid w:val="00570B66"/>
    <w:rsid w:val="00570C15"/>
    <w:rsid w:val="0057104A"/>
    <w:rsid w:val="0057181D"/>
    <w:rsid w:val="0057188F"/>
    <w:rsid w:val="00571983"/>
    <w:rsid w:val="00571D17"/>
    <w:rsid w:val="00572BBB"/>
    <w:rsid w:val="00572BFB"/>
    <w:rsid w:val="005730D2"/>
    <w:rsid w:val="00573491"/>
    <w:rsid w:val="00573590"/>
    <w:rsid w:val="0057439A"/>
    <w:rsid w:val="005744D4"/>
    <w:rsid w:val="00574671"/>
    <w:rsid w:val="00574D2E"/>
    <w:rsid w:val="005757ED"/>
    <w:rsid w:val="005758CD"/>
    <w:rsid w:val="00575C40"/>
    <w:rsid w:val="0057621A"/>
    <w:rsid w:val="005762CF"/>
    <w:rsid w:val="00576555"/>
    <w:rsid w:val="005766E5"/>
    <w:rsid w:val="00576791"/>
    <w:rsid w:val="00576BE1"/>
    <w:rsid w:val="00576D3A"/>
    <w:rsid w:val="005772E5"/>
    <w:rsid w:val="0057740D"/>
    <w:rsid w:val="0058100A"/>
    <w:rsid w:val="00581CB9"/>
    <w:rsid w:val="00582193"/>
    <w:rsid w:val="0058221F"/>
    <w:rsid w:val="005824B6"/>
    <w:rsid w:val="00582657"/>
    <w:rsid w:val="00582DF7"/>
    <w:rsid w:val="00583832"/>
    <w:rsid w:val="00583922"/>
    <w:rsid w:val="005839D6"/>
    <w:rsid w:val="00583A1B"/>
    <w:rsid w:val="00583AAE"/>
    <w:rsid w:val="00583B4F"/>
    <w:rsid w:val="00583B75"/>
    <w:rsid w:val="0058433E"/>
    <w:rsid w:val="00584471"/>
    <w:rsid w:val="00584500"/>
    <w:rsid w:val="00584AA7"/>
    <w:rsid w:val="005859AF"/>
    <w:rsid w:val="005864CB"/>
    <w:rsid w:val="00586654"/>
    <w:rsid w:val="005867C1"/>
    <w:rsid w:val="005870B0"/>
    <w:rsid w:val="00587878"/>
    <w:rsid w:val="00587AA8"/>
    <w:rsid w:val="00587D94"/>
    <w:rsid w:val="00587EC3"/>
    <w:rsid w:val="00590362"/>
    <w:rsid w:val="00590B5A"/>
    <w:rsid w:val="00590DF6"/>
    <w:rsid w:val="00591B88"/>
    <w:rsid w:val="005929C3"/>
    <w:rsid w:val="00592B13"/>
    <w:rsid w:val="00592C18"/>
    <w:rsid w:val="00593788"/>
    <w:rsid w:val="0059400B"/>
    <w:rsid w:val="00594279"/>
    <w:rsid w:val="005943B5"/>
    <w:rsid w:val="005948D2"/>
    <w:rsid w:val="00594E03"/>
    <w:rsid w:val="0059503A"/>
    <w:rsid w:val="005951D3"/>
    <w:rsid w:val="0059528F"/>
    <w:rsid w:val="00595AA8"/>
    <w:rsid w:val="00595F01"/>
    <w:rsid w:val="00596123"/>
    <w:rsid w:val="00596685"/>
    <w:rsid w:val="0059676E"/>
    <w:rsid w:val="0059690A"/>
    <w:rsid w:val="005A00F9"/>
    <w:rsid w:val="005A0C5E"/>
    <w:rsid w:val="005A0EF4"/>
    <w:rsid w:val="005A2C5E"/>
    <w:rsid w:val="005A3189"/>
    <w:rsid w:val="005A32AA"/>
    <w:rsid w:val="005A363B"/>
    <w:rsid w:val="005A450B"/>
    <w:rsid w:val="005A4DA8"/>
    <w:rsid w:val="005A64DB"/>
    <w:rsid w:val="005A6666"/>
    <w:rsid w:val="005A67EB"/>
    <w:rsid w:val="005A706F"/>
    <w:rsid w:val="005A714F"/>
    <w:rsid w:val="005A73B1"/>
    <w:rsid w:val="005A7A26"/>
    <w:rsid w:val="005A7D10"/>
    <w:rsid w:val="005A7FA3"/>
    <w:rsid w:val="005B0828"/>
    <w:rsid w:val="005B0F38"/>
    <w:rsid w:val="005B16AB"/>
    <w:rsid w:val="005B1DF5"/>
    <w:rsid w:val="005B306B"/>
    <w:rsid w:val="005B341E"/>
    <w:rsid w:val="005B38B6"/>
    <w:rsid w:val="005B3945"/>
    <w:rsid w:val="005B3A3D"/>
    <w:rsid w:val="005B451D"/>
    <w:rsid w:val="005B47BC"/>
    <w:rsid w:val="005B4DD0"/>
    <w:rsid w:val="005B4FCB"/>
    <w:rsid w:val="005B5441"/>
    <w:rsid w:val="005B566E"/>
    <w:rsid w:val="005B5F90"/>
    <w:rsid w:val="005B64AD"/>
    <w:rsid w:val="005B682E"/>
    <w:rsid w:val="005B72E0"/>
    <w:rsid w:val="005B7963"/>
    <w:rsid w:val="005B7F93"/>
    <w:rsid w:val="005C01FA"/>
    <w:rsid w:val="005C0297"/>
    <w:rsid w:val="005C1D29"/>
    <w:rsid w:val="005C1DFD"/>
    <w:rsid w:val="005C2A7B"/>
    <w:rsid w:val="005C2C69"/>
    <w:rsid w:val="005C2C71"/>
    <w:rsid w:val="005C2C83"/>
    <w:rsid w:val="005C2E7C"/>
    <w:rsid w:val="005C361D"/>
    <w:rsid w:val="005C37D5"/>
    <w:rsid w:val="005C3B1E"/>
    <w:rsid w:val="005C3C93"/>
    <w:rsid w:val="005C3F88"/>
    <w:rsid w:val="005C419E"/>
    <w:rsid w:val="005C447B"/>
    <w:rsid w:val="005C450F"/>
    <w:rsid w:val="005C4577"/>
    <w:rsid w:val="005C45F0"/>
    <w:rsid w:val="005C4630"/>
    <w:rsid w:val="005C4C3C"/>
    <w:rsid w:val="005C4E30"/>
    <w:rsid w:val="005C4F50"/>
    <w:rsid w:val="005C51DC"/>
    <w:rsid w:val="005C5593"/>
    <w:rsid w:val="005C5785"/>
    <w:rsid w:val="005C654C"/>
    <w:rsid w:val="005C6FAC"/>
    <w:rsid w:val="005C7419"/>
    <w:rsid w:val="005C7A48"/>
    <w:rsid w:val="005C7A9E"/>
    <w:rsid w:val="005C7DE8"/>
    <w:rsid w:val="005D0026"/>
    <w:rsid w:val="005D10F0"/>
    <w:rsid w:val="005D11E1"/>
    <w:rsid w:val="005D188D"/>
    <w:rsid w:val="005D18BD"/>
    <w:rsid w:val="005D197C"/>
    <w:rsid w:val="005D1B1F"/>
    <w:rsid w:val="005D212C"/>
    <w:rsid w:val="005D26D7"/>
    <w:rsid w:val="005D296D"/>
    <w:rsid w:val="005D2DD8"/>
    <w:rsid w:val="005D31F3"/>
    <w:rsid w:val="005D381F"/>
    <w:rsid w:val="005D4BB7"/>
    <w:rsid w:val="005D51E3"/>
    <w:rsid w:val="005D59FD"/>
    <w:rsid w:val="005D6118"/>
    <w:rsid w:val="005D61BA"/>
    <w:rsid w:val="005D64EF"/>
    <w:rsid w:val="005D6A07"/>
    <w:rsid w:val="005D6A78"/>
    <w:rsid w:val="005D6A89"/>
    <w:rsid w:val="005E037C"/>
    <w:rsid w:val="005E055B"/>
    <w:rsid w:val="005E0D61"/>
    <w:rsid w:val="005E0E37"/>
    <w:rsid w:val="005E2014"/>
    <w:rsid w:val="005E2416"/>
    <w:rsid w:val="005E2F9C"/>
    <w:rsid w:val="005E3602"/>
    <w:rsid w:val="005E3B58"/>
    <w:rsid w:val="005E3BBC"/>
    <w:rsid w:val="005E3E96"/>
    <w:rsid w:val="005E3F92"/>
    <w:rsid w:val="005E4471"/>
    <w:rsid w:val="005E47D1"/>
    <w:rsid w:val="005E4B23"/>
    <w:rsid w:val="005E6547"/>
    <w:rsid w:val="005E663B"/>
    <w:rsid w:val="005E66B9"/>
    <w:rsid w:val="005E6A55"/>
    <w:rsid w:val="005E74EE"/>
    <w:rsid w:val="005E7915"/>
    <w:rsid w:val="005E7946"/>
    <w:rsid w:val="005E7A05"/>
    <w:rsid w:val="005F01D7"/>
    <w:rsid w:val="005F0518"/>
    <w:rsid w:val="005F0C1E"/>
    <w:rsid w:val="005F0C90"/>
    <w:rsid w:val="005F0DF8"/>
    <w:rsid w:val="005F0F09"/>
    <w:rsid w:val="005F0FC9"/>
    <w:rsid w:val="005F12BD"/>
    <w:rsid w:val="005F13A5"/>
    <w:rsid w:val="005F195A"/>
    <w:rsid w:val="005F2160"/>
    <w:rsid w:val="005F225D"/>
    <w:rsid w:val="005F2A2D"/>
    <w:rsid w:val="005F2CFC"/>
    <w:rsid w:val="005F2E4D"/>
    <w:rsid w:val="005F348E"/>
    <w:rsid w:val="005F3540"/>
    <w:rsid w:val="005F371B"/>
    <w:rsid w:val="005F5166"/>
    <w:rsid w:val="005F533D"/>
    <w:rsid w:val="005F53B8"/>
    <w:rsid w:val="005F6A34"/>
    <w:rsid w:val="005F6A45"/>
    <w:rsid w:val="005F6B92"/>
    <w:rsid w:val="005F6FEC"/>
    <w:rsid w:val="005F7232"/>
    <w:rsid w:val="005F73AB"/>
    <w:rsid w:val="005F76DF"/>
    <w:rsid w:val="0060049F"/>
    <w:rsid w:val="00600BC5"/>
    <w:rsid w:val="00601866"/>
    <w:rsid w:val="00601C80"/>
    <w:rsid w:val="006025E8"/>
    <w:rsid w:val="00602AE2"/>
    <w:rsid w:val="00603378"/>
    <w:rsid w:val="006039D5"/>
    <w:rsid w:val="00605286"/>
    <w:rsid w:val="00605A2A"/>
    <w:rsid w:val="00605D3F"/>
    <w:rsid w:val="00606165"/>
    <w:rsid w:val="00606299"/>
    <w:rsid w:val="00606C27"/>
    <w:rsid w:val="00606D84"/>
    <w:rsid w:val="006074DA"/>
    <w:rsid w:val="00607FB8"/>
    <w:rsid w:val="00610084"/>
    <w:rsid w:val="0061016C"/>
    <w:rsid w:val="0061037D"/>
    <w:rsid w:val="006104EC"/>
    <w:rsid w:val="00610736"/>
    <w:rsid w:val="00610779"/>
    <w:rsid w:val="006108FF"/>
    <w:rsid w:val="00610CA0"/>
    <w:rsid w:val="00610D6F"/>
    <w:rsid w:val="006119A5"/>
    <w:rsid w:val="006124AD"/>
    <w:rsid w:val="00612733"/>
    <w:rsid w:val="00612E41"/>
    <w:rsid w:val="006133D7"/>
    <w:rsid w:val="00613CA8"/>
    <w:rsid w:val="00613F8E"/>
    <w:rsid w:val="00613FF9"/>
    <w:rsid w:val="00614988"/>
    <w:rsid w:val="00615007"/>
    <w:rsid w:val="00615561"/>
    <w:rsid w:val="006158B0"/>
    <w:rsid w:val="006177B6"/>
    <w:rsid w:val="006178F4"/>
    <w:rsid w:val="006179D9"/>
    <w:rsid w:val="00617FF9"/>
    <w:rsid w:val="006203DE"/>
    <w:rsid w:val="00620CAD"/>
    <w:rsid w:val="00620EE4"/>
    <w:rsid w:val="006213E7"/>
    <w:rsid w:val="00621DF9"/>
    <w:rsid w:val="0062266D"/>
    <w:rsid w:val="006228A4"/>
    <w:rsid w:val="006229D7"/>
    <w:rsid w:val="006230FB"/>
    <w:rsid w:val="0062343A"/>
    <w:rsid w:val="00623C0D"/>
    <w:rsid w:val="00623F1C"/>
    <w:rsid w:val="00623FED"/>
    <w:rsid w:val="0062419D"/>
    <w:rsid w:val="00624937"/>
    <w:rsid w:val="00624F26"/>
    <w:rsid w:val="006253A9"/>
    <w:rsid w:val="00625543"/>
    <w:rsid w:val="00626355"/>
    <w:rsid w:val="00626569"/>
    <w:rsid w:val="006265A6"/>
    <w:rsid w:val="00626716"/>
    <w:rsid w:val="006267AF"/>
    <w:rsid w:val="0062686E"/>
    <w:rsid w:val="00626905"/>
    <w:rsid w:val="006270A0"/>
    <w:rsid w:val="006274D3"/>
    <w:rsid w:val="006277BD"/>
    <w:rsid w:val="00627825"/>
    <w:rsid w:val="0063005A"/>
    <w:rsid w:val="00630551"/>
    <w:rsid w:val="00630689"/>
    <w:rsid w:val="00630791"/>
    <w:rsid w:val="006311D7"/>
    <w:rsid w:val="00631F39"/>
    <w:rsid w:val="00632308"/>
    <w:rsid w:val="006327AE"/>
    <w:rsid w:val="00632ACA"/>
    <w:rsid w:val="00632CC6"/>
    <w:rsid w:val="00633380"/>
    <w:rsid w:val="006333BB"/>
    <w:rsid w:val="00633919"/>
    <w:rsid w:val="00634183"/>
    <w:rsid w:val="006347CE"/>
    <w:rsid w:val="00634947"/>
    <w:rsid w:val="00635C52"/>
    <w:rsid w:val="00635F4C"/>
    <w:rsid w:val="00636DB0"/>
    <w:rsid w:val="00636FC7"/>
    <w:rsid w:val="00637426"/>
    <w:rsid w:val="006375BC"/>
    <w:rsid w:val="0064046B"/>
    <w:rsid w:val="006405E4"/>
    <w:rsid w:val="00640BD7"/>
    <w:rsid w:val="00640C8A"/>
    <w:rsid w:val="00641036"/>
    <w:rsid w:val="00641E5A"/>
    <w:rsid w:val="00641E6E"/>
    <w:rsid w:val="0064205C"/>
    <w:rsid w:val="006434BC"/>
    <w:rsid w:val="006436B2"/>
    <w:rsid w:val="0064376D"/>
    <w:rsid w:val="006441A3"/>
    <w:rsid w:val="006456DC"/>
    <w:rsid w:val="00645B45"/>
    <w:rsid w:val="00646A51"/>
    <w:rsid w:val="00646E9D"/>
    <w:rsid w:val="0064704D"/>
    <w:rsid w:val="00647050"/>
    <w:rsid w:val="006478DE"/>
    <w:rsid w:val="00647EB8"/>
    <w:rsid w:val="0065111B"/>
    <w:rsid w:val="00651A6E"/>
    <w:rsid w:val="00651AC0"/>
    <w:rsid w:val="00651B3E"/>
    <w:rsid w:val="00651D69"/>
    <w:rsid w:val="00651E35"/>
    <w:rsid w:val="00651F77"/>
    <w:rsid w:val="00651F9B"/>
    <w:rsid w:val="00652432"/>
    <w:rsid w:val="00652B3A"/>
    <w:rsid w:val="0065348B"/>
    <w:rsid w:val="0065398E"/>
    <w:rsid w:val="00654A52"/>
    <w:rsid w:val="00654D88"/>
    <w:rsid w:val="00654F4E"/>
    <w:rsid w:val="0065523E"/>
    <w:rsid w:val="006558B8"/>
    <w:rsid w:val="00655D69"/>
    <w:rsid w:val="0065636E"/>
    <w:rsid w:val="00660680"/>
    <w:rsid w:val="0066089E"/>
    <w:rsid w:val="00660B60"/>
    <w:rsid w:val="00660D6F"/>
    <w:rsid w:val="00660DE0"/>
    <w:rsid w:val="006611A3"/>
    <w:rsid w:val="006614BA"/>
    <w:rsid w:val="0066183B"/>
    <w:rsid w:val="006620F5"/>
    <w:rsid w:val="00662701"/>
    <w:rsid w:val="00662838"/>
    <w:rsid w:val="0066308B"/>
    <w:rsid w:val="006631FA"/>
    <w:rsid w:val="0066335F"/>
    <w:rsid w:val="006635FF"/>
    <w:rsid w:val="00663683"/>
    <w:rsid w:val="00663A61"/>
    <w:rsid w:val="00663AEF"/>
    <w:rsid w:val="006641AE"/>
    <w:rsid w:val="006644A8"/>
    <w:rsid w:val="006646C0"/>
    <w:rsid w:val="00664A4F"/>
    <w:rsid w:val="00664E06"/>
    <w:rsid w:val="0066554E"/>
    <w:rsid w:val="00665878"/>
    <w:rsid w:val="00665C5C"/>
    <w:rsid w:val="00666356"/>
    <w:rsid w:val="006666DB"/>
    <w:rsid w:val="00666961"/>
    <w:rsid w:val="0066715A"/>
    <w:rsid w:val="00667254"/>
    <w:rsid w:val="00667BA4"/>
    <w:rsid w:val="006704E4"/>
    <w:rsid w:val="006709B0"/>
    <w:rsid w:val="00671647"/>
    <w:rsid w:val="00671ECD"/>
    <w:rsid w:val="0067281F"/>
    <w:rsid w:val="00673178"/>
    <w:rsid w:val="00673200"/>
    <w:rsid w:val="00673DEE"/>
    <w:rsid w:val="00674236"/>
    <w:rsid w:val="00674C45"/>
    <w:rsid w:val="006756B7"/>
    <w:rsid w:val="00675CB3"/>
    <w:rsid w:val="006765AD"/>
    <w:rsid w:val="006765EA"/>
    <w:rsid w:val="006769CA"/>
    <w:rsid w:val="00676DAB"/>
    <w:rsid w:val="006771D2"/>
    <w:rsid w:val="00677563"/>
    <w:rsid w:val="00677B54"/>
    <w:rsid w:val="00680539"/>
    <w:rsid w:val="006810E4"/>
    <w:rsid w:val="00681B57"/>
    <w:rsid w:val="006827B4"/>
    <w:rsid w:val="006828C2"/>
    <w:rsid w:val="00682945"/>
    <w:rsid w:val="00682CA5"/>
    <w:rsid w:val="00683365"/>
    <w:rsid w:val="00683791"/>
    <w:rsid w:val="00683C52"/>
    <w:rsid w:val="00683E71"/>
    <w:rsid w:val="00683F90"/>
    <w:rsid w:val="00683FB9"/>
    <w:rsid w:val="00684D72"/>
    <w:rsid w:val="00686010"/>
    <w:rsid w:val="00686918"/>
    <w:rsid w:val="00686EF3"/>
    <w:rsid w:val="006877EA"/>
    <w:rsid w:val="0068793D"/>
    <w:rsid w:val="00687BB4"/>
    <w:rsid w:val="00690059"/>
    <w:rsid w:val="0069035D"/>
    <w:rsid w:val="006908EA"/>
    <w:rsid w:val="00690B8E"/>
    <w:rsid w:val="00690CFC"/>
    <w:rsid w:val="00690F5C"/>
    <w:rsid w:val="00691429"/>
    <w:rsid w:val="00691AE5"/>
    <w:rsid w:val="00691D41"/>
    <w:rsid w:val="006922A5"/>
    <w:rsid w:val="00692524"/>
    <w:rsid w:val="00692AB1"/>
    <w:rsid w:val="00692D6F"/>
    <w:rsid w:val="00692F5C"/>
    <w:rsid w:val="00693174"/>
    <w:rsid w:val="00693588"/>
    <w:rsid w:val="00693927"/>
    <w:rsid w:val="0069417C"/>
    <w:rsid w:val="006948CA"/>
    <w:rsid w:val="006958B9"/>
    <w:rsid w:val="00696142"/>
    <w:rsid w:val="0069616D"/>
    <w:rsid w:val="006966DD"/>
    <w:rsid w:val="00697034"/>
    <w:rsid w:val="006972BB"/>
    <w:rsid w:val="006A02A0"/>
    <w:rsid w:val="006A07AF"/>
    <w:rsid w:val="006A07E7"/>
    <w:rsid w:val="006A0C14"/>
    <w:rsid w:val="006A0C2A"/>
    <w:rsid w:val="006A2088"/>
    <w:rsid w:val="006A2A04"/>
    <w:rsid w:val="006A2D09"/>
    <w:rsid w:val="006A3D90"/>
    <w:rsid w:val="006A5D63"/>
    <w:rsid w:val="006A627F"/>
    <w:rsid w:val="006A6835"/>
    <w:rsid w:val="006A6D3D"/>
    <w:rsid w:val="006A7084"/>
    <w:rsid w:val="006A70D7"/>
    <w:rsid w:val="006A726E"/>
    <w:rsid w:val="006A74E5"/>
    <w:rsid w:val="006A7C3C"/>
    <w:rsid w:val="006B1098"/>
    <w:rsid w:val="006B13B3"/>
    <w:rsid w:val="006B1683"/>
    <w:rsid w:val="006B1C68"/>
    <w:rsid w:val="006B241A"/>
    <w:rsid w:val="006B3334"/>
    <w:rsid w:val="006B48B5"/>
    <w:rsid w:val="006B4CDB"/>
    <w:rsid w:val="006B4F0F"/>
    <w:rsid w:val="006B5614"/>
    <w:rsid w:val="006B582F"/>
    <w:rsid w:val="006B66DB"/>
    <w:rsid w:val="006B6C02"/>
    <w:rsid w:val="006B72AA"/>
    <w:rsid w:val="006B7354"/>
    <w:rsid w:val="006B7387"/>
    <w:rsid w:val="006B7566"/>
    <w:rsid w:val="006B7BA2"/>
    <w:rsid w:val="006C0288"/>
    <w:rsid w:val="006C0AA8"/>
    <w:rsid w:val="006C19D2"/>
    <w:rsid w:val="006C1A07"/>
    <w:rsid w:val="006C2743"/>
    <w:rsid w:val="006C298C"/>
    <w:rsid w:val="006C2DD6"/>
    <w:rsid w:val="006C325A"/>
    <w:rsid w:val="006C3623"/>
    <w:rsid w:val="006C3777"/>
    <w:rsid w:val="006C3967"/>
    <w:rsid w:val="006C4163"/>
    <w:rsid w:val="006C44D2"/>
    <w:rsid w:val="006C4587"/>
    <w:rsid w:val="006C4A82"/>
    <w:rsid w:val="006C5F2F"/>
    <w:rsid w:val="006C5F4D"/>
    <w:rsid w:val="006C61F5"/>
    <w:rsid w:val="006C732A"/>
    <w:rsid w:val="006C73B7"/>
    <w:rsid w:val="006C79D6"/>
    <w:rsid w:val="006C7E77"/>
    <w:rsid w:val="006D01F8"/>
    <w:rsid w:val="006D0465"/>
    <w:rsid w:val="006D0DC8"/>
    <w:rsid w:val="006D11CC"/>
    <w:rsid w:val="006D1284"/>
    <w:rsid w:val="006D1370"/>
    <w:rsid w:val="006D15BC"/>
    <w:rsid w:val="006D166D"/>
    <w:rsid w:val="006D2112"/>
    <w:rsid w:val="006D216B"/>
    <w:rsid w:val="006D2556"/>
    <w:rsid w:val="006D2F57"/>
    <w:rsid w:val="006D3112"/>
    <w:rsid w:val="006D31E7"/>
    <w:rsid w:val="006D3FF6"/>
    <w:rsid w:val="006D4613"/>
    <w:rsid w:val="006D4883"/>
    <w:rsid w:val="006D4E7A"/>
    <w:rsid w:val="006D5680"/>
    <w:rsid w:val="006D61E1"/>
    <w:rsid w:val="006D65B4"/>
    <w:rsid w:val="006D66AE"/>
    <w:rsid w:val="006D6942"/>
    <w:rsid w:val="006D7042"/>
    <w:rsid w:val="006D74F9"/>
    <w:rsid w:val="006D79F4"/>
    <w:rsid w:val="006D7CDD"/>
    <w:rsid w:val="006D7F5D"/>
    <w:rsid w:val="006E0766"/>
    <w:rsid w:val="006E160B"/>
    <w:rsid w:val="006E1E9D"/>
    <w:rsid w:val="006E204E"/>
    <w:rsid w:val="006E20A8"/>
    <w:rsid w:val="006E235F"/>
    <w:rsid w:val="006E2F9C"/>
    <w:rsid w:val="006E379E"/>
    <w:rsid w:val="006E4535"/>
    <w:rsid w:val="006E4548"/>
    <w:rsid w:val="006E472C"/>
    <w:rsid w:val="006E4838"/>
    <w:rsid w:val="006E4C8D"/>
    <w:rsid w:val="006E560E"/>
    <w:rsid w:val="006E57C4"/>
    <w:rsid w:val="006E6354"/>
    <w:rsid w:val="006E6376"/>
    <w:rsid w:val="006E6975"/>
    <w:rsid w:val="006E6E52"/>
    <w:rsid w:val="006E6F37"/>
    <w:rsid w:val="006E73CA"/>
    <w:rsid w:val="006E7C80"/>
    <w:rsid w:val="006F05AF"/>
    <w:rsid w:val="006F091B"/>
    <w:rsid w:val="006F0EF1"/>
    <w:rsid w:val="006F1055"/>
    <w:rsid w:val="006F115D"/>
    <w:rsid w:val="006F18CC"/>
    <w:rsid w:val="006F1CA9"/>
    <w:rsid w:val="006F20B4"/>
    <w:rsid w:val="006F276F"/>
    <w:rsid w:val="006F2928"/>
    <w:rsid w:val="006F405A"/>
    <w:rsid w:val="006F4A41"/>
    <w:rsid w:val="006F4E64"/>
    <w:rsid w:val="006F5C86"/>
    <w:rsid w:val="006F644D"/>
    <w:rsid w:val="006F6E18"/>
    <w:rsid w:val="006F7558"/>
    <w:rsid w:val="006F75CB"/>
    <w:rsid w:val="006F7BD3"/>
    <w:rsid w:val="00700E30"/>
    <w:rsid w:val="007012B7"/>
    <w:rsid w:val="007013C5"/>
    <w:rsid w:val="007015C7"/>
    <w:rsid w:val="00701603"/>
    <w:rsid w:val="00701BA2"/>
    <w:rsid w:val="00701BC9"/>
    <w:rsid w:val="00701F31"/>
    <w:rsid w:val="007020DE"/>
    <w:rsid w:val="007021E4"/>
    <w:rsid w:val="0070234A"/>
    <w:rsid w:val="007030B3"/>
    <w:rsid w:val="007033AF"/>
    <w:rsid w:val="00703666"/>
    <w:rsid w:val="00704453"/>
    <w:rsid w:val="00704838"/>
    <w:rsid w:val="007049C4"/>
    <w:rsid w:val="00704D7E"/>
    <w:rsid w:val="00704E97"/>
    <w:rsid w:val="00705019"/>
    <w:rsid w:val="0070579B"/>
    <w:rsid w:val="0070590D"/>
    <w:rsid w:val="00705992"/>
    <w:rsid w:val="00705A3D"/>
    <w:rsid w:val="00706109"/>
    <w:rsid w:val="007064D4"/>
    <w:rsid w:val="00706534"/>
    <w:rsid w:val="00706D21"/>
    <w:rsid w:val="0070764A"/>
    <w:rsid w:val="007078F6"/>
    <w:rsid w:val="00707922"/>
    <w:rsid w:val="00710029"/>
    <w:rsid w:val="0071027B"/>
    <w:rsid w:val="007105AE"/>
    <w:rsid w:val="00710E30"/>
    <w:rsid w:val="00710F38"/>
    <w:rsid w:val="0071135A"/>
    <w:rsid w:val="0071142F"/>
    <w:rsid w:val="00711811"/>
    <w:rsid w:val="00711DBB"/>
    <w:rsid w:val="00712860"/>
    <w:rsid w:val="007128F3"/>
    <w:rsid w:val="0071297C"/>
    <w:rsid w:val="00712C62"/>
    <w:rsid w:val="00712DE4"/>
    <w:rsid w:val="00713765"/>
    <w:rsid w:val="007137EE"/>
    <w:rsid w:val="00713E9C"/>
    <w:rsid w:val="00714399"/>
    <w:rsid w:val="007145AA"/>
    <w:rsid w:val="00714B63"/>
    <w:rsid w:val="00714D4F"/>
    <w:rsid w:val="00714D9B"/>
    <w:rsid w:val="00714F49"/>
    <w:rsid w:val="00715123"/>
    <w:rsid w:val="00715B9A"/>
    <w:rsid w:val="00716B4C"/>
    <w:rsid w:val="00716EFB"/>
    <w:rsid w:val="00717384"/>
    <w:rsid w:val="00717891"/>
    <w:rsid w:val="00717FFE"/>
    <w:rsid w:val="007200A0"/>
    <w:rsid w:val="007204C3"/>
    <w:rsid w:val="00720958"/>
    <w:rsid w:val="00720D76"/>
    <w:rsid w:val="00721CCA"/>
    <w:rsid w:val="00721E5A"/>
    <w:rsid w:val="007220AA"/>
    <w:rsid w:val="00722383"/>
    <w:rsid w:val="007228A4"/>
    <w:rsid w:val="00722E5C"/>
    <w:rsid w:val="00722ECA"/>
    <w:rsid w:val="007234C3"/>
    <w:rsid w:val="00723D86"/>
    <w:rsid w:val="00724423"/>
    <w:rsid w:val="00724816"/>
    <w:rsid w:val="007249D1"/>
    <w:rsid w:val="00724EA2"/>
    <w:rsid w:val="00725955"/>
    <w:rsid w:val="00725E9D"/>
    <w:rsid w:val="00725F8F"/>
    <w:rsid w:val="007262F4"/>
    <w:rsid w:val="00726608"/>
    <w:rsid w:val="0072698E"/>
    <w:rsid w:val="00726AE3"/>
    <w:rsid w:val="00726B32"/>
    <w:rsid w:val="00726B5E"/>
    <w:rsid w:val="00726D9E"/>
    <w:rsid w:val="007270EC"/>
    <w:rsid w:val="007276C1"/>
    <w:rsid w:val="00727F9B"/>
    <w:rsid w:val="007300B8"/>
    <w:rsid w:val="0073013D"/>
    <w:rsid w:val="0073045F"/>
    <w:rsid w:val="0073078C"/>
    <w:rsid w:val="00730981"/>
    <w:rsid w:val="00731539"/>
    <w:rsid w:val="00731625"/>
    <w:rsid w:val="00731888"/>
    <w:rsid w:val="00732A61"/>
    <w:rsid w:val="00733472"/>
    <w:rsid w:val="00733B64"/>
    <w:rsid w:val="00733BF6"/>
    <w:rsid w:val="00735076"/>
    <w:rsid w:val="00735D39"/>
    <w:rsid w:val="007363BA"/>
    <w:rsid w:val="00736688"/>
    <w:rsid w:val="00736962"/>
    <w:rsid w:val="00737107"/>
    <w:rsid w:val="007373A8"/>
    <w:rsid w:val="00737C8B"/>
    <w:rsid w:val="00740414"/>
    <w:rsid w:val="007405AA"/>
    <w:rsid w:val="00740C9E"/>
    <w:rsid w:val="00741758"/>
    <w:rsid w:val="00741C3B"/>
    <w:rsid w:val="00741CE4"/>
    <w:rsid w:val="00742A55"/>
    <w:rsid w:val="00742BEF"/>
    <w:rsid w:val="00743280"/>
    <w:rsid w:val="00743309"/>
    <w:rsid w:val="007436DB"/>
    <w:rsid w:val="007438EF"/>
    <w:rsid w:val="0074418C"/>
    <w:rsid w:val="00744658"/>
    <w:rsid w:val="00745002"/>
    <w:rsid w:val="00745197"/>
    <w:rsid w:val="007459BC"/>
    <w:rsid w:val="00745C73"/>
    <w:rsid w:val="00745F3B"/>
    <w:rsid w:val="007463C9"/>
    <w:rsid w:val="0074666F"/>
    <w:rsid w:val="00746E73"/>
    <w:rsid w:val="007470E9"/>
    <w:rsid w:val="00747AA4"/>
    <w:rsid w:val="00747F29"/>
    <w:rsid w:val="00750080"/>
    <w:rsid w:val="0075044B"/>
    <w:rsid w:val="00750975"/>
    <w:rsid w:val="00750B75"/>
    <w:rsid w:val="0075107A"/>
    <w:rsid w:val="007511E9"/>
    <w:rsid w:val="0075122A"/>
    <w:rsid w:val="00752065"/>
    <w:rsid w:val="0075234E"/>
    <w:rsid w:val="00752AA0"/>
    <w:rsid w:val="00752E7B"/>
    <w:rsid w:val="00753287"/>
    <w:rsid w:val="00753461"/>
    <w:rsid w:val="00753CA6"/>
    <w:rsid w:val="007540AD"/>
    <w:rsid w:val="007543B6"/>
    <w:rsid w:val="007548F4"/>
    <w:rsid w:val="007549EE"/>
    <w:rsid w:val="00754E06"/>
    <w:rsid w:val="007552B2"/>
    <w:rsid w:val="0075541F"/>
    <w:rsid w:val="007557BD"/>
    <w:rsid w:val="00755921"/>
    <w:rsid w:val="00755949"/>
    <w:rsid w:val="007559D0"/>
    <w:rsid w:val="00756137"/>
    <w:rsid w:val="00756717"/>
    <w:rsid w:val="00756E6C"/>
    <w:rsid w:val="007570D5"/>
    <w:rsid w:val="0075717D"/>
    <w:rsid w:val="00757599"/>
    <w:rsid w:val="00760977"/>
    <w:rsid w:val="0076103C"/>
    <w:rsid w:val="007617AB"/>
    <w:rsid w:val="00762840"/>
    <w:rsid w:val="00762902"/>
    <w:rsid w:val="0076303D"/>
    <w:rsid w:val="00763428"/>
    <w:rsid w:val="0076386E"/>
    <w:rsid w:val="00763CA6"/>
    <w:rsid w:val="007640D6"/>
    <w:rsid w:val="00764136"/>
    <w:rsid w:val="0076418F"/>
    <w:rsid w:val="00764245"/>
    <w:rsid w:val="00764250"/>
    <w:rsid w:val="007646F2"/>
    <w:rsid w:val="00764718"/>
    <w:rsid w:val="0076494D"/>
    <w:rsid w:val="00764EE9"/>
    <w:rsid w:val="007656BA"/>
    <w:rsid w:val="00765723"/>
    <w:rsid w:val="00765789"/>
    <w:rsid w:val="007660A0"/>
    <w:rsid w:val="00766DCC"/>
    <w:rsid w:val="00767191"/>
    <w:rsid w:val="0077044C"/>
    <w:rsid w:val="007707A3"/>
    <w:rsid w:val="007707CF"/>
    <w:rsid w:val="00771377"/>
    <w:rsid w:val="007716C3"/>
    <w:rsid w:val="007721F3"/>
    <w:rsid w:val="00772C94"/>
    <w:rsid w:val="007730B8"/>
    <w:rsid w:val="0077354C"/>
    <w:rsid w:val="00773DAD"/>
    <w:rsid w:val="00774026"/>
    <w:rsid w:val="0077406F"/>
    <w:rsid w:val="007746EF"/>
    <w:rsid w:val="007749E3"/>
    <w:rsid w:val="00775A08"/>
    <w:rsid w:val="00776022"/>
    <w:rsid w:val="00776C05"/>
    <w:rsid w:val="00776D40"/>
    <w:rsid w:val="00777130"/>
    <w:rsid w:val="00777B23"/>
    <w:rsid w:val="00777B62"/>
    <w:rsid w:val="00780063"/>
    <w:rsid w:val="007805F8"/>
    <w:rsid w:val="0078123D"/>
    <w:rsid w:val="00781528"/>
    <w:rsid w:val="00781CB9"/>
    <w:rsid w:val="00781DC9"/>
    <w:rsid w:val="00781FC5"/>
    <w:rsid w:val="00783067"/>
    <w:rsid w:val="00783FB1"/>
    <w:rsid w:val="00784621"/>
    <w:rsid w:val="00785756"/>
    <w:rsid w:val="007857FE"/>
    <w:rsid w:val="00785F61"/>
    <w:rsid w:val="007862FA"/>
    <w:rsid w:val="00786694"/>
    <w:rsid w:val="00786CE5"/>
    <w:rsid w:val="00786EC1"/>
    <w:rsid w:val="00787D83"/>
    <w:rsid w:val="007905F7"/>
    <w:rsid w:val="007911D5"/>
    <w:rsid w:val="007914D5"/>
    <w:rsid w:val="00791586"/>
    <w:rsid w:val="00791B13"/>
    <w:rsid w:val="007920F9"/>
    <w:rsid w:val="00792307"/>
    <w:rsid w:val="00793390"/>
    <w:rsid w:val="007939B0"/>
    <w:rsid w:val="00793B49"/>
    <w:rsid w:val="00793BFA"/>
    <w:rsid w:val="00793E75"/>
    <w:rsid w:val="0079458D"/>
    <w:rsid w:val="0079483E"/>
    <w:rsid w:val="00795BE7"/>
    <w:rsid w:val="00795F6C"/>
    <w:rsid w:val="0079612E"/>
    <w:rsid w:val="00796614"/>
    <w:rsid w:val="00796748"/>
    <w:rsid w:val="00796A29"/>
    <w:rsid w:val="0079747C"/>
    <w:rsid w:val="0079752A"/>
    <w:rsid w:val="00797792"/>
    <w:rsid w:val="00797C10"/>
    <w:rsid w:val="00797DE4"/>
    <w:rsid w:val="007A03F3"/>
    <w:rsid w:val="007A0DAC"/>
    <w:rsid w:val="007A12CE"/>
    <w:rsid w:val="007A20DB"/>
    <w:rsid w:val="007A22B2"/>
    <w:rsid w:val="007A244A"/>
    <w:rsid w:val="007A26C6"/>
    <w:rsid w:val="007A2812"/>
    <w:rsid w:val="007A2AB8"/>
    <w:rsid w:val="007A34B9"/>
    <w:rsid w:val="007A3CEA"/>
    <w:rsid w:val="007A427A"/>
    <w:rsid w:val="007A55D4"/>
    <w:rsid w:val="007A5915"/>
    <w:rsid w:val="007A5CD0"/>
    <w:rsid w:val="007A6168"/>
    <w:rsid w:val="007A66A0"/>
    <w:rsid w:val="007A6DC5"/>
    <w:rsid w:val="007A7112"/>
    <w:rsid w:val="007A73E7"/>
    <w:rsid w:val="007A7583"/>
    <w:rsid w:val="007A76A5"/>
    <w:rsid w:val="007A7990"/>
    <w:rsid w:val="007A7F5D"/>
    <w:rsid w:val="007B0DA4"/>
    <w:rsid w:val="007B19EB"/>
    <w:rsid w:val="007B1F0C"/>
    <w:rsid w:val="007B2087"/>
    <w:rsid w:val="007B230A"/>
    <w:rsid w:val="007B26DE"/>
    <w:rsid w:val="007B2DB9"/>
    <w:rsid w:val="007B3078"/>
    <w:rsid w:val="007B3360"/>
    <w:rsid w:val="007B3A55"/>
    <w:rsid w:val="007B4C85"/>
    <w:rsid w:val="007B5138"/>
    <w:rsid w:val="007B555C"/>
    <w:rsid w:val="007B6652"/>
    <w:rsid w:val="007B6C0F"/>
    <w:rsid w:val="007B7C73"/>
    <w:rsid w:val="007B7EF3"/>
    <w:rsid w:val="007C0102"/>
    <w:rsid w:val="007C0404"/>
    <w:rsid w:val="007C0BC8"/>
    <w:rsid w:val="007C0E38"/>
    <w:rsid w:val="007C1436"/>
    <w:rsid w:val="007C1454"/>
    <w:rsid w:val="007C18FC"/>
    <w:rsid w:val="007C255C"/>
    <w:rsid w:val="007C269E"/>
    <w:rsid w:val="007C2BB8"/>
    <w:rsid w:val="007C338E"/>
    <w:rsid w:val="007C419A"/>
    <w:rsid w:val="007C41B6"/>
    <w:rsid w:val="007C42EE"/>
    <w:rsid w:val="007C4498"/>
    <w:rsid w:val="007C4A99"/>
    <w:rsid w:val="007C4B56"/>
    <w:rsid w:val="007C4BB4"/>
    <w:rsid w:val="007C5656"/>
    <w:rsid w:val="007C58A0"/>
    <w:rsid w:val="007C6452"/>
    <w:rsid w:val="007C6510"/>
    <w:rsid w:val="007C6A66"/>
    <w:rsid w:val="007C713D"/>
    <w:rsid w:val="007D00DA"/>
    <w:rsid w:val="007D041E"/>
    <w:rsid w:val="007D0ACC"/>
    <w:rsid w:val="007D11FF"/>
    <w:rsid w:val="007D1329"/>
    <w:rsid w:val="007D17F2"/>
    <w:rsid w:val="007D1F0E"/>
    <w:rsid w:val="007D2193"/>
    <w:rsid w:val="007D262E"/>
    <w:rsid w:val="007D287D"/>
    <w:rsid w:val="007D2D41"/>
    <w:rsid w:val="007D3286"/>
    <w:rsid w:val="007D3AF3"/>
    <w:rsid w:val="007D3CE6"/>
    <w:rsid w:val="007D4430"/>
    <w:rsid w:val="007D4B98"/>
    <w:rsid w:val="007D4DC7"/>
    <w:rsid w:val="007D57C6"/>
    <w:rsid w:val="007D5AF8"/>
    <w:rsid w:val="007D5C41"/>
    <w:rsid w:val="007D5D94"/>
    <w:rsid w:val="007D5DB8"/>
    <w:rsid w:val="007D5E63"/>
    <w:rsid w:val="007D63BF"/>
    <w:rsid w:val="007D66FA"/>
    <w:rsid w:val="007D683F"/>
    <w:rsid w:val="007D6EDD"/>
    <w:rsid w:val="007D6F64"/>
    <w:rsid w:val="007D7BEB"/>
    <w:rsid w:val="007E06BB"/>
    <w:rsid w:val="007E07E6"/>
    <w:rsid w:val="007E1281"/>
    <w:rsid w:val="007E12CE"/>
    <w:rsid w:val="007E1426"/>
    <w:rsid w:val="007E1D45"/>
    <w:rsid w:val="007E2571"/>
    <w:rsid w:val="007E28FD"/>
    <w:rsid w:val="007E3588"/>
    <w:rsid w:val="007E3908"/>
    <w:rsid w:val="007E3D73"/>
    <w:rsid w:val="007E4500"/>
    <w:rsid w:val="007E5CC6"/>
    <w:rsid w:val="007E670C"/>
    <w:rsid w:val="007E75F3"/>
    <w:rsid w:val="007E793E"/>
    <w:rsid w:val="007E7F5D"/>
    <w:rsid w:val="007F0380"/>
    <w:rsid w:val="007F04BC"/>
    <w:rsid w:val="007F145D"/>
    <w:rsid w:val="007F19A7"/>
    <w:rsid w:val="007F1BF7"/>
    <w:rsid w:val="007F2455"/>
    <w:rsid w:val="007F2F3E"/>
    <w:rsid w:val="007F34A4"/>
    <w:rsid w:val="007F3B5E"/>
    <w:rsid w:val="007F3E55"/>
    <w:rsid w:val="007F3F21"/>
    <w:rsid w:val="007F45F5"/>
    <w:rsid w:val="007F4CC8"/>
    <w:rsid w:val="007F4F0B"/>
    <w:rsid w:val="007F5B30"/>
    <w:rsid w:val="007F5D27"/>
    <w:rsid w:val="007F60F3"/>
    <w:rsid w:val="007F627C"/>
    <w:rsid w:val="00800859"/>
    <w:rsid w:val="00800F5B"/>
    <w:rsid w:val="008034A5"/>
    <w:rsid w:val="00803702"/>
    <w:rsid w:val="00803D71"/>
    <w:rsid w:val="00804136"/>
    <w:rsid w:val="0080455D"/>
    <w:rsid w:val="0080462C"/>
    <w:rsid w:val="00805B25"/>
    <w:rsid w:val="00806070"/>
    <w:rsid w:val="00806B92"/>
    <w:rsid w:val="00806B9C"/>
    <w:rsid w:val="00807060"/>
    <w:rsid w:val="008075E8"/>
    <w:rsid w:val="00807629"/>
    <w:rsid w:val="00807E22"/>
    <w:rsid w:val="008107EB"/>
    <w:rsid w:val="00810E49"/>
    <w:rsid w:val="00811057"/>
    <w:rsid w:val="0081146A"/>
    <w:rsid w:val="00811944"/>
    <w:rsid w:val="00811C1A"/>
    <w:rsid w:val="008121C5"/>
    <w:rsid w:val="00812684"/>
    <w:rsid w:val="0081279A"/>
    <w:rsid w:val="00812F1C"/>
    <w:rsid w:val="008130EF"/>
    <w:rsid w:val="00813DBA"/>
    <w:rsid w:val="00813DF1"/>
    <w:rsid w:val="00814040"/>
    <w:rsid w:val="0081432E"/>
    <w:rsid w:val="0081475A"/>
    <w:rsid w:val="00815553"/>
    <w:rsid w:val="00815921"/>
    <w:rsid w:val="00816D84"/>
    <w:rsid w:val="0081721A"/>
    <w:rsid w:val="00817361"/>
    <w:rsid w:val="00817FAE"/>
    <w:rsid w:val="008203C4"/>
    <w:rsid w:val="00820683"/>
    <w:rsid w:val="0082181B"/>
    <w:rsid w:val="0082215D"/>
    <w:rsid w:val="008226F2"/>
    <w:rsid w:val="008227BB"/>
    <w:rsid w:val="00823EC4"/>
    <w:rsid w:val="0082446A"/>
    <w:rsid w:val="00824563"/>
    <w:rsid w:val="00824D7D"/>
    <w:rsid w:val="00824F9B"/>
    <w:rsid w:val="00824FE4"/>
    <w:rsid w:val="008252E8"/>
    <w:rsid w:val="00825604"/>
    <w:rsid w:val="00825A06"/>
    <w:rsid w:val="00825FD3"/>
    <w:rsid w:val="00826366"/>
    <w:rsid w:val="00826CD7"/>
    <w:rsid w:val="00826E57"/>
    <w:rsid w:val="00826FE5"/>
    <w:rsid w:val="00827656"/>
    <w:rsid w:val="008276A1"/>
    <w:rsid w:val="00827F2E"/>
    <w:rsid w:val="008300CB"/>
    <w:rsid w:val="008303C8"/>
    <w:rsid w:val="00830D7D"/>
    <w:rsid w:val="00830F0E"/>
    <w:rsid w:val="00831675"/>
    <w:rsid w:val="008316D2"/>
    <w:rsid w:val="008320DA"/>
    <w:rsid w:val="0083211D"/>
    <w:rsid w:val="00832505"/>
    <w:rsid w:val="0083254C"/>
    <w:rsid w:val="008328D2"/>
    <w:rsid w:val="00832B40"/>
    <w:rsid w:val="0083345F"/>
    <w:rsid w:val="008336D0"/>
    <w:rsid w:val="0083374C"/>
    <w:rsid w:val="0083470E"/>
    <w:rsid w:val="00834ACE"/>
    <w:rsid w:val="00835614"/>
    <w:rsid w:val="00835639"/>
    <w:rsid w:val="0083564C"/>
    <w:rsid w:val="00835C5E"/>
    <w:rsid w:val="00836273"/>
    <w:rsid w:val="00836BD4"/>
    <w:rsid w:val="00836EF1"/>
    <w:rsid w:val="00837566"/>
    <w:rsid w:val="0083781D"/>
    <w:rsid w:val="00837CDA"/>
    <w:rsid w:val="00837F11"/>
    <w:rsid w:val="008405B7"/>
    <w:rsid w:val="00840E02"/>
    <w:rsid w:val="0084158F"/>
    <w:rsid w:val="00841687"/>
    <w:rsid w:val="008418CC"/>
    <w:rsid w:val="008426F8"/>
    <w:rsid w:val="00842A33"/>
    <w:rsid w:val="00842EDF"/>
    <w:rsid w:val="008431D9"/>
    <w:rsid w:val="00843216"/>
    <w:rsid w:val="0084338A"/>
    <w:rsid w:val="00843653"/>
    <w:rsid w:val="00843A77"/>
    <w:rsid w:val="0084443D"/>
    <w:rsid w:val="00844782"/>
    <w:rsid w:val="00844789"/>
    <w:rsid w:val="0084542C"/>
    <w:rsid w:val="008455C9"/>
    <w:rsid w:val="0084623C"/>
    <w:rsid w:val="00846448"/>
    <w:rsid w:val="0084650A"/>
    <w:rsid w:val="00846645"/>
    <w:rsid w:val="00846729"/>
    <w:rsid w:val="00846762"/>
    <w:rsid w:val="00846EDF"/>
    <w:rsid w:val="0084702F"/>
    <w:rsid w:val="00847573"/>
    <w:rsid w:val="00847BB5"/>
    <w:rsid w:val="00847CD0"/>
    <w:rsid w:val="00847FD5"/>
    <w:rsid w:val="0085015D"/>
    <w:rsid w:val="0085019E"/>
    <w:rsid w:val="00851029"/>
    <w:rsid w:val="008510B3"/>
    <w:rsid w:val="00851283"/>
    <w:rsid w:val="008515D3"/>
    <w:rsid w:val="00851FBF"/>
    <w:rsid w:val="00852115"/>
    <w:rsid w:val="00852395"/>
    <w:rsid w:val="008524B9"/>
    <w:rsid w:val="00852D71"/>
    <w:rsid w:val="00853600"/>
    <w:rsid w:val="00853B6B"/>
    <w:rsid w:val="008542C3"/>
    <w:rsid w:val="00855226"/>
    <w:rsid w:val="008558E8"/>
    <w:rsid w:val="0085621E"/>
    <w:rsid w:val="008562E9"/>
    <w:rsid w:val="0085672E"/>
    <w:rsid w:val="00856C8A"/>
    <w:rsid w:val="00857214"/>
    <w:rsid w:val="008577D2"/>
    <w:rsid w:val="008579FF"/>
    <w:rsid w:val="00860A26"/>
    <w:rsid w:val="00860DDE"/>
    <w:rsid w:val="0086103D"/>
    <w:rsid w:val="0086131C"/>
    <w:rsid w:val="008619DB"/>
    <w:rsid w:val="008620EF"/>
    <w:rsid w:val="00863118"/>
    <w:rsid w:val="00863221"/>
    <w:rsid w:val="00863645"/>
    <w:rsid w:val="00864056"/>
    <w:rsid w:val="008641A5"/>
    <w:rsid w:val="0086464F"/>
    <w:rsid w:val="00864FF6"/>
    <w:rsid w:val="00865222"/>
    <w:rsid w:val="00865AC6"/>
    <w:rsid w:val="00865ED8"/>
    <w:rsid w:val="00866A6F"/>
    <w:rsid w:val="00866A96"/>
    <w:rsid w:val="00867513"/>
    <w:rsid w:val="0087081C"/>
    <w:rsid w:val="00870B93"/>
    <w:rsid w:val="00870E2D"/>
    <w:rsid w:val="0087148F"/>
    <w:rsid w:val="00871B88"/>
    <w:rsid w:val="00871BF7"/>
    <w:rsid w:val="008720DD"/>
    <w:rsid w:val="008722AE"/>
    <w:rsid w:val="00872463"/>
    <w:rsid w:val="00872A68"/>
    <w:rsid w:val="00872CCE"/>
    <w:rsid w:val="00872D4F"/>
    <w:rsid w:val="00872D93"/>
    <w:rsid w:val="00872DF5"/>
    <w:rsid w:val="00873914"/>
    <w:rsid w:val="00873A89"/>
    <w:rsid w:val="00873C39"/>
    <w:rsid w:val="00873E5D"/>
    <w:rsid w:val="00874417"/>
    <w:rsid w:val="00874481"/>
    <w:rsid w:val="00874898"/>
    <w:rsid w:val="00874CA9"/>
    <w:rsid w:val="008758E1"/>
    <w:rsid w:val="00875FCE"/>
    <w:rsid w:val="00876227"/>
    <w:rsid w:val="008767F7"/>
    <w:rsid w:val="008771EF"/>
    <w:rsid w:val="00877F01"/>
    <w:rsid w:val="00880741"/>
    <w:rsid w:val="00880D16"/>
    <w:rsid w:val="00880FE1"/>
    <w:rsid w:val="00881030"/>
    <w:rsid w:val="008826D1"/>
    <w:rsid w:val="00882997"/>
    <w:rsid w:val="00882C24"/>
    <w:rsid w:val="0088378A"/>
    <w:rsid w:val="0088389B"/>
    <w:rsid w:val="00884052"/>
    <w:rsid w:val="008846C6"/>
    <w:rsid w:val="008848DD"/>
    <w:rsid w:val="00884AD4"/>
    <w:rsid w:val="00884C19"/>
    <w:rsid w:val="008860BC"/>
    <w:rsid w:val="0088611E"/>
    <w:rsid w:val="00887503"/>
    <w:rsid w:val="00890022"/>
    <w:rsid w:val="008903F2"/>
    <w:rsid w:val="008914E8"/>
    <w:rsid w:val="00891525"/>
    <w:rsid w:val="00891560"/>
    <w:rsid w:val="00894008"/>
    <w:rsid w:val="008941BA"/>
    <w:rsid w:val="00894AF1"/>
    <w:rsid w:val="00894E4E"/>
    <w:rsid w:val="00895290"/>
    <w:rsid w:val="0089573A"/>
    <w:rsid w:val="00895A74"/>
    <w:rsid w:val="00895B18"/>
    <w:rsid w:val="00895DF1"/>
    <w:rsid w:val="0089699B"/>
    <w:rsid w:val="00896F46"/>
    <w:rsid w:val="00897375"/>
    <w:rsid w:val="0089783B"/>
    <w:rsid w:val="00897B9A"/>
    <w:rsid w:val="00897D2B"/>
    <w:rsid w:val="00897DEF"/>
    <w:rsid w:val="008A0A36"/>
    <w:rsid w:val="008A0E86"/>
    <w:rsid w:val="008A0FC6"/>
    <w:rsid w:val="008A1172"/>
    <w:rsid w:val="008A171E"/>
    <w:rsid w:val="008A1C3E"/>
    <w:rsid w:val="008A25CF"/>
    <w:rsid w:val="008A30C8"/>
    <w:rsid w:val="008A35CD"/>
    <w:rsid w:val="008A3CF0"/>
    <w:rsid w:val="008A43E0"/>
    <w:rsid w:val="008A49D0"/>
    <w:rsid w:val="008A4DD0"/>
    <w:rsid w:val="008A4E4F"/>
    <w:rsid w:val="008A5FCD"/>
    <w:rsid w:val="008A6A9D"/>
    <w:rsid w:val="008A6B9B"/>
    <w:rsid w:val="008A6E84"/>
    <w:rsid w:val="008A6F96"/>
    <w:rsid w:val="008B0021"/>
    <w:rsid w:val="008B03F3"/>
    <w:rsid w:val="008B053E"/>
    <w:rsid w:val="008B0C46"/>
    <w:rsid w:val="008B1C9C"/>
    <w:rsid w:val="008B1E5B"/>
    <w:rsid w:val="008B2263"/>
    <w:rsid w:val="008B28CA"/>
    <w:rsid w:val="008B2FC4"/>
    <w:rsid w:val="008B331C"/>
    <w:rsid w:val="008B34C4"/>
    <w:rsid w:val="008B44D8"/>
    <w:rsid w:val="008B4C64"/>
    <w:rsid w:val="008B4C81"/>
    <w:rsid w:val="008B4ECE"/>
    <w:rsid w:val="008B51AC"/>
    <w:rsid w:val="008B6065"/>
    <w:rsid w:val="008B6A59"/>
    <w:rsid w:val="008B6BEC"/>
    <w:rsid w:val="008C0B35"/>
    <w:rsid w:val="008C0CC1"/>
    <w:rsid w:val="008C0E8A"/>
    <w:rsid w:val="008C25AB"/>
    <w:rsid w:val="008C31BD"/>
    <w:rsid w:val="008C369F"/>
    <w:rsid w:val="008C5313"/>
    <w:rsid w:val="008C5FE5"/>
    <w:rsid w:val="008C60BA"/>
    <w:rsid w:val="008C6566"/>
    <w:rsid w:val="008C6735"/>
    <w:rsid w:val="008C6AE2"/>
    <w:rsid w:val="008C6C23"/>
    <w:rsid w:val="008C6DE6"/>
    <w:rsid w:val="008C733C"/>
    <w:rsid w:val="008C79CB"/>
    <w:rsid w:val="008C7B79"/>
    <w:rsid w:val="008D011A"/>
    <w:rsid w:val="008D03F7"/>
    <w:rsid w:val="008D15D0"/>
    <w:rsid w:val="008D1792"/>
    <w:rsid w:val="008D1ACF"/>
    <w:rsid w:val="008D22B4"/>
    <w:rsid w:val="008D26DD"/>
    <w:rsid w:val="008D2924"/>
    <w:rsid w:val="008D296F"/>
    <w:rsid w:val="008D3ED5"/>
    <w:rsid w:val="008D42C4"/>
    <w:rsid w:val="008D4335"/>
    <w:rsid w:val="008D45B1"/>
    <w:rsid w:val="008D524F"/>
    <w:rsid w:val="008D5B88"/>
    <w:rsid w:val="008D68A1"/>
    <w:rsid w:val="008D7492"/>
    <w:rsid w:val="008D771F"/>
    <w:rsid w:val="008E0B56"/>
    <w:rsid w:val="008E0DC5"/>
    <w:rsid w:val="008E0FDB"/>
    <w:rsid w:val="008E1002"/>
    <w:rsid w:val="008E16F2"/>
    <w:rsid w:val="008E17C9"/>
    <w:rsid w:val="008E2047"/>
    <w:rsid w:val="008E26F7"/>
    <w:rsid w:val="008E2CE0"/>
    <w:rsid w:val="008E3069"/>
    <w:rsid w:val="008E327B"/>
    <w:rsid w:val="008E3745"/>
    <w:rsid w:val="008E37E3"/>
    <w:rsid w:val="008E386C"/>
    <w:rsid w:val="008E3C14"/>
    <w:rsid w:val="008E3D3C"/>
    <w:rsid w:val="008E40C1"/>
    <w:rsid w:val="008E4350"/>
    <w:rsid w:val="008E4DF4"/>
    <w:rsid w:val="008E5343"/>
    <w:rsid w:val="008E53E7"/>
    <w:rsid w:val="008E6054"/>
    <w:rsid w:val="008E65AA"/>
    <w:rsid w:val="008E6DBF"/>
    <w:rsid w:val="008E7167"/>
    <w:rsid w:val="008E7834"/>
    <w:rsid w:val="008E7A5E"/>
    <w:rsid w:val="008E7C55"/>
    <w:rsid w:val="008F0214"/>
    <w:rsid w:val="008F035D"/>
    <w:rsid w:val="008F0636"/>
    <w:rsid w:val="008F07D0"/>
    <w:rsid w:val="008F121C"/>
    <w:rsid w:val="008F1AD4"/>
    <w:rsid w:val="008F23D3"/>
    <w:rsid w:val="008F294A"/>
    <w:rsid w:val="008F2A39"/>
    <w:rsid w:val="008F2A43"/>
    <w:rsid w:val="008F2E34"/>
    <w:rsid w:val="008F2E65"/>
    <w:rsid w:val="008F303D"/>
    <w:rsid w:val="008F3CAB"/>
    <w:rsid w:val="008F3DC9"/>
    <w:rsid w:val="008F438C"/>
    <w:rsid w:val="008F4C0A"/>
    <w:rsid w:val="008F5896"/>
    <w:rsid w:val="008F5E34"/>
    <w:rsid w:val="008F6043"/>
    <w:rsid w:val="008F641C"/>
    <w:rsid w:val="008F66BF"/>
    <w:rsid w:val="008F678D"/>
    <w:rsid w:val="0090029C"/>
    <w:rsid w:val="0090072E"/>
    <w:rsid w:val="00900A3D"/>
    <w:rsid w:val="00900BC3"/>
    <w:rsid w:val="00901B16"/>
    <w:rsid w:val="00901B99"/>
    <w:rsid w:val="009027F4"/>
    <w:rsid w:val="009028AC"/>
    <w:rsid w:val="0090356D"/>
    <w:rsid w:val="0090370D"/>
    <w:rsid w:val="00903767"/>
    <w:rsid w:val="009037E2"/>
    <w:rsid w:val="00903C31"/>
    <w:rsid w:val="009046DF"/>
    <w:rsid w:val="00904DA7"/>
    <w:rsid w:val="009061F4"/>
    <w:rsid w:val="00906201"/>
    <w:rsid w:val="0090654C"/>
    <w:rsid w:val="00906619"/>
    <w:rsid w:val="009070D7"/>
    <w:rsid w:val="00907184"/>
    <w:rsid w:val="00907E98"/>
    <w:rsid w:val="00907F42"/>
    <w:rsid w:val="00910C21"/>
    <w:rsid w:val="009112AF"/>
    <w:rsid w:val="009112FF"/>
    <w:rsid w:val="009113B0"/>
    <w:rsid w:val="00912FF1"/>
    <w:rsid w:val="00913067"/>
    <w:rsid w:val="009134D8"/>
    <w:rsid w:val="0091377E"/>
    <w:rsid w:val="00913800"/>
    <w:rsid w:val="00913906"/>
    <w:rsid w:val="00913C93"/>
    <w:rsid w:val="009140D4"/>
    <w:rsid w:val="009142BC"/>
    <w:rsid w:val="00914433"/>
    <w:rsid w:val="0091581A"/>
    <w:rsid w:val="009159FA"/>
    <w:rsid w:val="00915B1D"/>
    <w:rsid w:val="00915E4A"/>
    <w:rsid w:val="0091611A"/>
    <w:rsid w:val="00916CAB"/>
    <w:rsid w:val="009172A9"/>
    <w:rsid w:val="00917646"/>
    <w:rsid w:val="00917D43"/>
    <w:rsid w:val="00917D77"/>
    <w:rsid w:val="009205D4"/>
    <w:rsid w:val="009206E9"/>
    <w:rsid w:val="00920EF8"/>
    <w:rsid w:val="009211A0"/>
    <w:rsid w:val="009214E4"/>
    <w:rsid w:val="00921601"/>
    <w:rsid w:val="0092187E"/>
    <w:rsid w:val="00921F2D"/>
    <w:rsid w:val="0092311B"/>
    <w:rsid w:val="00923719"/>
    <w:rsid w:val="0092587F"/>
    <w:rsid w:val="009269B1"/>
    <w:rsid w:val="009271D0"/>
    <w:rsid w:val="00927427"/>
    <w:rsid w:val="009274AE"/>
    <w:rsid w:val="009277E4"/>
    <w:rsid w:val="009278D5"/>
    <w:rsid w:val="00927A5E"/>
    <w:rsid w:val="00930C6C"/>
    <w:rsid w:val="00931246"/>
    <w:rsid w:val="00932F74"/>
    <w:rsid w:val="0093306E"/>
    <w:rsid w:val="0093377B"/>
    <w:rsid w:val="009342DD"/>
    <w:rsid w:val="009343D0"/>
    <w:rsid w:val="00934E4E"/>
    <w:rsid w:val="00935142"/>
    <w:rsid w:val="00935622"/>
    <w:rsid w:val="00935D0B"/>
    <w:rsid w:val="00935F02"/>
    <w:rsid w:val="0093612C"/>
    <w:rsid w:val="00936739"/>
    <w:rsid w:val="00936FAA"/>
    <w:rsid w:val="00937098"/>
    <w:rsid w:val="00937660"/>
    <w:rsid w:val="00937AA5"/>
    <w:rsid w:val="00937B75"/>
    <w:rsid w:val="00937C7D"/>
    <w:rsid w:val="0094025C"/>
    <w:rsid w:val="0094035C"/>
    <w:rsid w:val="00940CB3"/>
    <w:rsid w:val="00941574"/>
    <w:rsid w:val="00941874"/>
    <w:rsid w:val="00941E85"/>
    <w:rsid w:val="009421FB"/>
    <w:rsid w:val="00942311"/>
    <w:rsid w:val="00942C59"/>
    <w:rsid w:val="00942EE6"/>
    <w:rsid w:val="00943477"/>
    <w:rsid w:val="00943926"/>
    <w:rsid w:val="00943C8A"/>
    <w:rsid w:val="009444D8"/>
    <w:rsid w:val="00944D57"/>
    <w:rsid w:val="0094544B"/>
    <w:rsid w:val="0094553D"/>
    <w:rsid w:val="00945650"/>
    <w:rsid w:val="00946832"/>
    <w:rsid w:val="00947B24"/>
    <w:rsid w:val="00947D71"/>
    <w:rsid w:val="00950B89"/>
    <w:rsid w:val="00950BF6"/>
    <w:rsid w:val="00951445"/>
    <w:rsid w:val="00951A2C"/>
    <w:rsid w:val="00951BC5"/>
    <w:rsid w:val="00951EA4"/>
    <w:rsid w:val="009524FE"/>
    <w:rsid w:val="00952F8C"/>
    <w:rsid w:val="009536EC"/>
    <w:rsid w:val="00954A8D"/>
    <w:rsid w:val="009553A1"/>
    <w:rsid w:val="009554E3"/>
    <w:rsid w:val="00956093"/>
    <w:rsid w:val="00956754"/>
    <w:rsid w:val="009568E5"/>
    <w:rsid w:val="00956B8B"/>
    <w:rsid w:val="00956CA5"/>
    <w:rsid w:val="00956F0D"/>
    <w:rsid w:val="00957642"/>
    <w:rsid w:val="00957646"/>
    <w:rsid w:val="009600C4"/>
    <w:rsid w:val="00960137"/>
    <w:rsid w:val="00960221"/>
    <w:rsid w:val="009603FA"/>
    <w:rsid w:val="00961236"/>
    <w:rsid w:val="0096153D"/>
    <w:rsid w:val="00961920"/>
    <w:rsid w:val="00962143"/>
    <w:rsid w:val="00962310"/>
    <w:rsid w:val="0096260F"/>
    <w:rsid w:val="00962665"/>
    <w:rsid w:val="00962B77"/>
    <w:rsid w:val="00962D5A"/>
    <w:rsid w:val="00962E59"/>
    <w:rsid w:val="00963BCA"/>
    <w:rsid w:val="009644E5"/>
    <w:rsid w:val="0096454F"/>
    <w:rsid w:val="00964598"/>
    <w:rsid w:val="00964AC1"/>
    <w:rsid w:val="00964DEE"/>
    <w:rsid w:val="0096571D"/>
    <w:rsid w:val="009660B1"/>
    <w:rsid w:val="00967277"/>
    <w:rsid w:val="00967924"/>
    <w:rsid w:val="00967D6F"/>
    <w:rsid w:val="009704A9"/>
    <w:rsid w:val="009709B1"/>
    <w:rsid w:val="0097178D"/>
    <w:rsid w:val="00971E48"/>
    <w:rsid w:val="00972594"/>
    <w:rsid w:val="0097315E"/>
    <w:rsid w:val="00973317"/>
    <w:rsid w:val="009736AD"/>
    <w:rsid w:val="00973812"/>
    <w:rsid w:val="00973F6F"/>
    <w:rsid w:val="009740F4"/>
    <w:rsid w:val="00974668"/>
    <w:rsid w:val="00975542"/>
    <w:rsid w:val="00976005"/>
    <w:rsid w:val="00976A50"/>
    <w:rsid w:val="00976DED"/>
    <w:rsid w:val="00976E1E"/>
    <w:rsid w:val="00976E36"/>
    <w:rsid w:val="00976F2C"/>
    <w:rsid w:val="009772E2"/>
    <w:rsid w:val="00977478"/>
    <w:rsid w:val="00977F3E"/>
    <w:rsid w:val="00980192"/>
    <w:rsid w:val="009803B3"/>
    <w:rsid w:val="0098053B"/>
    <w:rsid w:val="00980934"/>
    <w:rsid w:val="00980A75"/>
    <w:rsid w:val="00981057"/>
    <w:rsid w:val="00981C77"/>
    <w:rsid w:val="00981F7B"/>
    <w:rsid w:val="0098235B"/>
    <w:rsid w:val="00983609"/>
    <w:rsid w:val="00983B89"/>
    <w:rsid w:val="00984452"/>
    <w:rsid w:val="0098479B"/>
    <w:rsid w:val="0098491D"/>
    <w:rsid w:val="00984977"/>
    <w:rsid w:val="00984A1A"/>
    <w:rsid w:val="00984BBF"/>
    <w:rsid w:val="00984C66"/>
    <w:rsid w:val="00984C8A"/>
    <w:rsid w:val="00984F2D"/>
    <w:rsid w:val="00985342"/>
    <w:rsid w:val="00985600"/>
    <w:rsid w:val="00985899"/>
    <w:rsid w:val="00985BD0"/>
    <w:rsid w:val="009860A7"/>
    <w:rsid w:val="009860B0"/>
    <w:rsid w:val="009866CD"/>
    <w:rsid w:val="00986B98"/>
    <w:rsid w:val="00986E7B"/>
    <w:rsid w:val="0098704D"/>
    <w:rsid w:val="0098762E"/>
    <w:rsid w:val="0099025B"/>
    <w:rsid w:val="00990EC1"/>
    <w:rsid w:val="009912F8"/>
    <w:rsid w:val="00991CE7"/>
    <w:rsid w:val="0099235A"/>
    <w:rsid w:val="009923A0"/>
    <w:rsid w:val="0099270E"/>
    <w:rsid w:val="00993C3A"/>
    <w:rsid w:val="00993C76"/>
    <w:rsid w:val="00993CC1"/>
    <w:rsid w:val="0099446F"/>
    <w:rsid w:val="009947A2"/>
    <w:rsid w:val="00994C23"/>
    <w:rsid w:val="009951A1"/>
    <w:rsid w:val="00995278"/>
    <w:rsid w:val="009952F9"/>
    <w:rsid w:val="00995B9C"/>
    <w:rsid w:val="00995BBF"/>
    <w:rsid w:val="00996E12"/>
    <w:rsid w:val="00997B7D"/>
    <w:rsid w:val="00997DB0"/>
    <w:rsid w:val="00997FD0"/>
    <w:rsid w:val="009A0239"/>
    <w:rsid w:val="009A0D78"/>
    <w:rsid w:val="009A28A9"/>
    <w:rsid w:val="009A28FC"/>
    <w:rsid w:val="009A2B60"/>
    <w:rsid w:val="009A2F52"/>
    <w:rsid w:val="009A34E8"/>
    <w:rsid w:val="009A380D"/>
    <w:rsid w:val="009A3A23"/>
    <w:rsid w:val="009A3B05"/>
    <w:rsid w:val="009A4FAB"/>
    <w:rsid w:val="009A5612"/>
    <w:rsid w:val="009A5BF5"/>
    <w:rsid w:val="009A62CE"/>
    <w:rsid w:val="009A73CD"/>
    <w:rsid w:val="009A79F0"/>
    <w:rsid w:val="009A7A2A"/>
    <w:rsid w:val="009A7AF3"/>
    <w:rsid w:val="009A7D93"/>
    <w:rsid w:val="009B0701"/>
    <w:rsid w:val="009B0AD1"/>
    <w:rsid w:val="009B14F6"/>
    <w:rsid w:val="009B1763"/>
    <w:rsid w:val="009B1B52"/>
    <w:rsid w:val="009B1B95"/>
    <w:rsid w:val="009B1D89"/>
    <w:rsid w:val="009B21F9"/>
    <w:rsid w:val="009B2A68"/>
    <w:rsid w:val="009B2C75"/>
    <w:rsid w:val="009B35A7"/>
    <w:rsid w:val="009B3825"/>
    <w:rsid w:val="009B3FA3"/>
    <w:rsid w:val="009B42C5"/>
    <w:rsid w:val="009B458F"/>
    <w:rsid w:val="009B47D1"/>
    <w:rsid w:val="009B4B0A"/>
    <w:rsid w:val="009B4C48"/>
    <w:rsid w:val="009B5FDC"/>
    <w:rsid w:val="009B63B3"/>
    <w:rsid w:val="009B6696"/>
    <w:rsid w:val="009B6B92"/>
    <w:rsid w:val="009B7069"/>
    <w:rsid w:val="009B70AC"/>
    <w:rsid w:val="009B7622"/>
    <w:rsid w:val="009C0359"/>
    <w:rsid w:val="009C061A"/>
    <w:rsid w:val="009C0BC5"/>
    <w:rsid w:val="009C0DB5"/>
    <w:rsid w:val="009C123C"/>
    <w:rsid w:val="009C14FD"/>
    <w:rsid w:val="009C199B"/>
    <w:rsid w:val="009C1E8A"/>
    <w:rsid w:val="009C20E8"/>
    <w:rsid w:val="009C22D0"/>
    <w:rsid w:val="009C24D1"/>
    <w:rsid w:val="009C32B7"/>
    <w:rsid w:val="009C3E45"/>
    <w:rsid w:val="009C4191"/>
    <w:rsid w:val="009C5E8C"/>
    <w:rsid w:val="009C62B6"/>
    <w:rsid w:val="009C636A"/>
    <w:rsid w:val="009C6ECC"/>
    <w:rsid w:val="009C6F2F"/>
    <w:rsid w:val="009C70C2"/>
    <w:rsid w:val="009C7EBC"/>
    <w:rsid w:val="009D045C"/>
    <w:rsid w:val="009D04CD"/>
    <w:rsid w:val="009D0A6A"/>
    <w:rsid w:val="009D0CB6"/>
    <w:rsid w:val="009D0FFF"/>
    <w:rsid w:val="009D128F"/>
    <w:rsid w:val="009D1871"/>
    <w:rsid w:val="009D1AC5"/>
    <w:rsid w:val="009D253F"/>
    <w:rsid w:val="009D3383"/>
    <w:rsid w:val="009D361B"/>
    <w:rsid w:val="009D3EB1"/>
    <w:rsid w:val="009D4102"/>
    <w:rsid w:val="009D4384"/>
    <w:rsid w:val="009D45F9"/>
    <w:rsid w:val="009D48F0"/>
    <w:rsid w:val="009D49B2"/>
    <w:rsid w:val="009D4EA0"/>
    <w:rsid w:val="009D5068"/>
    <w:rsid w:val="009D5539"/>
    <w:rsid w:val="009D5A41"/>
    <w:rsid w:val="009D6708"/>
    <w:rsid w:val="009D7798"/>
    <w:rsid w:val="009D7CE3"/>
    <w:rsid w:val="009E07BE"/>
    <w:rsid w:val="009E197B"/>
    <w:rsid w:val="009E1999"/>
    <w:rsid w:val="009E19B2"/>
    <w:rsid w:val="009E1E42"/>
    <w:rsid w:val="009E2160"/>
    <w:rsid w:val="009E2805"/>
    <w:rsid w:val="009E3379"/>
    <w:rsid w:val="009E3474"/>
    <w:rsid w:val="009E39D1"/>
    <w:rsid w:val="009E5308"/>
    <w:rsid w:val="009E532A"/>
    <w:rsid w:val="009E61AB"/>
    <w:rsid w:val="009E6298"/>
    <w:rsid w:val="009E65D5"/>
    <w:rsid w:val="009E66A6"/>
    <w:rsid w:val="009E6758"/>
    <w:rsid w:val="009E67F4"/>
    <w:rsid w:val="009E6FB3"/>
    <w:rsid w:val="009E74EF"/>
    <w:rsid w:val="009E7960"/>
    <w:rsid w:val="009E7993"/>
    <w:rsid w:val="009E7B70"/>
    <w:rsid w:val="009F0134"/>
    <w:rsid w:val="009F0F8A"/>
    <w:rsid w:val="009F1F96"/>
    <w:rsid w:val="009F289D"/>
    <w:rsid w:val="009F3F26"/>
    <w:rsid w:val="009F3FD7"/>
    <w:rsid w:val="009F4179"/>
    <w:rsid w:val="009F4635"/>
    <w:rsid w:val="009F5FD5"/>
    <w:rsid w:val="009F611F"/>
    <w:rsid w:val="009F612A"/>
    <w:rsid w:val="009F61CD"/>
    <w:rsid w:val="009F624B"/>
    <w:rsid w:val="009F7105"/>
    <w:rsid w:val="009F7197"/>
    <w:rsid w:val="009F7394"/>
    <w:rsid w:val="009F7C0E"/>
    <w:rsid w:val="00A00853"/>
    <w:rsid w:val="00A00F95"/>
    <w:rsid w:val="00A010DA"/>
    <w:rsid w:val="00A01141"/>
    <w:rsid w:val="00A0175B"/>
    <w:rsid w:val="00A0197D"/>
    <w:rsid w:val="00A01E17"/>
    <w:rsid w:val="00A025A2"/>
    <w:rsid w:val="00A02DA1"/>
    <w:rsid w:val="00A03ECA"/>
    <w:rsid w:val="00A03F49"/>
    <w:rsid w:val="00A04238"/>
    <w:rsid w:val="00A0466B"/>
    <w:rsid w:val="00A05DBB"/>
    <w:rsid w:val="00A05EE8"/>
    <w:rsid w:val="00A06089"/>
    <w:rsid w:val="00A06EA7"/>
    <w:rsid w:val="00A10095"/>
    <w:rsid w:val="00A108B9"/>
    <w:rsid w:val="00A10A0F"/>
    <w:rsid w:val="00A10B38"/>
    <w:rsid w:val="00A11093"/>
    <w:rsid w:val="00A110CC"/>
    <w:rsid w:val="00A1121D"/>
    <w:rsid w:val="00A11486"/>
    <w:rsid w:val="00A120D3"/>
    <w:rsid w:val="00A12F3C"/>
    <w:rsid w:val="00A13230"/>
    <w:rsid w:val="00A13239"/>
    <w:rsid w:val="00A13385"/>
    <w:rsid w:val="00A13CE0"/>
    <w:rsid w:val="00A140CC"/>
    <w:rsid w:val="00A14499"/>
    <w:rsid w:val="00A14B43"/>
    <w:rsid w:val="00A14B9E"/>
    <w:rsid w:val="00A1528C"/>
    <w:rsid w:val="00A15C8B"/>
    <w:rsid w:val="00A15F36"/>
    <w:rsid w:val="00A15F88"/>
    <w:rsid w:val="00A160A4"/>
    <w:rsid w:val="00A16706"/>
    <w:rsid w:val="00A173AA"/>
    <w:rsid w:val="00A17A74"/>
    <w:rsid w:val="00A17B08"/>
    <w:rsid w:val="00A17F5C"/>
    <w:rsid w:val="00A20C7D"/>
    <w:rsid w:val="00A20F5D"/>
    <w:rsid w:val="00A21140"/>
    <w:rsid w:val="00A21455"/>
    <w:rsid w:val="00A21D90"/>
    <w:rsid w:val="00A2213D"/>
    <w:rsid w:val="00A22186"/>
    <w:rsid w:val="00A221AA"/>
    <w:rsid w:val="00A22C2A"/>
    <w:rsid w:val="00A23359"/>
    <w:rsid w:val="00A236FC"/>
    <w:rsid w:val="00A23DF8"/>
    <w:rsid w:val="00A24996"/>
    <w:rsid w:val="00A24CDC"/>
    <w:rsid w:val="00A24EAC"/>
    <w:rsid w:val="00A24EEB"/>
    <w:rsid w:val="00A25205"/>
    <w:rsid w:val="00A2581A"/>
    <w:rsid w:val="00A2597E"/>
    <w:rsid w:val="00A262ED"/>
    <w:rsid w:val="00A26731"/>
    <w:rsid w:val="00A272AD"/>
    <w:rsid w:val="00A27501"/>
    <w:rsid w:val="00A31E08"/>
    <w:rsid w:val="00A3267B"/>
    <w:rsid w:val="00A32EAA"/>
    <w:rsid w:val="00A33736"/>
    <w:rsid w:val="00A337E3"/>
    <w:rsid w:val="00A338AC"/>
    <w:rsid w:val="00A3458E"/>
    <w:rsid w:val="00A353CC"/>
    <w:rsid w:val="00A35502"/>
    <w:rsid w:val="00A35694"/>
    <w:rsid w:val="00A36135"/>
    <w:rsid w:val="00A366FB"/>
    <w:rsid w:val="00A36B11"/>
    <w:rsid w:val="00A36BFB"/>
    <w:rsid w:val="00A36CDB"/>
    <w:rsid w:val="00A37187"/>
    <w:rsid w:val="00A371D4"/>
    <w:rsid w:val="00A373B6"/>
    <w:rsid w:val="00A375B7"/>
    <w:rsid w:val="00A37C27"/>
    <w:rsid w:val="00A40EFE"/>
    <w:rsid w:val="00A41785"/>
    <w:rsid w:val="00A41DE8"/>
    <w:rsid w:val="00A43102"/>
    <w:rsid w:val="00A43975"/>
    <w:rsid w:val="00A43BA1"/>
    <w:rsid w:val="00A43C95"/>
    <w:rsid w:val="00A44274"/>
    <w:rsid w:val="00A45518"/>
    <w:rsid w:val="00A46056"/>
    <w:rsid w:val="00A4692E"/>
    <w:rsid w:val="00A46AF2"/>
    <w:rsid w:val="00A46C15"/>
    <w:rsid w:val="00A47594"/>
    <w:rsid w:val="00A47BE8"/>
    <w:rsid w:val="00A5002C"/>
    <w:rsid w:val="00A50371"/>
    <w:rsid w:val="00A508BB"/>
    <w:rsid w:val="00A508CA"/>
    <w:rsid w:val="00A50985"/>
    <w:rsid w:val="00A50B94"/>
    <w:rsid w:val="00A50D36"/>
    <w:rsid w:val="00A50EAE"/>
    <w:rsid w:val="00A512BC"/>
    <w:rsid w:val="00A52137"/>
    <w:rsid w:val="00A527CD"/>
    <w:rsid w:val="00A52BD9"/>
    <w:rsid w:val="00A53061"/>
    <w:rsid w:val="00A53129"/>
    <w:rsid w:val="00A54B95"/>
    <w:rsid w:val="00A555E7"/>
    <w:rsid w:val="00A55809"/>
    <w:rsid w:val="00A56E2F"/>
    <w:rsid w:val="00A56FFB"/>
    <w:rsid w:val="00A57589"/>
    <w:rsid w:val="00A57CD8"/>
    <w:rsid w:val="00A603B1"/>
    <w:rsid w:val="00A60952"/>
    <w:rsid w:val="00A60A9B"/>
    <w:rsid w:val="00A61897"/>
    <w:rsid w:val="00A61E90"/>
    <w:rsid w:val="00A6253C"/>
    <w:rsid w:val="00A627DB"/>
    <w:rsid w:val="00A6281D"/>
    <w:rsid w:val="00A6283C"/>
    <w:rsid w:val="00A628EF"/>
    <w:rsid w:val="00A62F60"/>
    <w:rsid w:val="00A63214"/>
    <w:rsid w:val="00A63407"/>
    <w:rsid w:val="00A63688"/>
    <w:rsid w:val="00A6487B"/>
    <w:rsid w:val="00A64E6D"/>
    <w:rsid w:val="00A652CE"/>
    <w:rsid w:val="00A65B1C"/>
    <w:rsid w:val="00A661E8"/>
    <w:rsid w:val="00A66B6F"/>
    <w:rsid w:val="00A66E12"/>
    <w:rsid w:val="00A66EDC"/>
    <w:rsid w:val="00A67090"/>
    <w:rsid w:val="00A6727C"/>
    <w:rsid w:val="00A67F41"/>
    <w:rsid w:val="00A7009D"/>
    <w:rsid w:val="00A70212"/>
    <w:rsid w:val="00A705DE"/>
    <w:rsid w:val="00A71D7B"/>
    <w:rsid w:val="00A71E2C"/>
    <w:rsid w:val="00A721D5"/>
    <w:rsid w:val="00A725C5"/>
    <w:rsid w:val="00A73279"/>
    <w:rsid w:val="00A733AF"/>
    <w:rsid w:val="00A73882"/>
    <w:rsid w:val="00A74972"/>
    <w:rsid w:val="00A74C46"/>
    <w:rsid w:val="00A74CD2"/>
    <w:rsid w:val="00A74DF7"/>
    <w:rsid w:val="00A75320"/>
    <w:rsid w:val="00A7555B"/>
    <w:rsid w:val="00A75F42"/>
    <w:rsid w:val="00A763CE"/>
    <w:rsid w:val="00A764A0"/>
    <w:rsid w:val="00A76DBB"/>
    <w:rsid w:val="00A7773C"/>
    <w:rsid w:val="00A77A68"/>
    <w:rsid w:val="00A77A89"/>
    <w:rsid w:val="00A808DA"/>
    <w:rsid w:val="00A81309"/>
    <w:rsid w:val="00A8142C"/>
    <w:rsid w:val="00A81EF6"/>
    <w:rsid w:val="00A824C5"/>
    <w:rsid w:val="00A826FF"/>
    <w:rsid w:val="00A82F6C"/>
    <w:rsid w:val="00A83030"/>
    <w:rsid w:val="00A8314C"/>
    <w:rsid w:val="00A833C0"/>
    <w:rsid w:val="00A83475"/>
    <w:rsid w:val="00A84971"/>
    <w:rsid w:val="00A85B4D"/>
    <w:rsid w:val="00A86316"/>
    <w:rsid w:val="00A8651C"/>
    <w:rsid w:val="00A86D39"/>
    <w:rsid w:val="00A86D6F"/>
    <w:rsid w:val="00A86E84"/>
    <w:rsid w:val="00A87152"/>
    <w:rsid w:val="00A879FE"/>
    <w:rsid w:val="00A9046F"/>
    <w:rsid w:val="00A90912"/>
    <w:rsid w:val="00A90FBE"/>
    <w:rsid w:val="00A9103E"/>
    <w:rsid w:val="00A911AF"/>
    <w:rsid w:val="00A91CC5"/>
    <w:rsid w:val="00A926C4"/>
    <w:rsid w:val="00A93148"/>
    <w:rsid w:val="00A9334D"/>
    <w:rsid w:val="00A934F3"/>
    <w:rsid w:val="00A93883"/>
    <w:rsid w:val="00A9388C"/>
    <w:rsid w:val="00A93962"/>
    <w:rsid w:val="00A939FA"/>
    <w:rsid w:val="00A93A38"/>
    <w:rsid w:val="00A93AB2"/>
    <w:rsid w:val="00A94293"/>
    <w:rsid w:val="00A949FB"/>
    <w:rsid w:val="00A95830"/>
    <w:rsid w:val="00A95D34"/>
    <w:rsid w:val="00A96116"/>
    <w:rsid w:val="00A9623B"/>
    <w:rsid w:val="00A96A48"/>
    <w:rsid w:val="00A96D80"/>
    <w:rsid w:val="00AA01CE"/>
    <w:rsid w:val="00AA08FE"/>
    <w:rsid w:val="00AA0AAD"/>
    <w:rsid w:val="00AA0C73"/>
    <w:rsid w:val="00AA188A"/>
    <w:rsid w:val="00AA1AB3"/>
    <w:rsid w:val="00AA281D"/>
    <w:rsid w:val="00AA29C5"/>
    <w:rsid w:val="00AA5599"/>
    <w:rsid w:val="00AA5948"/>
    <w:rsid w:val="00AA6352"/>
    <w:rsid w:val="00AA6F9F"/>
    <w:rsid w:val="00AA78C3"/>
    <w:rsid w:val="00AA7AAD"/>
    <w:rsid w:val="00AA7F26"/>
    <w:rsid w:val="00AB12DB"/>
    <w:rsid w:val="00AB1A12"/>
    <w:rsid w:val="00AB23D6"/>
    <w:rsid w:val="00AB2B86"/>
    <w:rsid w:val="00AB2C62"/>
    <w:rsid w:val="00AB320C"/>
    <w:rsid w:val="00AB36E7"/>
    <w:rsid w:val="00AB3CCC"/>
    <w:rsid w:val="00AB3E79"/>
    <w:rsid w:val="00AB4235"/>
    <w:rsid w:val="00AB4432"/>
    <w:rsid w:val="00AB52CE"/>
    <w:rsid w:val="00AB5389"/>
    <w:rsid w:val="00AB54A3"/>
    <w:rsid w:val="00AB6136"/>
    <w:rsid w:val="00AB61C0"/>
    <w:rsid w:val="00AB6421"/>
    <w:rsid w:val="00AB6C7F"/>
    <w:rsid w:val="00AB75C4"/>
    <w:rsid w:val="00AB78BE"/>
    <w:rsid w:val="00AB7CB3"/>
    <w:rsid w:val="00AC0466"/>
    <w:rsid w:val="00AC0983"/>
    <w:rsid w:val="00AC12A6"/>
    <w:rsid w:val="00AC1632"/>
    <w:rsid w:val="00AC196B"/>
    <w:rsid w:val="00AC1A15"/>
    <w:rsid w:val="00AC2361"/>
    <w:rsid w:val="00AC28C4"/>
    <w:rsid w:val="00AC28F6"/>
    <w:rsid w:val="00AC2A1E"/>
    <w:rsid w:val="00AC2C90"/>
    <w:rsid w:val="00AC344C"/>
    <w:rsid w:val="00AC3A70"/>
    <w:rsid w:val="00AC3F90"/>
    <w:rsid w:val="00AC52FF"/>
    <w:rsid w:val="00AC5C94"/>
    <w:rsid w:val="00AC6BED"/>
    <w:rsid w:val="00AC70F3"/>
    <w:rsid w:val="00AC76A2"/>
    <w:rsid w:val="00AC7952"/>
    <w:rsid w:val="00AC79E4"/>
    <w:rsid w:val="00AC7C2A"/>
    <w:rsid w:val="00AC7D47"/>
    <w:rsid w:val="00AC7FF8"/>
    <w:rsid w:val="00AD0451"/>
    <w:rsid w:val="00AD076E"/>
    <w:rsid w:val="00AD089F"/>
    <w:rsid w:val="00AD098A"/>
    <w:rsid w:val="00AD118B"/>
    <w:rsid w:val="00AD12CD"/>
    <w:rsid w:val="00AD1AED"/>
    <w:rsid w:val="00AD1C83"/>
    <w:rsid w:val="00AD1CF9"/>
    <w:rsid w:val="00AD1FAC"/>
    <w:rsid w:val="00AD28F2"/>
    <w:rsid w:val="00AD3052"/>
    <w:rsid w:val="00AD327B"/>
    <w:rsid w:val="00AD3433"/>
    <w:rsid w:val="00AD3659"/>
    <w:rsid w:val="00AD378B"/>
    <w:rsid w:val="00AD4292"/>
    <w:rsid w:val="00AD4965"/>
    <w:rsid w:val="00AD52B2"/>
    <w:rsid w:val="00AD540F"/>
    <w:rsid w:val="00AD566E"/>
    <w:rsid w:val="00AD5785"/>
    <w:rsid w:val="00AD5D25"/>
    <w:rsid w:val="00AD6B8C"/>
    <w:rsid w:val="00AD6D27"/>
    <w:rsid w:val="00AD6E7E"/>
    <w:rsid w:val="00AD7535"/>
    <w:rsid w:val="00AD7777"/>
    <w:rsid w:val="00AD7D93"/>
    <w:rsid w:val="00AE0FB5"/>
    <w:rsid w:val="00AE140B"/>
    <w:rsid w:val="00AE1F1B"/>
    <w:rsid w:val="00AE1FCA"/>
    <w:rsid w:val="00AE2057"/>
    <w:rsid w:val="00AE245A"/>
    <w:rsid w:val="00AE2613"/>
    <w:rsid w:val="00AE2DE7"/>
    <w:rsid w:val="00AE332E"/>
    <w:rsid w:val="00AE35B3"/>
    <w:rsid w:val="00AE3BA1"/>
    <w:rsid w:val="00AE599C"/>
    <w:rsid w:val="00AE5A72"/>
    <w:rsid w:val="00AE6504"/>
    <w:rsid w:val="00AE6C46"/>
    <w:rsid w:val="00AE77A4"/>
    <w:rsid w:val="00AE7A59"/>
    <w:rsid w:val="00AE7EA5"/>
    <w:rsid w:val="00AE7FEE"/>
    <w:rsid w:val="00AF00D9"/>
    <w:rsid w:val="00AF03C1"/>
    <w:rsid w:val="00AF0E7E"/>
    <w:rsid w:val="00AF11A4"/>
    <w:rsid w:val="00AF16A5"/>
    <w:rsid w:val="00AF1CE9"/>
    <w:rsid w:val="00AF267D"/>
    <w:rsid w:val="00AF272E"/>
    <w:rsid w:val="00AF2D65"/>
    <w:rsid w:val="00AF31BD"/>
    <w:rsid w:val="00AF3B04"/>
    <w:rsid w:val="00AF3DD6"/>
    <w:rsid w:val="00AF46DF"/>
    <w:rsid w:val="00AF5270"/>
    <w:rsid w:val="00AF5286"/>
    <w:rsid w:val="00AF5475"/>
    <w:rsid w:val="00AF594A"/>
    <w:rsid w:val="00AF631B"/>
    <w:rsid w:val="00AF636F"/>
    <w:rsid w:val="00AF668F"/>
    <w:rsid w:val="00AF71FC"/>
    <w:rsid w:val="00B01101"/>
    <w:rsid w:val="00B01906"/>
    <w:rsid w:val="00B02E1D"/>
    <w:rsid w:val="00B034D2"/>
    <w:rsid w:val="00B03991"/>
    <w:rsid w:val="00B03E02"/>
    <w:rsid w:val="00B04B9A"/>
    <w:rsid w:val="00B05D3E"/>
    <w:rsid w:val="00B05DE3"/>
    <w:rsid w:val="00B06A9A"/>
    <w:rsid w:val="00B07379"/>
    <w:rsid w:val="00B07770"/>
    <w:rsid w:val="00B07D5C"/>
    <w:rsid w:val="00B1018D"/>
    <w:rsid w:val="00B102BA"/>
    <w:rsid w:val="00B117E0"/>
    <w:rsid w:val="00B1268B"/>
    <w:rsid w:val="00B12B37"/>
    <w:rsid w:val="00B1527B"/>
    <w:rsid w:val="00B15343"/>
    <w:rsid w:val="00B156DB"/>
    <w:rsid w:val="00B16077"/>
    <w:rsid w:val="00B171F0"/>
    <w:rsid w:val="00B17A90"/>
    <w:rsid w:val="00B17F57"/>
    <w:rsid w:val="00B208B7"/>
    <w:rsid w:val="00B20A8A"/>
    <w:rsid w:val="00B211BE"/>
    <w:rsid w:val="00B212E5"/>
    <w:rsid w:val="00B213A7"/>
    <w:rsid w:val="00B21519"/>
    <w:rsid w:val="00B21584"/>
    <w:rsid w:val="00B21F67"/>
    <w:rsid w:val="00B22420"/>
    <w:rsid w:val="00B2256A"/>
    <w:rsid w:val="00B226FB"/>
    <w:rsid w:val="00B2294D"/>
    <w:rsid w:val="00B22A53"/>
    <w:rsid w:val="00B22B50"/>
    <w:rsid w:val="00B22CCB"/>
    <w:rsid w:val="00B23280"/>
    <w:rsid w:val="00B23584"/>
    <w:rsid w:val="00B23643"/>
    <w:rsid w:val="00B23662"/>
    <w:rsid w:val="00B236EC"/>
    <w:rsid w:val="00B2381B"/>
    <w:rsid w:val="00B23AD7"/>
    <w:rsid w:val="00B23FC4"/>
    <w:rsid w:val="00B24082"/>
    <w:rsid w:val="00B24F84"/>
    <w:rsid w:val="00B25DEC"/>
    <w:rsid w:val="00B26B45"/>
    <w:rsid w:val="00B27256"/>
    <w:rsid w:val="00B2768E"/>
    <w:rsid w:val="00B276C9"/>
    <w:rsid w:val="00B27E8B"/>
    <w:rsid w:val="00B30075"/>
    <w:rsid w:val="00B30CF3"/>
    <w:rsid w:val="00B3196F"/>
    <w:rsid w:val="00B319D8"/>
    <w:rsid w:val="00B31A1E"/>
    <w:rsid w:val="00B32095"/>
    <w:rsid w:val="00B32122"/>
    <w:rsid w:val="00B32541"/>
    <w:rsid w:val="00B33266"/>
    <w:rsid w:val="00B33B2F"/>
    <w:rsid w:val="00B347CE"/>
    <w:rsid w:val="00B347DA"/>
    <w:rsid w:val="00B350EB"/>
    <w:rsid w:val="00B35BCC"/>
    <w:rsid w:val="00B35F3E"/>
    <w:rsid w:val="00B35FA9"/>
    <w:rsid w:val="00B360BD"/>
    <w:rsid w:val="00B362EE"/>
    <w:rsid w:val="00B36335"/>
    <w:rsid w:val="00B363DF"/>
    <w:rsid w:val="00B3699A"/>
    <w:rsid w:val="00B37C71"/>
    <w:rsid w:val="00B37F65"/>
    <w:rsid w:val="00B40147"/>
    <w:rsid w:val="00B40376"/>
    <w:rsid w:val="00B403C8"/>
    <w:rsid w:val="00B40570"/>
    <w:rsid w:val="00B406F5"/>
    <w:rsid w:val="00B4075F"/>
    <w:rsid w:val="00B417C1"/>
    <w:rsid w:val="00B4208A"/>
    <w:rsid w:val="00B42680"/>
    <w:rsid w:val="00B426CB"/>
    <w:rsid w:val="00B42CB2"/>
    <w:rsid w:val="00B443DA"/>
    <w:rsid w:val="00B444BC"/>
    <w:rsid w:val="00B44686"/>
    <w:rsid w:val="00B44B51"/>
    <w:rsid w:val="00B45234"/>
    <w:rsid w:val="00B45B4F"/>
    <w:rsid w:val="00B45DEB"/>
    <w:rsid w:val="00B46061"/>
    <w:rsid w:val="00B46226"/>
    <w:rsid w:val="00B46B5C"/>
    <w:rsid w:val="00B46BB8"/>
    <w:rsid w:val="00B46D0C"/>
    <w:rsid w:val="00B47029"/>
    <w:rsid w:val="00B47BDA"/>
    <w:rsid w:val="00B50331"/>
    <w:rsid w:val="00B50521"/>
    <w:rsid w:val="00B50610"/>
    <w:rsid w:val="00B50937"/>
    <w:rsid w:val="00B5097B"/>
    <w:rsid w:val="00B50AB9"/>
    <w:rsid w:val="00B51875"/>
    <w:rsid w:val="00B5189E"/>
    <w:rsid w:val="00B51BA7"/>
    <w:rsid w:val="00B52950"/>
    <w:rsid w:val="00B5466C"/>
    <w:rsid w:val="00B546CE"/>
    <w:rsid w:val="00B54E43"/>
    <w:rsid w:val="00B5576E"/>
    <w:rsid w:val="00B55A76"/>
    <w:rsid w:val="00B55C1E"/>
    <w:rsid w:val="00B56006"/>
    <w:rsid w:val="00B561EC"/>
    <w:rsid w:val="00B564DF"/>
    <w:rsid w:val="00B56829"/>
    <w:rsid w:val="00B57093"/>
    <w:rsid w:val="00B5754D"/>
    <w:rsid w:val="00B576A5"/>
    <w:rsid w:val="00B60E18"/>
    <w:rsid w:val="00B61AEB"/>
    <w:rsid w:val="00B61DEE"/>
    <w:rsid w:val="00B62059"/>
    <w:rsid w:val="00B6267E"/>
    <w:rsid w:val="00B63460"/>
    <w:rsid w:val="00B63D00"/>
    <w:rsid w:val="00B64996"/>
    <w:rsid w:val="00B64ADB"/>
    <w:rsid w:val="00B65368"/>
    <w:rsid w:val="00B65505"/>
    <w:rsid w:val="00B65792"/>
    <w:rsid w:val="00B658A7"/>
    <w:rsid w:val="00B65E15"/>
    <w:rsid w:val="00B66245"/>
    <w:rsid w:val="00B66432"/>
    <w:rsid w:val="00B66579"/>
    <w:rsid w:val="00B6671A"/>
    <w:rsid w:val="00B66A17"/>
    <w:rsid w:val="00B67194"/>
    <w:rsid w:val="00B705F4"/>
    <w:rsid w:val="00B7060F"/>
    <w:rsid w:val="00B70B13"/>
    <w:rsid w:val="00B70C98"/>
    <w:rsid w:val="00B70D97"/>
    <w:rsid w:val="00B7127E"/>
    <w:rsid w:val="00B71862"/>
    <w:rsid w:val="00B7186A"/>
    <w:rsid w:val="00B72568"/>
    <w:rsid w:val="00B72B3D"/>
    <w:rsid w:val="00B72CE4"/>
    <w:rsid w:val="00B739AA"/>
    <w:rsid w:val="00B74A10"/>
    <w:rsid w:val="00B751EA"/>
    <w:rsid w:val="00B75519"/>
    <w:rsid w:val="00B76031"/>
    <w:rsid w:val="00B7614A"/>
    <w:rsid w:val="00B768E0"/>
    <w:rsid w:val="00B7777C"/>
    <w:rsid w:val="00B77FE2"/>
    <w:rsid w:val="00B80134"/>
    <w:rsid w:val="00B801E4"/>
    <w:rsid w:val="00B80AD3"/>
    <w:rsid w:val="00B80D70"/>
    <w:rsid w:val="00B82001"/>
    <w:rsid w:val="00B827C2"/>
    <w:rsid w:val="00B8342C"/>
    <w:rsid w:val="00B83663"/>
    <w:rsid w:val="00B83AAA"/>
    <w:rsid w:val="00B83B4C"/>
    <w:rsid w:val="00B84288"/>
    <w:rsid w:val="00B8519F"/>
    <w:rsid w:val="00B85320"/>
    <w:rsid w:val="00B859AE"/>
    <w:rsid w:val="00B8606F"/>
    <w:rsid w:val="00B867C7"/>
    <w:rsid w:val="00B870C4"/>
    <w:rsid w:val="00B87359"/>
    <w:rsid w:val="00B876CE"/>
    <w:rsid w:val="00B87913"/>
    <w:rsid w:val="00B87B15"/>
    <w:rsid w:val="00B903A7"/>
    <w:rsid w:val="00B9045A"/>
    <w:rsid w:val="00B907F1"/>
    <w:rsid w:val="00B90C94"/>
    <w:rsid w:val="00B9132B"/>
    <w:rsid w:val="00B91D57"/>
    <w:rsid w:val="00B920AC"/>
    <w:rsid w:val="00B9223B"/>
    <w:rsid w:val="00B9237D"/>
    <w:rsid w:val="00B92848"/>
    <w:rsid w:val="00B92F8A"/>
    <w:rsid w:val="00B92FF7"/>
    <w:rsid w:val="00B93232"/>
    <w:rsid w:val="00B932E8"/>
    <w:rsid w:val="00B9360A"/>
    <w:rsid w:val="00B93A35"/>
    <w:rsid w:val="00B94FF8"/>
    <w:rsid w:val="00B96168"/>
    <w:rsid w:val="00B964E1"/>
    <w:rsid w:val="00B96C94"/>
    <w:rsid w:val="00B96E97"/>
    <w:rsid w:val="00B97225"/>
    <w:rsid w:val="00B97B73"/>
    <w:rsid w:val="00B97FA6"/>
    <w:rsid w:val="00BA0139"/>
    <w:rsid w:val="00BA0749"/>
    <w:rsid w:val="00BA1CDB"/>
    <w:rsid w:val="00BA21D8"/>
    <w:rsid w:val="00BA3156"/>
    <w:rsid w:val="00BA3228"/>
    <w:rsid w:val="00BA409D"/>
    <w:rsid w:val="00BA459F"/>
    <w:rsid w:val="00BA4FA2"/>
    <w:rsid w:val="00BA57DC"/>
    <w:rsid w:val="00BA5BB4"/>
    <w:rsid w:val="00BA615A"/>
    <w:rsid w:val="00BA64CB"/>
    <w:rsid w:val="00BA6D78"/>
    <w:rsid w:val="00BA7952"/>
    <w:rsid w:val="00BA7B99"/>
    <w:rsid w:val="00BB0237"/>
    <w:rsid w:val="00BB14B9"/>
    <w:rsid w:val="00BB1AD9"/>
    <w:rsid w:val="00BB1B52"/>
    <w:rsid w:val="00BB222D"/>
    <w:rsid w:val="00BB2530"/>
    <w:rsid w:val="00BB2898"/>
    <w:rsid w:val="00BB2932"/>
    <w:rsid w:val="00BB3186"/>
    <w:rsid w:val="00BB376B"/>
    <w:rsid w:val="00BB3A07"/>
    <w:rsid w:val="00BB3B87"/>
    <w:rsid w:val="00BB4251"/>
    <w:rsid w:val="00BB4742"/>
    <w:rsid w:val="00BB499F"/>
    <w:rsid w:val="00BB4BEF"/>
    <w:rsid w:val="00BB4D27"/>
    <w:rsid w:val="00BB7216"/>
    <w:rsid w:val="00BB7516"/>
    <w:rsid w:val="00BB76A1"/>
    <w:rsid w:val="00BB7B07"/>
    <w:rsid w:val="00BB7E62"/>
    <w:rsid w:val="00BC0720"/>
    <w:rsid w:val="00BC1316"/>
    <w:rsid w:val="00BC1977"/>
    <w:rsid w:val="00BC1E42"/>
    <w:rsid w:val="00BC1F7D"/>
    <w:rsid w:val="00BC1F94"/>
    <w:rsid w:val="00BC2080"/>
    <w:rsid w:val="00BC20B3"/>
    <w:rsid w:val="00BC2983"/>
    <w:rsid w:val="00BC2D60"/>
    <w:rsid w:val="00BC304A"/>
    <w:rsid w:val="00BC3182"/>
    <w:rsid w:val="00BC3531"/>
    <w:rsid w:val="00BC41F3"/>
    <w:rsid w:val="00BC45CA"/>
    <w:rsid w:val="00BC483A"/>
    <w:rsid w:val="00BC4AEC"/>
    <w:rsid w:val="00BC52DC"/>
    <w:rsid w:val="00BC56FF"/>
    <w:rsid w:val="00BC597F"/>
    <w:rsid w:val="00BC6630"/>
    <w:rsid w:val="00BC7043"/>
    <w:rsid w:val="00BC73EB"/>
    <w:rsid w:val="00BC7961"/>
    <w:rsid w:val="00BD02B8"/>
    <w:rsid w:val="00BD10A4"/>
    <w:rsid w:val="00BD18D5"/>
    <w:rsid w:val="00BD2465"/>
    <w:rsid w:val="00BD32AC"/>
    <w:rsid w:val="00BD352C"/>
    <w:rsid w:val="00BD3624"/>
    <w:rsid w:val="00BD364D"/>
    <w:rsid w:val="00BD3760"/>
    <w:rsid w:val="00BD3DE5"/>
    <w:rsid w:val="00BD442C"/>
    <w:rsid w:val="00BD479C"/>
    <w:rsid w:val="00BD4AEB"/>
    <w:rsid w:val="00BD4EFB"/>
    <w:rsid w:val="00BD621C"/>
    <w:rsid w:val="00BD670A"/>
    <w:rsid w:val="00BD6F63"/>
    <w:rsid w:val="00BD7054"/>
    <w:rsid w:val="00BD7202"/>
    <w:rsid w:val="00BD792D"/>
    <w:rsid w:val="00BD7DBB"/>
    <w:rsid w:val="00BD7EF8"/>
    <w:rsid w:val="00BE02B0"/>
    <w:rsid w:val="00BE0507"/>
    <w:rsid w:val="00BE0893"/>
    <w:rsid w:val="00BE0A2D"/>
    <w:rsid w:val="00BE0E4F"/>
    <w:rsid w:val="00BE1986"/>
    <w:rsid w:val="00BE1DCA"/>
    <w:rsid w:val="00BE2074"/>
    <w:rsid w:val="00BE23FC"/>
    <w:rsid w:val="00BE2D35"/>
    <w:rsid w:val="00BE4104"/>
    <w:rsid w:val="00BE4E8B"/>
    <w:rsid w:val="00BE523C"/>
    <w:rsid w:val="00BE5DCE"/>
    <w:rsid w:val="00BE5E47"/>
    <w:rsid w:val="00BE60A3"/>
    <w:rsid w:val="00BE62FC"/>
    <w:rsid w:val="00BE6DA4"/>
    <w:rsid w:val="00BE7445"/>
    <w:rsid w:val="00BE75BE"/>
    <w:rsid w:val="00BE7B48"/>
    <w:rsid w:val="00BE7FE8"/>
    <w:rsid w:val="00BF0175"/>
    <w:rsid w:val="00BF0508"/>
    <w:rsid w:val="00BF09E1"/>
    <w:rsid w:val="00BF0ED8"/>
    <w:rsid w:val="00BF12D3"/>
    <w:rsid w:val="00BF1610"/>
    <w:rsid w:val="00BF1BDC"/>
    <w:rsid w:val="00BF247F"/>
    <w:rsid w:val="00BF24A7"/>
    <w:rsid w:val="00BF2843"/>
    <w:rsid w:val="00BF294D"/>
    <w:rsid w:val="00BF2A01"/>
    <w:rsid w:val="00BF2A55"/>
    <w:rsid w:val="00BF333B"/>
    <w:rsid w:val="00BF3437"/>
    <w:rsid w:val="00BF34C1"/>
    <w:rsid w:val="00BF36F3"/>
    <w:rsid w:val="00BF4965"/>
    <w:rsid w:val="00BF5397"/>
    <w:rsid w:val="00BF5F3B"/>
    <w:rsid w:val="00BF657F"/>
    <w:rsid w:val="00BF68C3"/>
    <w:rsid w:val="00BF68D0"/>
    <w:rsid w:val="00BF7491"/>
    <w:rsid w:val="00BF7DA3"/>
    <w:rsid w:val="00BF7FB1"/>
    <w:rsid w:val="00C0021D"/>
    <w:rsid w:val="00C00C33"/>
    <w:rsid w:val="00C0134F"/>
    <w:rsid w:val="00C01A09"/>
    <w:rsid w:val="00C01B80"/>
    <w:rsid w:val="00C01BCA"/>
    <w:rsid w:val="00C02144"/>
    <w:rsid w:val="00C02E0A"/>
    <w:rsid w:val="00C0352F"/>
    <w:rsid w:val="00C039B4"/>
    <w:rsid w:val="00C03A97"/>
    <w:rsid w:val="00C03BF1"/>
    <w:rsid w:val="00C03EA3"/>
    <w:rsid w:val="00C0463D"/>
    <w:rsid w:val="00C04753"/>
    <w:rsid w:val="00C04A84"/>
    <w:rsid w:val="00C05329"/>
    <w:rsid w:val="00C055D9"/>
    <w:rsid w:val="00C05E35"/>
    <w:rsid w:val="00C06D32"/>
    <w:rsid w:val="00C07974"/>
    <w:rsid w:val="00C07EA5"/>
    <w:rsid w:val="00C07FCD"/>
    <w:rsid w:val="00C10824"/>
    <w:rsid w:val="00C10D89"/>
    <w:rsid w:val="00C10E7D"/>
    <w:rsid w:val="00C10F94"/>
    <w:rsid w:val="00C11063"/>
    <w:rsid w:val="00C11776"/>
    <w:rsid w:val="00C11CC6"/>
    <w:rsid w:val="00C132C0"/>
    <w:rsid w:val="00C134C0"/>
    <w:rsid w:val="00C134C3"/>
    <w:rsid w:val="00C135C9"/>
    <w:rsid w:val="00C1392E"/>
    <w:rsid w:val="00C13943"/>
    <w:rsid w:val="00C13B12"/>
    <w:rsid w:val="00C14A72"/>
    <w:rsid w:val="00C14C38"/>
    <w:rsid w:val="00C166C9"/>
    <w:rsid w:val="00C167B7"/>
    <w:rsid w:val="00C16B3B"/>
    <w:rsid w:val="00C16BD3"/>
    <w:rsid w:val="00C17391"/>
    <w:rsid w:val="00C20044"/>
    <w:rsid w:val="00C20069"/>
    <w:rsid w:val="00C200B8"/>
    <w:rsid w:val="00C200EE"/>
    <w:rsid w:val="00C207C6"/>
    <w:rsid w:val="00C20A2D"/>
    <w:rsid w:val="00C21A14"/>
    <w:rsid w:val="00C21F38"/>
    <w:rsid w:val="00C22313"/>
    <w:rsid w:val="00C22320"/>
    <w:rsid w:val="00C22E84"/>
    <w:rsid w:val="00C235DF"/>
    <w:rsid w:val="00C24749"/>
    <w:rsid w:val="00C24927"/>
    <w:rsid w:val="00C259FD"/>
    <w:rsid w:val="00C25C61"/>
    <w:rsid w:val="00C25CD4"/>
    <w:rsid w:val="00C261D4"/>
    <w:rsid w:val="00C26273"/>
    <w:rsid w:val="00C266D3"/>
    <w:rsid w:val="00C26794"/>
    <w:rsid w:val="00C26799"/>
    <w:rsid w:val="00C300BE"/>
    <w:rsid w:val="00C30211"/>
    <w:rsid w:val="00C307A0"/>
    <w:rsid w:val="00C309D9"/>
    <w:rsid w:val="00C30C58"/>
    <w:rsid w:val="00C317ED"/>
    <w:rsid w:val="00C31CA2"/>
    <w:rsid w:val="00C321C1"/>
    <w:rsid w:val="00C327DF"/>
    <w:rsid w:val="00C32C1B"/>
    <w:rsid w:val="00C3423F"/>
    <w:rsid w:val="00C346A6"/>
    <w:rsid w:val="00C34BE8"/>
    <w:rsid w:val="00C34FD2"/>
    <w:rsid w:val="00C354A5"/>
    <w:rsid w:val="00C356C8"/>
    <w:rsid w:val="00C36302"/>
    <w:rsid w:val="00C36525"/>
    <w:rsid w:val="00C36B92"/>
    <w:rsid w:val="00C36DF1"/>
    <w:rsid w:val="00C36F97"/>
    <w:rsid w:val="00C3745F"/>
    <w:rsid w:val="00C37C55"/>
    <w:rsid w:val="00C412BD"/>
    <w:rsid w:val="00C418F5"/>
    <w:rsid w:val="00C4197E"/>
    <w:rsid w:val="00C41A44"/>
    <w:rsid w:val="00C41D97"/>
    <w:rsid w:val="00C41E4B"/>
    <w:rsid w:val="00C4269F"/>
    <w:rsid w:val="00C43533"/>
    <w:rsid w:val="00C4368F"/>
    <w:rsid w:val="00C43E6F"/>
    <w:rsid w:val="00C44CEF"/>
    <w:rsid w:val="00C45983"/>
    <w:rsid w:val="00C462BE"/>
    <w:rsid w:val="00C47878"/>
    <w:rsid w:val="00C4787E"/>
    <w:rsid w:val="00C47BB2"/>
    <w:rsid w:val="00C47BE6"/>
    <w:rsid w:val="00C50BAC"/>
    <w:rsid w:val="00C50E72"/>
    <w:rsid w:val="00C513AA"/>
    <w:rsid w:val="00C513E2"/>
    <w:rsid w:val="00C5175B"/>
    <w:rsid w:val="00C51AAC"/>
    <w:rsid w:val="00C51C22"/>
    <w:rsid w:val="00C523B6"/>
    <w:rsid w:val="00C526C6"/>
    <w:rsid w:val="00C52BE6"/>
    <w:rsid w:val="00C535FD"/>
    <w:rsid w:val="00C53953"/>
    <w:rsid w:val="00C5427B"/>
    <w:rsid w:val="00C543B4"/>
    <w:rsid w:val="00C545B9"/>
    <w:rsid w:val="00C55324"/>
    <w:rsid w:val="00C55EAB"/>
    <w:rsid w:val="00C561A5"/>
    <w:rsid w:val="00C5693D"/>
    <w:rsid w:val="00C572B8"/>
    <w:rsid w:val="00C60055"/>
    <w:rsid w:val="00C60A42"/>
    <w:rsid w:val="00C60D11"/>
    <w:rsid w:val="00C61247"/>
    <w:rsid w:val="00C614FE"/>
    <w:rsid w:val="00C61DF4"/>
    <w:rsid w:val="00C632EE"/>
    <w:rsid w:val="00C63B12"/>
    <w:rsid w:val="00C63BBB"/>
    <w:rsid w:val="00C63E5B"/>
    <w:rsid w:val="00C64374"/>
    <w:rsid w:val="00C646FA"/>
    <w:rsid w:val="00C64863"/>
    <w:rsid w:val="00C64B1A"/>
    <w:rsid w:val="00C64E8B"/>
    <w:rsid w:val="00C65949"/>
    <w:rsid w:val="00C65AB0"/>
    <w:rsid w:val="00C65F5A"/>
    <w:rsid w:val="00C6629C"/>
    <w:rsid w:val="00C6676A"/>
    <w:rsid w:val="00C66965"/>
    <w:rsid w:val="00C669FB"/>
    <w:rsid w:val="00C674FB"/>
    <w:rsid w:val="00C67F85"/>
    <w:rsid w:val="00C7070A"/>
    <w:rsid w:val="00C70A8B"/>
    <w:rsid w:val="00C70C18"/>
    <w:rsid w:val="00C70CC2"/>
    <w:rsid w:val="00C70EBC"/>
    <w:rsid w:val="00C711D4"/>
    <w:rsid w:val="00C726B7"/>
    <w:rsid w:val="00C72852"/>
    <w:rsid w:val="00C72A9A"/>
    <w:rsid w:val="00C73866"/>
    <w:rsid w:val="00C7400F"/>
    <w:rsid w:val="00C7423A"/>
    <w:rsid w:val="00C74DA3"/>
    <w:rsid w:val="00C75994"/>
    <w:rsid w:val="00C75C6F"/>
    <w:rsid w:val="00C75C91"/>
    <w:rsid w:val="00C77C2F"/>
    <w:rsid w:val="00C77F07"/>
    <w:rsid w:val="00C8022F"/>
    <w:rsid w:val="00C80421"/>
    <w:rsid w:val="00C80AB1"/>
    <w:rsid w:val="00C81C3E"/>
    <w:rsid w:val="00C81CF8"/>
    <w:rsid w:val="00C8240C"/>
    <w:rsid w:val="00C82B9F"/>
    <w:rsid w:val="00C83463"/>
    <w:rsid w:val="00C839DF"/>
    <w:rsid w:val="00C83CE4"/>
    <w:rsid w:val="00C83E24"/>
    <w:rsid w:val="00C847A1"/>
    <w:rsid w:val="00C84844"/>
    <w:rsid w:val="00C84891"/>
    <w:rsid w:val="00C85BBC"/>
    <w:rsid w:val="00C86358"/>
    <w:rsid w:val="00C865FB"/>
    <w:rsid w:val="00C877A9"/>
    <w:rsid w:val="00C878C3"/>
    <w:rsid w:val="00C87921"/>
    <w:rsid w:val="00C87DB2"/>
    <w:rsid w:val="00C90464"/>
    <w:rsid w:val="00C909BD"/>
    <w:rsid w:val="00C90C1B"/>
    <w:rsid w:val="00C90CE1"/>
    <w:rsid w:val="00C9118B"/>
    <w:rsid w:val="00C9120A"/>
    <w:rsid w:val="00C91899"/>
    <w:rsid w:val="00C918DD"/>
    <w:rsid w:val="00C91C9F"/>
    <w:rsid w:val="00C92255"/>
    <w:rsid w:val="00C9269E"/>
    <w:rsid w:val="00C93260"/>
    <w:rsid w:val="00C94669"/>
    <w:rsid w:val="00C947AA"/>
    <w:rsid w:val="00C94A93"/>
    <w:rsid w:val="00C950FA"/>
    <w:rsid w:val="00C952C5"/>
    <w:rsid w:val="00C955A3"/>
    <w:rsid w:val="00C9588A"/>
    <w:rsid w:val="00C95F8B"/>
    <w:rsid w:val="00C96011"/>
    <w:rsid w:val="00C965D3"/>
    <w:rsid w:val="00C96EF8"/>
    <w:rsid w:val="00C97108"/>
    <w:rsid w:val="00C97E89"/>
    <w:rsid w:val="00CA0876"/>
    <w:rsid w:val="00CA10E3"/>
    <w:rsid w:val="00CA1291"/>
    <w:rsid w:val="00CA1617"/>
    <w:rsid w:val="00CA1BBC"/>
    <w:rsid w:val="00CA2233"/>
    <w:rsid w:val="00CA262F"/>
    <w:rsid w:val="00CA2E0D"/>
    <w:rsid w:val="00CA3075"/>
    <w:rsid w:val="00CA33C5"/>
    <w:rsid w:val="00CA3BBB"/>
    <w:rsid w:val="00CA3D1B"/>
    <w:rsid w:val="00CA3FC3"/>
    <w:rsid w:val="00CA4936"/>
    <w:rsid w:val="00CA4A8C"/>
    <w:rsid w:val="00CA4AEA"/>
    <w:rsid w:val="00CA4CB8"/>
    <w:rsid w:val="00CA5A2F"/>
    <w:rsid w:val="00CA62EA"/>
    <w:rsid w:val="00CA65C7"/>
    <w:rsid w:val="00CA6C9D"/>
    <w:rsid w:val="00CA7151"/>
    <w:rsid w:val="00CA75D7"/>
    <w:rsid w:val="00CA781F"/>
    <w:rsid w:val="00CA7CB9"/>
    <w:rsid w:val="00CB0058"/>
    <w:rsid w:val="00CB06D2"/>
    <w:rsid w:val="00CB0779"/>
    <w:rsid w:val="00CB0848"/>
    <w:rsid w:val="00CB17FD"/>
    <w:rsid w:val="00CB1A6A"/>
    <w:rsid w:val="00CB1B08"/>
    <w:rsid w:val="00CB22CB"/>
    <w:rsid w:val="00CB2577"/>
    <w:rsid w:val="00CB2809"/>
    <w:rsid w:val="00CB2939"/>
    <w:rsid w:val="00CB2963"/>
    <w:rsid w:val="00CB3175"/>
    <w:rsid w:val="00CB3880"/>
    <w:rsid w:val="00CB4500"/>
    <w:rsid w:val="00CB45EA"/>
    <w:rsid w:val="00CB4600"/>
    <w:rsid w:val="00CB47D2"/>
    <w:rsid w:val="00CB484A"/>
    <w:rsid w:val="00CB49A2"/>
    <w:rsid w:val="00CB50C5"/>
    <w:rsid w:val="00CB514C"/>
    <w:rsid w:val="00CB6234"/>
    <w:rsid w:val="00CB6BB8"/>
    <w:rsid w:val="00CB6D55"/>
    <w:rsid w:val="00CB6ECD"/>
    <w:rsid w:val="00CB73D7"/>
    <w:rsid w:val="00CB74D2"/>
    <w:rsid w:val="00CB7816"/>
    <w:rsid w:val="00CB7D07"/>
    <w:rsid w:val="00CB7F82"/>
    <w:rsid w:val="00CC0105"/>
    <w:rsid w:val="00CC07C4"/>
    <w:rsid w:val="00CC08FA"/>
    <w:rsid w:val="00CC0E34"/>
    <w:rsid w:val="00CC0FE5"/>
    <w:rsid w:val="00CC12CE"/>
    <w:rsid w:val="00CC13C1"/>
    <w:rsid w:val="00CC19DB"/>
    <w:rsid w:val="00CC1C48"/>
    <w:rsid w:val="00CC1D43"/>
    <w:rsid w:val="00CC27FA"/>
    <w:rsid w:val="00CC2FC5"/>
    <w:rsid w:val="00CC3028"/>
    <w:rsid w:val="00CC36D4"/>
    <w:rsid w:val="00CC3C1A"/>
    <w:rsid w:val="00CC3C7A"/>
    <w:rsid w:val="00CC3CE3"/>
    <w:rsid w:val="00CC4834"/>
    <w:rsid w:val="00CC4ADE"/>
    <w:rsid w:val="00CC4AE1"/>
    <w:rsid w:val="00CC5278"/>
    <w:rsid w:val="00CC5708"/>
    <w:rsid w:val="00CC578B"/>
    <w:rsid w:val="00CC624C"/>
    <w:rsid w:val="00CC6E89"/>
    <w:rsid w:val="00CC71AE"/>
    <w:rsid w:val="00CC7642"/>
    <w:rsid w:val="00CC7708"/>
    <w:rsid w:val="00CC7C0E"/>
    <w:rsid w:val="00CC7C5D"/>
    <w:rsid w:val="00CC7CCC"/>
    <w:rsid w:val="00CC7FF3"/>
    <w:rsid w:val="00CD0DA5"/>
    <w:rsid w:val="00CD1357"/>
    <w:rsid w:val="00CD199C"/>
    <w:rsid w:val="00CD2068"/>
    <w:rsid w:val="00CD2117"/>
    <w:rsid w:val="00CD2F1D"/>
    <w:rsid w:val="00CD3220"/>
    <w:rsid w:val="00CD394B"/>
    <w:rsid w:val="00CD3D57"/>
    <w:rsid w:val="00CD4010"/>
    <w:rsid w:val="00CD416B"/>
    <w:rsid w:val="00CD442D"/>
    <w:rsid w:val="00CD45DA"/>
    <w:rsid w:val="00CD4F2A"/>
    <w:rsid w:val="00CD516F"/>
    <w:rsid w:val="00CD607D"/>
    <w:rsid w:val="00CD6501"/>
    <w:rsid w:val="00CD667D"/>
    <w:rsid w:val="00CD6F02"/>
    <w:rsid w:val="00CD7D46"/>
    <w:rsid w:val="00CE0038"/>
    <w:rsid w:val="00CE0ABE"/>
    <w:rsid w:val="00CE0B3C"/>
    <w:rsid w:val="00CE11B0"/>
    <w:rsid w:val="00CE174E"/>
    <w:rsid w:val="00CE1A7B"/>
    <w:rsid w:val="00CE1AB2"/>
    <w:rsid w:val="00CE1F5E"/>
    <w:rsid w:val="00CE2B96"/>
    <w:rsid w:val="00CE37D6"/>
    <w:rsid w:val="00CE3998"/>
    <w:rsid w:val="00CE434C"/>
    <w:rsid w:val="00CE45A2"/>
    <w:rsid w:val="00CE49A8"/>
    <w:rsid w:val="00CE4FCA"/>
    <w:rsid w:val="00CE5096"/>
    <w:rsid w:val="00CE50EA"/>
    <w:rsid w:val="00CE50EF"/>
    <w:rsid w:val="00CE56D3"/>
    <w:rsid w:val="00CE5DC8"/>
    <w:rsid w:val="00CE685D"/>
    <w:rsid w:val="00CE6931"/>
    <w:rsid w:val="00CE7224"/>
    <w:rsid w:val="00CE7B0D"/>
    <w:rsid w:val="00CF0536"/>
    <w:rsid w:val="00CF076C"/>
    <w:rsid w:val="00CF1A87"/>
    <w:rsid w:val="00CF1BCA"/>
    <w:rsid w:val="00CF2C01"/>
    <w:rsid w:val="00CF2DA3"/>
    <w:rsid w:val="00CF369A"/>
    <w:rsid w:val="00CF482F"/>
    <w:rsid w:val="00CF4B3F"/>
    <w:rsid w:val="00CF56B8"/>
    <w:rsid w:val="00CF66EB"/>
    <w:rsid w:val="00CF68E9"/>
    <w:rsid w:val="00CF6F4C"/>
    <w:rsid w:val="00CF722C"/>
    <w:rsid w:val="00CF7B70"/>
    <w:rsid w:val="00D0080C"/>
    <w:rsid w:val="00D00996"/>
    <w:rsid w:val="00D010A6"/>
    <w:rsid w:val="00D01B21"/>
    <w:rsid w:val="00D01F78"/>
    <w:rsid w:val="00D031E8"/>
    <w:rsid w:val="00D035FB"/>
    <w:rsid w:val="00D0365D"/>
    <w:rsid w:val="00D037FE"/>
    <w:rsid w:val="00D0381D"/>
    <w:rsid w:val="00D039E7"/>
    <w:rsid w:val="00D03E79"/>
    <w:rsid w:val="00D04300"/>
    <w:rsid w:val="00D0472B"/>
    <w:rsid w:val="00D048A3"/>
    <w:rsid w:val="00D048D6"/>
    <w:rsid w:val="00D04DE7"/>
    <w:rsid w:val="00D05496"/>
    <w:rsid w:val="00D056F6"/>
    <w:rsid w:val="00D05ABB"/>
    <w:rsid w:val="00D0640D"/>
    <w:rsid w:val="00D065A8"/>
    <w:rsid w:val="00D066EF"/>
    <w:rsid w:val="00D06AB8"/>
    <w:rsid w:val="00D06E1B"/>
    <w:rsid w:val="00D07220"/>
    <w:rsid w:val="00D07889"/>
    <w:rsid w:val="00D07F66"/>
    <w:rsid w:val="00D1057C"/>
    <w:rsid w:val="00D10762"/>
    <w:rsid w:val="00D10924"/>
    <w:rsid w:val="00D11429"/>
    <w:rsid w:val="00D11C12"/>
    <w:rsid w:val="00D120A3"/>
    <w:rsid w:val="00D1249E"/>
    <w:rsid w:val="00D126F4"/>
    <w:rsid w:val="00D13057"/>
    <w:rsid w:val="00D13EA6"/>
    <w:rsid w:val="00D148D3"/>
    <w:rsid w:val="00D14F77"/>
    <w:rsid w:val="00D15CF4"/>
    <w:rsid w:val="00D16F55"/>
    <w:rsid w:val="00D17038"/>
    <w:rsid w:val="00D17225"/>
    <w:rsid w:val="00D173A8"/>
    <w:rsid w:val="00D173F6"/>
    <w:rsid w:val="00D1747B"/>
    <w:rsid w:val="00D17940"/>
    <w:rsid w:val="00D17C6C"/>
    <w:rsid w:val="00D17E47"/>
    <w:rsid w:val="00D202BC"/>
    <w:rsid w:val="00D2147E"/>
    <w:rsid w:val="00D22155"/>
    <w:rsid w:val="00D22351"/>
    <w:rsid w:val="00D22820"/>
    <w:rsid w:val="00D22C18"/>
    <w:rsid w:val="00D23320"/>
    <w:rsid w:val="00D23D25"/>
    <w:rsid w:val="00D23FB3"/>
    <w:rsid w:val="00D24768"/>
    <w:rsid w:val="00D2541F"/>
    <w:rsid w:val="00D26A7B"/>
    <w:rsid w:val="00D272E8"/>
    <w:rsid w:val="00D27680"/>
    <w:rsid w:val="00D27CB5"/>
    <w:rsid w:val="00D305BE"/>
    <w:rsid w:val="00D31997"/>
    <w:rsid w:val="00D31F2E"/>
    <w:rsid w:val="00D32D0D"/>
    <w:rsid w:val="00D33529"/>
    <w:rsid w:val="00D335E9"/>
    <w:rsid w:val="00D33A62"/>
    <w:rsid w:val="00D343D9"/>
    <w:rsid w:val="00D34A38"/>
    <w:rsid w:val="00D353E9"/>
    <w:rsid w:val="00D36525"/>
    <w:rsid w:val="00D3685D"/>
    <w:rsid w:val="00D36AC8"/>
    <w:rsid w:val="00D36C99"/>
    <w:rsid w:val="00D373D4"/>
    <w:rsid w:val="00D4018A"/>
    <w:rsid w:val="00D401D5"/>
    <w:rsid w:val="00D405A5"/>
    <w:rsid w:val="00D414EB"/>
    <w:rsid w:val="00D4152A"/>
    <w:rsid w:val="00D419C6"/>
    <w:rsid w:val="00D41E15"/>
    <w:rsid w:val="00D42080"/>
    <w:rsid w:val="00D42722"/>
    <w:rsid w:val="00D42932"/>
    <w:rsid w:val="00D42A19"/>
    <w:rsid w:val="00D42B70"/>
    <w:rsid w:val="00D42B78"/>
    <w:rsid w:val="00D42D57"/>
    <w:rsid w:val="00D42FB1"/>
    <w:rsid w:val="00D43B48"/>
    <w:rsid w:val="00D45A75"/>
    <w:rsid w:val="00D45CD5"/>
    <w:rsid w:val="00D4663A"/>
    <w:rsid w:val="00D46A8E"/>
    <w:rsid w:val="00D46CA5"/>
    <w:rsid w:val="00D46D34"/>
    <w:rsid w:val="00D474E5"/>
    <w:rsid w:val="00D476A1"/>
    <w:rsid w:val="00D4790D"/>
    <w:rsid w:val="00D47A55"/>
    <w:rsid w:val="00D47BFE"/>
    <w:rsid w:val="00D5048C"/>
    <w:rsid w:val="00D5069D"/>
    <w:rsid w:val="00D509C5"/>
    <w:rsid w:val="00D50F84"/>
    <w:rsid w:val="00D5120D"/>
    <w:rsid w:val="00D5122D"/>
    <w:rsid w:val="00D51B63"/>
    <w:rsid w:val="00D521E3"/>
    <w:rsid w:val="00D525A9"/>
    <w:rsid w:val="00D536EF"/>
    <w:rsid w:val="00D53BEF"/>
    <w:rsid w:val="00D53E15"/>
    <w:rsid w:val="00D5404A"/>
    <w:rsid w:val="00D546DC"/>
    <w:rsid w:val="00D55011"/>
    <w:rsid w:val="00D558FF"/>
    <w:rsid w:val="00D56012"/>
    <w:rsid w:val="00D56418"/>
    <w:rsid w:val="00D56492"/>
    <w:rsid w:val="00D565EC"/>
    <w:rsid w:val="00D5660A"/>
    <w:rsid w:val="00D579AF"/>
    <w:rsid w:val="00D6071F"/>
    <w:rsid w:val="00D60880"/>
    <w:rsid w:val="00D62984"/>
    <w:rsid w:val="00D62AAB"/>
    <w:rsid w:val="00D62ACB"/>
    <w:rsid w:val="00D62B63"/>
    <w:rsid w:val="00D62D4A"/>
    <w:rsid w:val="00D630EE"/>
    <w:rsid w:val="00D63E2F"/>
    <w:rsid w:val="00D64216"/>
    <w:rsid w:val="00D6426D"/>
    <w:rsid w:val="00D6503F"/>
    <w:rsid w:val="00D652E7"/>
    <w:rsid w:val="00D6574C"/>
    <w:rsid w:val="00D65765"/>
    <w:rsid w:val="00D65C69"/>
    <w:rsid w:val="00D66B3E"/>
    <w:rsid w:val="00D66E43"/>
    <w:rsid w:val="00D671AE"/>
    <w:rsid w:val="00D6781D"/>
    <w:rsid w:val="00D705F8"/>
    <w:rsid w:val="00D70B1E"/>
    <w:rsid w:val="00D70F90"/>
    <w:rsid w:val="00D7124D"/>
    <w:rsid w:val="00D71391"/>
    <w:rsid w:val="00D715EF"/>
    <w:rsid w:val="00D716F4"/>
    <w:rsid w:val="00D71A37"/>
    <w:rsid w:val="00D7253C"/>
    <w:rsid w:val="00D7374B"/>
    <w:rsid w:val="00D7375E"/>
    <w:rsid w:val="00D73A4F"/>
    <w:rsid w:val="00D74381"/>
    <w:rsid w:val="00D743EE"/>
    <w:rsid w:val="00D74CC5"/>
    <w:rsid w:val="00D7570B"/>
    <w:rsid w:val="00D75D44"/>
    <w:rsid w:val="00D76C5E"/>
    <w:rsid w:val="00D77FF6"/>
    <w:rsid w:val="00D800DF"/>
    <w:rsid w:val="00D812C9"/>
    <w:rsid w:val="00D82381"/>
    <w:rsid w:val="00D8242F"/>
    <w:rsid w:val="00D832C4"/>
    <w:rsid w:val="00D83BCC"/>
    <w:rsid w:val="00D83EA4"/>
    <w:rsid w:val="00D8433F"/>
    <w:rsid w:val="00D847FF"/>
    <w:rsid w:val="00D84BB2"/>
    <w:rsid w:val="00D84C2A"/>
    <w:rsid w:val="00D84D69"/>
    <w:rsid w:val="00D85DB4"/>
    <w:rsid w:val="00D8707E"/>
    <w:rsid w:val="00D87493"/>
    <w:rsid w:val="00D878B3"/>
    <w:rsid w:val="00D8796C"/>
    <w:rsid w:val="00D901D6"/>
    <w:rsid w:val="00D904AF"/>
    <w:rsid w:val="00D90749"/>
    <w:rsid w:val="00D909DF"/>
    <w:rsid w:val="00D90AC7"/>
    <w:rsid w:val="00D90BF4"/>
    <w:rsid w:val="00D90C2B"/>
    <w:rsid w:val="00D90C74"/>
    <w:rsid w:val="00D910BA"/>
    <w:rsid w:val="00D916D2"/>
    <w:rsid w:val="00D9290F"/>
    <w:rsid w:val="00D92AB4"/>
    <w:rsid w:val="00D9393E"/>
    <w:rsid w:val="00D93B9D"/>
    <w:rsid w:val="00D93CF5"/>
    <w:rsid w:val="00D943CA"/>
    <w:rsid w:val="00D943F3"/>
    <w:rsid w:val="00D94DC0"/>
    <w:rsid w:val="00D95189"/>
    <w:rsid w:val="00D95329"/>
    <w:rsid w:val="00D956FE"/>
    <w:rsid w:val="00D96590"/>
    <w:rsid w:val="00D9753A"/>
    <w:rsid w:val="00DA0353"/>
    <w:rsid w:val="00DA061D"/>
    <w:rsid w:val="00DA09C8"/>
    <w:rsid w:val="00DA133A"/>
    <w:rsid w:val="00DA1A43"/>
    <w:rsid w:val="00DA1BFC"/>
    <w:rsid w:val="00DA1E7C"/>
    <w:rsid w:val="00DA24C4"/>
    <w:rsid w:val="00DA2730"/>
    <w:rsid w:val="00DA296C"/>
    <w:rsid w:val="00DA3011"/>
    <w:rsid w:val="00DA3385"/>
    <w:rsid w:val="00DA38F8"/>
    <w:rsid w:val="00DA3C94"/>
    <w:rsid w:val="00DA3E1E"/>
    <w:rsid w:val="00DA416E"/>
    <w:rsid w:val="00DA435E"/>
    <w:rsid w:val="00DA48C6"/>
    <w:rsid w:val="00DA542F"/>
    <w:rsid w:val="00DA589F"/>
    <w:rsid w:val="00DA59AF"/>
    <w:rsid w:val="00DA5E84"/>
    <w:rsid w:val="00DA637C"/>
    <w:rsid w:val="00DA63ED"/>
    <w:rsid w:val="00DA6CB8"/>
    <w:rsid w:val="00DA6CD0"/>
    <w:rsid w:val="00DA7083"/>
    <w:rsid w:val="00DA7933"/>
    <w:rsid w:val="00DA7C4C"/>
    <w:rsid w:val="00DA7E56"/>
    <w:rsid w:val="00DB0A34"/>
    <w:rsid w:val="00DB182C"/>
    <w:rsid w:val="00DB1980"/>
    <w:rsid w:val="00DB19A8"/>
    <w:rsid w:val="00DB1A6B"/>
    <w:rsid w:val="00DB1B48"/>
    <w:rsid w:val="00DB1C97"/>
    <w:rsid w:val="00DB2539"/>
    <w:rsid w:val="00DB27EB"/>
    <w:rsid w:val="00DB2918"/>
    <w:rsid w:val="00DB4947"/>
    <w:rsid w:val="00DB499A"/>
    <w:rsid w:val="00DB548D"/>
    <w:rsid w:val="00DB56CE"/>
    <w:rsid w:val="00DB59E1"/>
    <w:rsid w:val="00DB5A42"/>
    <w:rsid w:val="00DB5F04"/>
    <w:rsid w:val="00DB60D2"/>
    <w:rsid w:val="00DB66B9"/>
    <w:rsid w:val="00DB6A36"/>
    <w:rsid w:val="00DB6BA1"/>
    <w:rsid w:val="00DB6F28"/>
    <w:rsid w:val="00DB710F"/>
    <w:rsid w:val="00DB7273"/>
    <w:rsid w:val="00DB784E"/>
    <w:rsid w:val="00DB7A20"/>
    <w:rsid w:val="00DB7ED6"/>
    <w:rsid w:val="00DC0129"/>
    <w:rsid w:val="00DC084C"/>
    <w:rsid w:val="00DC0DA8"/>
    <w:rsid w:val="00DC17EE"/>
    <w:rsid w:val="00DC196F"/>
    <w:rsid w:val="00DC1D8C"/>
    <w:rsid w:val="00DC1DE4"/>
    <w:rsid w:val="00DC2140"/>
    <w:rsid w:val="00DC2A5A"/>
    <w:rsid w:val="00DC31AF"/>
    <w:rsid w:val="00DC366F"/>
    <w:rsid w:val="00DC3DFA"/>
    <w:rsid w:val="00DC4DC8"/>
    <w:rsid w:val="00DC50E7"/>
    <w:rsid w:val="00DC542D"/>
    <w:rsid w:val="00DC5555"/>
    <w:rsid w:val="00DC5914"/>
    <w:rsid w:val="00DC6462"/>
    <w:rsid w:val="00DC6972"/>
    <w:rsid w:val="00DC6A86"/>
    <w:rsid w:val="00DC6C67"/>
    <w:rsid w:val="00DC6DCF"/>
    <w:rsid w:val="00DC7685"/>
    <w:rsid w:val="00DC79E9"/>
    <w:rsid w:val="00DC7B87"/>
    <w:rsid w:val="00DD0D55"/>
    <w:rsid w:val="00DD0E1F"/>
    <w:rsid w:val="00DD14B5"/>
    <w:rsid w:val="00DD1801"/>
    <w:rsid w:val="00DD1D6E"/>
    <w:rsid w:val="00DD25D7"/>
    <w:rsid w:val="00DD2D53"/>
    <w:rsid w:val="00DD3009"/>
    <w:rsid w:val="00DD311B"/>
    <w:rsid w:val="00DD34F8"/>
    <w:rsid w:val="00DD47EC"/>
    <w:rsid w:val="00DD5282"/>
    <w:rsid w:val="00DD5BF1"/>
    <w:rsid w:val="00DD6941"/>
    <w:rsid w:val="00DD69D5"/>
    <w:rsid w:val="00DD7A48"/>
    <w:rsid w:val="00DD7A6B"/>
    <w:rsid w:val="00DD7F50"/>
    <w:rsid w:val="00DE05F3"/>
    <w:rsid w:val="00DE060E"/>
    <w:rsid w:val="00DE0ABA"/>
    <w:rsid w:val="00DE14C6"/>
    <w:rsid w:val="00DE15FF"/>
    <w:rsid w:val="00DE1897"/>
    <w:rsid w:val="00DE2084"/>
    <w:rsid w:val="00DE2680"/>
    <w:rsid w:val="00DE284A"/>
    <w:rsid w:val="00DE286D"/>
    <w:rsid w:val="00DE2ABF"/>
    <w:rsid w:val="00DE3953"/>
    <w:rsid w:val="00DE3C2C"/>
    <w:rsid w:val="00DE3DBA"/>
    <w:rsid w:val="00DE604C"/>
    <w:rsid w:val="00DE6480"/>
    <w:rsid w:val="00DE65B0"/>
    <w:rsid w:val="00DE6AE5"/>
    <w:rsid w:val="00DE72F0"/>
    <w:rsid w:val="00DE741B"/>
    <w:rsid w:val="00DE76A1"/>
    <w:rsid w:val="00DE7B5C"/>
    <w:rsid w:val="00DF02CA"/>
    <w:rsid w:val="00DF0D11"/>
    <w:rsid w:val="00DF1337"/>
    <w:rsid w:val="00DF1470"/>
    <w:rsid w:val="00DF1557"/>
    <w:rsid w:val="00DF1DA0"/>
    <w:rsid w:val="00DF2108"/>
    <w:rsid w:val="00DF2800"/>
    <w:rsid w:val="00DF2C16"/>
    <w:rsid w:val="00DF2EAA"/>
    <w:rsid w:val="00DF35A2"/>
    <w:rsid w:val="00DF37F7"/>
    <w:rsid w:val="00DF4578"/>
    <w:rsid w:val="00DF6E4F"/>
    <w:rsid w:val="00DF7A20"/>
    <w:rsid w:val="00E0069B"/>
    <w:rsid w:val="00E0102D"/>
    <w:rsid w:val="00E024CB"/>
    <w:rsid w:val="00E02826"/>
    <w:rsid w:val="00E03199"/>
    <w:rsid w:val="00E0329F"/>
    <w:rsid w:val="00E03320"/>
    <w:rsid w:val="00E04255"/>
    <w:rsid w:val="00E057E2"/>
    <w:rsid w:val="00E05B11"/>
    <w:rsid w:val="00E05CE3"/>
    <w:rsid w:val="00E05DAB"/>
    <w:rsid w:val="00E06C80"/>
    <w:rsid w:val="00E06F55"/>
    <w:rsid w:val="00E076BF"/>
    <w:rsid w:val="00E07BF2"/>
    <w:rsid w:val="00E102D7"/>
    <w:rsid w:val="00E10386"/>
    <w:rsid w:val="00E10C9B"/>
    <w:rsid w:val="00E10CD7"/>
    <w:rsid w:val="00E11078"/>
    <w:rsid w:val="00E1197B"/>
    <w:rsid w:val="00E1235F"/>
    <w:rsid w:val="00E12856"/>
    <w:rsid w:val="00E141EC"/>
    <w:rsid w:val="00E14620"/>
    <w:rsid w:val="00E1469D"/>
    <w:rsid w:val="00E16501"/>
    <w:rsid w:val="00E1656A"/>
    <w:rsid w:val="00E169BE"/>
    <w:rsid w:val="00E170C1"/>
    <w:rsid w:val="00E1720E"/>
    <w:rsid w:val="00E1788C"/>
    <w:rsid w:val="00E17BC9"/>
    <w:rsid w:val="00E20096"/>
    <w:rsid w:val="00E2083C"/>
    <w:rsid w:val="00E209FA"/>
    <w:rsid w:val="00E21098"/>
    <w:rsid w:val="00E2125F"/>
    <w:rsid w:val="00E2128D"/>
    <w:rsid w:val="00E22052"/>
    <w:rsid w:val="00E2211B"/>
    <w:rsid w:val="00E23547"/>
    <w:rsid w:val="00E23614"/>
    <w:rsid w:val="00E23A10"/>
    <w:rsid w:val="00E23B89"/>
    <w:rsid w:val="00E23CAF"/>
    <w:rsid w:val="00E240A3"/>
    <w:rsid w:val="00E243FD"/>
    <w:rsid w:val="00E27E1C"/>
    <w:rsid w:val="00E30218"/>
    <w:rsid w:val="00E30BFF"/>
    <w:rsid w:val="00E30EE1"/>
    <w:rsid w:val="00E31504"/>
    <w:rsid w:val="00E31570"/>
    <w:rsid w:val="00E315DE"/>
    <w:rsid w:val="00E31F58"/>
    <w:rsid w:val="00E326E3"/>
    <w:rsid w:val="00E32BCD"/>
    <w:rsid w:val="00E335C7"/>
    <w:rsid w:val="00E34BDD"/>
    <w:rsid w:val="00E34DC7"/>
    <w:rsid w:val="00E3507A"/>
    <w:rsid w:val="00E3510A"/>
    <w:rsid w:val="00E35782"/>
    <w:rsid w:val="00E364AA"/>
    <w:rsid w:val="00E36500"/>
    <w:rsid w:val="00E375A2"/>
    <w:rsid w:val="00E37691"/>
    <w:rsid w:val="00E37D1A"/>
    <w:rsid w:val="00E4141E"/>
    <w:rsid w:val="00E416B4"/>
    <w:rsid w:val="00E41A27"/>
    <w:rsid w:val="00E42A2B"/>
    <w:rsid w:val="00E42C82"/>
    <w:rsid w:val="00E43376"/>
    <w:rsid w:val="00E433F9"/>
    <w:rsid w:val="00E43733"/>
    <w:rsid w:val="00E43BF7"/>
    <w:rsid w:val="00E43C7D"/>
    <w:rsid w:val="00E4488D"/>
    <w:rsid w:val="00E449E3"/>
    <w:rsid w:val="00E44AAB"/>
    <w:rsid w:val="00E4679A"/>
    <w:rsid w:val="00E46EA0"/>
    <w:rsid w:val="00E470A9"/>
    <w:rsid w:val="00E47850"/>
    <w:rsid w:val="00E505CF"/>
    <w:rsid w:val="00E50F75"/>
    <w:rsid w:val="00E5103F"/>
    <w:rsid w:val="00E51636"/>
    <w:rsid w:val="00E518C0"/>
    <w:rsid w:val="00E51E08"/>
    <w:rsid w:val="00E51F4F"/>
    <w:rsid w:val="00E520CB"/>
    <w:rsid w:val="00E521C0"/>
    <w:rsid w:val="00E521D1"/>
    <w:rsid w:val="00E53127"/>
    <w:rsid w:val="00E54496"/>
    <w:rsid w:val="00E545F9"/>
    <w:rsid w:val="00E5462D"/>
    <w:rsid w:val="00E54A29"/>
    <w:rsid w:val="00E55838"/>
    <w:rsid w:val="00E55873"/>
    <w:rsid w:val="00E561B5"/>
    <w:rsid w:val="00E56798"/>
    <w:rsid w:val="00E56F65"/>
    <w:rsid w:val="00E57BDA"/>
    <w:rsid w:val="00E57EC6"/>
    <w:rsid w:val="00E60850"/>
    <w:rsid w:val="00E60990"/>
    <w:rsid w:val="00E60B53"/>
    <w:rsid w:val="00E60EA5"/>
    <w:rsid w:val="00E614AF"/>
    <w:rsid w:val="00E621ED"/>
    <w:rsid w:val="00E6268F"/>
    <w:rsid w:val="00E631CD"/>
    <w:rsid w:val="00E6325C"/>
    <w:rsid w:val="00E6360D"/>
    <w:rsid w:val="00E636D8"/>
    <w:rsid w:val="00E63996"/>
    <w:rsid w:val="00E63A6E"/>
    <w:rsid w:val="00E642E5"/>
    <w:rsid w:val="00E64E3F"/>
    <w:rsid w:val="00E64E70"/>
    <w:rsid w:val="00E65CCA"/>
    <w:rsid w:val="00E65D41"/>
    <w:rsid w:val="00E65D9C"/>
    <w:rsid w:val="00E6658F"/>
    <w:rsid w:val="00E667EE"/>
    <w:rsid w:val="00E66802"/>
    <w:rsid w:val="00E66BEB"/>
    <w:rsid w:val="00E67956"/>
    <w:rsid w:val="00E705BA"/>
    <w:rsid w:val="00E706B1"/>
    <w:rsid w:val="00E714BF"/>
    <w:rsid w:val="00E71964"/>
    <w:rsid w:val="00E71D92"/>
    <w:rsid w:val="00E72AB0"/>
    <w:rsid w:val="00E72EB6"/>
    <w:rsid w:val="00E73064"/>
    <w:rsid w:val="00E74664"/>
    <w:rsid w:val="00E74AAC"/>
    <w:rsid w:val="00E7505D"/>
    <w:rsid w:val="00E7509F"/>
    <w:rsid w:val="00E752F9"/>
    <w:rsid w:val="00E75AB6"/>
    <w:rsid w:val="00E75B72"/>
    <w:rsid w:val="00E7670A"/>
    <w:rsid w:val="00E76DBF"/>
    <w:rsid w:val="00E77B1B"/>
    <w:rsid w:val="00E77C67"/>
    <w:rsid w:val="00E807C5"/>
    <w:rsid w:val="00E8082F"/>
    <w:rsid w:val="00E80A91"/>
    <w:rsid w:val="00E811AE"/>
    <w:rsid w:val="00E815AF"/>
    <w:rsid w:val="00E818F5"/>
    <w:rsid w:val="00E81A59"/>
    <w:rsid w:val="00E821EB"/>
    <w:rsid w:val="00E82BFD"/>
    <w:rsid w:val="00E832C3"/>
    <w:rsid w:val="00E83C49"/>
    <w:rsid w:val="00E84E70"/>
    <w:rsid w:val="00E84F14"/>
    <w:rsid w:val="00E85C7C"/>
    <w:rsid w:val="00E85CA0"/>
    <w:rsid w:val="00E85DFF"/>
    <w:rsid w:val="00E90148"/>
    <w:rsid w:val="00E9058E"/>
    <w:rsid w:val="00E90B01"/>
    <w:rsid w:val="00E9125B"/>
    <w:rsid w:val="00E91AD6"/>
    <w:rsid w:val="00E924B8"/>
    <w:rsid w:val="00E92957"/>
    <w:rsid w:val="00E9299D"/>
    <w:rsid w:val="00E92FEA"/>
    <w:rsid w:val="00E9354E"/>
    <w:rsid w:val="00E935A3"/>
    <w:rsid w:val="00E93676"/>
    <w:rsid w:val="00E93B45"/>
    <w:rsid w:val="00E9404F"/>
    <w:rsid w:val="00E94343"/>
    <w:rsid w:val="00E95B82"/>
    <w:rsid w:val="00E95EE2"/>
    <w:rsid w:val="00E96A6F"/>
    <w:rsid w:val="00E97019"/>
    <w:rsid w:val="00E972C8"/>
    <w:rsid w:val="00E973A2"/>
    <w:rsid w:val="00E973A3"/>
    <w:rsid w:val="00E9745F"/>
    <w:rsid w:val="00E97DDC"/>
    <w:rsid w:val="00EA0128"/>
    <w:rsid w:val="00EA0200"/>
    <w:rsid w:val="00EA0679"/>
    <w:rsid w:val="00EA0ECC"/>
    <w:rsid w:val="00EA1181"/>
    <w:rsid w:val="00EA1337"/>
    <w:rsid w:val="00EA1679"/>
    <w:rsid w:val="00EA2038"/>
    <w:rsid w:val="00EA31BA"/>
    <w:rsid w:val="00EA33ED"/>
    <w:rsid w:val="00EA3CC5"/>
    <w:rsid w:val="00EA3D52"/>
    <w:rsid w:val="00EA3DA9"/>
    <w:rsid w:val="00EA40A8"/>
    <w:rsid w:val="00EA45C2"/>
    <w:rsid w:val="00EA4807"/>
    <w:rsid w:val="00EA516D"/>
    <w:rsid w:val="00EA57B8"/>
    <w:rsid w:val="00EA58AA"/>
    <w:rsid w:val="00EA61AE"/>
    <w:rsid w:val="00EA63E7"/>
    <w:rsid w:val="00EA6722"/>
    <w:rsid w:val="00EA678D"/>
    <w:rsid w:val="00EA6B9D"/>
    <w:rsid w:val="00EA6F5F"/>
    <w:rsid w:val="00EB0B27"/>
    <w:rsid w:val="00EB1199"/>
    <w:rsid w:val="00EB1516"/>
    <w:rsid w:val="00EB1D16"/>
    <w:rsid w:val="00EB1E0F"/>
    <w:rsid w:val="00EB256C"/>
    <w:rsid w:val="00EB29C4"/>
    <w:rsid w:val="00EB2B36"/>
    <w:rsid w:val="00EB2BE1"/>
    <w:rsid w:val="00EB2C69"/>
    <w:rsid w:val="00EB3605"/>
    <w:rsid w:val="00EB3611"/>
    <w:rsid w:val="00EB3724"/>
    <w:rsid w:val="00EB3AF6"/>
    <w:rsid w:val="00EB3F23"/>
    <w:rsid w:val="00EB4426"/>
    <w:rsid w:val="00EB44DC"/>
    <w:rsid w:val="00EB483A"/>
    <w:rsid w:val="00EB49CD"/>
    <w:rsid w:val="00EB52E2"/>
    <w:rsid w:val="00EB5CA1"/>
    <w:rsid w:val="00EB604D"/>
    <w:rsid w:val="00EB615B"/>
    <w:rsid w:val="00EB632F"/>
    <w:rsid w:val="00EB6EE4"/>
    <w:rsid w:val="00EB7089"/>
    <w:rsid w:val="00EB7387"/>
    <w:rsid w:val="00EB7411"/>
    <w:rsid w:val="00EB7446"/>
    <w:rsid w:val="00EB78F9"/>
    <w:rsid w:val="00EB7979"/>
    <w:rsid w:val="00EB7A77"/>
    <w:rsid w:val="00EB7B11"/>
    <w:rsid w:val="00EC0597"/>
    <w:rsid w:val="00EC0796"/>
    <w:rsid w:val="00EC08C7"/>
    <w:rsid w:val="00EC0927"/>
    <w:rsid w:val="00EC0FAF"/>
    <w:rsid w:val="00EC1724"/>
    <w:rsid w:val="00EC1795"/>
    <w:rsid w:val="00EC1981"/>
    <w:rsid w:val="00EC25E2"/>
    <w:rsid w:val="00EC2D71"/>
    <w:rsid w:val="00EC3400"/>
    <w:rsid w:val="00EC3B3C"/>
    <w:rsid w:val="00EC4020"/>
    <w:rsid w:val="00EC4765"/>
    <w:rsid w:val="00EC4DCD"/>
    <w:rsid w:val="00EC572A"/>
    <w:rsid w:val="00EC57F8"/>
    <w:rsid w:val="00EC593E"/>
    <w:rsid w:val="00EC5F22"/>
    <w:rsid w:val="00EC7032"/>
    <w:rsid w:val="00EC7118"/>
    <w:rsid w:val="00EC76BC"/>
    <w:rsid w:val="00EC7736"/>
    <w:rsid w:val="00EC779B"/>
    <w:rsid w:val="00EC7DBF"/>
    <w:rsid w:val="00EC7F51"/>
    <w:rsid w:val="00ED0027"/>
    <w:rsid w:val="00ED032F"/>
    <w:rsid w:val="00ED0347"/>
    <w:rsid w:val="00ED0678"/>
    <w:rsid w:val="00ED1491"/>
    <w:rsid w:val="00ED1A14"/>
    <w:rsid w:val="00ED1A21"/>
    <w:rsid w:val="00ED3890"/>
    <w:rsid w:val="00ED3DC3"/>
    <w:rsid w:val="00ED5BC4"/>
    <w:rsid w:val="00ED5E1D"/>
    <w:rsid w:val="00ED5FA5"/>
    <w:rsid w:val="00ED7105"/>
    <w:rsid w:val="00ED76C4"/>
    <w:rsid w:val="00EE0135"/>
    <w:rsid w:val="00EE0A7D"/>
    <w:rsid w:val="00EE0F93"/>
    <w:rsid w:val="00EE119F"/>
    <w:rsid w:val="00EE1FC2"/>
    <w:rsid w:val="00EE28EA"/>
    <w:rsid w:val="00EE3416"/>
    <w:rsid w:val="00EE4407"/>
    <w:rsid w:val="00EE4701"/>
    <w:rsid w:val="00EE4BC9"/>
    <w:rsid w:val="00EE55B8"/>
    <w:rsid w:val="00EE5B79"/>
    <w:rsid w:val="00EE6F65"/>
    <w:rsid w:val="00EE7598"/>
    <w:rsid w:val="00EE7AFC"/>
    <w:rsid w:val="00EE7B2C"/>
    <w:rsid w:val="00EF0492"/>
    <w:rsid w:val="00EF065B"/>
    <w:rsid w:val="00EF0BF5"/>
    <w:rsid w:val="00EF1853"/>
    <w:rsid w:val="00EF2653"/>
    <w:rsid w:val="00EF2705"/>
    <w:rsid w:val="00EF33ED"/>
    <w:rsid w:val="00EF3576"/>
    <w:rsid w:val="00EF3855"/>
    <w:rsid w:val="00EF4044"/>
    <w:rsid w:val="00EF47EF"/>
    <w:rsid w:val="00EF574A"/>
    <w:rsid w:val="00EF5774"/>
    <w:rsid w:val="00EF5D92"/>
    <w:rsid w:val="00EF65CE"/>
    <w:rsid w:val="00EF67EB"/>
    <w:rsid w:val="00EF6B8A"/>
    <w:rsid w:val="00EF6DD0"/>
    <w:rsid w:val="00EF70A8"/>
    <w:rsid w:val="00EF725E"/>
    <w:rsid w:val="00EF7311"/>
    <w:rsid w:val="00EF732D"/>
    <w:rsid w:val="00EF7382"/>
    <w:rsid w:val="00EF74E3"/>
    <w:rsid w:val="00EF7BB2"/>
    <w:rsid w:val="00F00979"/>
    <w:rsid w:val="00F00A19"/>
    <w:rsid w:val="00F00C9D"/>
    <w:rsid w:val="00F013A8"/>
    <w:rsid w:val="00F016E5"/>
    <w:rsid w:val="00F01EC3"/>
    <w:rsid w:val="00F040DB"/>
    <w:rsid w:val="00F0471E"/>
    <w:rsid w:val="00F04C5C"/>
    <w:rsid w:val="00F04E6F"/>
    <w:rsid w:val="00F05220"/>
    <w:rsid w:val="00F05300"/>
    <w:rsid w:val="00F06343"/>
    <w:rsid w:val="00F06611"/>
    <w:rsid w:val="00F06B86"/>
    <w:rsid w:val="00F06D53"/>
    <w:rsid w:val="00F072C7"/>
    <w:rsid w:val="00F074FF"/>
    <w:rsid w:val="00F07E8C"/>
    <w:rsid w:val="00F10714"/>
    <w:rsid w:val="00F1075C"/>
    <w:rsid w:val="00F109A5"/>
    <w:rsid w:val="00F10FBE"/>
    <w:rsid w:val="00F1143D"/>
    <w:rsid w:val="00F11809"/>
    <w:rsid w:val="00F11B04"/>
    <w:rsid w:val="00F1292D"/>
    <w:rsid w:val="00F12EA1"/>
    <w:rsid w:val="00F13C03"/>
    <w:rsid w:val="00F1445A"/>
    <w:rsid w:val="00F144B7"/>
    <w:rsid w:val="00F1580E"/>
    <w:rsid w:val="00F15A80"/>
    <w:rsid w:val="00F15AC5"/>
    <w:rsid w:val="00F16B21"/>
    <w:rsid w:val="00F170AB"/>
    <w:rsid w:val="00F17608"/>
    <w:rsid w:val="00F17F75"/>
    <w:rsid w:val="00F20040"/>
    <w:rsid w:val="00F20B54"/>
    <w:rsid w:val="00F21603"/>
    <w:rsid w:val="00F21903"/>
    <w:rsid w:val="00F21CEE"/>
    <w:rsid w:val="00F235EB"/>
    <w:rsid w:val="00F23DAC"/>
    <w:rsid w:val="00F240B6"/>
    <w:rsid w:val="00F24C92"/>
    <w:rsid w:val="00F251F2"/>
    <w:rsid w:val="00F25427"/>
    <w:rsid w:val="00F25CAB"/>
    <w:rsid w:val="00F25D88"/>
    <w:rsid w:val="00F264A6"/>
    <w:rsid w:val="00F268F0"/>
    <w:rsid w:val="00F26C49"/>
    <w:rsid w:val="00F26D8E"/>
    <w:rsid w:val="00F2713C"/>
    <w:rsid w:val="00F27382"/>
    <w:rsid w:val="00F27A88"/>
    <w:rsid w:val="00F27E99"/>
    <w:rsid w:val="00F27FB6"/>
    <w:rsid w:val="00F30E93"/>
    <w:rsid w:val="00F310DF"/>
    <w:rsid w:val="00F31416"/>
    <w:rsid w:val="00F3165C"/>
    <w:rsid w:val="00F317DE"/>
    <w:rsid w:val="00F32E8B"/>
    <w:rsid w:val="00F33DC6"/>
    <w:rsid w:val="00F344CC"/>
    <w:rsid w:val="00F3460C"/>
    <w:rsid w:val="00F34B2B"/>
    <w:rsid w:val="00F35986"/>
    <w:rsid w:val="00F35CF0"/>
    <w:rsid w:val="00F36433"/>
    <w:rsid w:val="00F3697F"/>
    <w:rsid w:val="00F37632"/>
    <w:rsid w:val="00F37698"/>
    <w:rsid w:val="00F37EBD"/>
    <w:rsid w:val="00F41114"/>
    <w:rsid w:val="00F42457"/>
    <w:rsid w:val="00F426C9"/>
    <w:rsid w:val="00F44212"/>
    <w:rsid w:val="00F44390"/>
    <w:rsid w:val="00F44723"/>
    <w:rsid w:val="00F44EDF"/>
    <w:rsid w:val="00F450F8"/>
    <w:rsid w:val="00F452E2"/>
    <w:rsid w:val="00F454A2"/>
    <w:rsid w:val="00F47089"/>
    <w:rsid w:val="00F47BA7"/>
    <w:rsid w:val="00F501FE"/>
    <w:rsid w:val="00F5041B"/>
    <w:rsid w:val="00F513AA"/>
    <w:rsid w:val="00F51944"/>
    <w:rsid w:val="00F51BD3"/>
    <w:rsid w:val="00F51ED1"/>
    <w:rsid w:val="00F5269F"/>
    <w:rsid w:val="00F54213"/>
    <w:rsid w:val="00F542D0"/>
    <w:rsid w:val="00F5461D"/>
    <w:rsid w:val="00F5495A"/>
    <w:rsid w:val="00F54BD2"/>
    <w:rsid w:val="00F558CA"/>
    <w:rsid w:val="00F55F03"/>
    <w:rsid w:val="00F56C48"/>
    <w:rsid w:val="00F570E3"/>
    <w:rsid w:val="00F5747E"/>
    <w:rsid w:val="00F57533"/>
    <w:rsid w:val="00F57C60"/>
    <w:rsid w:val="00F57D21"/>
    <w:rsid w:val="00F57F5C"/>
    <w:rsid w:val="00F60907"/>
    <w:rsid w:val="00F60B16"/>
    <w:rsid w:val="00F60DE4"/>
    <w:rsid w:val="00F617F6"/>
    <w:rsid w:val="00F6188E"/>
    <w:rsid w:val="00F62F32"/>
    <w:rsid w:val="00F64DE9"/>
    <w:rsid w:val="00F65398"/>
    <w:rsid w:val="00F6561F"/>
    <w:rsid w:val="00F65877"/>
    <w:rsid w:val="00F65F33"/>
    <w:rsid w:val="00F6637F"/>
    <w:rsid w:val="00F667C1"/>
    <w:rsid w:val="00F66A3F"/>
    <w:rsid w:val="00F66A6B"/>
    <w:rsid w:val="00F66EBC"/>
    <w:rsid w:val="00F66F85"/>
    <w:rsid w:val="00F670D0"/>
    <w:rsid w:val="00F67375"/>
    <w:rsid w:val="00F676C7"/>
    <w:rsid w:val="00F676E2"/>
    <w:rsid w:val="00F67CF1"/>
    <w:rsid w:val="00F67D99"/>
    <w:rsid w:val="00F708FC"/>
    <w:rsid w:val="00F70B31"/>
    <w:rsid w:val="00F70E82"/>
    <w:rsid w:val="00F70FF3"/>
    <w:rsid w:val="00F71641"/>
    <w:rsid w:val="00F71D57"/>
    <w:rsid w:val="00F72337"/>
    <w:rsid w:val="00F72391"/>
    <w:rsid w:val="00F724B4"/>
    <w:rsid w:val="00F72BE9"/>
    <w:rsid w:val="00F7406B"/>
    <w:rsid w:val="00F74AEB"/>
    <w:rsid w:val="00F75ACE"/>
    <w:rsid w:val="00F75B22"/>
    <w:rsid w:val="00F75CC8"/>
    <w:rsid w:val="00F77144"/>
    <w:rsid w:val="00F77164"/>
    <w:rsid w:val="00F77186"/>
    <w:rsid w:val="00F778E3"/>
    <w:rsid w:val="00F80156"/>
    <w:rsid w:val="00F80618"/>
    <w:rsid w:val="00F80956"/>
    <w:rsid w:val="00F80B95"/>
    <w:rsid w:val="00F80F72"/>
    <w:rsid w:val="00F814F7"/>
    <w:rsid w:val="00F81896"/>
    <w:rsid w:val="00F81A52"/>
    <w:rsid w:val="00F81B66"/>
    <w:rsid w:val="00F823D3"/>
    <w:rsid w:val="00F82C4E"/>
    <w:rsid w:val="00F834DC"/>
    <w:rsid w:val="00F8390D"/>
    <w:rsid w:val="00F8441D"/>
    <w:rsid w:val="00F84B0E"/>
    <w:rsid w:val="00F84B92"/>
    <w:rsid w:val="00F84E46"/>
    <w:rsid w:val="00F854AF"/>
    <w:rsid w:val="00F854EE"/>
    <w:rsid w:val="00F8597D"/>
    <w:rsid w:val="00F85A86"/>
    <w:rsid w:val="00F85FF5"/>
    <w:rsid w:val="00F86A5A"/>
    <w:rsid w:val="00F86B3E"/>
    <w:rsid w:val="00F87BBA"/>
    <w:rsid w:val="00F90626"/>
    <w:rsid w:val="00F91AA2"/>
    <w:rsid w:val="00F91B4D"/>
    <w:rsid w:val="00F91BC1"/>
    <w:rsid w:val="00F920FC"/>
    <w:rsid w:val="00F9223B"/>
    <w:rsid w:val="00F92831"/>
    <w:rsid w:val="00F92A16"/>
    <w:rsid w:val="00F9367F"/>
    <w:rsid w:val="00F93B8C"/>
    <w:rsid w:val="00F941B8"/>
    <w:rsid w:val="00F945F2"/>
    <w:rsid w:val="00F94675"/>
    <w:rsid w:val="00F947CE"/>
    <w:rsid w:val="00F94C92"/>
    <w:rsid w:val="00F94CE0"/>
    <w:rsid w:val="00F94F7B"/>
    <w:rsid w:val="00F95614"/>
    <w:rsid w:val="00F95976"/>
    <w:rsid w:val="00F95D03"/>
    <w:rsid w:val="00F96580"/>
    <w:rsid w:val="00F965D8"/>
    <w:rsid w:val="00F965ED"/>
    <w:rsid w:val="00F96931"/>
    <w:rsid w:val="00F96DB3"/>
    <w:rsid w:val="00F96E2C"/>
    <w:rsid w:val="00FA0336"/>
    <w:rsid w:val="00FA0F1C"/>
    <w:rsid w:val="00FA21EE"/>
    <w:rsid w:val="00FA2AB1"/>
    <w:rsid w:val="00FA2ECC"/>
    <w:rsid w:val="00FA3368"/>
    <w:rsid w:val="00FA3AF0"/>
    <w:rsid w:val="00FA3C4D"/>
    <w:rsid w:val="00FA3ED7"/>
    <w:rsid w:val="00FA4046"/>
    <w:rsid w:val="00FA466C"/>
    <w:rsid w:val="00FA4F47"/>
    <w:rsid w:val="00FA51D0"/>
    <w:rsid w:val="00FA5300"/>
    <w:rsid w:val="00FA5315"/>
    <w:rsid w:val="00FA59A9"/>
    <w:rsid w:val="00FA5C4B"/>
    <w:rsid w:val="00FA5CC9"/>
    <w:rsid w:val="00FA5EB8"/>
    <w:rsid w:val="00FA68D4"/>
    <w:rsid w:val="00FA6F2B"/>
    <w:rsid w:val="00FA7226"/>
    <w:rsid w:val="00FA7D7D"/>
    <w:rsid w:val="00FB02B5"/>
    <w:rsid w:val="00FB0701"/>
    <w:rsid w:val="00FB176A"/>
    <w:rsid w:val="00FB1B89"/>
    <w:rsid w:val="00FB20BA"/>
    <w:rsid w:val="00FB2454"/>
    <w:rsid w:val="00FB2561"/>
    <w:rsid w:val="00FB29D7"/>
    <w:rsid w:val="00FB2AED"/>
    <w:rsid w:val="00FB2F77"/>
    <w:rsid w:val="00FB32F8"/>
    <w:rsid w:val="00FB3742"/>
    <w:rsid w:val="00FB3D58"/>
    <w:rsid w:val="00FB413F"/>
    <w:rsid w:val="00FB434E"/>
    <w:rsid w:val="00FB45D6"/>
    <w:rsid w:val="00FB4A70"/>
    <w:rsid w:val="00FB4CC3"/>
    <w:rsid w:val="00FB4F9D"/>
    <w:rsid w:val="00FB5206"/>
    <w:rsid w:val="00FB5561"/>
    <w:rsid w:val="00FB5A23"/>
    <w:rsid w:val="00FB5CC1"/>
    <w:rsid w:val="00FB5EA1"/>
    <w:rsid w:val="00FB5F12"/>
    <w:rsid w:val="00FB6306"/>
    <w:rsid w:val="00FB64FE"/>
    <w:rsid w:val="00FB7D5E"/>
    <w:rsid w:val="00FC0059"/>
    <w:rsid w:val="00FC005A"/>
    <w:rsid w:val="00FC0363"/>
    <w:rsid w:val="00FC0471"/>
    <w:rsid w:val="00FC0B12"/>
    <w:rsid w:val="00FC0C01"/>
    <w:rsid w:val="00FC110A"/>
    <w:rsid w:val="00FC14BF"/>
    <w:rsid w:val="00FC1960"/>
    <w:rsid w:val="00FC241F"/>
    <w:rsid w:val="00FC25C8"/>
    <w:rsid w:val="00FC2646"/>
    <w:rsid w:val="00FC2810"/>
    <w:rsid w:val="00FC28A4"/>
    <w:rsid w:val="00FC28C9"/>
    <w:rsid w:val="00FC3201"/>
    <w:rsid w:val="00FC33ED"/>
    <w:rsid w:val="00FC4839"/>
    <w:rsid w:val="00FC4901"/>
    <w:rsid w:val="00FC4DEB"/>
    <w:rsid w:val="00FC5902"/>
    <w:rsid w:val="00FC5CB4"/>
    <w:rsid w:val="00FC5D0E"/>
    <w:rsid w:val="00FC64BA"/>
    <w:rsid w:val="00FC6FDE"/>
    <w:rsid w:val="00FC7034"/>
    <w:rsid w:val="00FC796F"/>
    <w:rsid w:val="00FC79C0"/>
    <w:rsid w:val="00FD0354"/>
    <w:rsid w:val="00FD08EE"/>
    <w:rsid w:val="00FD0BE5"/>
    <w:rsid w:val="00FD0F40"/>
    <w:rsid w:val="00FD18B2"/>
    <w:rsid w:val="00FD1D07"/>
    <w:rsid w:val="00FD2053"/>
    <w:rsid w:val="00FD3074"/>
    <w:rsid w:val="00FD3566"/>
    <w:rsid w:val="00FD3D49"/>
    <w:rsid w:val="00FD3EA2"/>
    <w:rsid w:val="00FD4263"/>
    <w:rsid w:val="00FD51EE"/>
    <w:rsid w:val="00FD5CE3"/>
    <w:rsid w:val="00FD6F49"/>
    <w:rsid w:val="00FD7E0B"/>
    <w:rsid w:val="00FD7F16"/>
    <w:rsid w:val="00FD7FFB"/>
    <w:rsid w:val="00FE047F"/>
    <w:rsid w:val="00FE051B"/>
    <w:rsid w:val="00FE05FD"/>
    <w:rsid w:val="00FE0E84"/>
    <w:rsid w:val="00FE1766"/>
    <w:rsid w:val="00FE1C78"/>
    <w:rsid w:val="00FE200C"/>
    <w:rsid w:val="00FE235C"/>
    <w:rsid w:val="00FE29AF"/>
    <w:rsid w:val="00FE2EF8"/>
    <w:rsid w:val="00FE3482"/>
    <w:rsid w:val="00FE3636"/>
    <w:rsid w:val="00FE3729"/>
    <w:rsid w:val="00FE4368"/>
    <w:rsid w:val="00FE44C4"/>
    <w:rsid w:val="00FE4903"/>
    <w:rsid w:val="00FE5A50"/>
    <w:rsid w:val="00FE5AB5"/>
    <w:rsid w:val="00FE5DDC"/>
    <w:rsid w:val="00FE5FF1"/>
    <w:rsid w:val="00FE6ADB"/>
    <w:rsid w:val="00FE6D76"/>
    <w:rsid w:val="00FE71C9"/>
    <w:rsid w:val="00FE7EE6"/>
    <w:rsid w:val="00FF0013"/>
    <w:rsid w:val="00FF022D"/>
    <w:rsid w:val="00FF1488"/>
    <w:rsid w:val="00FF1879"/>
    <w:rsid w:val="00FF19DD"/>
    <w:rsid w:val="00FF1B7E"/>
    <w:rsid w:val="00FF20CB"/>
    <w:rsid w:val="00FF265E"/>
    <w:rsid w:val="00FF2EB7"/>
    <w:rsid w:val="00FF30B9"/>
    <w:rsid w:val="00FF3673"/>
    <w:rsid w:val="00FF3AE0"/>
    <w:rsid w:val="00FF460F"/>
    <w:rsid w:val="00FF4F40"/>
    <w:rsid w:val="00FF57B0"/>
    <w:rsid w:val="00FF5E6C"/>
    <w:rsid w:val="00FF75F0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8071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6E0"/>
    <w:pPr>
      <w:spacing w:line="360" w:lineRule="auto"/>
      <w:ind w:firstLine="720"/>
      <w:jc w:val="both"/>
    </w:pPr>
    <w:rPr>
      <w:rFonts w:ascii="Times New Roman" w:hAnsi="Times New Roman"/>
    </w:rPr>
  </w:style>
  <w:style w:type="paragraph" w:styleId="Heading1">
    <w:name w:val="heading 1"/>
    <w:aliases w:val="Paper_Title"/>
    <w:basedOn w:val="Normal"/>
    <w:next w:val="Normal"/>
    <w:link w:val="Heading1Char"/>
    <w:uiPriority w:val="9"/>
    <w:qFormat/>
    <w:rsid w:val="0098235B"/>
    <w:pPr>
      <w:keepNext/>
      <w:keepLines/>
      <w:spacing w:before="480" w:after="240"/>
      <w:ind w:firstLine="0"/>
      <w:outlineLvl w:val="0"/>
    </w:pPr>
    <w:rPr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6DAB"/>
    <w:pPr>
      <w:keepNext/>
      <w:keepLines/>
      <w:spacing w:before="200" w:after="120"/>
      <w:ind w:firstLine="0"/>
      <w:outlineLvl w:val="1"/>
    </w:pPr>
    <w:rPr>
      <w:rFonts w:ascii="Cambria" w:hAnsi="Cambria"/>
      <w:b/>
      <w:bCs/>
      <w:sz w:val="28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7F55"/>
    <w:pPr>
      <w:keepNext/>
      <w:keepLines/>
      <w:spacing w:before="120"/>
      <w:ind w:firstLine="0"/>
      <w:outlineLvl w:val="2"/>
    </w:pPr>
    <w:rPr>
      <w:rFonts w:ascii="Cambria" w:hAnsi="Cambria"/>
      <w:bCs/>
      <w:i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83561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835614"/>
    <w:pPr>
      <w:keepNext/>
      <w:keepLines/>
      <w:spacing w:before="200"/>
      <w:outlineLvl w:val="4"/>
    </w:pPr>
    <w:rPr>
      <w:rFonts w:ascii="Cambria" w:hAnsi="Cambria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835614"/>
    <w:pPr>
      <w:keepNext/>
      <w:keepLines/>
      <w:spacing w:before="200"/>
      <w:outlineLvl w:val="5"/>
    </w:pPr>
    <w:rPr>
      <w:rFonts w:ascii="Cambria" w:hAnsi="Cambria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835614"/>
    <w:pPr>
      <w:keepNext/>
      <w:keepLines/>
      <w:spacing w:before="200"/>
      <w:outlineLvl w:val="6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835614"/>
    <w:pPr>
      <w:keepNext/>
      <w:keepLines/>
      <w:spacing w:before="200"/>
      <w:outlineLvl w:val="7"/>
    </w:pPr>
    <w:rPr>
      <w:rFonts w:ascii="Cambria" w:hAnsi="Cambria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835614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683F"/>
  </w:style>
  <w:style w:type="character" w:customStyle="1" w:styleId="Heading1Char">
    <w:name w:val="Heading 1 Char"/>
    <w:aliases w:val="Paper_Title Char"/>
    <w:link w:val="Heading1"/>
    <w:uiPriority w:val="9"/>
    <w:rsid w:val="0098235B"/>
    <w:rPr>
      <w:rFonts w:ascii="Times New Roman" w:hAnsi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676DAB"/>
    <w:rPr>
      <w:rFonts w:ascii="Cambria" w:hAnsi="Cambria"/>
      <w:b/>
      <w:bCs/>
      <w:sz w:val="28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167F55"/>
    <w:rPr>
      <w:rFonts w:ascii="Cambria" w:hAnsi="Cambria"/>
      <w:bCs/>
      <w:i/>
      <w:szCs w:val="20"/>
      <w:lang w:val="x-none" w:eastAsia="x-none"/>
    </w:rPr>
  </w:style>
  <w:style w:type="character" w:customStyle="1" w:styleId="Heading4Char">
    <w:name w:val="Heading 4 Char"/>
    <w:link w:val="Heading4"/>
    <w:uiPriority w:val="9"/>
    <w:semiHidden/>
    <w:rsid w:val="00835614"/>
    <w:rPr>
      <w:rFonts w:ascii="Cambria" w:eastAsia="Malgun Gothic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835614"/>
    <w:rPr>
      <w:rFonts w:ascii="Cambria" w:eastAsia="Malgun Gothic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835614"/>
    <w:rPr>
      <w:rFonts w:ascii="Cambria" w:eastAsia="Malgun Gothic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835614"/>
    <w:rPr>
      <w:rFonts w:ascii="Cambria" w:eastAsia="Malgun Gothic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835614"/>
    <w:rPr>
      <w:rFonts w:ascii="Cambria" w:eastAsia="Malgun Gothic" w:hAnsi="Cambria" w:cs="Times New Roman"/>
      <w:color w:val="4F81BD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835614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5614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835614"/>
    <w:rPr>
      <w:rFonts w:ascii="Cambria" w:eastAsia="Malgun Gothic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Heading1"/>
    <w:next w:val="Heading1"/>
    <w:link w:val="SubtitleChar"/>
    <w:autoRedefine/>
    <w:uiPriority w:val="11"/>
    <w:qFormat/>
    <w:rsid w:val="003072F2"/>
    <w:pPr>
      <w:numPr>
        <w:ilvl w:val="1"/>
      </w:numPr>
      <w:spacing w:before="360" w:after="120"/>
      <w:ind w:firstLine="720"/>
    </w:pPr>
    <w:rPr>
      <w:i/>
      <w:iCs/>
      <w:spacing w:val="15"/>
      <w:szCs w:val="24"/>
    </w:rPr>
  </w:style>
  <w:style w:type="character" w:customStyle="1" w:styleId="SubtitleChar">
    <w:name w:val="Subtitle Char"/>
    <w:link w:val="Subtitle"/>
    <w:uiPriority w:val="11"/>
    <w:rsid w:val="003072F2"/>
    <w:rPr>
      <w:rFonts w:ascii="Cambria" w:hAnsi="Cambria"/>
      <w:b/>
      <w:bCs/>
      <w:i/>
      <w:iCs/>
      <w:spacing w:val="15"/>
      <w:sz w:val="28"/>
      <w:lang w:val="x-none" w:eastAsia="x-none"/>
    </w:rPr>
  </w:style>
  <w:style w:type="character" w:styleId="Strong">
    <w:name w:val="Strong"/>
    <w:uiPriority w:val="22"/>
    <w:qFormat/>
    <w:rsid w:val="00835614"/>
    <w:rPr>
      <w:b/>
      <w:bCs/>
    </w:rPr>
  </w:style>
  <w:style w:type="character" w:styleId="Emphasis">
    <w:name w:val="Emphasis"/>
    <w:uiPriority w:val="20"/>
    <w:qFormat/>
    <w:rsid w:val="009C22D0"/>
    <w:rPr>
      <w:i/>
      <w:iCs/>
      <w:sz w:val="24"/>
    </w:rPr>
  </w:style>
  <w:style w:type="paragraph" w:customStyle="1" w:styleId="MediumGrid21">
    <w:name w:val="Medium Grid 21"/>
    <w:uiPriority w:val="1"/>
    <w:qFormat/>
    <w:rsid w:val="00835614"/>
    <w:rPr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835614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35614"/>
    <w:rPr>
      <w:rFonts w:ascii="Calibri" w:hAnsi="Calibri"/>
      <w:i/>
      <w:iCs/>
      <w:color w:val="000000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ColorfulGrid-Accent11"/>
    <w:uiPriority w:val="29"/>
    <w:rsid w:val="00835614"/>
    <w:rPr>
      <w:i/>
      <w:iCs/>
      <w:color w:val="000000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835614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ightShading-Accent2Char">
    <w:name w:val="Light Shading - Accent 2 Char"/>
    <w:link w:val="LightShading-Accent21"/>
    <w:uiPriority w:val="30"/>
    <w:rsid w:val="00835614"/>
    <w:rPr>
      <w:b/>
      <w:bCs/>
      <w:i/>
      <w:iCs/>
      <w:color w:val="4F81BD"/>
    </w:rPr>
  </w:style>
  <w:style w:type="character" w:customStyle="1" w:styleId="SubtleEmphasis1">
    <w:name w:val="Subtle Emphasis1"/>
    <w:uiPriority w:val="19"/>
    <w:qFormat/>
    <w:rsid w:val="00835614"/>
    <w:rPr>
      <w:i/>
      <w:iCs/>
      <w:color w:val="808080"/>
    </w:rPr>
  </w:style>
  <w:style w:type="character" w:customStyle="1" w:styleId="IntenseEmphasis2">
    <w:name w:val="Intense Emphasis2"/>
    <w:uiPriority w:val="21"/>
    <w:qFormat/>
    <w:rsid w:val="00835614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835614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835614"/>
    <w:rPr>
      <w:b/>
      <w:bCs/>
      <w:smallCaps/>
      <w:color w:val="C0504D"/>
      <w:spacing w:val="5"/>
      <w:u w:val="single"/>
    </w:rPr>
  </w:style>
  <w:style w:type="character" w:customStyle="1" w:styleId="BookTitle2">
    <w:name w:val="Book Title2"/>
    <w:uiPriority w:val="33"/>
    <w:qFormat/>
    <w:rsid w:val="00835614"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3561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583B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B4F"/>
  </w:style>
  <w:style w:type="paragraph" w:styleId="Footer">
    <w:name w:val="footer"/>
    <w:basedOn w:val="Normal"/>
    <w:link w:val="FooterChar"/>
    <w:uiPriority w:val="99"/>
    <w:unhideWhenUsed/>
    <w:rsid w:val="00583B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B4F"/>
  </w:style>
  <w:style w:type="paragraph" w:styleId="NormalWeb">
    <w:name w:val="Normal (Web)"/>
    <w:basedOn w:val="Normal"/>
    <w:uiPriority w:val="99"/>
    <w:semiHidden/>
    <w:unhideWhenUsed/>
    <w:rsid w:val="009E532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782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44782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8389B"/>
    <w:rPr>
      <w:color w:val="0000FF"/>
      <w:u w:val="single"/>
    </w:rPr>
  </w:style>
  <w:style w:type="character" w:styleId="CommentReference">
    <w:name w:val="annotation reference"/>
    <w:semiHidden/>
    <w:unhideWhenUsed/>
    <w:rsid w:val="000A4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065"/>
    <w:rPr>
      <w:rFonts w:ascii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A4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0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4065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0A4065"/>
    <w:rPr>
      <w:sz w:val="22"/>
      <w:szCs w:val="22"/>
    </w:rPr>
  </w:style>
  <w:style w:type="character" w:customStyle="1" w:styleId="MediumGrid11">
    <w:name w:val="Medium Grid 11"/>
    <w:uiPriority w:val="99"/>
    <w:semiHidden/>
    <w:rsid w:val="005028BA"/>
    <w:rPr>
      <w:color w:val="808080"/>
    </w:rPr>
  </w:style>
  <w:style w:type="paragraph" w:customStyle="1" w:styleId="captionjb">
    <w:name w:val="caption_jb"/>
    <w:basedOn w:val="Caption"/>
    <w:link w:val="captionjbChar"/>
    <w:qFormat/>
    <w:rsid w:val="00A10A0F"/>
    <w:pPr>
      <w:spacing w:after="120"/>
      <w:ind w:firstLine="0"/>
    </w:pPr>
    <w:rPr>
      <w:b w:val="0"/>
      <w:color w:val="auto"/>
      <w:sz w:val="24"/>
      <w:lang w:val="x-none" w:eastAsia="x-none"/>
    </w:rPr>
  </w:style>
  <w:style w:type="character" w:customStyle="1" w:styleId="captionjbChar">
    <w:name w:val="caption_jb Char"/>
    <w:link w:val="captionjb"/>
    <w:rsid w:val="00A10A0F"/>
    <w:rPr>
      <w:rFonts w:ascii="Times New Roman" w:hAnsi="Times New Roman"/>
      <w:bCs/>
      <w:szCs w:val="18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BA459F"/>
    <w:rPr>
      <w:b/>
      <w:bCs/>
      <w:color w:val="4F81BD"/>
      <w:sz w:val="20"/>
      <w:szCs w:val="18"/>
    </w:rPr>
  </w:style>
  <w:style w:type="paragraph" w:customStyle="1" w:styleId="Style2">
    <w:name w:val="Style2"/>
    <w:basedOn w:val="BodyText2"/>
    <w:link w:val="Style2Char"/>
    <w:qFormat/>
    <w:rsid w:val="00960137"/>
    <w:pPr>
      <w:pBdr>
        <w:top w:val="double" w:sz="4" w:space="4" w:color="1F497D"/>
        <w:bottom w:val="double" w:sz="4" w:space="4" w:color="1F497D"/>
      </w:pBdr>
      <w:tabs>
        <w:tab w:val="left" w:pos="720"/>
        <w:tab w:val="right" w:pos="9360"/>
      </w:tabs>
      <w:spacing w:line="240" w:lineRule="auto"/>
      <w:ind w:firstLine="0"/>
    </w:pPr>
    <w:rPr>
      <w:rFonts w:eastAsia="Batang"/>
      <w:szCs w:val="24"/>
      <w:lang w:eastAsia="en-US"/>
    </w:rPr>
  </w:style>
  <w:style w:type="character" w:customStyle="1" w:styleId="Style2Char">
    <w:name w:val="Style2 Char"/>
    <w:link w:val="Style2"/>
    <w:rsid w:val="00960137"/>
    <w:rPr>
      <w:rFonts w:ascii="Times New Roman" w:eastAsia="Batang" w:hAnsi="Times New Roman"/>
      <w:sz w:val="20"/>
      <w:lang w:val="x-none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8100A"/>
    <w:pPr>
      <w:spacing w:line="480" w:lineRule="auto"/>
    </w:pPr>
    <w:rPr>
      <w:sz w:val="20"/>
      <w:szCs w:val="20"/>
      <w:lang w:val="x-none" w:eastAsia="x-none"/>
    </w:rPr>
  </w:style>
  <w:style w:type="character" w:customStyle="1" w:styleId="BodyText2Char">
    <w:name w:val="Body Text 2 Char"/>
    <w:link w:val="BodyText2"/>
    <w:uiPriority w:val="99"/>
    <w:semiHidden/>
    <w:rsid w:val="0058100A"/>
    <w:rPr>
      <w:rFonts w:ascii="Garamond" w:hAnsi="Garamond"/>
    </w:rPr>
  </w:style>
  <w:style w:type="character" w:customStyle="1" w:styleId="IntenseEmphasis1">
    <w:name w:val="Intense Emphasis1"/>
    <w:uiPriority w:val="21"/>
    <w:qFormat/>
    <w:rsid w:val="003053C4"/>
    <w:rPr>
      <w:b/>
      <w:bCs/>
      <w:i/>
      <w:iCs/>
      <w:color w:val="4F81BD"/>
    </w:rPr>
  </w:style>
  <w:style w:type="character" w:customStyle="1" w:styleId="BookTitle1">
    <w:name w:val="Book Title1"/>
    <w:uiPriority w:val="33"/>
    <w:qFormat/>
    <w:rsid w:val="00913C93"/>
    <w:rPr>
      <w:smallCaps/>
      <w:spacing w:val="5"/>
    </w:rPr>
  </w:style>
  <w:style w:type="character" w:styleId="PageNumber">
    <w:name w:val="page number"/>
    <w:basedOn w:val="DefaultParagraphFont"/>
    <w:uiPriority w:val="99"/>
    <w:semiHidden/>
    <w:unhideWhenUsed/>
    <w:rsid w:val="00D039E7"/>
  </w:style>
  <w:style w:type="paragraph" w:styleId="Revision">
    <w:name w:val="Revision"/>
    <w:hidden/>
    <w:uiPriority w:val="99"/>
    <w:semiHidden/>
    <w:rsid w:val="00CE11B0"/>
    <w:rPr>
      <w:rFonts w:ascii="Garamond" w:hAnsi="Garamond"/>
      <w:sz w:val="22"/>
      <w:szCs w:val="22"/>
    </w:rPr>
  </w:style>
  <w:style w:type="character" w:customStyle="1" w:styleId="11InlineHeading">
    <w:name w:val="11_Inline_Heading"/>
    <w:rsid w:val="005A64DB"/>
    <w:rPr>
      <w:rFonts w:ascii="Arial" w:hAnsi="Arial"/>
      <w:b/>
      <w:lang w:val="en-GB"/>
    </w:rPr>
  </w:style>
  <w:style w:type="paragraph" w:customStyle="1" w:styleId="13FigureCaption">
    <w:name w:val="13_Figure_Caption"/>
    <w:rsid w:val="005A64DB"/>
    <w:pPr>
      <w:spacing w:before="120" w:line="213" w:lineRule="exact"/>
      <w:jc w:val="both"/>
    </w:pPr>
    <w:rPr>
      <w:rFonts w:ascii="Times New Roman" w:eastAsia="Arial Unicode MS" w:hAnsi="Times New Roman"/>
      <w:sz w:val="18"/>
      <w:szCs w:val="20"/>
      <w:lang w:val="en-GB" w:eastAsia="ja-JP"/>
    </w:rPr>
  </w:style>
  <w:style w:type="paragraph" w:customStyle="1" w:styleId="09Body">
    <w:name w:val="09_Body"/>
    <w:rsid w:val="005A64DB"/>
    <w:pPr>
      <w:spacing w:line="227" w:lineRule="exact"/>
      <w:ind w:firstLine="312"/>
      <w:jc w:val="both"/>
    </w:pPr>
    <w:rPr>
      <w:rFonts w:ascii="Times New Roman" w:eastAsia="Arial Unicode MS" w:hAnsi="Times New Roman" w:cs="Arial"/>
      <w:bCs/>
      <w:kern w:val="32"/>
      <w:sz w:val="20"/>
      <w:szCs w:val="20"/>
      <w:lang w:val="en-GB" w:eastAsia="ja-JP"/>
    </w:rPr>
  </w:style>
  <w:style w:type="paragraph" w:customStyle="1" w:styleId="Legend">
    <w:name w:val="Legend"/>
    <w:basedOn w:val="Normal"/>
    <w:rsid w:val="005A64DB"/>
    <w:pPr>
      <w:jc w:val="left"/>
    </w:pPr>
    <w:rPr>
      <w:rFonts w:eastAsia="MS Mincho"/>
      <w:lang w:eastAsia="ja-JP"/>
    </w:rPr>
  </w:style>
  <w:style w:type="paragraph" w:customStyle="1" w:styleId="Affiliation">
    <w:name w:val="Affiliation"/>
    <w:qFormat/>
    <w:rsid w:val="00041560"/>
    <w:pPr>
      <w:tabs>
        <w:tab w:val="left" w:pos="144"/>
        <w:tab w:val="left" w:pos="288"/>
      </w:tabs>
      <w:spacing w:before="120"/>
      <w:jc w:val="both"/>
    </w:pPr>
    <w:rPr>
      <w:rFonts w:ascii="Cambria" w:hAnsi="Cambria"/>
      <w:sz w:val="20"/>
      <w:szCs w:val="20"/>
    </w:rPr>
  </w:style>
  <w:style w:type="paragraph" w:customStyle="1" w:styleId="AuthorsFull">
    <w:name w:val="Authors Full"/>
    <w:basedOn w:val="Normal"/>
    <w:rsid w:val="001E751B"/>
    <w:pPr>
      <w:ind w:firstLine="0"/>
      <w:jc w:val="left"/>
    </w:pPr>
    <w:rPr>
      <w:rFonts w:eastAsia="MS Mincho"/>
      <w:i/>
      <w:lang w:eastAsia="ja-JP"/>
    </w:rPr>
  </w:style>
  <w:style w:type="paragraph" w:customStyle="1" w:styleId="MainText">
    <w:name w:val="Main Text"/>
    <w:basedOn w:val="Normal"/>
    <w:link w:val="MainTextChar"/>
    <w:rsid w:val="001E751B"/>
    <w:pPr>
      <w:spacing w:line="480" w:lineRule="auto"/>
      <w:ind w:firstLine="0"/>
      <w:jc w:val="left"/>
    </w:pPr>
    <w:rPr>
      <w:rFonts w:eastAsia="MS Mincho"/>
      <w:lang w:eastAsia="ja-JP"/>
    </w:rPr>
  </w:style>
  <w:style w:type="paragraph" w:customStyle="1" w:styleId="Tableofcontents">
    <w:name w:val="Table of contents"/>
    <w:basedOn w:val="Normal"/>
    <w:autoRedefine/>
    <w:rsid w:val="001E751B"/>
    <w:pPr>
      <w:ind w:firstLine="0"/>
      <w:jc w:val="left"/>
    </w:pPr>
    <w:rPr>
      <w:rFonts w:eastAsia="MS Mincho"/>
      <w:lang w:eastAsia="ja-JP"/>
    </w:rPr>
  </w:style>
  <w:style w:type="character" w:customStyle="1" w:styleId="MainTextChar">
    <w:name w:val="Main Text Char"/>
    <w:basedOn w:val="DefaultParagraphFont"/>
    <w:link w:val="MainText"/>
    <w:rsid w:val="001E751B"/>
    <w:rPr>
      <w:rFonts w:ascii="Times New Roman" w:eastAsia="MS Mincho" w:hAnsi="Times New Roman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091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091B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C32C1B"/>
    <w:rPr>
      <w:color w:val="808080"/>
    </w:rPr>
  </w:style>
  <w:style w:type="paragraph" w:customStyle="1" w:styleId="Style1">
    <w:name w:val="Style1"/>
    <w:basedOn w:val="Normal"/>
    <w:next w:val="MainText"/>
    <w:qFormat/>
    <w:rsid w:val="007F4F0B"/>
    <w:pPr>
      <w:ind w:firstLine="0"/>
    </w:pPr>
    <w:rPr>
      <w:rFonts w:asciiTheme="minorHAnsi" w:hAnsiTheme="minorHAnsi"/>
    </w:rPr>
  </w:style>
  <w:style w:type="paragraph" w:styleId="FootnoteText">
    <w:name w:val="footnote text"/>
    <w:basedOn w:val="Normal"/>
    <w:link w:val="FootnoteTextChar"/>
    <w:uiPriority w:val="99"/>
    <w:unhideWhenUsed/>
    <w:rsid w:val="00FB556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FB5561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FB5561"/>
    <w:rPr>
      <w:vertAlign w:val="superscript"/>
    </w:rPr>
  </w:style>
  <w:style w:type="character" w:customStyle="1" w:styleId="MTConvertedEquation">
    <w:name w:val="MTConvertedEquation"/>
    <w:basedOn w:val="DefaultParagraphFont"/>
    <w:rsid w:val="005C51DC"/>
    <w:rPr>
      <w:rFonts w:ascii="Times New Roman" w:hAnsi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D46D34"/>
    <w:rPr>
      <w:rFonts w:ascii="Cambria" w:eastAsia="Calibri" w:hAnsi="Cambria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99"/>
    <w:rsid w:val="00D46D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6D3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6E0"/>
    <w:pPr>
      <w:spacing w:line="360" w:lineRule="auto"/>
      <w:ind w:firstLine="720"/>
      <w:jc w:val="both"/>
    </w:pPr>
    <w:rPr>
      <w:rFonts w:ascii="Times New Roman" w:hAnsi="Times New Roman"/>
    </w:rPr>
  </w:style>
  <w:style w:type="paragraph" w:styleId="Heading1">
    <w:name w:val="heading 1"/>
    <w:aliases w:val="Paper_Title"/>
    <w:basedOn w:val="Normal"/>
    <w:next w:val="Normal"/>
    <w:link w:val="Heading1Char"/>
    <w:uiPriority w:val="9"/>
    <w:qFormat/>
    <w:rsid w:val="0098235B"/>
    <w:pPr>
      <w:keepNext/>
      <w:keepLines/>
      <w:spacing w:before="480" w:after="240"/>
      <w:ind w:firstLine="0"/>
      <w:outlineLvl w:val="0"/>
    </w:pPr>
    <w:rPr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6DAB"/>
    <w:pPr>
      <w:keepNext/>
      <w:keepLines/>
      <w:spacing w:before="200" w:after="120"/>
      <w:ind w:firstLine="0"/>
      <w:outlineLvl w:val="1"/>
    </w:pPr>
    <w:rPr>
      <w:rFonts w:ascii="Cambria" w:hAnsi="Cambria"/>
      <w:b/>
      <w:bCs/>
      <w:sz w:val="28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7F55"/>
    <w:pPr>
      <w:keepNext/>
      <w:keepLines/>
      <w:spacing w:before="120"/>
      <w:ind w:firstLine="0"/>
      <w:outlineLvl w:val="2"/>
    </w:pPr>
    <w:rPr>
      <w:rFonts w:ascii="Cambria" w:hAnsi="Cambria"/>
      <w:bCs/>
      <w:i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83561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835614"/>
    <w:pPr>
      <w:keepNext/>
      <w:keepLines/>
      <w:spacing w:before="200"/>
      <w:outlineLvl w:val="4"/>
    </w:pPr>
    <w:rPr>
      <w:rFonts w:ascii="Cambria" w:hAnsi="Cambria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835614"/>
    <w:pPr>
      <w:keepNext/>
      <w:keepLines/>
      <w:spacing w:before="200"/>
      <w:outlineLvl w:val="5"/>
    </w:pPr>
    <w:rPr>
      <w:rFonts w:ascii="Cambria" w:hAnsi="Cambria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835614"/>
    <w:pPr>
      <w:keepNext/>
      <w:keepLines/>
      <w:spacing w:before="200"/>
      <w:outlineLvl w:val="6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835614"/>
    <w:pPr>
      <w:keepNext/>
      <w:keepLines/>
      <w:spacing w:before="200"/>
      <w:outlineLvl w:val="7"/>
    </w:pPr>
    <w:rPr>
      <w:rFonts w:ascii="Cambria" w:hAnsi="Cambria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835614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683F"/>
  </w:style>
  <w:style w:type="character" w:customStyle="1" w:styleId="Heading1Char">
    <w:name w:val="Heading 1 Char"/>
    <w:aliases w:val="Paper_Title Char"/>
    <w:link w:val="Heading1"/>
    <w:uiPriority w:val="9"/>
    <w:rsid w:val="0098235B"/>
    <w:rPr>
      <w:rFonts w:ascii="Times New Roman" w:hAnsi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676DAB"/>
    <w:rPr>
      <w:rFonts w:ascii="Cambria" w:hAnsi="Cambria"/>
      <w:b/>
      <w:bCs/>
      <w:sz w:val="28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167F55"/>
    <w:rPr>
      <w:rFonts w:ascii="Cambria" w:hAnsi="Cambria"/>
      <w:bCs/>
      <w:i/>
      <w:szCs w:val="20"/>
      <w:lang w:val="x-none" w:eastAsia="x-none"/>
    </w:rPr>
  </w:style>
  <w:style w:type="character" w:customStyle="1" w:styleId="Heading4Char">
    <w:name w:val="Heading 4 Char"/>
    <w:link w:val="Heading4"/>
    <w:uiPriority w:val="9"/>
    <w:semiHidden/>
    <w:rsid w:val="00835614"/>
    <w:rPr>
      <w:rFonts w:ascii="Cambria" w:eastAsia="Malgun Gothic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835614"/>
    <w:rPr>
      <w:rFonts w:ascii="Cambria" w:eastAsia="Malgun Gothic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835614"/>
    <w:rPr>
      <w:rFonts w:ascii="Cambria" w:eastAsia="Malgun Gothic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835614"/>
    <w:rPr>
      <w:rFonts w:ascii="Cambria" w:eastAsia="Malgun Gothic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835614"/>
    <w:rPr>
      <w:rFonts w:ascii="Cambria" w:eastAsia="Malgun Gothic" w:hAnsi="Cambria" w:cs="Times New Roman"/>
      <w:color w:val="4F81BD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835614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5614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835614"/>
    <w:rPr>
      <w:rFonts w:ascii="Cambria" w:eastAsia="Malgun Gothic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Heading1"/>
    <w:next w:val="Heading1"/>
    <w:link w:val="SubtitleChar"/>
    <w:autoRedefine/>
    <w:uiPriority w:val="11"/>
    <w:qFormat/>
    <w:rsid w:val="003072F2"/>
    <w:pPr>
      <w:numPr>
        <w:ilvl w:val="1"/>
      </w:numPr>
      <w:spacing w:before="360" w:after="120"/>
      <w:ind w:firstLine="720"/>
    </w:pPr>
    <w:rPr>
      <w:i/>
      <w:iCs/>
      <w:spacing w:val="15"/>
      <w:szCs w:val="24"/>
    </w:rPr>
  </w:style>
  <w:style w:type="character" w:customStyle="1" w:styleId="SubtitleChar">
    <w:name w:val="Subtitle Char"/>
    <w:link w:val="Subtitle"/>
    <w:uiPriority w:val="11"/>
    <w:rsid w:val="003072F2"/>
    <w:rPr>
      <w:rFonts w:ascii="Cambria" w:hAnsi="Cambria"/>
      <w:b/>
      <w:bCs/>
      <w:i/>
      <w:iCs/>
      <w:spacing w:val="15"/>
      <w:sz w:val="28"/>
      <w:lang w:val="x-none" w:eastAsia="x-none"/>
    </w:rPr>
  </w:style>
  <w:style w:type="character" w:styleId="Strong">
    <w:name w:val="Strong"/>
    <w:uiPriority w:val="22"/>
    <w:qFormat/>
    <w:rsid w:val="00835614"/>
    <w:rPr>
      <w:b/>
      <w:bCs/>
    </w:rPr>
  </w:style>
  <w:style w:type="character" w:styleId="Emphasis">
    <w:name w:val="Emphasis"/>
    <w:uiPriority w:val="20"/>
    <w:qFormat/>
    <w:rsid w:val="009C22D0"/>
    <w:rPr>
      <w:i/>
      <w:iCs/>
      <w:sz w:val="24"/>
    </w:rPr>
  </w:style>
  <w:style w:type="paragraph" w:customStyle="1" w:styleId="MediumGrid21">
    <w:name w:val="Medium Grid 21"/>
    <w:uiPriority w:val="1"/>
    <w:qFormat/>
    <w:rsid w:val="00835614"/>
    <w:rPr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835614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35614"/>
    <w:rPr>
      <w:rFonts w:ascii="Calibri" w:hAnsi="Calibri"/>
      <w:i/>
      <w:iCs/>
      <w:color w:val="000000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ColorfulGrid-Accent11"/>
    <w:uiPriority w:val="29"/>
    <w:rsid w:val="00835614"/>
    <w:rPr>
      <w:i/>
      <w:iCs/>
      <w:color w:val="000000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835614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ightShading-Accent2Char">
    <w:name w:val="Light Shading - Accent 2 Char"/>
    <w:link w:val="LightShading-Accent21"/>
    <w:uiPriority w:val="30"/>
    <w:rsid w:val="00835614"/>
    <w:rPr>
      <w:b/>
      <w:bCs/>
      <w:i/>
      <w:iCs/>
      <w:color w:val="4F81BD"/>
    </w:rPr>
  </w:style>
  <w:style w:type="character" w:customStyle="1" w:styleId="SubtleEmphasis1">
    <w:name w:val="Subtle Emphasis1"/>
    <w:uiPriority w:val="19"/>
    <w:qFormat/>
    <w:rsid w:val="00835614"/>
    <w:rPr>
      <w:i/>
      <w:iCs/>
      <w:color w:val="808080"/>
    </w:rPr>
  </w:style>
  <w:style w:type="character" w:customStyle="1" w:styleId="IntenseEmphasis2">
    <w:name w:val="Intense Emphasis2"/>
    <w:uiPriority w:val="21"/>
    <w:qFormat/>
    <w:rsid w:val="00835614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835614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835614"/>
    <w:rPr>
      <w:b/>
      <w:bCs/>
      <w:smallCaps/>
      <w:color w:val="C0504D"/>
      <w:spacing w:val="5"/>
      <w:u w:val="single"/>
    </w:rPr>
  </w:style>
  <w:style w:type="character" w:customStyle="1" w:styleId="BookTitle2">
    <w:name w:val="Book Title2"/>
    <w:uiPriority w:val="33"/>
    <w:qFormat/>
    <w:rsid w:val="00835614"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3561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583B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B4F"/>
  </w:style>
  <w:style w:type="paragraph" w:styleId="Footer">
    <w:name w:val="footer"/>
    <w:basedOn w:val="Normal"/>
    <w:link w:val="FooterChar"/>
    <w:uiPriority w:val="99"/>
    <w:unhideWhenUsed/>
    <w:rsid w:val="00583B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B4F"/>
  </w:style>
  <w:style w:type="paragraph" w:styleId="NormalWeb">
    <w:name w:val="Normal (Web)"/>
    <w:basedOn w:val="Normal"/>
    <w:uiPriority w:val="99"/>
    <w:semiHidden/>
    <w:unhideWhenUsed/>
    <w:rsid w:val="009E532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782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44782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8389B"/>
    <w:rPr>
      <w:color w:val="0000FF"/>
      <w:u w:val="single"/>
    </w:rPr>
  </w:style>
  <w:style w:type="character" w:styleId="CommentReference">
    <w:name w:val="annotation reference"/>
    <w:semiHidden/>
    <w:unhideWhenUsed/>
    <w:rsid w:val="000A4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065"/>
    <w:rPr>
      <w:rFonts w:ascii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A4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0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4065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0A4065"/>
    <w:rPr>
      <w:sz w:val="22"/>
      <w:szCs w:val="22"/>
    </w:rPr>
  </w:style>
  <w:style w:type="character" w:customStyle="1" w:styleId="MediumGrid11">
    <w:name w:val="Medium Grid 11"/>
    <w:uiPriority w:val="99"/>
    <w:semiHidden/>
    <w:rsid w:val="005028BA"/>
    <w:rPr>
      <w:color w:val="808080"/>
    </w:rPr>
  </w:style>
  <w:style w:type="paragraph" w:customStyle="1" w:styleId="captionjb">
    <w:name w:val="caption_jb"/>
    <w:basedOn w:val="Caption"/>
    <w:link w:val="captionjbChar"/>
    <w:qFormat/>
    <w:rsid w:val="00A10A0F"/>
    <w:pPr>
      <w:spacing w:after="120"/>
      <w:ind w:firstLine="0"/>
    </w:pPr>
    <w:rPr>
      <w:b w:val="0"/>
      <w:color w:val="auto"/>
      <w:sz w:val="24"/>
      <w:lang w:val="x-none" w:eastAsia="x-none"/>
    </w:rPr>
  </w:style>
  <w:style w:type="character" w:customStyle="1" w:styleId="captionjbChar">
    <w:name w:val="caption_jb Char"/>
    <w:link w:val="captionjb"/>
    <w:rsid w:val="00A10A0F"/>
    <w:rPr>
      <w:rFonts w:ascii="Times New Roman" w:hAnsi="Times New Roman"/>
      <w:bCs/>
      <w:szCs w:val="18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BA459F"/>
    <w:rPr>
      <w:b/>
      <w:bCs/>
      <w:color w:val="4F81BD"/>
      <w:sz w:val="20"/>
      <w:szCs w:val="18"/>
    </w:rPr>
  </w:style>
  <w:style w:type="paragraph" w:customStyle="1" w:styleId="Style2">
    <w:name w:val="Style2"/>
    <w:basedOn w:val="BodyText2"/>
    <w:link w:val="Style2Char"/>
    <w:qFormat/>
    <w:rsid w:val="00960137"/>
    <w:pPr>
      <w:pBdr>
        <w:top w:val="double" w:sz="4" w:space="4" w:color="1F497D"/>
        <w:bottom w:val="double" w:sz="4" w:space="4" w:color="1F497D"/>
      </w:pBdr>
      <w:tabs>
        <w:tab w:val="left" w:pos="720"/>
        <w:tab w:val="right" w:pos="9360"/>
      </w:tabs>
      <w:spacing w:line="240" w:lineRule="auto"/>
      <w:ind w:firstLine="0"/>
    </w:pPr>
    <w:rPr>
      <w:rFonts w:eastAsia="Batang"/>
      <w:szCs w:val="24"/>
      <w:lang w:eastAsia="en-US"/>
    </w:rPr>
  </w:style>
  <w:style w:type="character" w:customStyle="1" w:styleId="Style2Char">
    <w:name w:val="Style2 Char"/>
    <w:link w:val="Style2"/>
    <w:rsid w:val="00960137"/>
    <w:rPr>
      <w:rFonts w:ascii="Times New Roman" w:eastAsia="Batang" w:hAnsi="Times New Roman"/>
      <w:sz w:val="20"/>
      <w:lang w:val="x-none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8100A"/>
    <w:pPr>
      <w:spacing w:line="480" w:lineRule="auto"/>
    </w:pPr>
    <w:rPr>
      <w:sz w:val="20"/>
      <w:szCs w:val="20"/>
      <w:lang w:val="x-none" w:eastAsia="x-none"/>
    </w:rPr>
  </w:style>
  <w:style w:type="character" w:customStyle="1" w:styleId="BodyText2Char">
    <w:name w:val="Body Text 2 Char"/>
    <w:link w:val="BodyText2"/>
    <w:uiPriority w:val="99"/>
    <w:semiHidden/>
    <w:rsid w:val="0058100A"/>
    <w:rPr>
      <w:rFonts w:ascii="Garamond" w:hAnsi="Garamond"/>
    </w:rPr>
  </w:style>
  <w:style w:type="character" w:customStyle="1" w:styleId="IntenseEmphasis1">
    <w:name w:val="Intense Emphasis1"/>
    <w:uiPriority w:val="21"/>
    <w:qFormat/>
    <w:rsid w:val="003053C4"/>
    <w:rPr>
      <w:b/>
      <w:bCs/>
      <w:i/>
      <w:iCs/>
      <w:color w:val="4F81BD"/>
    </w:rPr>
  </w:style>
  <w:style w:type="character" w:customStyle="1" w:styleId="BookTitle1">
    <w:name w:val="Book Title1"/>
    <w:uiPriority w:val="33"/>
    <w:qFormat/>
    <w:rsid w:val="00913C93"/>
    <w:rPr>
      <w:smallCaps/>
      <w:spacing w:val="5"/>
    </w:rPr>
  </w:style>
  <w:style w:type="character" w:styleId="PageNumber">
    <w:name w:val="page number"/>
    <w:basedOn w:val="DefaultParagraphFont"/>
    <w:uiPriority w:val="99"/>
    <w:semiHidden/>
    <w:unhideWhenUsed/>
    <w:rsid w:val="00D039E7"/>
  </w:style>
  <w:style w:type="paragraph" w:styleId="Revision">
    <w:name w:val="Revision"/>
    <w:hidden/>
    <w:uiPriority w:val="99"/>
    <w:semiHidden/>
    <w:rsid w:val="00CE11B0"/>
    <w:rPr>
      <w:rFonts w:ascii="Garamond" w:hAnsi="Garamond"/>
      <w:sz w:val="22"/>
      <w:szCs w:val="22"/>
    </w:rPr>
  </w:style>
  <w:style w:type="character" w:customStyle="1" w:styleId="11InlineHeading">
    <w:name w:val="11_Inline_Heading"/>
    <w:rsid w:val="005A64DB"/>
    <w:rPr>
      <w:rFonts w:ascii="Arial" w:hAnsi="Arial"/>
      <w:b/>
      <w:lang w:val="en-GB"/>
    </w:rPr>
  </w:style>
  <w:style w:type="paragraph" w:customStyle="1" w:styleId="13FigureCaption">
    <w:name w:val="13_Figure_Caption"/>
    <w:rsid w:val="005A64DB"/>
    <w:pPr>
      <w:spacing w:before="120" w:line="213" w:lineRule="exact"/>
      <w:jc w:val="both"/>
    </w:pPr>
    <w:rPr>
      <w:rFonts w:ascii="Times New Roman" w:eastAsia="Arial Unicode MS" w:hAnsi="Times New Roman"/>
      <w:sz w:val="18"/>
      <w:szCs w:val="20"/>
      <w:lang w:val="en-GB" w:eastAsia="ja-JP"/>
    </w:rPr>
  </w:style>
  <w:style w:type="paragraph" w:customStyle="1" w:styleId="09Body">
    <w:name w:val="09_Body"/>
    <w:rsid w:val="005A64DB"/>
    <w:pPr>
      <w:spacing w:line="227" w:lineRule="exact"/>
      <w:ind w:firstLine="312"/>
      <w:jc w:val="both"/>
    </w:pPr>
    <w:rPr>
      <w:rFonts w:ascii="Times New Roman" w:eastAsia="Arial Unicode MS" w:hAnsi="Times New Roman" w:cs="Arial"/>
      <w:bCs/>
      <w:kern w:val="32"/>
      <w:sz w:val="20"/>
      <w:szCs w:val="20"/>
      <w:lang w:val="en-GB" w:eastAsia="ja-JP"/>
    </w:rPr>
  </w:style>
  <w:style w:type="paragraph" w:customStyle="1" w:styleId="Legend">
    <w:name w:val="Legend"/>
    <w:basedOn w:val="Normal"/>
    <w:rsid w:val="005A64DB"/>
    <w:pPr>
      <w:jc w:val="left"/>
    </w:pPr>
    <w:rPr>
      <w:rFonts w:eastAsia="MS Mincho"/>
      <w:lang w:eastAsia="ja-JP"/>
    </w:rPr>
  </w:style>
  <w:style w:type="paragraph" w:customStyle="1" w:styleId="Affiliation">
    <w:name w:val="Affiliation"/>
    <w:qFormat/>
    <w:rsid w:val="00041560"/>
    <w:pPr>
      <w:tabs>
        <w:tab w:val="left" w:pos="144"/>
        <w:tab w:val="left" w:pos="288"/>
      </w:tabs>
      <w:spacing w:before="120"/>
      <w:jc w:val="both"/>
    </w:pPr>
    <w:rPr>
      <w:rFonts w:ascii="Cambria" w:hAnsi="Cambria"/>
      <w:sz w:val="20"/>
      <w:szCs w:val="20"/>
    </w:rPr>
  </w:style>
  <w:style w:type="paragraph" w:customStyle="1" w:styleId="AuthorsFull">
    <w:name w:val="Authors Full"/>
    <w:basedOn w:val="Normal"/>
    <w:rsid w:val="001E751B"/>
    <w:pPr>
      <w:ind w:firstLine="0"/>
      <w:jc w:val="left"/>
    </w:pPr>
    <w:rPr>
      <w:rFonts w:eastAsia="MS Mincho"/>
      <w:i/>
      <w:lang w:eastAsia="ja-JP"/>
    </w:rPr>
  </w:style>
  <w:style w:type="paragraph" w:customStyle="1" w:styleId="MainText">
    <w:name w:val="Main Text"/>
    <w:basedOn w:val="Normal"/>
    <w:link w:val="MainTextChar"/>
    <w:rsid w:val="001E751B"/>
    <w:pPr>
      <w:spacing w:line="480" w:lineRule="auto"/>
      <w:ind w:firstLine="0"/>
      <w:jc w:val="left"/>
    </w:pPr>
    <w:rPr>
      <w:rFonts w:eastAsia="MS Mincho"/>
      <w:lang w:eastAsia="ja-JP"/>
    </w:rPr>
  </w:style>
  <w:style w:type="paragraph" w:customStyle="1" w:styleId="Tableofcontents">
    <w:name w:val="Table of contents"/>
    <w:basedOn w:val="Normal"/>
    <w:autoRedefine/>
    <w:rsid w:val="001E751B"/>
    <w:pPr>
      <w:ind w:firstLine="0"/>
      <w:jc w:val="left"/>
    </w:pPr>
    <w:rPr>
      <w:rFonts w:eastAsia="MS Mincho"/>
      <w:lang w:eastAsia="ja-JP"/>
    </w:rPr>
  </w:style>
  <w:style w:type="character" w:customStyle="1" w:styleId="MainTextChar">
    <w:name w:val="Main Text Char"/>
    <w:basedOn w:val="DefaultParagraphFont"/>
    <w:link w:val="MainText"/>
    <w:rsid w:val="001E751B"/>
    <w:rPr>
      <w:rFonts w:ascii="Times New Roman" w:eastAsia="MS Mincho" w:hAnsi="Times New Roman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091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091B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C32C1B"/>
    <w:rPr>
      <w:color w:val="808080"/>
    </w:rPr>
  </w:style>
  <w:style w:type="paragraph" w:customStyle="1" w:styleId="Style1">
    <w:name w:val="Style1"/>
    <w:basedOn w:val="Normal"/>
    <w:next w:val="MainText"/>
    <w:qFormat/>
    <w:rsid w:val="007F4F0B"/>
    <w:pPr>
      <w:ind w:firstLine="0"/>
    </w:pPr>
    <w:rPr>
      <w:rFonts w:asciiTheme="minorHAnsi" w:hAnsiTheme="minorHAnsi"/>
    </w:rPr>
  </w:style>
  <w:style w:type="paragraph" w:styleId="FootnoteText">
    <w:name w:val="footnote text"/>
    <w:basedOn w:val="Normal"/>
    <w:link w:val="FootnoteTextChar"/>
    <w:uiPriority w:val="99"/>
    <w:unhideWhenUsed/>
    <w:rsid w:val="00FB556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FB5561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FB5561"/>
    <w:rPr>
      <w:vertAlign w:val="superscript"/>
    </w:rPr>
  </w:style>
  <w:style w:type="character" w:customStyle="1" w:styleId="MTConvertedEquation">
    <w:name w:val="MTConvertedEquation"/>
    <w:basedOn w:val="DefaultParagraphFont"/>
    <w:rsid w:val="005C51DC"/>
    <w:rPr>
      <w:rFonts w:ascii="Times New Roman" w:hAnsi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D46D34"/>
    <w:rPr>
      <w:rFonts w:ascii="Cambria" w:eastAsia="Calibri" w:hAnsi="Cambria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99"/>
    <w:rsid w:val="00D46D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6D3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E9FBA1-8CF8-4395-B060-2D6A769A1E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EF7BE0-B614-4D52-B341-387724A2F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90</Words>
  <Characters>19188</Characters>
  <Application>Microsoft Office Word</Application>
  <DocSecurity>0</DocSecurity>
  <Lines>959</Lines>
  <Paragraphs>7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164</CharactersWithSpaces>
  <SharedDoc>false</SharedDoc>
  <HLinks>
    <vt:vector size="156" baseType="variant">
      <vt:variant>
        <vt:i4>419435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6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CBAYLON</cp:lastModifiedBy>
  <cp:revision>8</cp:revision>
  <cp:lastPrinted>2014-09-24T00:52:00Z</cp:lastPrinted>
  <dcterms:created xsi:type="dcterms:W3CDTF">2018-05-15T15:04:00Z</dcterms:created>
  <dcterms:modified xsi:type="dcterms:W3CDTF">2018-05-3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</Properties>
</file>